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3A5CF0" w14:textId="77777777" w:rsidR="002427DA" w:rsidRDefault="002427DA" w:rsidP="005977B7">
      <w:pPr>
        <w:spacing w:line="276" w:lineRule="auto"/>
        <w:jc w:val="center"/>
        <w:rPr>
          <w:rFonts w:eastAsiaTheme="minorEastAsia"/>
          <w:b/>
          <w:sz w:val="28"/>
          <w:szCs w:val="26"/>
        </w:rPr>
      </w:pPr>
      <w:r>
        <w:rPr>
          <w:rFonts w:eastAsiaTheme="minorEastAsia"/>
          <w:b/>
          <w:sz w:val="28"/>
          <w:szCs w:val="26"/>
        </w:rPr>
        <w:t>Supplementary Material for:</w:t>
      </w:r>
    </w:p>
    <w:p w14:paraId="73C272ED" w14:textId="77777777" w:rsidR="002427DA" w:rsidRDefault="002427DA" w:rsidP="005977B7">
      <w:pPr>
        <w:spacing w:line="276" w:lineRule="auto"/>
        <w:jc w:val="center"/>
        <w:rPr>
          <w:rFonts w:eastAsiaTheme="minorEastAsia"/>
          <w:b/>
          <w:sz w:val="28"/>
          <w:szCs w:val="26"/>
        </w:rPr>
      </w:pPr>
    </w:p>
    <w:p w14:paraId="4928789D" w14:textId="330C23B4" w:rsidR="00927707" w:rsidRPr="00081B98" w:rsidRDefault="00F23E60" w:rsidP="005977B7">
      <w:pPr>
        <w:spacing w:line="276" w:lineRule="auto"/>
        <w:jc w:val="center"/>
        <w:rPr>
          <w:rFonts w:eastAsiaTheme="minorEastAsia"/>
          <w:b/>
          <w:sz w:val="28"/>
          <w:szCs w:val="26"/>
        </w:rPr>
      </w:pPr>
      <w:r w:rsidRPr="00081B98">
        <w:rPr>
          <w:rFonts w:eastAsiaTheme="minorEastAsia"/>
          <w:b/>
          <w:sz w:val="28"/>
          <w:szCs w:val="26"/>
        </w:rPr>
        <w:t>Familial Alzheimer’s Disease</w:t>
      </w:r>
      <w:r w:rsidRPr="00081B98">
        <w:rPr>
          <w:b/>
          <w:sz w:val="28"/>
          <w:szCs w:val="26"/>
        </w:rPr>
        <w:t xml:space="preserve"> and </w:t>
      </w:r>
      <w:r w:rsidR="006163BF" w:rsidRPr="00081B98">
        <w:rPr>
          <w:b/>
          <w:sz w:val="28"/>
          <w:szCs w:val="26"/>
        </w:rPr>
        <w:t>Recessive</w:t>
      </w:r>
      <w:r w:rsidR="00CD5797" w:rsidRPr="00081B98">
        <w:rPr>
          <w:b/>
          <w:sz w:val="28"/>
          <w:szCs w:val="26"/>
        </w:rPr>
        <w:t xml:space="preserve"> </w:t>
      </w:r>
      <w:r w:rsidRPr="00081B98">
        <w:rPr>
          <w:b/>
          <w:sz w:val="28"/>
          <w:szCs w:val="26"/>
        </w:rPr>
        <w:t>Modifiers</w:t>
      </w:r>
    </w:p>
    <w:p w14:paraId="24DBA4BC" w14:textId="77777777" w:rsidR="00CC231F" w:rsidRPr="00081B98" w:rsidRDefault="00CC231F" w:rsidP="005977B7">
      <w:pPr>
        <w:spacing w:line="276" w:lineRule="auto"/>
        <w:jc w:val="center"/>
      </w:pPr>
    </w:p>
    <w:p w14:paraId="125B15B2" w14:textId="77777777" w:rsidR="00A33781" w:rsidRPr="006A7963" w:rsidRDefault="00A33781" w:rsidP="00952D11">
      <w:pPr>
        <w:spacing w:line="360" w:lineRule="auto"/>
        <w:jc w:val="center"/>
        <w:rPr>
          <w:sz w:val="15"/>
        </w:rPr>
      </w:pPr>
    </w:p>
    <w:p w14:paraId="2EF00C1A" w14:textId="37176CD8" w:rsidR="00995161" w:rsidRPr="00A0694F" w:rsidRDefault="00995161" w:rsidP="00952D11">
      <w:pPr>
        <w:spacing w:line="360" w:lineRule="auto"/>
        <w:jc w:val="center"/>
        <w:rPr>
          <w:lang w:val="es-ES"/>
        </w:rPr>
      </w:pPr>
      <w:r w:rsidRPr="00A0694F">
        <w:rPr>
          <w:lang w:val="es-ES"/>
        </w:rPr>
        <w:t>J</w:t>
      </w:r>
      <w:r w:rsidR="00BB5953">
        <w:rPr>
          <w:lang w:val="es-ES"/>
        </w:rPr>
        <w:t xml:space="preserve">orge </w:t>
      </w:r>
      <w:r w:rsidRPr="00A0694F">
        <w:rPr>
          <w:lang w:val="es-ES"/>
        </w:rPr>
        <w:t>I</w:t>
      </w:r>
      <w:r w:rsidR="00BB5953">
        <w:rPr>
          <w:lang w:val="es-ES"/>
        </w:rPr>
        <w:t>.</w:t>
      </w:r>
      <w:r w:rsidRPr="00A0694F">
        <w:rPr>
          <w:lang w:val="es-ES"/>
        </w:rPr>
        <w:t xml:space="preserve"> Vélez</w:t>
      </w:r>
      <w:r w:rsidR="000433D1" w:rsidRPr="00A0694F">
        <w:rPr>
          <w:vertAlign w:val="superscript"/>
          <w:lang w:val="es-ES"/>
        </w:rPr>
        <w:t>1</w:t>
      </w:r>
      <w:r w:rsidR="004A0C72" w:rsidRPr="00A0694F">
        <w:rPr>
          <w:vertAlign w:val="superscript"/>
          <w:lang w:val="es-ES"/>
        </w:rPr>
        <w:t>,*</w:t>
      </w:r>
      <w:r w:rsidR="00956503" w:rsidRPr="00A0694F">
        <w:rPr>
          <w:lang w:val="es-ES"/>
        </w:rPr>
        <w:t xml:space="preserve">, </w:t>
      </w:r>
      <w:r w:rsidR="000433D1" w:rsidRPr="00A0694F">
        <w:rPr>
          <w:lang w:val="es-ES"/>
        </w:rPr>
        <w:t>F</w:t>
      </w:r>
      <w:r w:rsidR="00BB5953">
        <w:rPr>
          <w:lang w:val="es-ES"/>
        </w:rPr>
        <w:t>rancisco</w:t>
      </w:r>
      <w:r w:rsidR="000433D1" w:rsidRPr="00A0694F">
        <w:rPr>
          <w:lang w:val="es-ES"/>
        </w:rPr>
        <w:t xml:space="preserve"> Lopera</w:t>
      </w:r>
      <w:r w:rsidR="000433D1" w:rsidRPr="00A0694F">
        <w:rPr>
          <w:vertAlign w:val="superscript"/>
          <w:lang w:val="es-ES"/>
        </w:rPr>
        <w:t>2,*</w:t>
      </w:r>
      <w:r w:rsidR="000433D1" w:rsidRPr="00A0694F">
        <w:rPr>
          <w:lang w:val="es-ES"/>
        </w:rPr>
        <w:t>, C</w:t>
      </w:r>
      <w:r w:rsidR="00BB5953">
        <w:rPr>
          <w:lang w:val="es-ES"/>
        </w:rPr>
        <w:t xml:space="preserve">laudia </w:t>
      </w:r>
      <w:r w:rsidR="000433D1" w:rsidRPr="00A0694F">
        <w:rPr>
          <w:lang w:val="es-ES"/>
        </w:rPr>
        <w:t>T</w:t>
      </w:r>
      <w:r w:rsidR="00BB5953">
        <w:rPr>
          <w:lang w:val="es-ES"/>
        </w:rPr>
        <w:t>.</w:t>
      </w:r>
      <w:r w:rsidR="000433D1" w:rsidRPr="00A0694F">
        <w:rPr>
          <w:lang w:val="es-ES"/>
        </w:rPr>
        <w:t xml:space="preserve"> Silva</w:t>
      </w:r>
      <w:r w:rsidR="00F4573D">
        <w:rPr>
          <w:vertAlign w:val="superscript"/>
          <w:lang w:val="es-ES"/>
        </w:rPr>
        <w:t>3</w:t>
      </w:r>
      <w:r w:rsidR="000433D1" w:rsidRPr="00A0694F">
        <w:rPr>
          <w:lang w:val="es-ES"/>
        </w:rPr>
        <w:t xml:space="preserve">, </w:t>
      </w:r>
      <w:r w:rsidR="00F15183" w:rsidRPr="00A0694F">
        <w:rPr>
          <w:lang w:val="es-ES"/>
        </w:rPr>
        <w:t>A</w:t>
      </w:r>
      <w:r w:rsidR="00BB5953">
        <w:rPr>
          <w:lang w:val="es-ES"/>
        </w:rPr>
        <w:t>ndrés</w:t>
      </w:r>
      <w:r w:rsidR="00F15183" w:rsidRPr="00A0694F">
        <w:rPr>
          <w:lang w:val="es-ES"/>
        </w:rPr>
        <w:t xml:space="preserve"> </w:t>
      </w:r>
      <w:r w:rsidR="008841E6" w:rsidRPr="00A0694F">
        <w:rPr>
          <w:lang w:val="es-ES"/>
        </w:rPr>
        <w:t>Villegas</w:t>
      </w:r>
      <w:r w:rsidR="00F77BDC" w:rsidRPr="00A0694F">
        <w:rPr>
          <w:vertAlign w:val="superscript"/>
          <w:lang w:val="es-ES"/>
        </w:rPr>
        <w:t>1</w:t>
      </w:r>
      <w:r w:rsidR="00F15183" w:rsidRPr="00A0694F">
        <w:rPr>
          <w:lang w:val="es-ES"/>
        </w:rPr>
        <w:t xml:space="preserve">, </w:t>
      </w:r>
      <w:r w:rsidR="0049179D" w:rsidRPr="00A0694F">
        <w:rPr>
          <w:lang w:val="es-ES"/>
        </w:rPr>
        <w:t>L</w:t>
      </w:r>
      <w:r w:rsidR="00BB5953">
        <w:rPr>
          <w:lang w:val="es-ES"/>
        </w:rPr>
        <w:t xml:space="preserve">ady </w:t>
      </w:r>
      <w:r w:rsidR="0049179D" w:rsidRPr="00A0694F">
        <w:rPr>
          <w:lang w:val="es-ES"/>
        </w:rPr>
        <w:t>G</w:t>
      </w:r>
      <w:r w:rsidR="00BB5953">
        <w:rPr>
          <w:lang w:val="es-ES"/>
        </w:rPr>
        <w:t>.</w:t>
      </w:r>
      <w:r w:rsidR="00071EF8" w:rsidRPr="00A0694F">
        <w:rPr>
          <w:lang w:val="es-ES"/>
        </w:rPr>
        <w:t xml:space="preserve"> </w:t>
      </w:r>
      <w:r w:rsidR="0012062C" w:rsidRPr="00A0694F">
        <w:rPr>
          <w:lang w:val="es-ES"/>
        </w:rPr>
        <w:t>Espinosa</w:t>
      </w:r>
      <w:r w:rsidR="00F4573D">
        <w:rPr>
          <w:vertAlign w:val="superscript"/>
          <w:lang w:val="es-ES"/>
        </w:rPr>
        <w:t>4</w:t>
      </w:r>
      <w:r w:rsidR="00F13829" w:rsidRPr="00A0694F">
        <w:rPr>
          <w:lang w:val="es-ES"/>
        </w:rPr>
        <w:t xml:space="preserve">, </w:t>
      </w:r>
      <w:r w:rsidR="00BB5953">
        <w:rPr>
          <w:lang w:val="es-ES"/>
        </w:rPr>
        <w:br/>
      </w:r>
      <w:r w:rsidR="004F4169" w:rsidRPr="00A0694F">
        <w:rPr>
          <w:lang w:val="es-ES"/>
        </w:rPr>
        <w:t>O</w:t>
      </w:r>
      <w:r w:rsidR="00BB5953">
        <w:rPr>
          <w:lang w:val="es-ES"/>
        </w:rPr>
        <w:t xml:space="preserve">scar </w:t>
      </w:r>
      <w:r w:rsidR="004F4169" w:rsidRPr="00A0694F">
        <w:rPr>
          <w:lang w:val="es-ES"/>
        </w:rPr>
        <w:t>M</w:t>
      </w:r>
      <w:r w:rsidR="00BB5953">
        <w:rPr>
          <w:lang w:val="es-ES"/>
        </w:rPr>
        <w:t>.</w:t>
      </w:r>
      <w:r w:rsidR="004F4169" w:rsidRPr="00A0694F">
        <w:rPr>
          <w:lang w:val="es-ES"/>
        </w:rPr>
        <w:t xml:space="preserve"> Vidal</w:t>
      </w:r>
      <w:r w:rsidR="004F4169" w:rsidRPr="00A0694F">
        <w:rPr>
          <w:vertAlign w:val="superscript"/>
          <w:lang w:val="es-ES"/>
        </w:rPr>
        <w:t>1</w:t>
      </w:r>
      <w:r w:rsidR="004F4169" w:rsidRPr="00A0694F">
        <w:rPr>
          <w:lang w:val="es-ES"/>
        </w:rPr>
        <w:t xml:space="preserve">, </w:t>
      </w:r>
      <w:r w:rsidR="00F13829" w:rsidRPr="00A0694F">
        <w:rPr>
          <w:lang w:val="es-ES"/>
        </w:rPr>
        <w:t>C</w:t>
      </w:r>
      <w:r w:rsidR="00BB5953">
        <w:rPr>
          <w:lang w:val="es-ES"/>
        </w:rPr>
        <w:t xml:space="preserve">laudio </w:t>
      </w:r>
      <w:r w:rsidR="00F13829" w:rsidRPr="00A0694F">
        <w:rPr>
          <w:lang w:val="es-ES"/>
        </w:rPr>
        <w:t>A</w:t>
      </w:r>
      <w:r w:rsidR="00BB5953">
        <w:rPr>
          <w:lang w:val="es-ES"/>
        </w:rPr>
        <w:t>.</w:t>
      </w:r>
      <w:r w:rsidR="00F13829" w:rsidRPr="00A0694F">
        <w:rPr>
          <w:lang w:val="es-ES"/>
        </w:rPr>
        <w:t xml:space="preserve"> Mastronardi</w:t>
      </w:r>
      <w:r w:rsidR="00C67119">
        <w:rPr>
          <w:vertAlign w:val="superscript"/>
          <w:lang w:val="es-ES"/>
        </w:rPr>
        <w:t>3</w:t>
      </w:r>
      <w:r w:rsidR="00081B98" w:rsidRPr="00A0694F">
        <w:rPr>
          <w:vertAlign w:val="superscript"/>
          <w:lang w:val="es-ES"/>
        </w:rPr>
        <w:t>,</w:t>
      </w:r>
      <w:r w:rsidR="00F13829" w:rsidRPr="00A0694F">
        <w:rPr>
          <w:vertAlign w:val="superscript"/>
          <w:lang w:val="es-ES"/>
        </w:rPr>
        <w:t>*</w:t>
      </w:r>
      <w:r w:rsidR="00F13829" w:rsidRPr="00A0694F">
        <w:rPr>
          <w:lang w:val="es-ES"/>
        </w:rPr>
        <w:t xml:space="preserve">, </w:t>
      </w:r>
      <w:r w:rsidR="00F15183" w:rsidRPr="00A0694F">
        <w:rPr>
          <w:lang w:val="es-ES"/>
        </w:rPr>
        <w:t>M</w:t>
      </w:r>
      <w:r w:rsidR="00BB5953">
        <w:rPr>
          <w:lang w:val="es-ES"/>
        </w:rPr>
        <w:t>auricio</w:t>
      </w:r>
      <w:r w:rsidR="00F15183" w:rsidRPr="00A0694F">
        <w:rPr>
          <w:lang w:val="es-ES"/>
        </w:rPr>
        <w:t xml:space="preserve"> Arcos-</w:t>
      </w:r>
      <w:r w:rsidR="006C0487" w:rsidRPr="00A0694F">
        <w:rPr>
          <w:lang w:val="es-ES"/>
        </w:rPr>
        <w:t>Burgos</w:t>
      </w:r>
      <w:r w:rsidR="002454F2" w:rsidRPr="00A0694F">
        <w:rPr>
          <w:vertAlign w:val="superscript"/>
          <w:lang w:val="es-ES"/>
        </w:rPr>
        <w:t>4</w:t>
      </w:r>
      <w:r w:rsidR="006C0487" w:rsidRPr="00A0694F">
        <w:rPr>
          <w:vertAlign w:val="superscript"/>
          <w:lang w:val="es-ES"/>
        </w:rPr>
        <w:t>,</w:t>
      </w:r>
      <w:r w:rsidR="00F37FF2" w:rsidRPr="00A0694F">
        <w:rPr>
          <w:vertAlign w:val="superscript"/>
          <w:lang w:val="es-ES"/>
        </w:rPr>
        <w:t>*</w:t>
      </w:r>
    </w:p>
    <w:p w14:paraId="29A9DE61" w14:textId="799B4ECA" w:rsidR="00995161" w:rsidRPr="00A0694F" w:rsidRDefault="00995161">
      <w:pPr>
        <w:spacing w:line="360" w:lineRule="auto"/>
        <w:jc w:val="center"/>
        <w:rPr>
          <w:lang w:val="es-ES"/>
        </w:rPr>
      </w:pPr>
    </w:p>
    <w:p w14:paraId="562AA028" w14:textId="17BA87CB" w:rsidR="00EF32ED" w:rsidRPr="00081B98" w:rsidRDefault="00585100">
      <w:pPr>
        <w:spacing w:line="360" w:lineRule="auto"/>
        <w:jc w:val="center"/>
      </w:pPr>
      <w:r>
        <w:t>September</w:t>
      </w:r>
      <w:r w:rsidR="00EF32ED" w:rsidRPr="00081B98">
        <w:t xml:space="preserve"> </w:t>
      </w:r>
      <w:r w:rsidR="00DC508B">
        <w:t>10</w:t>
      </w:r>
      <w:r w:rsidR="00EF32ED" w:rsidRPr="00081B98">
        <w:t>, 2019</w:t>
      </w:r>
    </w:p>
    <w:p w14:paraId="44744774" w14:textId="77777777" w:rsidR="00EF32ED" w:rsidRPr="00081B98" w:rsidRDefault="00EF32ED" w:rsidP="00D22635">
      <w:pPr>
        <w:spacing w:line="360" w:lineRule="auto"/>
        <w:jc w:val="center"/>
      </w:pPr>
    </w:p>
    <w:p w14:paraId="7ADF76E0" w14:textId="77777777" w:rsidR="000433D1" w:rsidRPr="00A0694F" w:rsidRDefault="000433D1" w:rsidP="000433D1">
      <w:pPr>
        <w:pStyle w:val="ListParagraph"/>
        <w:numPr>
          <w:ilvl w:val="0"/>
          <w:numId w:val="11"/>
        </w:numPr>
        <w:autoSpaceDE w:val="0"/>
        <w:autoSpaceDN w:val="0"/>
        <w:adjustRightInd w:val="0"/>
        <w:spacing w:after="0"/>
        <w:ind w:left="284" w:hanging="142"/>
      </w:pPr>
      <w:r w:rsidRPr="00A0694F">
        <w:rPr>
          <w:rFonts w:ascii="Times New Roman" w:hAnsi="Times New Roman" w:cs="Times New Roman"/>
          <w:i/>
        </w:rPr>
        <w:t>Universidad del Norte, Barranquilla, Colombia.</w:t>
      </w:r>
    </w:p>
    <w:p w14:paraId="6DFC57C4" w14:textId="746DE18D" w:rsidR="002454F2" w:rsidRPr="00F4573D" w:rsidRDefault="002454F2" w:rsidP="00D22635">
      <w:pPr>
        <w:pStyle w:val="ListParagraph"/>
        <w:numPr>
          <w:ilvl w:val="0"/>
          <w:numId w:val="11"/>
        </w:numPr>
        <w:autoSpaceDE w:val="0"/>
        <w:autoSpaceDN w:val="0"/>
        <w:adjustRightInd w:val="0"/>
        <w:spacing w:after="0"/>
        <w:ind w:left="284" w:hanging="142"/>
        <w:rPr>
          <w:lang w:val="en-US"/>
        </w:rPr>
      </w:pPr>
      <w:r w:rsidRPr="00081B98">
        <w:rPr>
          <w:rFonts w:ascii="Times New Roman" w:hAnsi="Times New Roman" w:cs="Times New Roman"/>
          <w:i/>
          <w:lang w:val="en-US"/>
        </w:rPr>
        <w:t>Neuroscience Research Group, University of Antioquia, Medellín, Colombia.</w:t>
      </w:r>
    </w:p>
    <w:p w14:paraId="2AE51D18" w14:textId="7768941F" w:rsidR="006C0487" w:rsidRPr="00A0694F" w:rsidRDefault="006C0487" w:rsidP="00265A37">
      <w:pPr>
        <w:pStyle w:val="ListParagraph"/>
        <w:numPr>
          <w:ilvl w:val="0"/>
          <w:numId w:val="11"/>
        </w:numPr>
        <w:autoSpaceDE w:val="0"/>
        <w:autoSpaceDN w:val="0"/>
        <w:adjustRightInd w:val="0"/>
        <w:spacing w:after="0"/>
        <w:ind w:left="284" w:hanging="142"/>
        <w:jc w:val="both"/>
        <w:rPr>
          <w:rFonts w:ascii="Times New Roman" w:hAnsi="Times New Roman" w:cs="Times New Roman"/>
          <w:i/>
        </w:rPr>
      </w:pPr>
      <w:r w:rsidRPr="00A0694F">
        <w:rPr>
          <w:rFonts w:ascii="Times New Roman" w:hAnsi="Times New Roman" w:cs="Times New Roman"/>
          <w:i/>
        </w:rPr>
        <w:t>INPAC Research Group, Fundación Universitaria Sanitas, Bogotá, Colombia.</w:t>
      </w:r>
    </w:p>
    <w:p w14:paraId="6C313C0E" w14:textId="77777777" w:rsidR="00D8534F" w:rsidRPr="00A0694F" w:rsidRDefault="006C0487" w:rsidP="00D8534F">
      <w:pPr>
        <w:pStyle w:val="ListParagraph"/>
        <w:numPr>
          <w:ilvl w:val="0"/>
          <w:numId w:val="11"/>
        </w:numPr>
        <w:autoSpaceDE w:val="0"/>
        <w:autoSpaceDN w:val="0"/>
        <w:adjustRightInd w:val="0"/>
        <w:spacing w:after="0"/>
        <w:ind w:left="284" w:hanging="142"/>
        <w:jc w:val="both"/>
        <w:rPr>
          <w:rFonts w:ascii="Times New Roman" w:hAnsi="Times New Roman" w:cs="Times New Roman"/>
          <w:i/>
        </w:rPr>
      </w:pPr>
      <w:r w:rsidRPr="00A0694F">
        <w:rPr>
          <w:rFonts w:ascii="Times New Roman" w:hAnsi="Times New Roman" w:cs="Times New Roman"/>
          <w:i/>
        </w:rPr>
        <w:t>Grupo de Investigación en Psiquiatría (GIPSI), Departamento de Psiquiatría, Instituto de Investigaciones Médicas</w:t>
      </w:r>
      <w:r w:rsidR="00081B98" w:rsidRPr="00A0694F">
        <w:rPr>
          <w:rFonts w:ascii="Times New Roman" w:hAnsi="Times New Roman" w:cs="Times New Roman"/>
          <w:i/>
        </w:rPr>
        <w:t xml:space="preserve"> (IIM)</w:t>
      </w:r>
      <w:r w:rsidRPr="00A0694F">
        <w:rPr>
          <w:rFonts w:ascii="Times New Roman" w:hAnsi="Times New Roman" w:cs="Times New Roman"/>
          <w:i/>
        </w:rPr>
        <w:t>, Facultad de Medicina, Universidad de Antioquia, Medellín, Colombia.</w:t>
      </w:r>
    </w:p>
    <w:p w14:paraId="2D6F3574" w14:textId="37D9CCDD" w:rsidR="002908A1" w:rsidRPr="00D8534F" w:rsidRDefault="00EF32ED" w:rsidP="007E131F">
      <w:pPr>
        <w:autoSpaceDE w:val="0"/>
        <w:autoSpaceDN w:val="0"/>
        <w:adjustRightInd w:val="0"/>
        <w:ind w:firstLine="142"/>
        <w:jc w:val="both"/>
        <w:rPr>
          <w:i/>
        </w:rPr>
      </w:pPr>
      <w:r w:rsidRPr="0055422E">
        <w:rPr>
          <w:i/>
          <w:vertAlign w:val="superscript"/>
          <w:lang w:val="es-ES"/>
        </w:rPr>
        <w:t xml:space="preserve"> </w:t>
      </w:r>
      <w:r w:rsidR="00413AFD" w:rsidRPr="00D8534F">
        <w:rPr>
          <w:i/>
          <w:vertAlign w:val="superscript"/>
        </w:rPr>
        <w:t>*</w:t>
      </w:r>
      <w:r w:rsidR="00413AFD" w:rsidRPr="00D8534F">
        <w:rPr>
          <w:i/>
        </w:rPr>
        <w:t>These authors contributed equally to this work.</w:t>
      </w:r>
    </w:p>
    <w:p w14:paraId="1E646A82" w14:textId="0D56D1E6" w:rsidR="00EF32ED" w:rsidRPr="00081B98" w:rsidRDefault="00EF32ED" w:rsidP="00443CE6">
      <w:pPr>
        <w:autoSpaceDE w:val="0"/>
        <w:autoSpaceDN w:val="0"/>
        <w:adjustRightInd w:val="0"/>
        <w:jc w:val="both"/>
        <w:rPr>
          <w:i/>
          <w:sz w:val="40"/>
        </w:rPr>
      </w:pPr>
    </w:p>
    <w:p w14:paraId="296DAA2C" w14:textId="2E07AE31" w:rsidR="00413AFD" w:rsidRPr="00081B98" w:rsidRDefault="00EC7733" w:rsidP="005977B7">
      <w:pPr>
        <w:jc w:val="both"/>
      </w:pPr>
      <w:r w:rsidRPr="00081B98">
        <w:rPr>
          <w:vertAlign w:val="superscript"/>
        </w:rPr>
        <w:t xml:space="preserve"># </w:t>
      </w:r>
      <w:r w:rsidRPr="00081B98">
        <w:t xml:space="preserve">Correspondence to be directed to: </w:t>
      </w:r>
    </w:p>
    <w:p w14:paraId="4DA6510D" w14:textId="77777777" w:rsidR="00EF32ED" w:rsidRPr="00081B98" w:rsidRDefault="00EF32ED" w:rsidP="00EF32ED"/>
    <w:p w14:paraId="118F7824" w14:textId="6CF7A173" w:rsidR="00EF32ED" w:rsidRPr="00A0694F" w:rsidRDefault="00D8534F" w:rsidP="00D22635">
      <w:pPr>
        <w:ind w:left="720" w:firstLine="720"/>
        <w:rPr>
          <w:lang w:val="es-ES"/>
        </w:rPr>
      </w:pPr>
      <w:r w:rsidRPr="00A0694F">
        <w:rPr>
          <w:lang w:val="es-ES"/>
        </w:rPr>
        <w:t xml:space="preserve">Professor </w:t>
      </w:r>
      <w:r w:rsidR="00EF32ED" w:rsidRPr="00A0694F">
        <w:rPr>
          <w:lang w:val="es-ES"/>
        </w:rPr>
        <w:t>Mauricio Arcos-Burgos, MD, PhD</w:t>
      </w:r>
      <w:r w:rsidRPr="00A0694F">
        <w:rPr>
          <w:lang w:val="es-ES"/>
        </w:rPr>
        <w:t>.</w:t>
      </w:r>
    </w:p>
    <w:p w14:paraId="017E78ED" w14:textId="77777777" w:rsidR="00D8534F" w:rsidRPr="00A0694F" w:rsidRDefault="00D8534F" w:rsidP="00D22635">
      <w:pPr>
        <w:autoSpaceDE w:val="0"/>
        <w:autoSpaceDN w:val="0"/>
        <w:adjustRightInd w:val="0"/>
        <w:ind w:left="720" w:firstLine="720"/>
        <w:rPr>
          <w:lang w:val="es-ES"/>
        </w:rPr>
      </w:pPr>
      <w:r w:rsidRPr="00A0694F">
        <w:rPr>
          <w:lang w:val="es-ES"/>
        </w:rPr>
        <w:t xml:space="preserve">Grupo de Investigación en Psiquiatría (GIPSI), </w:t>
      </w:r>
    </w:p>
    <w:p w14:paraId="34FA5FFE" w14:textId="77777777" w:rsidR="00D8534F" w:rsidRPr="00A0694F" w:rsidRDefault="00D8534F" w:rsidP="00D22635">
      <w:pPr>
        <w:autoSpaceDE w:val="0"/>
        <w:autoSpaceDN w:val="0"/>
        <w:adjustRightInd w:val="0"/>
        <w:ind w:left="720" w:firstLine="720"/>
        <w:rPr>
          <w:lang w:val="es-ES"/>
        </w:rPr>
      </w:pPr>
      <w:r w:rsidRPr="00A0694F">
        <w:rPr>
          <w:lang w:val="es-ES"/>
        </w:rPr>
        <w:t xml:space="preserve">Departamento de Psiquiatría, </w:t>
      </w:r>
    </w:p>
    <w:p w14:paraId="5C0C8E54" w14:textId="77777777" w:rsidR="00D8534F" w:rsidRPr="00A0694F" w:rsidRDefault="00D8534F" w:rsidP="00D22635">
      <w:pPr>
        <w:autoSpaceDE w:val="0"/>
        <w:autoSpaceDN w:val="0"/>
        <w:adjustRightInd w:val="0"/>
        <w:ind w:left="720" w:firstLine="720"/>
        <w:rPr>
          <w:lang w:val="es-ES"/>
        </w:rPr>
      </w:pPr>
      <w:r w:rsidRPr="00A0694F">
        <w:rPr>
          <w:lang w:val="es-ES"/>
        </w:rPr>
        <w:t xml:space="preserve">Instituto de Investigaciones Médicas (IIM), </w:t>
      </w:r>
    </w:p>
    <w:p w14:paraId="37F713BB" w14:textId="4B1C1779" w:rsidR="00D8534F" w:rsidRPr="00A0694F" w:rsidRDefault="00D8534F" w:rsidP="00E60D81">
      <w:pPr>
        <w:autoSpaceDE w:val="0"/>
        <w:autoSpaceDN w:val="0"/>
        <w:adjustRightInd w:val="0"/>
        <w:ind w:left="1440"/>
        <w:rPr>
          <w:lang w:val="es-ES"/>
        </w:rPr>
      </w:pPr>
      <w:r w:rsidRPr="00A0694F">
        <w:rPr>
          <w:lang w:val="es-ES"/>
        </w:rPr>
        <w:t xml:space="preserve">Facultad de Medicina, </w:t>
      </w:r>
      <w:r w:rsidR="00E60D81">
        <w:rPr>
          <w:lang w:val="es-ES"/>
        </w:rPr>
        <w:br/>
      </w:r>
      <w:r w:rsidRPr="00A0694F">
        <w:rPr>
          <w:lang w:val="es-ES"/>
        </w:rPr>
        <w:t xml:space="preserve">Universidad de Antioquia, </w:t>
      </w:r>
    </w:p>
    <w:p w14:paraId="0A08B6BF" w14:textId="61574ADD" w:rsidR="00EF32ED" w:rsidRPr="00A0694F" w:rsidRDefault="006A15B4" w:rsidP="00D22635">
      <w:pPr>
        <w:autoSpaceDE w:val="0"/>
        <w:autoSpaceDN w:val="0"/>
        <w:adjustRightInd w:val="0"/>
        <w:ind w:left="720" w:firstLine="720"/>
        <w:rPr>
          <w:rStyle w:val="Tabladecuadrcula6concolores1"/>
          <w:rFonts w:ascii="Times New Roman" w:hAnsi="Times New Roman"/>
          <w:iCs w:val="0"/>
          <w:sz w:val="24"/>
          <w:lang w:val="es-ES"/>
        </w:rPr>
      </w:pPr>
      <w:r w:rsidRPr="00A0694F">
        <w:rPr>
          <w:lang w:val="es-ES"/>
        </w:rPr>
        <w:t>Medellín</w:t>
      </w:r>
      <w:r w:rsidR="00D8534F" w:rsidRPr="00A0694F">
        <w:rPr>
          <w:lang w:val="es-ES"/>
        </w:rPr>
        <w:t>, Colombia.</w:t>
      </w:r>
    </w:p>
    <w:p w14:paraId="0B577536" w14:textId="26018E75" w:rsidR="00EF32ED" w:rsidRDefault="00EF32ED" w:rsidP="00D22635">
      <w:pPr>
        <w:ind w:left="720" w:firstLine="720"/>
        <w:outlineLvl w:val="0"/>
        <w:rPr>
          <w:rStyle w:val="Hyperlink"/>
          <w:lang w:val="es-ES"/>
        </w:rPr>
      </w:pPr>
      <w:r w:rsidRPr="00A0694F">
        <w:rPr>
          <w:rStyle w:val="Tabladecuadrcula6concolores1"/>
          <w:rFonts w:ascii="Times New Roman" w:hAnsi="Times New Roman"/>
          <w:iCs w:val="0"/>
          <w:sz w:val="24"/>
          <w:lang w:val="es-ES"/>
        </w:rPr>
        <w:t xml:space="preserve">E-mail: </w:t>
      </w:r>
      <w:hyperlink r:id="rId8" w:history="1">
        <w:r w:rsidRPr="00A0694F">
          <w:rPr>
            <w:rStyle w:val="Hyperlink"/>
            <w:lang w:val="es-ES"/>
          </w:rPr>
          <w:t>mauricio.arcos@udea.edu.co</w:t>
        </w:r>
      </w:hyperlink>
    </w:p>
    <w:p w14:paraId="086585C5" w14:textId="52855D46" w:rsidR="006A15B4" w:rsidRDefault="006A15B4" w:rsidP="006A15B4">
      <w:pPr>
        <w:spacing w:line="276" w:lineRule="auto"/>
        <w:rPr>
          <w:b/>
          <w:sz w:val="18"/>
          <w:szCs w:val="22"/>
          <w:lang w:val="es-ES"/>
        </w:rPr>
      </w:pPr>
    </w:p>
    <w:p w14:paraId="61582A3C" w14:textId="77777777" w:rsidR="000B5F00" w:rsidRPr="0056509F" w:rsidRDefault="000B5F00" w:rsidP="006A15B4">
      <w:pPr>
        <w:spacing w:line="276" w:lineRule="auto"/>
        <w:rPr>
          <w:b/>
          <w:sz w:val="18"/>
          <w:szCs w:val="22"/>
          <w:lang w:val="es-ES"/>
        </w:rPr>
      </w:pPr>
    </w:p>
    <w:p w14:paraId="45E67790" w14:textId="77777777" w:rsidR="002427DA" w:rsidRPr="00264B9C" w:rsidRDefault="002427DA">
      <w:pPr>
        <w:spacing w:line="276" w:lineRule="auto"/>
        <w:jc w:val="both"/>
        <w:rPr>
          <w:b/>
          <w:spacing w:val="-3"/>
          <w:lang w:val="es-ES" w:eastAsia="es-ES"/>
        </w:rPr>
      </w:pPr>
    </w:p>
    <w:p w14:paraId="5298BE62" w14:textId="77777777" w:rsidR="00021840" w:rsidRPr="00264B9C" w:rsidRDefault="00087041">
      <w:pPr>
        <w:spacing w:line="276" w:lineRule="auto"/>
        <w:jc w:val="both"/>
        <w:rPr>
          <w:b/>
          <w:bCs/>
          <w:sz w:val="22"/>
          <w:szCs w:val="22"/>
          <w:lang w:val="es-ES"/>
        </w:rPr>
        <w:sectPr w:rsidR="00021840" w:rsidRPr="00264B9C" w:rsidSect="00B306F8">
          <w:headerReference w:type="even" r:id="rId9"/>
          <w:headerReference w:type="default" r:id="rId10"/>
          <w:footerReference w:type="even" r:id="rId11"/>
          <w:footerReference w:type="default" r:id="rId12"/>
          <w:pgSz w:w="12242" w:h="15842"/>
          <w:pgMar w:top="1134" w:right="1134" w:bottom="1134" w:left="1134" w:header="720" w:footer="720" w:gutter="0"/>
          <w:pgNumType w:start="1"/>
          <w:cols w:space="720"/>
          <w:docGrid w:linePitch="360"/>
        </w:sectPr>
      </w:pPr>
      <w:r w:rsidRPr="00264B9C">
        <w:rPr>
          <w:b/>
          <w:bCs/>
          <w:sz w:val="22"/>
          <w:szCs w:val="22"/>
          <w:lang w:val="es-ES"/>
        </w:rPr>
        <w:br w:type="page"/>
      </w:r>
    </w:p>
    <w:p w14:paraId="3C625E36" w14:textId="12EE4777" w:rsidR="00021840" w:rsidRPr="009C7282" w:rsidRDefault="00021840" w:rsidP="00B306F8">
      <w:pPr>
        <w:rPr>
          <w:rFonts w:eastAsiaTheme="minorEastAsia"/>
          <w:lang w:val="en-AU"/>
        </w:rPr>
      </w:pPr>
      <w:r w:rsidRPr="009C7282">
        <w:rPr>
          <w:b/>
          <w:lang w:val="en-AU"/>
        </w:rPr>
        <w:lastRenderedPageBreak/>
        <w:t xml:space="preserve">Supplementary Table </w:t>
      </w:r>
      <w:r w:rsidR="00B306F8">
        <w:rPr>
          <w:b/>
          <w:lang w:val="en-AU"/>
        </w:rPr>
        <w:t>1</w:t>
      </w:r>
      <w:r w:rsidRPr="009C7282">
        <w:rPr>
          <w:b/>
          <w:lang w:val="en-AU"/>
        </w:rPr>
        <w:t>.</w:t>
      </w:r>
      <w:r w:rsidRPr="009C7282">
        <w:rPr>
          <w:rFonts w:eastAsiaTheme="minorEastAsia"/>
          <w:lang w:val="en-AU"/>
        </w:rPr>
        <w:t xml:space="preserve"> G</w:t>
      </w:r>
      <w:r>
        <w:rPr>
          <w:rFonts w:eastAsiaTheme="minorEastAsia"/>
          <w:lang w:val="en-AU"/>
        </w:rPr>
        <w:t>ene ontology (G</w:t>
      </w:r>
      <w:r w:rsidRPr="009C7282">
        <w:rPr>
          <w:rFonts w:eastAsiaTheme="minorEastAsia"/>
          <w:lang w:val="en-AU"/>
        </w:rPr>
        <w:t>O</w:t>
      </w:r>
      <w:r>
        <w:rPr>
          <w:rFonts w:eastAsiaTheme="minorEastAsia"/>
          <w:lang w:val="en-AU"/>
        </w:rPr>
        <w:t>)</w:t>
      </w:r>
      <w:r w:rsidRPr="009C7282">
        <w:rPr>
          <w:rFonts w:eastAsiaTheme="minorEastAsia"/>
          <w:lang w:val="en-AU"/>
        </w:rPr>
        <w:t xml:space="preserve"> process</w:t>
      </w:r>
      <w:r>
        <w:rPr>
          <w:rFonts w:eastAsiaTheme="minorEastAsia"/>
          <w:lang w:val="en-AU"/>
        </w:rPr>
        <w:t xml:space="preserve">es </w:t>
      </w:r>
      <w:r w:rsidRPr="009C7282">
        <w:rPr>
          <w:rFonts w:eastAsiaTheme="minorEastAsia"/>
          <w:lang w:val="en-AU"/>
        </w:rPr>
        <w:t>for the network involving</w:t>
      </w:r>
      <w:r>
        <w:rPr>
          <w:rFonts w:eastAsiaTheme="minorEastAsia"/>
          <w:lang w:val="en-AU"/>
        </w:rPr>
        <w:t xml:space="preserve"> recessive</w:t>
      </w:r>
      <w:r w:rsidRPr="009C7282">
        <w:rPr>
          <w:rFonts w:eastAsiaTheme="minorEastAsia"/>
          <w:lang w:val="en-AU"/>
        </w:rPr>
        <w:t xml:space="preserve"> A</w:t>
      </w:r>
      <w:r>
        <w:rPr>
          <w:rFonts w:eastAsiaTheme="minorEastAsia"/>
          <w:lang w:val="en-AU"/>
        </w:rPr>
        <w:t>DA</w:t>
      </w:r>
      <w:r w:rsidRPr="009C7282">
        <w:rPr>
          <w:rFonts w:eastAsiaTheme="minorEastAsia"/>
          <w:lang w:val="en-AU"/>
        </w:rPr>
        <w:t>OO modifier genes.</w:t>
      </w:r>
      <w:r w:rsidR="00B306F8">
        <w:rPr>
          <w:rFonts w:eastAsiaTheme="minorEastAsia"/>
          <w:lang w:val="en-AU"/>
        </w:rPr>
        <w:t xml:space="preserve"> </w:t>
      </w:r>
      <w:r w:rsidR="00B306F8" w:rsidRPr="00B306F8">
        <w:rPr>
          <w:rFonts w:eastAsiaTheme="minorEastAsia"/>
          <w:i/>
          <w:lang w:val="en-AU"/>
        </w:rPr>
        <w:t>P</w:t>
      </w:r>
      <w:r w:rsidR="00B306F8" w:rsidRPr="00B306F8">
        <w:rPr>
          <w:rFonts w:eastAsiaTheme="minorEastAsia"/>
          <w:vertAlign w:val="subscript"/>
          <w:lang w:val="en-AU"/>
        </w:rPr>
        <w:t>FDR</w:t>
      </w:r>
      <w:r w:rsidR="00B306F8">
        <w:rPr>
          <w:rFonts w:eastAsiaTheme="minorEastAsia"/>
          <w:lang w:val="en-AU"/>
        </w:rPr>
        <w:t xml:space="preserve"> = </w:t>
      </w:r>
      <w:r w:rsidR="00B306F8">
        <w:rPr>
          <w:rFonts w:eastAsiaTheme="minorEastAsia"/>
          <w:i/>
          <w:lang w:val="en-AU"/>
        </w:rPr>
        <w:t>P-</w:t>
      </w:r>
      <w:r w:rsidR="00B306F8">
        <w:rPr>
          <w:rFonts w:eastAsiaTheme="minorEastAsia"/>
          <w:lang w:val="en-AU"/>
        </w:rPr>
        <w:t>value corrected by multiple testing using False Discovery Rate.</w:t>
      </w:r>
    </w:p>
    <w:p w14:paraId="24C5210D" w14:textId="6816E132" w:rsidR="00021840" w:rsidRDefault="00021840" w:rsidP="00021840">
      <w:pPr>
        <w:jc w:val="both"/>
        <w:rPr>
          <w:rFonts w:eastAsiaTheme="minorEastAsia"/>
          <w:lang w:val="en-AU"/>
        </w:rPr>
      </w:pPr>
    </w:p>
    <w:tbl>
      <w:tblPr>
        <w:tblW w:w="11561" w:type="dxa"/>
        <w:tblLook w:val="04A0" w:firstRow="1" w:lastRow="0" w:firstColumn="1" w:lastColumn="0" w:noHBand="0" w:noVBand="1"/>
      </w:tblPr>
      <w:tblGrid>
        <w:gridCol w:w="1470"/>
        <w:gridCol w:w="5520"/>
        <w:gridCol w:w="977"/>
        <w:gridCol w:w="952"/>
        <w:gridCol w:w="1177"/>
        <w:gridCol w:w="1083"/>
        <w:gridCol w:w="876"/>
      </w:tblGrid>
      <w:tr w:rsidR="002E4AD4" w:rsidRPr="002E4AD4" w14:paraId="2BA6707A" w14:textId="77777777" w:rsidTr="002E4AD4">
        <w:trPr>
          <w:trHeight w:val="360"/>
        </w:trPr>
        <w:tc>
          <w:tcPr>
            <w:tcW w:w="1400" w:type="dxa"/>
            <w:vMerge w:val="restart"/>
            <w:tcBorders>
              <w:top w:val="single" w:sz="4" w:space="0" w:color="auto"/>
              <w:left w:val="nil"/>
              <w:bottom w:val="single" w:sz="4" w:space="0" w:color="000000"/>
              <w:right w:val="nil"/>
            </w:tcBorders>
            <w:shd w:val="clear" w:color="000000" w:fill="FFFFFF"/>
            <w:noWrap/>
            <w:vAlign w:val="center"/>
            <w:hideMark/>
          </w:tcPr>
          <w:p w14:paraId="53BD6E17" w14:textId="77777777" w:rsidR="002E4AD4" w:rsidRPr="002E4AD4" w:rsidRDefault="002E4AD4" w:rsidP="002E4AD4">
            <w:pPr>
              <w:jc w:val="center"/>
              <w:rPr>
                <w:b/>
                <w:bCs/>
                <w:color w:val="000000"/>
              </w:rPr>
            </w:pPr>
            <w:r w:rsidRPr="002E4AD4">
              <w:rPr>
                <w:b/>
                <w:bCs/>
                <w:color w:val="000000"/>
              </w:rPr>
              <w:t>Term ID</w:t>
            </w:r>
          </w:p>
        </w:tc>
        <w:tc>
          <w:tcPr>
            <w:tcW w:w="5520" w:type="dxa"/>
            <w:vMerge w:val="restart"/>
            <w:tcBorders>
              <w:top w:val="single" w:sz="4" w:space="0" w:color="auto"/>
              <w:left w:val="nil"/>
              <w:bottom w:val="single" w:sz="4" w:space="0" w:color="000000"/>
              <w:right w:val="nil"/>
            </w:tcBorders>
            <w:shd w:val="clear" w:color="000000" w:fill="FFFFFF"/>
            <w:noWrap/>
            <w:vAlign w:val="center"/>
            <w:hideMark/>
          </w:tcPr>
          <w:p w14:paraId="25353A07" w14:textId="77777777" w:rsidR="002E4AD4" w:rsidRPr="002E4AD4" w:rsidRDefault="002E4AD4" w:rsidP="002E4AD4">
            <w:pPr>
              <w:jc w:val="center"/>
              <w:rPr>
                <w:b/>
                <w:bCs/>
                <w:color w:val="000000"/>
              </w:rPr>
            </w:pPr>
            <w:r w:rsidRPr="002E4AD4">
              <w:rPr>
                <w:b/>
                <w:bCs/>
                <w:color w:val="000000"/>
              </w:rPr>
              <w:t>Term description</w:t>
            </w:r>
          </w:p>
        </w:tc>
        <w:tc>
          <w:tcPr>
            <w:tcW w:w="3841" w:type="dxa"/>
            <w:gridSpan w:val="4"/>
            <w:tcBorders>
              <w:top w:val="single" w:sz="4" w:space="0" w:color="auto"/>
              <w:left w:val="nil"/>
              <w:bottom w:val="single" w:sz="4" w:space="0" w:color="auto"/>
              <w:right w:val="nil"/>
            </w:tcBorders>
            <w:shd w:val="clear" w:color="000000" w:fill="FFFFFF"/>
            <w:noWrap/>
            <w:vAlign w:val="center"/>
            <w:hideMark/>
          </w:tcPr>
          <w:p w14:paraId="05FFF7F0" w14:textId="77777777" w:rsidR="002E4AD4" w:rsidRPr="002E4AD4" w:rsidRDefault="002E4AD4" w:rsidP="002E4AD4">
            <w:pPr>
              <w:jc w:val="center"/>
              <w:rPr>
                <w:b/>
                <w:bCs/>
                <w:color w:val="000000"/>
              </w:rPr>
            </w:pPr>
            <w:r w:rsidRPr="002E4AD4">
              <w:rPr>
                <w:b/>
                <w:bCs/>
                <w:color w:val="000000"/>
              </w:rPr>
              <w:t>Genes involved</w:t>
            </w:r>
          </w:p>
        </w:tc>
        <w:tc>
          <w:tcPr>
            <w:tcW w:w="800" w:type="dxa"/>
            <w:vMerge w:val="restart"/>
            <w:tcBorders>
              <w:top w:val="single" w:sz="4" w:space="0" w:color="auto"/>
              <w:left w:val="nil"/>
              <w:bottom w:val="single" w:sz="4" w:space="0" w:color="000000"/>
              <w:right w:val="nil"/>
            </w:tcBorders>
            <w:shd w:val="clear" w:color="000000" w:fill="FFFFFF"/>
            <w:noWrap/>
            <w:vAlign w:val="center"/>
            <w:hideMark/>
          </w:tcPr>
          <w:p w14:paraId="47D75A0D" w14:textId="77777777" w:rsidR="002E4AD4" w:rsidRPr="002E4AD4" w:rsidRDefault="002E4AD4" w:rsidP="002E4AD4">
            <w:pPr>
              <w:jc w:val="center"/>
              <w:rPr>
                <w:b/>
                <w:bCs/>
                <w:color w:val="000000"/>
              </w:rPr>
            </w:pPr>
            <w:r w:rsidRPr="002E4AD4">
              <w:rPr>
                <w:b/>
                <w:bCs/>
                <w:i/>
                <w:iCs/>
                <w:color w:val="000000"/>
              </w:rPr>
              <w:t>P</w:t>
            </w:r>
            <w:r w:rsidRPr="002E4AD4">
              <w:rPr>
                <w:b/>
                <w:bCs/>
                <w:color w:val="000000"/>
                <w:vertAlign w:val="subscript"/>
              </w:rPr>
              <w:t>FDR</w:t>
            </w:r>
          </w:p>
        </w:tc>
      </w:tr>
      <w:tr w:rsidR="002E4AD4" w:rsidRPr="002E4AD4" w14:paraId="44F0CEA6" w14:textId="77777777" w:rsidTr="002E4AD4">
        <w:trPr>
          <w:trHeight w:val="320"/>
        </w:trPr>
        <w:tc>
          <w:tcPr>
            <w:tcW w:w="1400" w:type="dxa"/>
            <w:vMerge/>
            <w:tcBorders>
              <w:top w:val="single" w:sz="4" w:space="0" w:color="auto"/>
              <w:left w:val="nil"/>
              <w:bottom w:val="single" w:sz="4" w:space="0" w:color="000000"/>
              <w:right w:val="nil"/>
            </w:tcBorders>
            <w:vAlign w:val="center"/>
            <w:hideMark/>
          </w:tcPr>
          <w:p w14:paraId="2B35C44D" w14:textId="77777777" w:rsidR="002E4AD4" w:rsidRPr="002E4AD4" w:rsidRDefault="002E4AD4" w:rsidP="002E4AD4">
            <w:pPr>
              <w:rPr>
                <w:b/>
                <w:bCs/>
                <w:color w:val="000000"/>
              </w:rPr>
            </w:pPr>
          </w:p>
        </w:tc>
        <w:tc>
          <w:tcPr>
            <w:tcW w:w="5520" w:type="dxa"/>
            <w:vMerge/>
            <w:tcBorders>
              <w:top w:val="single" w:sz="4" w:space="0" w:color="auto"/>
              <w:left w:val="nil"/>
              <w:bottom w:val="single" w:sz="4" w:space="0" w:color="000000"/>
              <w:right w:val="nil"/>
            </w:tcBorders>
            <w:vAlign w:val="center"/>
            <w:hideMark/>
          </w:tcPr>
          <w:p w14:paraId="48B8787E" w14:textId="77777777" w:rsidR="002E4AD4" w:rsidRPr="002E4AD4" w:rsidRDefault="002E4AD4" w:rsidP="002E4AD4">
            <w:pPr>
              <w:rPr>
                <w:b/>
                <w:bCs/>
                <w:color w:val="000000"/>
              </w:rPr>
            </w:pPr>
          </w:p>
        </w:tc>
        <w:tc>
          <w:tcPr>
            <w:tcW w:w="836" w:type="dxa"/>
            <w:tcBorders>
              <w:top w:val="nil"/>
              <w:left w:val="nil"/>
              <w:bottom w:val="single" w:sz="4" w:space="0" w:color="auto"/>
              <w:right w:val="nil"/>
            </w:tcBorders>
            <w:shd w:val="clear" w:color="000000" w:fill="FFFFFF"/>
            <w:noWrap/>
            <w:vAlign w:val="center"/>
            <w:hideMark/>
          </w:tcPr>
          <w:p w14:paraId="67F34E4A" w14:textId="0821F3F9" w:rsidR="002E4AD4" w:rsidRPr="002E4AD4" w:rsidRDefault="002E4AD4" w:rsidP="002E4AD4">
            <w:pPr>
              <w:jc w:val="center"/>
              <w:rPr>
                <w:b/>
                <w:bCs/>
                <w:i/>
                <w:iCs/>
                <w:color w:val="000000"/>
              </w:rPr>
            </w:pPr>
            <w:r w:rsidRPr="002E4AD4">
              <w:rPr>
                <w:b/>
                <w:bCs/>
                <w:i/>
                <w:iCs/>
                <w:color w:val="000000"/>
              </w:rPr>
              <w:t>APOE</w:t>
            </w:r>
            <w:r>
              <w:rPr>
                <w:b/>
                <w:bCs/>
                <w:i/>
                <w:iCs/>
                <w:color w:val="000000"/>
              </w:rPr>
              <w:t>*</w:t>
            </w:r>
          </w:p>
        </w:tc>
        <w:tc>
          <w:tcPr>
            <w:tcW w:w="952" w:type="dxa"/>
            <w:tcBorders>
              <w:top w:val="nil"/>
              <w:left w:val="nil"/>
              <w:bottom w:val="single" w:sz="4" w:space="0" w:color="auto"/>
              <w:right w:val="nil"/>
            </w:tcBorders>
            <w:shd w:val="clear" w:color="000000" w:fill="FFFFFF"/>
            <w:noWrap/>
            <w:vAlign w:val="center"/>
            <w:hideMark/>
          </w:tcPr>
          <w:p w14:paraId="7C0F68E3" w14:textId="77777777" w:rsidR="002E4AD4" w:rsidRPr="002E4AD4" w:rsidRDefault="002E4AD4" w:rsidP="002E4AD4">
            <w:pPr>
              <w:jc w:val="center"/>
              <w:rPr>
                <w:b/>
                <w:bCs/>
                <w:i/>
                <w:iCs/>
                <w:color w:val="000000"/>
              </w:rPr>
            </w:pPr>
            <w:r w:rsidRPr="002E4AD4">
              <w:rPr>
                <w:b/>
                <w:bCs/>
                <w:i/>
                <w:iCs/>
                <w:color w:val="000000"/>
              </w:rPr>
              <w:t>PSEN1</w:t>
            </w:r>
          </w:p>
        </w:tc>
        <w:tc>
          <w:tcPr>
            <w:tcW w:w="1085" w:type="dxa"/>
            <w:tcBorders>
              <w:top w:val="nil"/>
              <w:left w:val="nil"/>
              <w:bottom w:val="single" w:sz="4" w:space="0" w:color="auto"/>
              <w:right w:val="nil"/>
            </w:tcBorders>
            <w:shd w:val="clear" w:color="000000" w:fill="FFFFFF"/>
            <w:noWrap/>
            <w:vAlign w:val="center"/>
            <w:hideMark/>
          </w:tcPr>
          <w:p w14:paraId="7637BDE7" w14:textId="28B16670" w:rsidR="002E4AD4" w:rsidRPr="002E4AD4" w:rsidRDefault="002E4AD4" w:rsidP="002E4AD4">
            <w:pPr>
              <w:jc w:val="center"/>
              <w:rPr>
                <w:b/>
                <w:bCs/>
                <w:i/>
                <w:iCs/>
                <w:color w:val="000000"/>
              </w:rPr>
            </w:pPr>
            <w:r w:rsidRPr="002E4AD4">
              <w:rPr>
                <w:b/>
                <w:bCs/>
                <w:i/>
                <w:iCs/>
                <w:color w:val="000000"/>
              </w:rPr>
              <w:t>SLC9C1</w:t>
            </w:r>
            <w:r>
              <w:rPr>
                <w:b/>
                <w:bCs/>
                <w:i/>
                <w:iCs/>
                <w:color w:val="000000"/>
              </w:rPr>
              <w:t>*</w:t>
            </w:r>
          </w:p>
        </w:tc>
        <w:tc>
          <w:tcPr>
            <w:tcW w:w="968" w:type="dxa"/>
            <w:tcBorders>
              <w:top w:val="nil"/>
              <w:left w:val="nil"/>
              <w:bottom w:val="single" w:sz="4" w:space="0" w:color="auto"/>
              <w:right w:val="nil"/>
            </w:tcBorders>
            <w:shd w:val="clear" w:color="000000" w:fill="FFFFFF"/>
            <w:noWrap/>
            <w:vAlign w:val="center"/>
            <w:hideMark/>
          </w:tcPr>
          <w:p w14:paraId="537D476B" w14:textId="38B3A12B" w:rsidR="002E4AD4" w:rsidRPr="002E4AD4" w:rsidRDefault="002E4AD4" w:rsidP="002E4AD4">
            <w:pPr>
              <w:jc w:val="center"/>
              <w:rPr>
                <w:b/>
                <w:bCs/>
                <w:i/>
                <w:iCs/>
                <w:color w:val="000000"/>
              </w:rPr>
            </w:pPr>
            <w:r w:rsidRPr="002E4AD4">
              <w:rPr>
                <w:b/>
                <w:bCs/>
                <w:i/>
                <w:iCs/>
                <w:color w:val="000000"/>
              </w:rPr>
              <w:t>LOXL4</w:t>
            </w:r>
            <w:r>
              <w:rPr>
                <w:b/>
                <w:bCs/>
                <w:i/>
                <w:iCs/>
                <w:color w:val="000000"/>
              </w:rPr>
              <w:t>*</w:t>
            </w:r>
          </w:p>
        </w:tc>
        <w:tc>
          <w:tcPr>
            <w:tcW w:w="800" w:type="dxa"/>
            <w:vMerge/>
            <w:tcBorders>
              <w:top w:val="single" w:sz="4" w:space="0" w:color="auto"/>
              <w:left w:val="nil"/>
              <w:bottom w:val="single" w:sz="4" w:space="0" w:color="000000"/>
              <w:right w:val="nil"/>
            </w:tcBorders>
            <w:vAlign w:val="center"/>
            <w:hideMark/>
          </w:tcPr>
          <w:p w14:paraId="0829C17F" w14:textId="77777777" w:rsidR="002E4AD4" w:rsidRPr="002E4AD4" w:rsidRDefault="002E4AD4" w:rsidP="002E4AD4">
            <w:pPr>
              <w:rPr>
                <w:b/>
                <w:bCs/>
                <w:color w:val="000000"/>
              </w:rPr>
            </w:pPr>
          </w:p>
        </w:tc>
      </w:tr>
      <w:tr w:rsidR="002E4AD4" w:rsidRPr="002E4AD4" w14:paraId="17DF7DF2" w14:textId="77777777" w:rsidTr="002E4AD4">
        <w:trPr>
          <w:trHeight w:val="320"/>
        </w:trPr>
        <w:tc>
          <w:tcPr>
            <w:tcW w:w="1400" w:type="dxa"/>
            <w:tcBorders>
              <w:top w:val="nil"/>
              <w:left w:val="nil"/>
              <w:bottom w:val="nil"/>
              <w:right w:val="nil"/>
            </w:tcBorders>
            <w:shd w:val="clear" w:color="000000" w:fill="FFFFFF"/>
            <w:noWrap/>
            <w:vAlign w:val="center"/>
            <w:hideMark/>
          </w:tcPr>
          <w:p w14:paraId="653481E8" w14:textId="77777777" w:rsidR="002E4AD4" w:rsidRPr="002E4AD4" w:rsidRDefault="002E4AD4" w:rsidP="002E4AD4">
            <w:pPr>
              <w:rPr>
                <w:color w:val="000000"/>
              </w:rPr>
            </w:pPr>
            <w:r w:rsidRPr="002E4AD4">
              <w:rPr>
                <w:color w:val="000000"/>
              </w:rPr>
              <w:t>GO:1905908</w:t>
            </w:r>
          </w:p>
        </w:tc>
        <w:tc>
          <w:tcPr>
            <w:tcW w:w="5520" w:type="dxa"/>
            <w:tcBorders>
              <w:top w:val="nil"/>
              <w:left w:val="nil"/>
              <w:bottom w:val="nil"/>
              <w:right w:val="nil"/>
            </w:tcBorders>
            <w:shd w:val="clear" w:color="000000" w:fill="FFFFFF"/>
            <w:noWrap/>
            <w:vAlign w:val="center"/>
            <w:hideMark/>
          </w:tcPr>
          <w:p w14:paraId="2A6885B0" w14:textId="77777777" w:rsidR="002E4AD4" w:rsidRPr="002E4AD4" w:rsidRDefault="002E4AD4" w:rsidP="002E4AD4">
            <w:pPr>
              <w:rPr>
                <w:color w:val="000000"/>
              </w:rPr>
            </w:pPr>
            <w:r w:rsidRPr="002E4AD4">
              <w:rPr>
                <w:color w:val="000000"/>
              </w:rPr>
              <w:t>positive regulation of amyloid fibril formation</w:t>
            </w:r>
          </w:p>
        </w:tc>
        <w:tc>
          <w:tcPr>
            <w:tcW w:w="836" w:type="dxa"/>
            <w:tcBorders>
              <w:top w:val="nil"/>
              <w:left w:val="nil"/>
              <w:bottom w:val="nil"/>
              <w:right w:val="nil"/>
            </w:tcBorders>
            <w:shd w:val="clear" w:color="000000" w:fill="92D050"/>
            <w:noWrap/>
            <w:vAlign w:val="center"/>
            <w:hideMark/>
          </w:tcPr>
          <w:p w14:paraId="06DD73B4" w14:textId="77777777" w:rsidR="002E4AD4" w:rsidRPr="002E4AD4" w:rsidRDefault="002E4AD4" w:rsidP="002E4AD4">
            <w:pPr>
              <w:jc w:val="center"/>
              <w:rPr>
                <w:color w:val="000000"/>
              </w:rPr>
            </w:pPr>
            <w:r w:rsidRPr="002E4AD4">
              <w:rPr>
                <w:color w:val="000000"/>
              </w:rPr>
              <w:t> </w:t>
            </w:r>
          </w:p>
        </w:tc>
        <w:tc>
          <w:tcPr>
            <w:tcW w:w="952" w:type="dxa"/>
            <w:tcBorders>
              <w:top w:val="nil"/>
              <w:left w:val="nil"/>
              <w:bottom w:val="nil"/>
              <w:right w:val="nil"/>
            </w:tcBorders>
            <w:shd w:val="clear" w:color="000000" w:fill="92D050"/>
            <w:noWrap/>
            <w:vAlign w:val="center"/>
            <w:hideMark/>
          </w:tcPr>
          <w:p w14:paraId="78AC6DCB" w14:textId="77777777" w:rsidR="002E4AD4" w:rsidRPr="002E4AD4" w:rsidRDefault="002E4AD4" w:rsidP="002E4AD4">
            <w:pPr>
              <w:jc w:val="center"/>
              <w:rPr>
                <w:color w:val="000000"/>
              </w:rPr>
            </w:pPr>
            <w:r w:rsidRPr="002E4AD4">
              <w:rPr>
                <w:color w:val="000000"/>
              </w:rPr>
              <w:t> </w:t>
            </w:r>
          </w:p>
        </w:tc>
        <w:tc>
          <w:tcPr>
            <w:tcW w:w="1085" w:type="dxa"/>
            <w:tcBorders>
              <w:top w:val="nil"/>
              <w:left w:val="nil"/>
              <w:bottom w:val="nil"/>
              <w:right w:val="nil"/>
            </w:tcBorders>
            <w:shd w:val="clear" w:color="000000" w:fill="FFFFFF"/>
            <w:noWrap/>
            <w:vAlign w:val="center"/>
            <w:hideMark/>
          </w:tcPr>
          <w:p w14:paraId="09FD07CD" w14:textId="77777777" w:rsidR="002E4AD4" w:rsidRPr="002E4AD4" w:rsidRDefault="002E4AD4" w:rsidP="002E4AD4">
            <w:pPr>
              <w:jc w:val="center"/>
              <w:rPr>
                <w:color w:val="000000"/>
              </w:rPr>
            </w:pPr>
            <w:r w:rsidRPr="002E4AD4">
              <w:rPr>
                <w:color w:val="000000"/>
              </w:rPr>
              <w:t> </w:t>
            </w:r>
          </w:p>
        </w:tc>
        <w:tc>
          <w:tcPr>
            <w:tcW w:w="968" w:type="dxa"/>
            <w:tcBorders>
              <w:top w:val="nil"/>
              <w:left w:val="nil"/>
              <w:bottom w:val="nil"/>
              <w:right w:val="nil"/>
            </w:tcBorders>
            <w:shd w:val="clear" w:color="000000" w:fill="FFFFFF"/>
            <w:noWrap/>
            <w:vAlign w:val="center"/>
            <w:hideMark/>
          </w:tcPr>
          <w:p w14:paraId="4B20EB1C" w14:textId="77777777" w:rsidR="002E4AD4" w:rsidRPr="002E4AD4" w:rsidRDefault="002E4AD4" w:rsidP="002E4AD4">
            <w:pPr>
              <w:jc w:val="center"/>
              <w:rPr>
                <w:color w:val="000000"/>
              </w:rPr>
            </w:pPr>
            <w:r w:rsidRPr="002E4AD4">
              <w:rPr>
                <w:color w:val="000000"/>
              </w:rPr>
              <w:t> </w:t>
            </w:r>
          </w:p>
        </w:tc>
        <w:tc>
          <w:tcPr>
            <w:tcW w:w="800" w:type="dxa"/>
            <w:tcBorders>
              <w:top w:val="nil"/>
              <w:left w:val="nil"/>
              <w:bottom w:val="nil"/>
              <w:right w:val="nil"/>
            </w:tcBorders>
            <w:shd w:val="clear" w:color="000000" w:fill="FFFFFF"/>
            <w:noWrap/>
            <w:vAlign w:val="center"/>
            <w:hideMark/>
          </w:tcPr>
          <w:p w14:paraId="48E86E62" w14:textId="77777777" w:rsidR="002E4AD4" w:rsidRPr="002E4AD4" w:rsidRDefault="002E4AD4" w:rsidP="002E4AD4">
            <w:pPr>
              <w:jc w:val="center"/>
              <w:rPr>
                <w:color w:val="000000"/>
              </w:rPr>
            </w:pPr>
            <w:r w:rsidRPr="002E4AD4">
              <w:rPr>
                <w:color w:val="000000"/>
              </w:rPr>
              <w:t>0.0011</w:t>
            </w:r>
          </w:p>
        </w:tc>
      </w:tr>
      <w:tr w:rsidR="002E4AD4" w:rsidRPr="002E4AD4" w14:paraId="638E9170" w14:textId="77777777" w:rsidTr="002E4AD4">
        <w:trPr>
          <w:trHeight w:val="320"/>
        </w:trPr>
        <w:tc>
          <w:tcPr>
            <w:tcW w:w="1400" w:type="dxa"/>
            <w:tcBorders>
              <w:top w:val="nil"/>
              <w:left w:val="nil"/>
              <w:bottom w:val="nil"/>
              <w:right w:val="nil"/>
            </w:tcBorders>
            <w:shd w:val="clear" w:color="000000" w:fill="FFFFFF"/>
            <w:noWrap/>
            <w:vAlign w:val="center"/>
            <w:hideMark/>
          </w:tcPr>
          <w:p w14:paraId="73EF664E" w14:textId="77777777" w:rsidR="002E4AD4" w:rsidRPr="002E4AD4" w:rsidRDefault="002E4AD4" w:rsidP="002E4AD4">
            <w:pPr>
              <w:rPr>
                <w:color w:val="000000"/>
              </w:rPr>
            </w:pPr>
            <w:r w:rsidRPr="002E4AD4">
              <w:rPr>
                <w:color w:val="000000"/>
              </w:rPr>
              <w:t>GO:0042982</w:t>
            </w:r>
          </w:p>
        </w:tc>
        <w:tc>
          <w:tcPr>
            <w:tcW w:w="5520" w:type="dxa"/>
            <w:tcBorders>
              <w:top w:val="nil"/>
              <w:left w:val="nil"/>
              <w:bottom w:val="nil"/>
              <w:right w:val="nil"/>
            </w:tcBorders>
            <w:shd w:val="clear" w:color="000000" w:fill="FFFFFF"/>
            <w:noWrap/>
            <w:vAlign w:val="center"/>
            <w:hideMark/>
          </w:tcPr>
          <w:p w14:paraId="4234C3C9" w14:textId="77777777" w:rsidR="002E4AD4" w:rsidRPr="002E4AD4" w:rsidRDefault="002E4AD4" w:rsidP="002E4AD4">
            <w:pPr>
              <w:rPr>
                <w:color w:val="000000"/>
              </w:rPr>
            </w:pPr>
            <w:r w:rsidRPr="002E4AD4">
              <w:rPr>
                <w:color w:val="000000"/>
              </w:rPr>
              <w:t>amyloid precursor protein metabolic process</w:t>
            </w:r>
          </w:p>
        </w:tc>
        <w:tc>
          <w:tcPr>
            <w:tcW w:w="836" w:type="dxa"/>
            <w:tcBorders>
              <w:top w:val="nil"/>
              <w:left w:val="nil"/>
              <w:bottom w:val="nil"/>
              <w:right w:val="nil"/>
            </w:tcBorders>
            <w:shd w:val="clear" w:color="000000" w:fill="92D050"/>
            <w:noWrap/>
            <w:vAlign w:val="center"/>
            <w:hideMark/>
          </w:tcPr>
          <w:p w14:paraId="7D47BCD3" w14:textId="77777777" w:rsidR="002E4AD4" w:rsidRPr="002E4AD4" w:rsidRDefault="002E4AD4" w:rsidP="002E4AD4">
            <w:pPr>
              <w:jc w:val="center"/>
              <w:rPr>
                <w:color w:val="000000"/>
              </w:rPr>
            </w:pPr>
            <w:r w:rsidRPr="002E4AD4">
              <w:rPr>
                <w:color w:val="000000"/>
              </w:rPr>
              <w:t> </w:t>
            </w:r>
          </w:p>
        </w:tc>
        <w:tc>
          <w:tcPr>
            <w:tcW w:w="952" w:type="dxa"/>
            <w:tcBorders>
              <w:top w:val="nil"/>
              <w:left w:val="nil"/>
              <w:bottom w:val="nil"/>
              <w:right w:val="nil"/>
            </w:tcBorders>
            <w:shd w:val="clear" w:color="000000" w:fill="92D050"/>
            <w:noWrap/>
            <w:vAlign w:val="center"/>
            <w:hideMark/>
          </w:tcPr>
          <w:p w14:paraId="4423DD71" w14:textId="77777777" w:rsidR="002E4AD4" w:rsidRPr="002E4AD4" w:rsidRDefault="002E4AD4" w:rsidP="002E4AD4">
            <w:pPr>
              <w:jc w:val="center"/>
              <w:rPr>
                <w:color w:val="000000"/>
              </w:rPr>
            </w:pPr>
            <w:r w:rsidRPr="002E4AD4">
              <w:rPr>
                <w:color w:val="000000"/>
              </w:rPr>
              <w:t> </w:t>
            </w:r>
          </w:p>
        </w:tc>
        <w:tc>
          <w:tcPr>
            <w:tcW w:w="1085" w:type="dxa"/>
            <w:tcBorders>
              <w:top w:val="nil"/>
              <w:left w:val="nil"/>
              <w:bottom w:val="nil"/>
              <w:right w:val="nil"/>
            </w:tcBorders>
            <w:shd w:val="clear" w:color="000000" w:fill="FFFFFF"/>
            <w:noWrap/>
            <w:vAlign w:val="center"/>
            <w:hideMark/>
          </w:tcPr>
          <w:p w14:paraId="2EF31C62" w14:textId="77777777" w:rsidR="002E4AD4" w:rsidRPr="002E4AD4" w:rsidRDefault="002E4AD4" w:rsidP="002E4AD4">
            <w:pPr>
              <w:jc w:val="center"/>
              <w:rPr>
                <w:color w:val="000000"/>
              </w:rPr>
            </w:pPr>
            <w:r w:rsidRPr="002E4AD4">
              <w:rPr>
                <w:color w:val="000000"/>
              </w:rPr>
              <w:t> </w:t>
            </w:r>
          </w:p>
        </w:tc>
        <w:tc>
          <w:tcPr>
            <w:tcW w:w="968" w:type="dxa"/>
            <w:tcBorders>
              <w:top w:val="nil"/>
              <w:left w:val="nil"/>
              <w:bottom w:val="nil"/>
              <w:right w:val="nil"/>
            </w:tcBorders>
            <w:shd w:val="clear" w:color="000000" w:fill="FFFFFF"/>
            <w:noWrap/>
            <w:vAlign w:val="center"/>
            <w:hideMark/>
          </w:tcPr>
          <w:p w14:paraId="3F949765" w14:textId="77777777" w:rsidR="002E4AD4" w:rsidRPr="002E4AD4" w:rsidRDefault="002E4AD4" w:rsidP="002E4AD4">
            <w:pPr>
              <w:jc w:val="center"/>
              <w:rPr>
                <w:color w:val="000000"/>
              </w:rPr>
            </w:pPr>
            <w:r w:rsidRPr="002E4AD4">
              <w:rPr>
                <w:color w:val="000000"/>
              </w:rPr>
              <w:t> </w:t>
            </w:r>
          </w:p>
        </w:tc>
        <w:tc>
          <w:tcPr>
            <w:tcW w:w="800" w:type="dxa"/>
            <w:tcBorders>
              <w:top w:val="nil"/>
              <w:left w:val="nil"/>
              <w:bottom w:val="nil"/>
              <w:right w:val="nil"/>
            </w:tcBorders>
            <w:shd w:val="clear" w:color="000000" w:fill="FFFFFF"/>
            <w:noWrap/>
            <w:vAlign w:val="center"/>
            <w:hideMark/>
          </w:tcPr>
          <w:p w14:paraId="4280D595" w14:textId="77777777" w:rsidR="002E4AD4" w:rsidRPr="002E4AD4" w:rsidRDefault="002E4AD4" w:rsidP="002E4AD4">
            <w:pPr>
              <w:jc w:val="center"/>
              <w:rPr>
                <w:color w:val="000000"/>
              </w:rPr>
            </w:pPr>
            <w:r w:rsidRPr="002E4AD4">
              <w:rPr>
                <w:color w:val="000000"/>
              </w:rPr>
              <w:t>0.0039</w:t>
            </w:r>
          </w:p>
        </w:tc>
      </w:tr>
      <w:tr w:rsidR="002E4AD4" w:rsidRPr="002E4AD4" w14:paraId="4AF2EAE7" w14:textId="77777777" w:rsidTr="002E4AD4">
        <w:trPr>
          <w:trHeight w:val="320"/>
        </w:trPr>
        <w:tc>
          <w:tcPr>
            <w:tcW w:w="1400" w:type="dxa"/>
            <w:tcBorders>
              <w:top w:val="nil"/>
              <w:left w:val="nil"/>
              <w:bottom w:val="nil"/>
              <w:right w:val="nil"/>
            </w:tcBorders>
            <w:shd w:val="clear" w:color="000000" w:fill="FFFFFF"/>
            <w:noWrap/>
            <w:vAlign w:val="center"/>
            <w:hideMark/>
          </w:tcPr>
          <w:p w14:paraId="6F6E6D7F" w14:textId="77777777" w:rsidR="002E4AD4" w:rsidRPr="002E4AD4" w:rsidRDefault="002E4AD4" w:rsidP="002E4AD4">
            <w:pPr>
              <w:rPr>
                <w:color w:val="000000"/>
              </w:rPr>
            </w:pPr>
            <w:r w:rsidRPr="002E4AD4">
              <w:rPr>
                <w:color w:val="000000"/>
              </w:rPr>
              <w:t>GO:0060999</w:t>
            </w:r>
          </w:p>
        </w:tc>
        <w:tc>
          <w:tcPr>
            <w:tcW w:w="5520" w:type="dxa"/>
            <w:tcBorders>
              <w:top w:val="nil"/>
              <w:left w:val="nil"/>
              <w:bottom w:val="nil"/>
              <w:right w:val="nil"/>
            </w:tcBorders>
            <w:shd w:val="clear" w:color="000000" w:fill="FFFFFF"/>
            <w:noWrap/>
            <w:vAlign w:val="center"/>
            <w:hideMark/>
          </w:tcPr>
          <w:p w14:paraId="7A6B8BFB" w14:textId="77777777" w:rsidR="002E4AD4" w:rsidRPr="002E4AD4" w:rsidRDefault="002E4AD4" w:rsidP="002E4AD4">
            <w:pPr>
              <w:rPr>
                <w:color w:val="000000"/>
              </w:rPr>
            </w:pPr>
            <w:r w:rsidRPr="002E4AD4">
              <w:rPr>
                <w:color w:val="000000"/>
              </w:rPr>
              <w:t>positive regulation of dendritic spine development</w:t>
            </w:r>
          </w:p>
        </w:tc>
        <w:tc>
          <w:tcPr>
            <w:tcW w:w="836" w:type="dxa"/>
            <w:tcBorders>
              <w:top w:val="nil"/>
              <w:left w:val="nil"/>
              <w:bottom w:val="nil"/>
              <w:right w:val="nil"/>
            </w:tcBorders>
            <w:shd w:val="clear" w:color="000000" w:fill="92D050"/>
            <w:noWrap/>
            <w:vAlign w:val="center"/>
            <w:hideMark/>
          </w:tcPr>
          <w:p w14:paraId="0AE61D4A" w14:textId="77777777" w:rsidR="002E4AD4" w:rsidRPr="002E4AD4" w:rsidRDefault="002E4AD4" w:rsidP="002E4AD4">
            <w:pPr>
              <w:jc w:val="center"/>
              <w:rPr>
                <w:color w:val="000000"/>
              </w:rPr>
            </w:pPr>
            <w:r w:rsidRPr="002E4AD4">
              <w:rPr>
                <w:color w:val="000000"/>
              </w:rPr>
              <w:t> </w:t>
            </w:r>
          </w:p>
        </w:tc>
        <w:tc>
          <w:tcPr>
            <w:tcW w:w="952" w:type="dxa"/>
            <w:tcBorders>
              <w:top w:val="nil"/>
              <w:left w:val="nil"/>
              <w:bottom w:val="nil"/>
              <w:right w:val="nil"/>
            </w:tcBorders>
            <w:shd w:val="clear" w:color="000000" w:fill="92D050"/>
            <w:noWrap/>
            <w:vAlign w:val="center"/>
            <w:hideMark/>
          </w:tcPr>
          <w:p w14:paraId="38FE5229" w14:textId="77777777" w:rsidR="002E4AD4" w:rsidRPr="002E4AD4" w:rsidRDefault="002E4AD4" w:rsidP="002E4AD4">
            <w:pPr>
              <w:jc w:val="center"/>
              <w:rPr>
                <w:color w:val="000000"/>
              </w:rPr>
            </w:pPr>
            <w:r w:rsidRPr="002E4AD4">
              <w:rPr>
                <w:color w:val="000000"/>
              </w:rPr>
              <w:t> </w:t>
            </w:r>
          </w:p>
        </w:tc>
        <w:tc>
          <w:tcPr>
            <w:tcW w:w="1085" w:type="dxa"/>
            <w:tcBorders>
              <w:top w:val="nil"/>
              <w:left w:val="nil"/>
              <w:bottom w:val="nil"/>
              <w:right w:val="nil"/>
            </w:tcBorders>
            <w:shd w:val="clear" w:color="000000" w:fill="FFFFFF"/>
            <w:noWrap/>
            <w:vAlign w:val="center"/>
            <w:hideMark/>
          </w:tcPr>
          <w:p w14:paraId="0FA2C42B" w14:textId="77777777" w:rsidR="002E4AD4" w:rsidRPr="002E4AD4" w:rsidRDefault="002E4AD4" w:rsidP="002E4AD4">
            <w:pPr>
              <w:jc w:val="center"/>
              <w:rPr>
                <w:color w:val="000000"/>
              </w:rPr>
            </w:pPr>
            <w:r w:rsidRPr="002E4AD4">
              <w:rPr>
                <w:color w:val="000000"/>
              </w:rPr>
              <w:t> </w:t>
            </w:r>
          </w:p>
        </w:tc>
        <w:tc>
          <w:tcPr>
            <w:tcW w:w="968" w:type="dxa"/>
            <w:tcBorders>
              <w:top w:val="nil"/>
              <w:left w:val="nil"/>
              <w:bottom w:val="nil"/>
              <w:right w:val="nil"/>
            </w:tcBorders>
            <w:shd w:val="clear" w:color="000000" w:fill="FFFFFF"/>
            <w:noWrap/>
            <w:vAlign w:val="center"/>
            <w:hideMark/>
          </w:tcPr>
          <w:p w14:paraId="724C4DDB" w14:textId="77777777" w:rsidR="002E4AD4" w:rsidRPr="002E4AD4" w:rsidRDefault="002E4AD4" w:rsidP="002E4AD4">
            <w:pPr>
              <w:jc w:val="center"/>
              <w:rPr>
                <w:color w:val="000000"/>
              </w:rPr>
            </w:pPr>
            <w:r w:rsidRPr="002E4AD4">
              <w:rPr>
                <w:color w:val="000000"/>
              </w:rPr>
              <w:t> </w:t>
            </w:r>
          </w:p>
        </w:tc>
        <w:tc>
          <w:tcPr>
            <w:tcW w:w="800" w:type="dxa"/>
            <w:tcBorders>
              <w:top w:val="nil"/>
              <w:left w:val="nil"/>
              <w:bottom w:val="nil"/>
              <w:right w:val="nil"/>
            </w:tcBorders>
            <w:shd w:val="clear" w:color="000000" w:fill="FFFFFF"/>
            <w:noWrap/>
            <w:vAlign w:val="center"/>
            <w:hideMark/>
          </w:tcPr>
          <w:p w14:paraId="7453B926" w14:textId="77777777" w:rsidR="002E4AD4" w:rsidRPr="002E4AD4" w:rsidRDefault="002E4AD4" w:rsidP="002E4AD4">
            <w:pPr>
              <w:jc w:val="center"/>
              <w:rPr>
                <w:color w:val="000000"/>
              </w:rPr>
            </w:pPr>
            <w:r w:rsidRPr="002E4AD4">
              <w:rPr>
                <w:color w:val="000000"/>
              </w:rPr>
              <w:t>0.0140</w:t>
            </w:r>
          </w:p>
        </w:tc>
      </w:tr>
      <w:tr w:rsidR="002E4AD4" w:rsidRPr="002E4AD4" w14:paraId="3D9E80FC" w14:textId="77777777" w:rsidTr="002E4AD4">
        <w:trPr>
          <w:trHeight w:val="320"/>
        </w:trPr>
        <w:tc>
          <w:tcPr>
            <w:tcW w:w="1400" w:type="dxa"/>
            <w:tcBorders>
              <w:top w:val="nil"/>
              <w:left w:val="nil"/>
              <w:bottom w:val="nil"/>
              <w:right w:val="nil"/>
            </w:tcBorders>
            <w:shd w:val="clear" w:color="000000" w:fill="FFFFFF"/>
            <w:noWrap/>
            <w:vAlign w:val="center"/>
            <w:hideMark/>
          </w:tcPr>
          <w:p w14:paraId="642A82BF" w14:textId="77777777" w:rsidR="002E4AD4" w:rsidRPr="002E4AD4" w:rsidRDefault="002E4AD4" w:rsidP="002E4AD4">
            <w:pPr>
              <w:rPr>
                <w:color w:val="000000"/>
              </w:rPr>
            </w:pPr>
            <w:r w:rsidRPr="002E4AD4">
              <w:rPr>
                <w:color w:val="000000"/>
              </w:rPr>
              <w:t>GO:1903793</w:t>
            </w:r>
          </w:p>
        </w:tc>
        <w:tc>
          <w:tcPr>
            <w:tcW w:w="5520" w:type="dxa"/>
            <w:tcBorders>
              <w:top w:val="nil"/>
              <w:left w:val="nil"/>
              <w:bottom w:val="nil"/>
              <w:right w:val="nil"/>
            </w:tcBorders>
            <w:shd w:val="clear" w:color="000000" w:fill="FFFFFF"/>
            <w:noWrap/>
            <w:vAlign w:val="center"/>
            <w:hideMark/>
          </w:tcPr>
          <w:p w14:paraId="4DE6C9A1" w14:textId="77777777" w:rsidR="002E4AD4" w:rsidRPr="002E4AD4" w:rsidRDefault="002E4AD4" w:rsidP="002E4AD4">
            <w:pPr>
              <w:rPr>
                <w:color w:val="000000"/>
              </w:rPr>
            </w:pPr>
            <w:r w:rsidRPr="002E4AD4">
              <w:rPr>
                <w:color w:val="000000"/>
              </w:rPr>
              <w:t>positive regulation of anion transport</w:t>
            </w:r>
          </w:p>
        </w:tc>
        <w:tc>
          <w:tcPr>
            <w:tcW w:w="836" w:type="dxa"/>
            <w:tcBorders>
              <w:top w:val="nil"/>
              <w:left w:val="nil"/>
              <w:bottom w:val="nil"/>
              <w:right w:val="nil"/>
            </w:tcBorders>
            <w:shd w:val="clear" w:color="000000" w:fill="92D050"/>
            <w:noWrap/>
            <w:vAlign w:val="center"/>
            <w:hideMark/>
          </w:tcPr>
          <w:p w14:paraId="29D20313" w14:textId="77777777" w:rsidR="002E4AD4" w:rsidRPr="002E4AD4" w:rsidRDefault="002E4AD4" w:rsidP="002E4AD4">
            <w:pPr>
              <w:jc w:val="center"/>
              <w:rPr>
                <w:color w:val="000000"/>
              </w:rPr>
            </w:pPr>
            <w:r w:rsidRPr="002E4AD4">
              <w:rPr>
                <w:color w:val="000000"/>
              </w:rPr>
              <w:t> </w:t>
            </w:r>
          </w:p>
        </w:tc>
        <w:tc>
          <w:tcPr>
            <w:tcW w:w="952" w:type="dxa"/>
            <w:tcBorders>
              <w:top w:val="nil"/>
              <w:left w:val="nil"/>
              <w:bottom w:val="nil"/>
              <w:right w:val="nil"/>
            </w:tcBorders>
            <w:shd w:val="clear" w:color="000000" w:fill="92D050"/>
            <w:noWrap/>
            <w:vAlign w:val="center"/>
            <w:hideMark/>
          </w:tcPr>
          <w:p w14:paraId="78CCC4B8" w14:textId="77777777" w:rsidR="002E4AD4" w:rsidRPr="002E4AD4" w:rsidRDefault="002E4AD4" w:rsidP="002E4AD4">
            <w:pPr>
              <w:jc w:val="center"/>
              <w:rPr>
                <w:color w:val="000000"/>
              </w:rPr>
            </w:pPr>
            <w:r w:rsidRPr="002E4AD4">
              <w:rPr>
                <w:color w:val="000000"/>
              </w:rPr>
              <w:t> </w:t>
            </w:r>
          </w:p>
        </w:tc>
        <w:tc>
          <w:tcPr>
            <w:tcW w:w="1085" w:type="dxa"/>
            <w:tcBorders>
              <w:top w:val="nil"/>
              <w:left w:val="nil"/>
              <w:bottom w:val="nil"/>
              <w:right w:val="nil"/>
            </w:tcBorders>
            <w:shd w:val="clear" w:color="000000" w:fill="FFFFFF"/>
            <w:noWrap/>
            <w:vAlign w:val="center"/>
            <w:hideMark/>
          </w:tcPr>
          <w:p w14:paraId="62A3B85C" w14:textId="77777777" w:rsidR="002E4AD4" w:rsidRPr="002E4AD4" w:rsidRDefault="002E4AD4" w:rsidP="002E4AD4">
            <w:pPr>
              <w:jc w:val="center"/>
              <w:rPr>
                <w:color w:val="000000"/>
              </w:rPr>
            </w:pPr>
            <w:r w:rsidRPr="002E4AD4">
              <w:rPr>
                <w:color w:val="000000"/>
              </w:rPr>
              <w:t> </w:t>
            </w:r>
          </w:p>
        </w:tc>
        <w:tc>
          <w:tcPr>
            <w:tcW w:w="968" w:type="dxa"/>
            <w:tcBorders>
              <w:top w:val="nil"/>
              <w:left w:val="nil"/>
              <w:bottom w:val="nil"/>
              <w:right w:val="nil"/>
            </w:tcBorders>
            <w:shd w:val="clear" w:color="000000" w:fill="FFFFFF"/>
            <w:noWrap/>
            <w:vAlign w:val="center"/>
            <w:hideMark/>
          </w:tcPr>
          <w:p w14:paraId="3DE48274" w14:textId="77777777" w:rsidR="002E4AD4" w:rsidRPr="002E4AD4" w:rsidRDefault="002E4AD4" w:rsidP="002E4AD4">
            <w:pPr>
              <w:jc w:val="center"/>
              <w:rPr>
                <w:color w:val="000000"/>
              </w:rPr>
            </w:pPr>
            <w:r w:rsidRPr="002E4AD4">
              <w:rPr>
                <w:color w:val="000000"/>
              </w:rPr>
              <w:t> </w:t>
            </w:r>
          </w:p>
        </w:tc>
        <w:tc>
          <w:tcPr>
            <w:tcW w:w="800" w:type="dxa"/>
            <w:tcBorders>
              <w:top w:val="nil"/>
              <w:left w:val="nil"/>
              <w:bottom w:val="nil"/>
              <w:right w:val="nil"/>
            </w:tcBorders>
            <w:shd w:val="clear" w:color="000000" w:fill="FFFFFF"/>
            <w:noWrap/>
            <w:vAlign w:val="center"/>
            <w:hideMark/>
          </w:tcPr>
          <w:p w14:paraId="026D7E9A" w14:textId="77777777" w:rsidR="002E4AD4" w:rsidRPr="002E4AD4" w:rsidRDefault="002E4AD4" w:rsidP="002E4AD4">
            <w:pPr>
              <w:jc w:val="center"/>
              <w:rPr>
                <w:color w:val="000000"/>
              </w:rPr>
            </w:pPr>
            <w:r w:rsidRPr="002E4AD4">
              <w:rPr>
                <w:color w:val="000000"/>
              </w:rPr>
              <w:t>0.0185</w:t>
            </w:r>
          </w:p>
        </w:tc>
      </w:tr>
      <w:tr w:rsidR="002E4AD4" w:rsidRPr="002E4AD4" w14:paraId="02464254" w14:textId="77777777" w:rsidTr="002E4AD4">
        <w:trPr>
          <w:trHeight w:val="320"/>
        </w:trPr>
        <w:tc>
          <w:tcPr>
            <w:tcW w:w="1400" w:type="dxa"/>
            <w:tcBorders>
              <w:top w:val="nil"/>
              <w:left w:val="nil"/>
              <w:bottom w:val="nil"/>
              <w:right w:val="nil"/>
            </w:tcBorders>
            <w:shd w:val="clear" w:color="000000" w:fill="FFFFFF"/>
            <w:noWrap/>
            <w:vAlign w:val="center"/>
            <w:hideMark/>
          </w:tcPr>
          <w:p w14:paraId="04C70F61" w14:textId="77777777" w:rsidR="002E4AD4" w:rsidRPr="002E4AD4" w:rsidRDefault="002E4AD4" w:rsidP="002E4AD4">
            <w:pPr>
              <w:rPr>
                <w:color w:val="000000"/>
              </w:rPr>
            </w:pPr>
            <w:r w:rsidRPr="002E4AD4">
              <w:rPr>
                <w:color w:val="000000"/>
              </w:rPr>
              <w:t>GO:0050818</w:t>
            </w:r>
          </w:p>
        </w:tc>
        <w:tc>
          <w:tcPr>
            <w:tcW w:w="5520" w:type="dxa"/>
            <w:tcBorders>
              <w:top w:val="nil"/>
              <w:left w:val="nil"/>
              <w:bottom w:val="nil"/>
              <w:right w:val="nil"/>
            </w:tcBorders>
            <w:shd w:val="clear" w:color="000000" w:fill="FFFFFF"/>
            <w:noWrap/>
            <w:vAlign w:val="center"/>
            <w:hideMark/>
          </w:tcPr>
          <w:p w14:paraId="63A5BFD2" w14:textId="77777777" w:rsidR="002E4AD4" w:rsidRPr="002E4AD4" w:rsidRDefault="002E4AD4" w:rsidP="002E4AD4">
            <w:pPr>
              <w:rPr>
                <w:color w:val="000000"/>
              </w:rPr>
            </w:pPr>
            <w:r w:rsidRPr="002E4AD4">
              <w:rPr>
                <w:color w:val="000000"/>
              </w:rPr>
              <w:t>regulation of coagulation</w:t>
            </w:r>
          </w:p>
        </w:tc>
        <w:tc>
          <w:tcPr>
            <w:tcW w:w="836" w:type="dxa"/>
            <w:tcBorders>
              <w:top w:val="nil"/>
              <w:left w:val="nil"/>
              <w:bottom w:val="nil"/>
              <w:right w:val="nil"/>
            </w:tcBorders>
            <w:shd w:val="clear" w:color="000000" w:fill="92D050"/>
            <w:noWrap/>
            <w:vAlign w:val="center"/>
            <w:hideMark/>
          </w:tcPr>
          <w:p w14:paraId="68BCD558" w14:textId="77777777" w:rsidR="002E4AD4" w:rsidRPr="002E4AD4" w:rsidRDefault="002E4AD4" w:rsidP="002E4AD4">
            <w:pPr>
              <w:jc w:val="center"/>
              <w:rPr>
                <w:color w:val="000000"/>
              </w:rPr>
            </w:pPr>
            <w:r w:rsidRPr="002E4AD4">
              <w:rPr>
                <w:color w:val="000000"/>
              </w:rPr>
              <w:t> </w:t>
            </w:r>
          </w:p>
        </w:tc>
        <w:tc>
          <w:tcPr>
            <w:tcW w:w="952" w:type="dxa"/>
            <w:tcBorders>
              <w:top w:val="nil"/>
              <w:left w:val="nil"/>
              <w:bottom w:val="nil"/>
              <w:right w:val="nil"/>
            </w:tcBorders>
            <w:shd w:val="clear" w:color="000000" w:fill="92D050"/>
            <w:noWrap/>
            <w:vAlign w:val="center"/>
            <w:hideMark/>
          </w:tcPr>
          <w:p w14:paraId="2F518D0D" w14:textId="77777777" w:rsidR="002E4AD4" w:rsidRPr="002E4AD4" w:rsidRDefault="002E4AD4" w:rsidP="002E4AD4">
            <w:pPr>
              <w:jc w:val="center"/>
              <w:rPr>
                <w:color w:val="000000"/>
              </w:rPr>
            </w:pPr>
            <w:r w:rsidRPr="002E4AD4">
              <w:rPr>
                <w:color w:val="000000"/>
              </w:rPr>
              <w:t> </w:t>
            </w:r>
          </w:p>
        </w:tc>
        <w:tc>
          <w:tcPr>
            <w:tcW w:w="1085" w:type="dxa"/>
            <w:tcBorders>
              <w:top w:val="nil"/>
              <w:left w:val="nil"/>
              <w:bottom w:val="nil"/>
              <w:right w:val="nil"/>
            </w:tcBorders>
            <w:shd w:val="clear" w:color="000000" w:fill="FFFFFF"/>
            <w:noWrap/>
            <w:vAlign w:val="center"/>
            <w:hideMark/>
          </w:tcPr>
          <w:p w14:paraId="669CFDC4" w14:textId="77777777" w:rsidR="002E4AD4" w:rsidRPr="002E4AD4" w:rsidRDefault="002E4AD4" w:rsidP="002E4AD4">
            <w:pPr>
              <w:jc w:val="center"/>
              <w:rPr>
                <w:color w:val="000000"/>
              </w:rPr>
            </w:pPr>
            <w:r w:rsidRPr="002E4AD4">
              <w:rPr>
                <w:color w:val="000000"/>
              </w:rPr>
              <w:t> </w:t>
            </w:r>
          </w:p>
        </w:tc>
        <w:tc>
          <w:tcPr>
            <w:tcW w:w="968" w:type="dxa"/>
            <w:tcBorders>
              <w:top w:val="nil"/>
              <w:left w:val="nil"/>
              <w:bottom w:val="nil"/>
              <w:right w:val="nil"/>
            </w:tcBorders>
            <w:shd w:val="clear" w:color="000000" w:fill="FFFFFF"/>
            <w:noWrap/>
            <w:vAlign w:val="center"/>
            <w:hideMark/>
          </w:tcPr>
          <w:p w14:paraId="2FC0446F" w14:textId="77777777" w:rsidR="002E4AD4" w:rsidRPr="002E4AD4" w:rsidRDefault="002E4AD4" w:rsidP="002E4AD4">
            <w:pPr>
              <w:jc w:val="center"/>
              <w:rPr>
                <w:color w:val="000000"/>
              </w:rPr>
            </w:pPr>
            <w:r w:rsidRPr="002E4AD4">
              <w:rPr>
                <w:color w:val="000000"/>
              </w:rPr>
              <w:t> </w:t>
            </w:r>
          </w:p>
        </w:tc>
        <w:tc>
          <w:tcPr>
            <w:tcW w:w="800" w:type="dxa"/>
            <w:tcBorders>
              <w:top w:val="nil"/>
              <w:left w:val="nil"/>
              <w:bottom w:val="nil"/>
              <w:right w:val="nil"/>
            </w:tcBorders>
            <w:shd w:val="clear" w:color="000000" w:fill="FFFFFF"/>
            <w:noWrap/>
            <w:vAlign w:val="center"/>
            <w:hideMark/>
          </w:tcPr>
          <w:p w14:paraId="7E0E364E" w14:textId="77777777" w:rsidR="002E4AD4" w:rsidRPr="002E4AD4" w:rsidRDefault="002E4AD4" w:rsidP="002E4AD4">
            <w:pPr>
              <w:jc w:val="center"/>
              <w:rPr>
                <w:color w:val="000000"/>
              </w:rPr>
            </w:pPr>
            <w:r w:rsidRPr="002E4AD4">
              <w:rPr>
                <w:color w:val="000000"/>
              </w:rPr>
              <w:t>0.0320</w:t>
            </w:r>
          </w:p>
        </w:tc>
      </w:tr>
      <w:tr w:rsidR="002E4AD4" w:rsidRPr="002E4AD4" w14:paraId="01FC8473" w14:textId="77777777" w:rsidTr="002E4AD4">
        <w:trPr>
          <w:trHeight w:val="320"/>
        </w:trPr>
        <w:tc>
          <w:tcPr>
            <w:tcW w:w="1400" w:type="dxa"/>
            <w:tcBorders>
              <w:top w:val="nil"/>
              <w:left w:val="nil"/>
              <w:bottom w:val="nil"/>
              <w:right w:val="nil"/>
            </w:tcBorders>
            <w:shd w:val="clear" w:color="000000" w:fill="FFFFFF"/>
            <w:noWrap/>
            <w:vAlign w:val="center"/>
            <w:hideMark/>
          </w:tcPr>
          <w:p w14:paraId="5C6B4AE2" w14:textId="77777777" w:rsidR="002E4AD4" w:rsidRPr="002E4AD4" w:rsidRDefault="002E4AD4" w:rsidP="002E4AD4">
            <w:pPr>
              <w:rPr>
                <w:color w:val="000000"/>
              </w:rPr>
            </w:pPr>
            <w:r w:rsidRPr="002E4AD4">
              <w:rPr>
                <w:color w:val="000000"/>
              </w:rPr>
              <w:t>GO:0032092</w:t>
            </w:r>
          </w:p>
        </w:tc>
        <w:tc>
          <w:tcPr>
            <w:tcW w:w="5520" w:type="dxa"/>
            <w:tcBorders>
              <w:top w:val="nil"/>
              <w:left w:val="nil"/>
              <w:bottom w:val="nil"/>
              <w:right w:val="nil"/>
            </w:tcBorders>
            <w:shd w:val="clear" w:color="000000" w:fill="FFFFFF"/>
            <w:noWrap/>
            <w:vAlign w:val="center"/>
            <w:hideMark/>
          </w:tcPr>
          <w:p w14:paraId="1B24AD0D" w14:textId="77777777" w:rsidR="002E4AD4" w:rsidRPr="002E4AD4" w:rsidRDefault="002E4AD4" w:rsidP="002E4AD4">
            <w:pPr>
              <w:rPr>
                <w:color w:val="000000"/>
              </w:rPr>
            </w:pPr>
            <w:r w:rsidRPr="002E4AD4">
              <w:rPr>
                <w:color w:val="000000"/>
              </w:rPr>
              <w:t>positive regulation of protein binding</w:t>
            </w:r>
          </w:p>
        </w:tc>
        <w:tc>
          <w:tcPr>
            <w:tcW w:w="836" w:type="dxa"/>
            <w:tcBorders>
              <w:top w:val="nil"/>
              <w:left w:val="nil"/>
              <w:bottom w:val="nil"/>
              <w:right w:val="nil"/>
            </w:tcBorders>
            <w:shd w:val="clear" w:color="000000" w:fill="92D050"/>
            <w:noWrap/>
            <w:vAlign w:val="center"/>
            <w:hideMark/>
          </w:tcPr>
          <w:p w14:paraId="690F9A3F" w14:textId="77777777" w:rsidR="002E4AD4" w:rsidRPr="002E4AD4" w:rsidRDefault="002E4AD4" w:rsidP="002E4AD4">
            <w:pPr>
              <w:jc w:val="center"/>
              <w:rPr>
                <w:color w:val="000000"/>
              </w:rPr>
            </w:pPr>
            <w:r w:rsidRPr="002E4AD4">
              <w:rPr>
                <w:color w:val="000000"/>
              </w:rPr>
              <w:t> </w:t>
            </w:r>
          </w:p>
        </w:tc>
        <w:tc>
          <w:tcPr>
            <w:tcW w:w="952" w:type="dxa"/>
            <w:tcBorders>
              <w:top w:val="nil"/>
              <w:left w:val="nil"/>
              <w:bottom w:val="nil"/>
              <w:right w:val="nil"/>
            </w:tcBorders>
            <w:shd w:val="clear" w:color="000000" w:fill="92D050"/>
            <w:noWrap/>
            <w:vAlign w:val="center"/>
            <w:hideMark/>
          </w:tcPr>
          <w:p w14:paraId="169D4A84" w14:textId="77777777" w:rsidR="002E4AD4" w:rsidRPr="002E4AD4" w:rsidRDefault="002E4AD4" w:rsidP="002E4AD4">
            <w:pPr>
              <w:jc w:val="center"/>
              <w:rPr>
                <w:color w:val="000000"/>
              </w:rPr>
            </w:pPr>
            <w:r w:rsidRPr="002E4AD4">
              <w:rPr>
                <w:color w:val="000000"/>
              </w:rPr>
              <w:t> </w:t>
            </w:r>
          </w:p>
        </w:tc>
        <w:tc>
          <w:tcPr>
            <w:tcW w:w="1085" w:type="dxa"/>
            <w:tcBorders>
              <w:top w:val="nil"/>
              <w:left w:val="nil"/>
              <w:bottom w:val="nil"/>
              <w:right w:val="nil"/>
            </w:tcBorders>
            <w:shd w:val="clear" w:color="000000" w:fill="FFFFFF"/>
            <w:noWrap/>
            <w:vAlign w:val="center"/>
            <w:hideMark/>
          </w:tcPr>
          <w:p w14:paraId="2B406573" w14:textId="77777777" w:rsidR="002E4AD4" w:rsidRPr="002E4AD4" w:rsidRDefault="002E4AD4" w:rsidP="002E4AD4">
            <w:pPr>
              <w:jc w:val="center"/>
              <w:rPr>
                <w:color w:val="000000"/>
              </w:rPr>
            </w:pPr>
            <w:r w:rsidRPr="002E4AD4">
              <w:rPr>
                <w:color w:val="000000"/>
              </w:rPr>
              <w:t> </w:t>
            </w:r>
          </w:p>
        </w:tc>
        <w:tc>
          <w:tcPr>
            <w:tcW w:w="968" w:type="dxa"/>
            <w:tcBorders>
              <w:top w:val="nil"/>
              <w:left w:val="nil"/>
              <w:bottom w:val="nil"/>
              <w:right w:val="nil"/>
            </w:tcBorders>
            <w:shd w:val="clear" w:color="000000" w:fill="FFFFFF"/>
            <w:noWrap/>
            <w:vAlign w:val="center"/>
            <w:hideMark/>
          </w:tcPr>
          <w:p w14:paraId="6080A8CB" w14:textId="77777777" w:rsidR="002E4AD4" w:rsidRPr="002E4AD4" w:rsidRDefault="002E4AD4" w:rsidP="002E4AD4">
            <w:pPr>
              <w:jc w:val="center"/>
              <w:rPr>
                <w:color w:val="000000"/>
              </w:rPr>
            </w:pPr>
            <w:r w:rsidRPr="002E4AD4">
              <w:rPr>
                <w:color w:val="000000"/>
              </w:rPr>
              <w:t> </w:t>
            </w:r>
          </w:p>
        </w:tc>
        <w:tc>
          <w:tcPr>
            <w:tcW w:w="800" w:type="dxa"/>
            <w:tcBorders>
              <w:top w:val="nil"/>
              <w:left w:val="nil"/>
              <w:bottom w:val="nil"/>
              <w:right w:val="nil"/>
            </w:tcBorders>
            <w:shd w:val="clear" w:color="000000" w:fill="FFFFFF"/>
            <w:noWrap/>
            <w:vAlign w:val="center"/>
            <w:hideMark/>
          </w:tcPr>
          <w:p w14:paraId="42D8608B" w14:textId="77777777" w:rsidR="002E4AD4" w:rsidRPr="002E4AD4" w:rsidRDefault="002E4AD4" w:rsidP="002E4AD4">
            <w:pPr>
              <w:jc w:val="center"/>
              <w:rPr>
                <w:color w:val="000000"/>
              </w:rPr>
            </w:pPr>
            <w:r w:rsidRPr="002E4AD4">
              <w:rPr>
                <w:color w:val="000000"/>
              </w:rPr>
              <w:t>0.0350</w:t>
            </w:r>
          </w:p>
        </w:tc>
      </w:tr>
      <w:tr w:rsidR="002E4AD4" w:rsidRPr="002E4AD4" w14:paraId="5CE1015D" w14:textId="77777777" w:rsidTr="002E4AD4">
        <w:trPr>
          <w:trHeight w:val="320"/>
        </w:trPr>
        <w:tc>
          <w:tcPr>
            <w:tcW w:w="1400" w:type="dxa"/>
            <w:tcBorders>
              <w:top w:val="nil"/>
              <w:left w:val="nil"/>
              <w:bottom w:val="nil"/>
              <w:right w:val="nil"/>
            </w:tcBorders>
            <w:shd w:val="clear" w:color="000000" w:fill="FFFFFF"/>
            <w:noWrap/>
            <w:vAlign w:val="center"/>
            <w:hideMark/>
          </w:tcPr>
          <w:p w14:paraId="4F71DBFC" w14:textId="77777777" w:rsidR="002E4AD4" w:rsidRPr="002E4AD4" w:rsidRDefault="002E4AD4" w:rsidP="002E4AD4">
            <w:pPr>
              <w:rPr>
                <w:color w:val="000000"/>
              </w:rPr>
            </w:pPr>
            <w:r w:rsidRPr="002E4AD4">
              <w:rPr>
                <w:color w:val="000000"/>
              </w:rPr>
              <w:t>GO:0007613</w:t>
            </w:r>
          </w:p>
        </w:tc>
        <w:tc>
          <w:tcPr>
            <w:tcW w:w="5520" w:type="dxa"/>
            <w:tcBorders>
              <w:top w:val="nil"/>
              <w:left w:val="nil"/>
              <w:bottom w:val="nil"/>
              <w:right w:val="nil"/>
            </w:tcBorders>
            <w:shd w:val="clear" w:color="000000" w:fill="FFFFFF"/>
            <w:noWrap/>
            <w:vAlign w:val="center"/>
            <w:hideMark/>
          </w:tcPr>
          <w:p w14:paraId="5E1132D5" w14:textId="77777777" w:rsidR="002E4AD4" w:rsidRPr="002E4AD4" w:rsidRDefault="002E4AD4" w:rsidP="002E4AD4">
            <w:pPr>
              <w:rPr>
                <w:color w:val="000000"/>
              </w:rPr>
            </w:pPr>
            <w:r w:rsidRPr="002E4AD4">
              <w:rPr>
                <w:color w:val="000000"/>
              </w:rPr>
              <w:t>memory</w:t>
            </w:r>
          </w:p>
        </w:tc>
        <w:tc>
          <w:tcPr>
            <w:tcW w:w="836" w:type="dxa"/>
            <w:tcBorders>
              <w:top w:val="nil"/>
              <w:left w:val="nil"/>
              <w:bottom w:val="nil"/>
              <w:right w:val="nil"/>
            </w:tcBorders>
            <w:shd w:val="clear" w:color="000000" w:fill="92D050"/>
            <w:noWrap/>
            <w:vAlign w:val="center"/>
            <w:hideMark/>
          </w:tcPr>
          <w:p w14:paraId="54D7EF84" w14:textId="77777777" w:rsidR="002E4AD4" w:rsidRPr="002E4AD4" w:rsidRDefault="002E4AD4" w:rsidP="002E4AD4">
            <w:pPr>
              <w:jc w:val="center"/>
              <w:rPr>
                <w:color w:val="000000"/>
              </w:rPr>
            </w:pPr>
            <w:r w:rsidRPr="002E4AD4">
              <w:rPr>
                <w:color w:val="000000"/>
              </w:rPr>
              <w:t> </w:t>
            </w:r>
          </w:p>
        </w:tc>
        <w:tc>
          <w:tcPr>
            <w:tcW w:w="952" w:type="dxa"/>
            <w:tcBorders>
              <w:top w:val="nil"/>
              <w:left w:val="nil"/>
              <w:bottom w:val="nil"/>
              <w:right w:val="nil"/>
            </w:tcBorders>
            <w:shd w:val="clear" w:color="000000" w:fill="92D050"/>
            <w:noWrap/>
            <w:vAlign w:val="center"/>
            <w:hideMark/>
          </w:tcPr>
          <w:p w14:paraId="7B0C887F" w14:textId="77777777" w:rsidR="002E4AD4" w:rsidRPr="002E4AD4" w:rsidRDefault="002E4AD4" w:rsidP="002E4AD4">
            <w:pPr>
              <w:jc w:val="center"/>
              <w:rPr>
                <w:color w:val="000000"/>
              </w:rPr>
            </w:pPr>
            <w:r w:rsidRPr="002E4AD4">
              <w:rPr>
                <w:color w:val="000000"/>
              </w:rPr>
              <w:t> </w:t>
            </w:r>
          </w:p>
        </w:tc>
        <w:tc>
          <w:tcPr>
            <w:tcW w:w="1085" w:type="dxa"/>
            <w:tcBorders>
              <w:top w:val="nil"/>
              <w:left w:val="nil"/>
              <w:bottom w:val="nil"/>
              <w:right w:val="nil"/>
            </w:tcBorders>
            <w:shd w:val="clear" w:color="000000" w:fill="FFFFFF"/>
            <w:noWrap/>
            <w:vAlign w:val="center"/>
            <w:hideMark/>
          </w:tcPr>
          <w:p w14:paraId="2ADD5F68" w14:textId="77777777" w:rsidR="002E4AD4" w:rsidRPr="002E4AD4" w:rsidRDefault="002E4AD4" w:rsidP="002E4AD4">
            <w:pPr>
              <w:jc w:val="center"/>
              <w:rPr>
                <w:color w:val="000000"/>
              </w:rPr>
            </w:pPr>
            <w:r w:rsidRPr="002E4AD4">
              <w:rPr>
                <w:color w:val="000000"/>
              </w:rPr>
              <w:t> </w:t>
            </w:r>
          </w:p>
        </w:tc>
        <w:tc>
          <w:tcPr>
            <w:tcW w:w="968" w:type="dxa"/>
            <w:tcBorders>
              <w:top w:val="nil"/>
              <w:left w:val="nil"/>
              <w:bottom w:val="nil"/>
              <w:right w:val="nil"/>
            </w:tcBorders>
            <w:shd w:val="clear" w:color="000000" w:fill="FFFFFF"/>
            <w:noWrap/>
            <w:vAlign w:val="center"/>
            <w:hideMark/>
          </w:tcPr>
          <w:p w14:paraId="09A1E895" w14:textId="77777777" w:rsidR="002E4AD4" w:rsidRPr="002E4AD4" w:rsidRDefault="002E4AD4" w:rsidP="002E4AD4">
            <w:pPr>
              <w:jc w:val="center"/>
              <w:rPr>
                <w:color w:val="000000"/>
              </w:rPr>
            </w:pPr>
            <w:r w:rsidRPr="002E4AD4">
              <w:rPr>
                <w:color w:val="000000"/>
              </w:rPr>
              <w:t> </w:t>
            </w:r>
          </w:p>
        </w:tc>
        <w:tc>
          <w:tcPr>
            <w:tcW w:w="800" w:type="dxa"/>
            <w:tcBorders>
              <w:top w:val="nil"/>
              <w:left w:val="nil"/>
              <w:bottom w:val="nil"/>
              <w:right w:val="nil"/>
            </w:tcBorders>
            <w:shd w:val="clear" w:color="000000" w:fill="FFFFFF"/>
            <w:noWrap/>
            <w:vAlign w:val="center"/>
            <w:hideMark/>
          </w:tcPr>
          <w:p w14:paraId="236460C4" w14:textId="77777777" w:rsidR="002E4AD4" w:rsidRPr="002E4AD4" w:rsidRDefault="002E4AD4" w:rsidP="002E4AD4">
            <w:pPr>
              <w:jc w:val="center"/>
              <w:rPr>
                <w:color w:val="000000"/>
              </w:rPr>
            </w:pPr>
            <w:r w:rsidRPr="002E4AD4">
              <w:rPr>
                <w:color w:val="000000"/>
              </w:rPr>
              <w:t>0.0413</w:t>
            </w:r>
          </w:p>
        </w:tc>
      </w:tr>
      <w:tr w:rsidR="002E4AD4" w:rsidRPr="002E4AD4" w14:paraId="3BE4243B" w14:textId="77777777" w:rsidTr="002E4AD4">
        <w:trPr>
          <w:trHeight w:val="320"/>
        </w:trPr>
        <w:tc>
          <w:tcPr>
            <w:tcW w:w="1400" w:type="dxa"/>
            <w:tcBorders>
              <w:top w:val="nil"/>
              <w:left w:val="nil"/>
              <w:bottom w:val="nil"/>
              <w:right w:val="nil"/>
            </w:tcBorders>
            <w:shd w:val="clear" w:color="000000" w:fill="FFFFFF"/>
            <w:noWrap/>
            <w:vAlign w:val="center"/>
            <w:hideMark/>
          </w:tcPr>
          <w:p w14:paraId="3EFE3589" w14:textId="77777777" w:rsidR="002E4AD4" w:rsidRPr="002E4AD4" w:rsidRDefault="002E4AD4" w:rsidP="002E4AD4">
            <w:pPr>
              <w:rPr>
                <w:color w:val="000000"/>
              </w:rPr>
            </w:pPr>
            <w:r w:rsidRPr="002E4AD4">
              <w:rPr>
                <w:color w:val="000000"/>
              </w:rPr>
              <w:t>GO:0010977</w:t>
            </w:r>
          </w:p>
        </w:tc>
        <w:tc>
          <w:tcPr>
            <w:tcW w:w="5520" w:type="dxa"/>
            <w:tcBorders>
              <w:top w:val="nil"/>
              <w:left w:val="nil"/>
              <w:bottom w:val="nil"/>
              <w:right w:val="nil"/>
            </w:tcBorders>
            <w:shd w:val="clear" w:color="000000" w:fill="FFFFFF"/>
            <w:noWrap/>
            <w:vAlign w:val="center"/>
            <w:hideMark/>
          </w:tcPr>
          <w:p w14:paraId="3958A010" w14:textId="77777777" w:rsidR="002E4AD4" w:rsidRPr="002E4AD4" w:rsidRDefault="002E4AD4" w:rsidP="002E4AD4">
            <w:pPr>
              <w:rPr>
                <w:color w:val="000000"/>
              </w:rPr>
            </w:pPr>
            <w:r w:rsidRPr="002E4AD4">
              <w:rPr>
                <w:color w:val="000000"/>
              </w:rPr>
              <w:t>negative regulation of neuron projection development</w:t>
            </w:r>
          </w:p>
        </w:tc>
        <w:tc>
          <w:tcPr>
            <w:tcW w:w="836" w:type="dxa"/>
            <w:tcBorders>
              <w:top w:val="nil"/>
              <w:left w:val="nil"/>
              <w:bottom w:val="nil"/>
              <w:right w:val="nil"/>
            </w:tcBorders>
            <w:shd w:val="clear" w:color="000000" w:fill="92D050"/>
            <w:noWrap/>
            <w:vAlign w:val="center"/>
            <w:hideMark/>
          </w:tcPr>
          <w:p w14:paraId="180150BE" w14:textId="77777777" w:rsidR="002E4AD4" w:rsidRPr="002E4AD4" w:rsidRDefault="002E4AD4" w:rsidP="002E4AD4">
            <w:pPr>
              <w:jc w:val="center"/>
              <w:rPr>
                <w:color w:val="000000"/>
              </w:rPr>
            </w:pPr>
            <w:r w:rsidRPr="002E4AD4">
              <w:rPr>
                <w:color w:val="000000"/>
              </w:rPr>
              <w:t> </w:t>
            </w:r>
          </w:p>
        </w:tc>
        <w:tc>
          <w:tcPr>
            <w:tcW w:w="952" w:type="dxa"/>
            <w:tcBorders>
              <w:top w:val="nil"/>
              <w:left w:val="nil"/>
              <w:bottom w:val="nil"/>
              <w:right w:val="nil"/>
            </w:tcBorders>
            <w:shd w:val="clear" w:color="000000" w:fill="92D050"/>
            <w:noWrap/>
            <w:vAlign w:val="center"/>
            <w:hideMark/>
          </w:tcPr>
          <w:p w14:paraId="05835514" w14:textId="77777777" w:rsidR="002E4AD4" w:rsidRPr="002E4AD4" w:rsidRDefault="002E4AD4" w:rsidP="002E4AD4">
            <w:pPr>
              <w:jc w:val="center"/>
              <w:rPr>
                <w:color w:val="000000"/>
              </w:rPr>
            </w:pPr>
            <w:r w:rsidRPr="002E4AD4">
              <w:rPr>
                <w:color w:val="000000"/>
              </w:rPr>
              <w:t> </w:t>
            </w:r>
          </w:p>
        </w:tc>
        <w:tc>
          <w:tcPr>
            <w:tcW w:w="1085" w:type="dxa"/>
            <w:tcBorders>
              <w:top w:val="nil"/>
              <w:left w:val="nil"/>
              <w:bottom w:val="nil"/>
              <w:right w:val="nil"/>
            </w:tcBorders>
            <w:shd w:val="clear" w:color="000000" w:fill="FFFFFF"/>
            <w:noWrap/>
            <w:vAlign w:val="center"/>
            <w:hideMark/>
          </w:tcPr>
          <w:p w14:paraId="1A63A1C1" w14:textId="77777777" w:rsidR="002E4AD4" w:rsidRPr="002E4AD4" w:rsidRDefault="002E4AD4" w:rsidP="002E4AD4">
            <w:pPr>
              <w:jc w:val="center"/>
              <w:rPr>
                <w:color w:val="000000"/>
              </w:rPr>
            </w:pPr>
            <w:r w:rsidRPr="002E4AD4">
              <w:rPr>
                <w:color w:val="000000"/>
              </w:rPr>
              <w:t> </w:t>
            </w:r>
          </w:p>
        </w:tc>
        <w:tc>
          <w:tcPr>
            <w:tcW w:w="968" w:type="dxa"/>
            <w:tcBorders>
              <w:top w:val="nil"/>
              <w:left w:val="nil"/>
              <w:bottom w:val="nil"/>
              <w:right w:val="nil"/>
            </w:tcBorders>
            <w:shd w:val="clear" w:color="000000" w:fill="FFFFFF"/>
            <w:noWrap/>
            <w:vAlign w:val="center"/>
            <w:hideMark/>
          </w:tcPr>
          <w:p w14:paraId="7B413982" w14:textId="77777777" w:rsidR="002E4AD4" w:rsidRPr="002E4AD4" w:rsidRDefault="002E4AD4" w:rsidP="002E4AD4">
            <w:pPr>
              <w:jc w:val="center"/>
              <w:rPr>
                <w:color w:val="000000"/>
              </w:rPr>
            </w:pPr>
            <w:r w:rsidRPr="002E4AD4">
              <w:rPr>
                <w:color w:val="000000"/>
              </w:rPr>
              <w:t> </w:t>
            </w:r>
          </w:p>
        </w:tc>
        <w:tc>
          <w:tcPr>
            <w:tcW w:w="800" w:type="dxa"/>
            <w:tcBorders>
              <w:top w:val="nil"/>
              <w:left w:val="nil"/>
              <w:bottom w:val="nil"/>
              <w:right w:val="nil"/>
            </w:tcBorders>
            <w:shd w:val="clear" w:color="000000" w:fill="FFFFFF"/>
            <w:noWrap/>
            <w:vAlign w:val="center"/>
            <w:hideMark/>
          </w:tcPr>
          <w:p w14:paraId="10482C9C" w14:textId="77777777" w:rsidR="002E4AD4" w:rsidRPr="002E4AD4" w:rsidRDefault="002E4AD4" w:rsidP="002E4AD4">
            <w:pPr>
              <w:jc w:val="center"/>
              <w:rPr>
                <w:color w:val="000000"/>
              </w:rPr>
            </w:pPr>
            <w:r w:rsidRPr="002E4AD4">
              <w:rPr>
                <w:color w:val="000000"/>
              </w:rPr>
              <w:t>0.0413</w:t>
            </w:r>
          </w:p>
        </w:tc>
      </w:tr>
      <w:tr w:rsidR="002E4AD4" w:rsidRPr="002E4AD4" w14:paraId="3E8F8E24" w14:textId="77777777" w:rsidTr="002E4AD4">
        <w:trPr>
          <w:trHeight w:val="320"/>
        </w:trPr>
        <w:tc>
          <w:tcPr>
            <w:tcW w:w="1400" w:type="dxa"/>
            <w:tcBorders>
              <w:top w:val="nil"/>
              <w:left w:val="nil"/>
              <w:bottom w:val="nil"/>
              <w:right w:val="nil"/>
            </w:tcBorders>
            <w:shd w:val="clear" w:color="000000" w:fill="FFFFFF"/>
            <w:noWrap/>
            <w:vAlign w:val="center"/>
            <w:hideMark/>
          </w:tcPr>
          <w:p w14:paraId="3A4EB0D1" w14:textId="77777777" w:rsidR="002E4AD4" w:rsidRPr="002E4AD4" w:rsidRDefault="002E4AD4" w:rsidP="002E4AD4">
            <w:pPr>
              <w:rPr>
                <w:color w:val="000000"/>
              </w:rPr>
            </w:pPr>
            <w:r w:rsidRPr="002E4AD4">
              <w:rPr>
                <w:color w:val="000000"/>
              </w:rPr>
              <w:t>GO:0030003</w:t>
            </w:r>
          </w:p>
        </w:tc>
        <w:tc>
          <w:tcPr>
            <w:tcW w:w="5520" w:type="dxa"/>
            <w:tcBorders>
              <w:top w:val="nil"/>
              <w:left w:val="nil"/>
              <w:bottom w:val="nil"/>
              <w:right w:val="nil"/>
            </w:tcBorders>
            <w:shd w:val="clear" w:color="000000" w:fill="FFFFFF"/>
            <w:noWrap/>
            <w:vAlign w:val="center"/>
            <w:hideMark/>
          </w:tcPr>
          <w:p w14:paraId="77E22368" w14:textId="77777777" w:rsidR="002E4AD4" w:rsidRPr="002E4AD4" w:rsidRDefault="002E4AD4" w:rsidP="002E4AD4">
            <w:pPr>
              <w:rPr>
                <w:color w:val="000000"/>
              </w:rPr>
            </w:pPr>
            <w:r w:rsidRPr="002E4AD4">
              <w:rPr>
                <w:color w:val="000000"/>
              </w:rPr>
              <w:t>cellular cation homeostasis</w:t>
            </w:r>
          </w:p>
        </w:tc>
        <w:tc>
          <w:tcPr>
            <w:tcW w:w="836" w:type="dxa"/>
            <w:tcBorders>
              <w:top w:val="nil"/>
              <w:left w:val="nil"/>
              <w:bottom w:val="nil"/>
              <w:right w:val="nil"/>
            </w:tcBorders>
            <w:shd w:val="clear" w:color="000000" w:fill="92D050"/>
            <w:noWrap/>
            <w:vAlign w:val="center"/>
            <w:hideMark/>
          </w:tcPr>
          <w:p w14:paraId="397532AF" w14:textId="77777777" w:rsidR="002E4AD4" w:rsidRPr="002E4AD4" w:rsidRDefault="002E4AD4" w:rsidP="002E4AD4">
            <w:pPr>
              <w:jc w:val="center"/>
              <w:rPr>
                <w:color w:val="000000"/>
              </w:rPr>
            </w:pPr>
            <w:r w:rsidRPr="002E4AD4">
              <w:rPr>
                <w:color w:val="000000"/>
              </w:rPr>
              <w:t> </w:t>
            </w:r>
          </w:p>
        </w:tc>
        <w:tc>
          <w:tcPr>
            <w:tcW w:w="952" w:type="dxa"/>
            <w:tcBorders>
              <w:top w:val="nil"/>
              <w:left w:val="nil"/>
              <w:bottom w:val="nil"/>
              <w:right w:val="nil"/>
            </w:tcBorders>
            <w:shd w:val="clear" w:color="000000" w:fill="92D050"/>
            <w:noWrap/>
            <w:vAlign w:val="center"/>
            <w:hideMark/>
          </w:tcPr>
          <w:p w14:paraId="60263E9C" w14:textId="77777777" w:rsidR="002E4AD4" w:rsidRPr="002E4AD4" w:rsidRDefault="002E4AD4" w:rsidP="002E4AD4">
            <w:pPr>
              <w:jc w:val="center"/>
              <w:rPr>
                <w:color w:val="000000"/>
              </w:rPr>
            </w:pPr>
            <w:r w:rsidRPr="002E4AD4">
              <w:rPr>
                <w:color w:val="000000"/>
              </w:rPr>
              <w:t> </w:t>
            </w:r>
          </w:p>
        </w:tc>
        <w:tc>
          <w:tcPr>
            <w:tcW w:w="1085" w:type="dxa"/>
            <w:tcBorders>
              <w:top w:val="nil"/>
              <w:left w:val="nil"/>
              <w:bottom w:val="nil"/>
              <w:right w:val="nil"/>
            </w:tcBorders>
            <w:shd w:val="clear" w:color="000000" w:fill="FFC000"/>
            <w:noWrap/>
            <w:vAlign w:val="center"/>
            <w:hideMark/>
          </w:tcPr>
          <w:p w14:paraId="363CDB1D" w14:textId="77777777" w:rsidR="002E4AD4" w:rsidRPr="002E4AD4" w:rsidRDefault="002E4AD4" w:rsidP="002E4AD4">
            <w:pPr>
              <w:jc w:val="center"/>
              <w:rPr>
                <w:color w:val="000000"/>
              </w:rPr>
            </w:pPr>
            <w:r w:rsidRPr="002E4AD4">
              <w:rPr>
                <w:color w:val="000000"/>
              </w:rPr>
              <w:t> </w:t>
            </w:r>
          </w:p>
        </w:tc>
        <w:tc>
          <w:tcPr>
            <w:tcW w:w="968" w:type="dxa"/>
            <w:tcBorders>
              <w:top w:val="nil"/>
              <w:left w:val="nil"/>
              <w:bottom w:val="nil"/>
              <w:right w:val="nil"/>
            </w:tcBorders>
            <w:shd w:val="clear" w:color="000000" w:fill="FFFFFF"/>
            <w:noWrap/>
            <w:vAlign w:val="center"/>
            <w:hideMark/>
          </w:tcPr>
          <w:p w14:paraId="57AEA55A" w14:textId="77777777" w:rsidR="002E4AD4" w:rsidRPr="002E4AD4" w:rsidRDefault="002E4AD4" w:rsidP="002E4AD4">
            <w:pPr>
              <w:jc w:val="center"/>
              <w:rPr>
                <w:color w:val="000000"/>
              </w:rPr>
            </w:pPr>
            <w:r w:rsidRPr="002E4AD4">
              <w:rPr>
                <w:color w:val="000000"/>
              </w:rPr>
              <w:t> </w:t>
            </w:r>
          </w:p>
        </w:tc>
        <w:tc>
          <w:tcPr>
            <w:tcW w:w="800" w:type="dxa"/>
            <w:tcBorders>
              <w:top w:val="nil"/>
              <w:left w:val="nil"/>
              <w:bottom w:val="nil"/>
              <w:right w:val="nil"/>
            </w:tcBorders>
            <w:shd w:val="clear" w:color="000000" w:fill="FFFFFF"/>
            <w:noWrap/>
            <w:vAlign w:val="center"/>
            <w:hideMark/>
          </w:tcPr>
          <w:p w14:paraId="620A41EA" w14:textId="77777777" w:rsidR="002E4AD4" w:rsidRPr="002E4AD4" w:rsidRDefault="002E4AD4" w:rsidP="002E4AD4">
            <w:pPr>
              <w:jc w:val="center"/>
              <w:rPr>
                <w:color w:val="000000"/>
              </w:rPr>
            </w:pPr>
            <w:r w:rsidRPr="002E4AD4">
              <w:rPr>
                <w:color w:val="000000"/>
              </w:rPr>
              <w:t>0.0413</w:t>
            </w:r>
          </w:p>
        </w:tc>
      </w:tr>
      <w:tr w:rsidR="002E4AD4" w:rsidRPr="002E4AD4" w14:paraId="60DAB2EA" w14:textId="77777777" w:rsidTr="002E4AD4">
        <w:trPr>
          <w:trHeight w:val="320"/>
        </w:trPr>
        <w:tc>
          <w:tcPr>
            <w:tcW w:w="1400" w:type="dxa"/>
            <w:tcBorders>
              <w:top w:val="nil"/>
              <w:left w:val="nil"/>
              <w:bottom w:val="nil"/>
              <w:right w:val="nil"/>
            </w:tcBorders>
            <w:shd w:val="clear" w:color="000000" w:fill="FFFFFF"/>
            <w:noWrap/>
            <w:vAlign w:val="center"/>
            <w:hideMark/>
          </w:tcPr>
          <w:p w14:paraId="244CD6A4" w14:textId="77777777" w:rsidR="002E4AD4" w:rsidRPr="002E4AD4" w:rsidRDefault="002E4AD4" w:rsidP="002E4AD4">
            <w:pPr>
              <w:rPr>
                <w:color w:val="000000"/>
              </w:rPr>
            </w:pPr>
            <w:r w:rsidRPr="002E4AD4">
              <w:rPr>
                <w:color w:val="000000"/>
              </w:rPr>
              <w:t>GO:0043524</w:t>
            </w:r>
          </w:p>
        </w:tc>
        <w:tc>
          <w:tcPr>
            <w:tcW w:w="5520" w:type="dxa"/>
            <w:tcBorders>
              <w:top w:val="nil"/>
              <w:left w:val="nil"/>
              <w:bottom w:val="nil"/>
              <w:right w:val="nil"/>
            </w:tcBorders>
            <w:shd w:val="clear" w:color="000000" w:fill="FFFFFF"/>
            <w:noWrap/>
            <w:vAlign w:val="center"/>
            <w:hideMark/>
          </w:tcPr>
          <w:p w14:paraId="32D32A12" w14:textId="77777777" w:rsidR="002E4AD4" w:rsidRPr="002E4AD4" w:rsidRDefault="002E4AD4" w:rsidP="002E4AD4">
            <w:pPr>
              <w:rPr>
                <w:color w:val="000000"/>
              </w:rPr>
            </w:pPr>
            <w:r w:rsidRPr="002E4AD4">
              <w:rPr>
                <w:color w:val="000000"/>
              </w:rPr>
              <w:t>negative regulation of neuron apoptotic process</w:t>
            </w:r>
          </w:p>
        </w:tc>
        <w:tc>
          <w:tcPr>
            <w:tcW w:w="836" w:type="dxa"/>
            <w:tcBorders>
              <w:top w:val="nil"/>
              <w:left w:val="nil"/>
              <w:bottom w:val="nil"/>
              <w:right w:val="nil"/>
            </w:tcBorders>
            <w:shd w:val="clear" w:color="000000" w:fill="92D050"/>
            <w:noWrap/>
            <w:vAlign w:val="center"/>
            <w:hideMark/>
          </w:tcPr>
          <w:p w14:paraId="6A01BBDE" w14:textId="77777777" w:rsidR="002E4AD4" w:rsidRPr="002E4AD4" w:rsidRDefault="002E4AD4" w:rsidP="002E4AD4">
            <w:pPr>
              <w:jc w:val="center"/>
              <w:rPr>
                <w:color w:val="000000"/>
              </w:rPr>
            </w:pPr>
            <w:r w:rsidRPr="002E4AD4">
              <w:rPr>
                <w:color w:val="000000"/>
              </w:rPr>
              <w:t> </w:t>
            </w:r>
          </w:p>
        </w:tc>
        <w:tc>
          <w:tcPr>
            <w:tcW w:w="952" w:type="dxa"/>
            <w:tcBorders>
              <w:top w:val="nil"/>
              <w:left w:val="nil"/>
              <w:bottom w:val="nil"/>
              <w:right w:val="nil"/>
            </w:tcBorders>
            <w:shd w:val="clear" w:color="000000" w:fill="92D050"/>
            <w:noWrap/>
            <w:vAlign w:val="center"/>
            <w:hideMark/>
          </w:tcPr>
          <w:p w14:paraId="5F9130DA" w14:textId="77777777" w:rsidR="002E4AD4" w:rsidRPr="002E4AD4" w:rsidRDefault="002E4AD4" w:rsidP="002E4AD4">
            <w:pPr>
              <w:jc w:val="center"/>
              <w:rPr>
                <w:color w:val="000000"/>
              </w:rPr>
            </w:pPr>
            <w:r w:rsidRPr="002E4AD4">
              <w:rPr>
                <w:color w:val="000000"/>
              </w:rPr>
              <w:t> </w:t>
            </w:r>
          </w:p>
        </w:tc>
        <w:tc>
          <w:tcPr>
            <w:tcW w:w="1085" w:type="dxa"/>
            <w:tcBorders>
              <w:top w:val="nil"/>
              <w:left w:val="nil"/>
              <w:bottom w:val="nil"/>
              <w:right w:val="nil"/>
            </w:tcBorders>
            <w:shd w:val="clear" w:color="000000" w:fill="FFFFFF"/>
            <w:noWrap/>
            <w:vAlign w:val="center"/>
            <w:hideMark/>
          </w:tcPr>
          <w:p w14:paraId="600C090A" w14:textId="77777777" w:rsidR="002E4AD4" w:rsidRPr="002E4AD4" w:rsidRDefault="002E4AD4" w:rsidP="002E4AD4">
            <w:pPr>
              <w:jc w:val="center"/>
              <w:rPr>
                <w:color w:val="000000"/>
              </w:rPr>
            </w:pPr>
            <w:r w:rsidRPr="002E4AD4">
              <w:rPr>
                <w:color w:val="000000"/>
              </w:rPr>
              <w:t> </w:t>
            </w:r>
          </w:p>
        </w:tc>
        <w:tc>
          <w:tcPr>
            <w:tcW w:w="968" w:type="dxa"/>
            <w:tcBorders>
              <w:top w:val="nil"/>
              <w:left w:val="nil"/>
              <w:bottom w:val="nil"/>
              <w:right w:val="nil"/>
            </w:tcBorders>
            <w:shd w:val="clear" w:color="000000" w:fill="FFFFFF"/>
            <w:noWrap/>
            <w:vAlign w:val="center"/>
            <w:hideMark/>
          </w:tcPr>
          <w:p w14:paraId="48C3A969" w14:textId="77777777" w:rsidR="002E4AD4" w:rsidRPr="002E4AD4" w:rsidRDefault="002E4AD4" w:rsidP="002E4AD4">
            <w:pPr>
              <w:jc w:val="center"/>
              <w:rPr>
                <w:color w:val="000000"/>
              </w:rPr>
            </w:pPr>
            <w:r w:rsidRPr="002E4AD4">
              <w:rPr>
                <w:color w:val="000000"/>
              </w:rPr>
              <w:t> </w:t>
            </w:r>
          </w:p>
        </w:tc>
        <w:tc>
          <w:tcPr>
            <w:tcW w:w="800" w:type="dxa"/>
            <w:tcBorders>
              <w:top w:val="nil"/>
              <w:left w:val="nil"/>
              <w:bottom w:val="nil"/>
              <w:right w:val="nil"/>
            </w:tcBorders>
            <w:shd w:val="clear" w:color="000000" w:fill="FFFFFF"/>
            <w:noWrap/>
            <w:vAlign w:val="center"/>
            <w:hideMark/>
          </w:tcPr>
          <w:p w14:paraId="154706C0" w14:textId="77777777" w:rsidR="002E4AD4" w:rsidRPr="002E4AD4" w:rsidRDefault="002E4AD4" w:rsidP="002E4AD4">
            <w:pPr>
              <w:jc w:val="center"/>
              <w:rPr>
                <w:color w:val="000000"/>
              </w:rPr>
            </w:pPr>
            <w:r w:rsidRPr="002E4AD4">
              <w:rPr>
                <w:color w:val="000000"/>
              </w:rPr>
              <w:t>0.0413</w:t>
            </w:r>
          </w:p>
        </w:tc>
      </w:tr>
      <w:tr w:rsidR="002E4AD4" w:rsidRPr="002E4AD4" w14:paraId="566CE85C" w14:textId="77777777" w:rsidTr="002E4AD4">
        <w:trPr>
          <w:trHeight w:val="320"/>
        </w:trPr>
        <w:tc>
          <w:tcPr>
            <w:tcW w:w="1400" w:type="dxa"/>
            <w:tcBorders>
              <w:top w:val="nil"/>
              <w:left w:val="nil"/>
              <w:bottom w:val="nil"/>
              <w:right w:val="nil"/>
            </w:tcBorders>
            <w:shd w:val="clear" w:color="000000" w:fill="FFFFFF"/>
            <w:noWrap/>
            <w:vAlign w:val="center"/>
            <w:hideMark/>
          </w:tcPr>
          <w:p w14:paraId="410E9991" w14:textId="77777777" w:rsidR="002E4AD4" w:rsidRPr="002E4AD4" w:rsidRDefault="002E4AD4" w:rsidP="002E4AD4">
            <w:pPr>
              <w:rPr>
                <w:color w:val="000000"/>
              </w:rPr>
            </w:pPr>
            <w:r w:rsidRPr="002E4AD4">
              <w:rPr>
                <w:color w:val="000000"/>
              </w:rPr>
              <w:t>GO:0098657</w:t>
            </w:r>
          </w:p>
        </w:tc>
        <w:tc>
          <w:tcPr>
            <w:tcW w:w="5520" w:type="dxa"/>
            <w:tcBorders>
              <w:top w:val="nil"/>
              <w:left w:val="nil"/>
              <w:bottom w:val="nil"/>
              <w:right w:val="nil"/>
            </w:tcBorders>
            <w:shd w:val="clear" w:color="000000" w:fill="FFFFFF"/>
            <w:noWrap/>
            <w:vAlign w:val="center"/>
            <w:hideMark/>
          </w:tcPr>
          <w:p w14:paraId="6826325B" w14:textId="77777777" w:rsidR="002E4AD4" w:rsidRPr="002E4AD4" w:rsidRDefault="002E4AD4" w:rsidP="002E4AD4">
            <w:pPr>
              <w:rPr>
                <w:color w:val="000000"/>
              </w:rPr>
            </w:pPr>
            <w:r w:rsidRPr="002E4AD4">
              <w:rPr>
                <w:color w:val="000000"/>
              </w:rPr>
              <w:t>import into cell</w:t>
            </w:r>
          </w:p>
        </w:tc>
        <w:tc>
          <w:tcPr>
            <w:tcW w:w="836" w:type="dxa"/>
            <w:tcBorders>
              <w:top w:val="nil"/>
              <w:left w:val="nil"/>
              <w:bottom w:val="nil"/>
              <w:right w:val="nil"/>
            </w:tcBorders>
            <w:shd w:val="clear" w:color="000000" w:fill="92D050"/>
            <w:noWrap/>
            <w:vAlign w:val="center"/>
            <w:hideMark/>
          </w:tcPr>
          <w:p w14:paraId="1C66AF5E" w14:textId="77777777" w:rsidR="002E4AD4" w:rsidRPr="002E4AD4" w:rsidRDefault="002E4AD4" w:rsidP="002E4AD4">
            <w:pPr>
              <w:jc w:val="center"/>
              <w:rPr>
                <w:color w:val="000000"/>
              </w:rPr>
            </w:pPr>
            <w:r w:rsidRPr="002E4AD4">
              <w:rPr>
                <w:color w:val="000000"/>
              </w:rPr>
              <w:t> </w:t>
            </w:r>
          </w:p>
        </w:tc>
        <w:tc>
          <w:tcPr>
            <w:tcW w:w="952" w:type="dxa"/>
            <w:tcBorders>
              <w:top w:val="nil"/>
              <w:left w:val="nil"/>
              <w:bottom w:val="nil"/>
              <w:right w:val="nil"/>
            </w:tcBorders>
            <w:shd w:val="clear" w:color="000000" w:fill="FFFFFF"/>
            <w:noWrap/>
            <w:vAlign w:val="center"/>
            <w:hideMark/>
          </w:tcPr>
          <w:p w14:paraId="2A62689D" w14:textId="77777777" w:rsidR="002E4AD4" w:rsidRPr="002E4AD4" w:rsidRDefault="002E4AD4" w:rsidP="002E4AD4">
            <w:pPr>
              <w:jc w:val="center"/>
              <w:rPr>
                <w:color w:val="000000"/>
              </w:rPr>
            </w:pPr>
            <w:r w:rsidRPr="002E4AD4">
              <w:rPr>
                <w:color w:val="000000"/>
              </w:rPr>
              <w:t> </w:t>
            </w:r>
          </w:p>
        </w:tc>
        <w:tc>
          <w:tcPr>
            <w:tcW w:w="1085" w:type="dxa"/>
            <w:tcBorders>
              <w:top w:val="nil"/>
              <w:left w:val="nil"/>
              <w:bottom w:val="nil"/>
              <w:right w:val="nil"/>
            </w:tcBorders>
            <w:shd w:val="clear" w:color="000000" w:fill="FFC000"/>
            <w:noWrap/>
            <w:vAlign w:val="center"/>
            <w:hideMark/>
          </w:tcPr>
          <w:p w14:paraId="1C54231B" w14:textId="77777777" w:rsidR="002E4AD4" w:rsidRPr="002E4AD4" w:rsidRDefault="002E4AD4" w:rsidP="002E4AD4">
            <w:pPr>
              <w:jc w:val="center"/>
              <w:rPr>
                <w:color w:val="000000"/>
              </w:rPr>
            </w:pPr>
            <w:r w:rsidRPr="002E4AD4">
              <w:rPr>
                <w:color w:val="000000"/>
              </w:rPr>
              <w:t> </w:t>
            </w:r>
          </w:p>
        </w:tc>
        <w:tc>
          <w:tcPr>
            <w:tcW w:w="968" w:type="dxa"/>
            <w:tcBorders>
              <w:top w:val="nil"/>
              <w:left w:val="nil"/>
              <w:bottom w:val="nil"/>
              <w:right w:val="nil"/>
            </w:tcBorders>
            <w:shd w:val="clear" w:color="000000" w:fill="FFC000"/>
            <w:noWrap/>
            <w:vAlign w:val="center"/>
            <w:hideMark/>
          </w:tcPr>
          <w:p w14:paraId="62D39501" w14:textId="77777777" w:rsidR="002E4AD4" w:rsidRPr="002E4AD4" w:rsidRDefault="002E4AD4" w:rsidP="002E4AD4">
            <w:pPr>
              <w:jc w:val="center"/>
              <w:rPr>
                <w:color w:val="000000"/>
              </w:rPr>
            </w:pPr>
            <w:r w:rsidRPr="002E4AD4">
              <w:rPr>
                <w:color w:val="000000"/>
              </w:rPr>
              <w:t> </w:t>
            </w:r>
          </w:p>
        </w:tc>
        <w:tc>
          <w:tcPr>
            <w:tcW w:w="800" w:type="dxa"/>
            <w:tcBorders>
              <w:top w:val="nil"/>
              <w:left w:val="nil"/>
              <w:bottom w:val="nil"/>
              <w:right w:val="nil"/>
            </w:tcBorders>
            <w:shd w:val="clear" w:color="000000" w:fill="FFFFFF"/>
            <w:noWrap/>
            <w:vAlign w:val="center"/>
            <w:hideMark/>
          </w:tcPr>
          <w:p w14:paraId="6A082B2A" w14:textId="77777777" w:rsidR="002E4AD4" w:rsidRPr="002E4AD4" w:rsidRDefault="002E4AD4" w:rsidP="002E4AD4">
            <w:pPr>
              <w:jc w:val="center"/>
              <w:rPr>
                <w:color w:val="000000"/>
              </w:rPr>
            </w:pPr>
            <w:r w:rsidRPr="002E4AD4">
              <w:rPr>
                <w:color w:val="000000"/>
              </w:rPr>
              <w:t>0.0413</w:t>
            </w:r>
          </w:p>
        </w:tc>
      </w:tr>
      <w:tr w:rsidR="002E4AD4" w:rsidRPr="002E4AD4" w14:paraId="513AA64C" w14:textId="77777777" w:rsidTr="002E4AD4">
        <w:trPr>
          <w:trHeight w:val="320"/>
        </w:trPr>
        <w:tc>
          <w:tcPr>
            <w:tcW w:w="1400" w:type="dxa"/>
            <w:tcBorders>
              <w:top w:val="nil"/>
              <w:left w:val="nil"/>
              <w:bottom w:val="nil"/>
              <w:right w:val="nil"/>
            </w:tcBorders>
            <w:shd w:val="clear" w:color="000000" w:fill="FFFFFF"/>
            <w:noWrap/>
            <w:vAlign w:val="center"/>
            <w:hideMark/>
          </w:tcPr>
          <w:p w14:paraId="2B1B0629" w14:textId="77777777" w:rsidR="002E4AD4" w:rsidRPr="002E4AD4" w:rsidRDefault="002E4AD4" w:rsidP="002E4AD4">
            <w:pPr>
              <w:rPr>
                <w:color w:val="000000"/>
              </w:rPr>
            </w:pPr>
            <w:r w:rsidRPr="002E4AD4">
              <w:rPr>
                <w:color w:val="000000"/>
              </w:rPr>
              <w:t>GO:0098771</w:t>
            </w:r>
          </w:p>
        </w:tc>
        <w:tc>
          <w:tcPr>
            <w:tcW w:w="5520" w:type="dxa"/>
            <w:tcBorders>
              <w:top w:val="nil"/>
              <w:left w:val="nil"/>
              <w:bottom w:val="nil"/>
              <w:right w:val="nil"/>
            </w:tcBorders>
            <w:shd w:val="clear" w:color="000000" w:fill="FFFFFF"/>
            <w:noWrap/>
            <w:vAlign w:val="center"/>
            <w:hideMark/>
          </w:tcPr>
          <w:p w14:paraId="46C82C95" w14:textId="77777777" w:rsidR="002E4AD4" w:rsidRPr="002E4AD4" w:rsidRDefault="002E4AD4" w:rsidP="002E4AD4">
            <w:pPr>
              <w:rPr>
                <w:color w:val="000000"/>
              </w:rPr>
            </w:pPr>
            <w:r w:rsidRPr="002E4AD4">
              <w:rPr>
                <w:color w:val="000000"/>
              </w:rPr>
              <w:t>inorganic ion homeostasis</w:t>
            </w:r>
          </w:p>
        </w:tc>
        <w:tc>
          <w:tcPr>
            <w:tcW w:w="836" w:type="dxa"/>
            <w:tcBorders>
              <w:top w:val="nil"/>
              <w:left w:val="nil"/>
              <w:bottom w:val="nil"/>
              <w:right w:val="nil"/>
            </w:tcBorders>
            <w:shd w:val="clear" w:color="000000" w:fill="92D050"/>
            <w:noWrap/>
            <w:vAlign w:val="center"/>
            <w:hideMark/>
          </w:tcPr>
          <w:p w14:paraId="08633A3B" w14:textId="77777777" w:rsidR="002E4AD4" w:rsidRPr="002E4AD4" w:rsidRDefault="002E4AD4" w:rsidP="002E4AD4">
            <w:pPr>
              <w:jc w:val="center"/>
              <w:rPr>
                <w:color w:val="000000"/>
              </w:rPr>
            </w:pPr>
            <w:r w:rsidRPr="002E4AD4">
              <w:rPr>
                <w:color w:val="000000"/>
              </w:rPr>
              <w:t> </w:t>
            </w:r>
          </w:p>
        </w:tc>
        <w:tc>
          <w:tcPr>
            <w:tcW w:w="952" w:type="dxa"/>
            <w:tcBorders>
              <w:top w:val="nil"/>
              <w:left w:val="nil"/>
              <w:bottom w:val="nil"/>
              <w:right w:val="nil"/>
            </w:tcBorders>
            <w:shd w:val="clear" w:color="000000" w:fill="92D050"/>
            <w:noWrap/>
            <w:vAlign w:val="center"/>
            <w:hideMark/>
          </w:tcPr>
          <w:p w14:paraId="61BDA4B3" w14:textId="77777777" w:rsidR="002E4AD4" w:rsidRPr="002E4AD4" w:rsidRDefault="002E4AD4" w:rsidP="002E4AD4">
            <w:pPr>
              <w:jc w:val="center"/>
              <w:rPr>
                <w:color w:val="000000"/>
              </w:rPr>
            </w:pPr>
            <w:r w:rsidRPr="002E4AD4">
              <w:rPr>
                <w:color w:val="000000"/>
              </w:rPr>
              <w:t> </w:t>
            </w:r>
          </w:p>
        </w:tc>
        <w:tc>
          <w:tcPr>
            <w:tcW w:w="1085" w:type="dxa"/>
            <w:tcBorders>
              <w:top w:val="nil"/>
              <w:left w:val="nil"/>
              <w:bottom w:val="nil"/>
              <w:right w:val="nil"/>
            </w:tcBorders>
            <w:shd w:val="clear" w:color="000000" w:fill="FFC000"/>
            <w:noWrap/>
            <w:vAlign w:val="center"/>
            <w:hideMark/>
          </w:tcPr>
          <w:p w14:paraId="43645ADE" w14:textId="77777777" w:rsidR="002E4AD4" w:rsidRPr="002E4AD4" w:rsidRDefault="002E4AD4" w:rsidP="002E4AD4">
            <w:pPr>
              <w:jc w:val="center"/>
              <w:rPr>
                <w:color w:val="000000"/>
              </w:rPr>
            </w:pPr>
            <w:r w:rsidRPr="002E4AD4">
              <w:rPr>
                <w:color w:val="000000"/>
              </w:rPr>
              <w:t> </w:t>
            </w:r>
          </w:p>
        </w:tc>
        <w:tc>
          <w:tcPr>
            <w:tcW w:w="968" w:type="dxa"/>
            <w:tcBorders>
              <w:top w:val="nil"/>
              <w:left w:val="nil"/>
              <w:bottom w:val="nil"/>
              <w:right w:val="nil"/>
            </w:tcBorders>
            <w:shd w:val="clear" w:color="000000" w:fill="FFFFFF"/>
            <w:noWrap/>
            <w:vAlign w:val="center"/>
            <w:hideMark/>
          </w:tcPr>
          <w:p w14:paraId="7BFEC971" w14:textId="77777777" w:rsidR="002E4AD4" w:rsidRPr="002E4AD4" w:rsidRDefault="002E4AD4" w:rsidP="002E4AD4">
            <w:pPr>
              <w:jc w:val="center"/>
              <w:rPr>
                <w:color w:val="000000"/>
              </w:rPr>
            </w:pPr>
            <w:r w:rsidRPr="002E4AD4">
              <w:rPr>
                <w:color w:val="000000"/>
              </w:rPr>
              <w:t> </w:t>
            </w:r>
          </w:p>
        </w:tc>
        <w:tc>
          <w:tcPr>
            <w:tcW w:w="800" w:type="dxa"/>
            <w:tcBorders>
              <w:top w:val="nil"/>
              <w:left w:val="nil"/>
              <w:bottom w:val="nil"/>
              <w:right w:val="nil"/>
            </w:tcBorders>
            <w:shd w:val="clear" w:color="000000" w:fill="FFFFFF"/>
            <w:noWrap/>
            <w:vAlign w:val="center"/>
            <w:hideMark/>
          </w:tcPr>
          <w:p w14:paraId="7882E93C" w14:textId="77777777" w:rsidR="002E4AD4" w:rsidRPr="002E4AD4" w:rsidRDefault="002E4AD4" w:rsidP="002E4AD4">
            <w:pPr>
              <w:jc w:val="center"/>
              <w:rPr>
                <w:color w:val="000000"/>
              </w:rPr>
            </w:pPr>
            <w:r w:rsidRPr="002E4AD4">
              <w:rPr>
                <w:color w:val="000000"/>
              </w:rPr>
              <w:t>0.0413</w:t>
            </w:r>
          </w:p>
        </w:tc>
      </w:tr>
      <w:tr w:rsidR="002E4AD4" w:rsidRPr="002E4AD4" w14:paraId="2A1B4AD3" w14:textId="77777777" w:rsidTr="002E4AD4">
        <w:trPr>
          <w:trHeight w:val="320"/>
        </w:trPr>
        <w:tc>
          <w:tcPr>
            <w:tcW w:w="1400" w:type="dxa"/>
            <w:tcBorders>
              <w:top w:val="nil"/>
              <w:left w:val="nil"/>
              <w:bottom w:val="nil"/>
              <w:right w:val="nil"/>
            </w:tcBorders>
            <w:shd w:val="clear" w:color="000000" w:fill="FFFFFF"/>
            <w:noWrap/>
            <w:vAlign w:val="center"/>
            <w:hideMark/>
          </w:tcPr>
          <w:p w14:paraId="520A830E" w14:textId="77777777" w:rsidR="002E4AD4" w:rsidRPr="002E4AD4" w:rsidRDefault="002E4AD4" w:rsidP="002E4AD4">
            <w:pPr>
              <w:rPr>
                <w:color w:val="000000"/>
              </w:rPr>
            </w:pPr>
            <w:r w:rsidRPr="002E4AD4">
              <w:rPr>
                <w:color w:val="000000"/>
              </w:rPr>
              <w:t>GO:1903364</w:t>
            </w:r>
          </w:p>
        </w:tc>
        <w:tc>
          <w:tcPr>
            <w:tcW w:w="5520" w:type="dxa"/>
            <w:tcBorders>
              <w:top w:val="nil"/>
              <w:left w:val="nil"/>
              <w:bottom w:val="nil"/>
              <w:right w:val="nil"/>
            </w:tcBorders>
            <w:shd w:val="clear" w:color="000000" w:fill="FFFFFF"/>
            <w:noWrap/>
            <w:vAlign w:val="center"/>
            <w:hideMark/>
          </w:tcPr>
          <w:p w14:paraId="78529AEE" w14:textId="77777777" w:rsidR="002E4AD4" w:rsidRPr="002E4AD4" w:rsidRDefault="002E4AD4" w:rsidP="002E4AD4">
            <w:pPr>
              <w:rPr>
                <w:color w:val="000000"/>
              </w:rPr>
            </w:pPr>
            <w:r w:rsidRPr="002E4AD4">
              <w:rPr>
                <w:color w:val="000000"/>
              </w:rPr>
              <w:t>positive regulation of cellular protein catabolic process</w:t>
            </w:r>
          </w:p>
        </w:tc>
        <w:tc>
          <w:tcPr>
            <w:tcW w:w="836" w:type="dxa"/>
            <w:tcBorders>
              <w:top w:val="nil"/>
              <w:left w:val="nil"/>
              <w:bottom w:val="nil"/>
              <w:right w:val="nil"/>
            </w:tcBorders>
            <w:shd w:val="clear" w:color="000000" w:fill="92D050"/>
            <w:noWrap/>
            <w:vAlign w:val="center"/>
            <w:hideMark/>
          </w:tcPr>
          <w:p w14:paraId="140E9D6A" w14:textId="77777777" w:rsidR="002E4AD4" w:rsidRPr="002E4AD4" w:rsidRDefault="002E4AD4" w:rsidP="002E4AD4">
            <w:pPr>
              <w:jc w:val="center"/>
              <w:rPr>
                <w:color w:val="000000"/>
              </w:rPr>
            </w:pPr>
            <w:r w:rsidRPr="002E4AD4">
              <w:rPr>
                <w:color w:val="000000"/>
              </w:rPr>
              <w:t> </w:t>
            </w:r>
          </w:p>
        </w:tc>
        <w:tc>
          <w:tcPr>
            <w:tcW w:w="952" w:type="dxa"/>
            <w:tcBorders>
              <w:top w:val="nil"/>
              <w:left w:val="nil"/>
              <w:bottom w:val="nil"/>
              <w:right w:val="nil"/>
            </w:tcBorders>
            <w:shd w:val="clear" w:color="000000" w:fill="92D050"/>
            <w:noWrap/>
            <w:vAlign w:val="center"/>
            <w:hideMark/>
          </w:tcPr>
          <w:p w14:paraId="0FB9B637" w14:textId="77777777" w:rsidR="002E4AD4" w:rsidRPr="002E4AD4" w:rsidRDefault="002E4AD4" w:rsidP="002E4AD4">
            <w:pPr>
              <w:jc w:val="center"/>
              <w:rPr>
                <w:color w:val="000000"/>
              </w:rPr>
            </w:pPr>
            <w:r w:rsidRPr="002E4AD4">
              <w:rPr>
                <w:color w:val="000000"/>
              </w:rPr>
              <w:t> </w:t>
            </w:r>
          </w:p>
        </w:tc>
        <w:tc>
          <w:tcPr>
            <w:tcW w:w="1085" w:type="dxa"/>
            <w:tcBorders>
              <w:top w:val="nil"/>
              <w:left w:val="nil"/>
              <w:bottom w:val="nil"/>
              <w:right w:val="nil"/>
            </w:tcBorders>
            <w:shd w:val="clear" w:color="000000" w:fill="FFFFFF"/>
            <w:noWrap/>
            <w:vAlign w:val="center"/>
            <w:hideMark/>
          </w:tcPr>
          <w:p w14:paraId="62901320" w14:textId="77777777" w:rsidR="002E4AD4" w:rsidRPr="002E4AD4" w:rsidRDefault="002E4AD4" w:rsidP="002E4AD4">
            <w:pPr>
              <w:jc w:val="center"/>
              <w:rPr>
                <w:color w:val="000000"/>
              </w:rPr>
            </w:pPr>
            <w:r w:rsidRPr="002E4AD4">
              <w:rPr>
                <w:color w:val="000000"/>
              </w:rPr>
              <w:t> </w:t>
            </w:r>
          </w:p>
        </w:tc>
        <w:tc>
          <w:tcPr>
            <w:tcW w:w="968" w:type="dxa"/>
            <w:tcBorders>
              <w:top w:val="nil"/>
              <w:left w:val="nil"/>
              <w:bottom w:val="nil"/>
              <w:right w:val="nil"/>
            </w:tcBorders>
            <w:shd w:val="clear" w:color="000000" w:fill="FFFFFF"/>
            <w:noWrap/>
            <w:vAlign w:val="center"/>
            <w:hideMark/>
          </w:tcPr>
          <w:p w14:paraId="4C3AA6D7" w14:textId="77777777" w:rsidR="002E4AD4" w:rsidRPr="002E4AD4" w:rsidRDefault="002E4AD4" w:rsidP="002E4AD4">
            <w:pPr>
              <w:jc w:val="center"/>
              <w:rPr>
                <w:color w:val="000000"/>
              </w:rPr>
            </w:pPr>
            <w:r w:rsidRPr="002E4AD4">
              <w:rPr>
                <w:color w:val="000000"/>
              </w:rPr>
              <w:t> </w:t>
            </w:r>
          </w:p>
        </w:tc>
        <w:tc>
          <w:tcPr>
            <w:tcW w:w="800" w:type="dxa"/>
            <w:tcBorders>
              <w:top w:val="nil"/>
              <w:left w:val="nil"/>
              <w:bottom w:val="nil"/>
              <w:right w:val="nil"/>
            </w:tcBorders>
            <w:shd w:val="clear" w:color="000000" w:fill="FFFFFF"/>
            <w:noWrap/>
            <w:vAlign w:val="center"/>
            <w:hideMark/>
          </w:tcPr>
          <w:p w14:paraId="011F5562" w14:textId="77777777" w:rsidR="002E4AD4" w:rsidRPr="002E4AD4" w:rsidRDefault="002E4AD4" w:rsidP="002E4AD4">
            <w:pPr>
              <w:jc w:val="center"/>
              <w:rPr>
                <w:color w:val="000000"/>
              </w:rPr>
            </w:pPr>
            <w:r w:rsidRPr="002E4AD4">
              <w:rPr>
                <w:color w:val="000000"/>
              </w:rPr>
              <w:t>0.0413</w:t>
            </w:r>
          </w:p>
        </w:tc>
      </w:tr>
      <w:tr w:rsidR="002E4AD4" w:rsidRPr="002E4AD4" w14:paraId="5269B23E" w14:textId="77777777" w:rsidTr="002E4AD4">
        <w:trPr>
          <w:trHeight w:val="320"/>
        </w:trPr>
        <w:tc>
          <w:tcPr>
            <w:tcW w:w="1400" w:type="dxa"/>
            <w:tcBorders>
              <w:top w:val="nil"/>
              <w:left w:val="nil"/>
              <w:bottom w:val="nil"/>
              <w:right w:val="nil"/>
            </w:tcBorders>
            <w:shd w:val="clear" w:color="000000" w:fill="FFFFFF"/>
            <w:noWrap/>
            <w:vAlign w:val="center"/>
            <w:hideMark/>
          </w:tcPr>
          <w:p w14:paraId="7412394C" w14:textId="77777777" w:rsidR="002E4AD4" w:rsidRPr="002E4AD4" w:rsidRDefault="002E4AD4" w:rsidP="002E4AD4">
            <w:pPr>
              <w:rPr>
                <w:color w:val="000000"/>
              </w:rPr>
            </w:pPr>
            <w:r w:rsidRPr="002E4AD4">
              <w:rPr>
                <w:color w:val="000000"/>
              </w:rPr>
              <w:t>GO:0048167</w:t>
            </w:r>
          </w:p>
        </w:tc>
        <w:tc>
          <w:tcPr>
            <w:tcW w:w="5520" w:type="dxa"/>
            <w:tcBorders>
              <w:top w:val="nil"/>
              <w:left w:val="nil"/>
              <w:bottom w:val="nil"/>
              <w:right w:val="nil"/>
            </w:tcBorders>
            <w:shd w:val="clear" w:color="000000" w:fill="FFFFFF"/>
            <w:noWrap/>
            <w:vAlign w:val="center"/>
            <w:hideMark/>
          </w:tcPr>
          <w:p w14:paraId="7A2D0A3C" w14:textId="77777777" w:rsidR="002E4AD4" w:rsidRPr="002E4AD4" w:rsidRDefault="002E4AD4" w:rsidP="002E4AD4">
            <w:pPr>
              <w:rPr>
                <w:color w:val="000000"/>
              </w:rPr>
            </w:pPr>
            <w:r w:rsidRPr="002E4AD4">
              <w:rPr>
                <w:color w:val="000000"/>
              </w:rPr>
              <w:t>regulation of synaptic plasticity</w:t>
            </w:r>
          </w:p>
        </w:tc>
        <w:tc>
          <w:tcPr>
            <w:tcW w:w="836" w:type="dxa"/>
            <w:tcBorders>
              <w:top w:val="nil"/>
              <w:left w:val="nil"/>
              <w:bottom w:val="nil"/>
              <w:right w:val="nil"/>
            </w:tcBorders>
            <w:shd w:val="clear" w:color="000000" w:fill="92D050"/>
            <w:noWrap/>
            <w:vAlign w:val="center"/>
            <w:hideMark/>
          </w:tcPr>
          <w:p w14:paraId="2CEE9E81" w14:textId="77777777" w:rsidR="002E4AD4" w:rsidRPr="002E4AD4" w:rsidRDefault="002E4AD4" w:rsidP="002E4AD4">
            <w:pPr>
              <w:jc w:val="center"/>
              <w:rPr>
                <w:color w:val="000000"/>
              </w:rPr>
            </w:pPr>
            <w:r w:rsidRPr="002E4AD4">
              <w:rPr>
                <w:color w:val="000000"/>
              </w:rPr>
              <w:t> </w:t>
            </w:r>
          </w:p>
        </w:tc>
        <w:tc>
          <w:tcPr>
            <w:tcW w:w="952" w:type="dxa"/>
            <w:tcBorders>
              <w:top w:val="nil"/>
              <w:left w:val="nil"/>
              <w:bottom w:val="nil"/>
              <w:right w:val="nil"/>
            </w:tcBorders>
            <w:shd w:val="clear" w:color="000000" w:fill="92D050"/>
            <w:noWrap/>
            <w:vAlign w:val="center"/>
            <w:hideMark/>
          </w:tcPr>
          <w:p w14:paraId="59437455" w14:textId="77777777" w:rsidR="002E4AD4" w:rsidRPr="002E4AD4" w:rsidRDefault="002E4AD4" w:rsidP="002E4AD4">
            <w:pPr>
              <w:jc w:val="center"/>
              <w:rPr>
                <w:color w:val="000000"/>
              </w:rPr>
            </w:pPr>
            <w:r w:rsidRPr="002E4AD4">
              <w:rPr>
                <w:color w:val="000000"/>
              </w:rPr>
              <w:t> </w:t>
            </w:r>
          </w:p>
        </w:tc>
        <w:tc>
          <w:tcPr>
            <w:tcW w:w="1085" w:type="dxa"/>
            <w:tcBorders>
              <w:top w:val="nil"/>
              <w:left w:val="nil"/>
              <w:bottom w:val="nil"/>
              <w:right w:val="nil"/>
            </w:tcBorders>
            <w:shd w:val="clear" w:color="000000" w:fill="FFFFFF"/>
            <w:noWrap/>
            <w:vAlign w:val="center"/>
            <w:hideMark/>
          </w:tcPr>
          <w:p w14:paraId="0BD2C6EF" w14:textId="77777777" w:rsidR="002E4AD4" w:rsidRPr="002E4AD4" w:rsidRDefault="002E4AD4" w:rsidP="002E4AD4">
            <w:pPr>
              <w:jc w:val="center"/>
              <w:rPr>
                <w:color w:val="000000"/>
              </w:rPr>
            </w:pPr>
            <w:r w:rsidRPr="002E4AD4">
              <w:rPr>
                <w:color w:val="000000"/>
              </w:rPr>
              <w:t> </w:t>
            </w:r>
          </w:p>
        </w:tc>
        <w:tc>
          <w:tcPr>
            <w:tcW w:w="968" w:type="dxa"/>
            <w:tcBorders>
              <w:top w:val="nil"/>
              <w:left w:val="nil"/>
              <w:bottom w:val="nil"/>
              <w:right w:val="nil"/>
            </w:tcBorders>
            <w:shd w:val="clear" w:color="000000" w:fill="FFFFFF"/>
            <w:noWrap/>
            <w:vAlign w:val="center"/>
            <w:hideMark/>
          </w:tcPr>
          <w:p w14:paraId="30268170" w14:textId="77777777" w:rsidR="002E4AD4" w:rsidRPr="002E4AD4" w:rsidRDefault="002E4AD4" w:rsidP="002E4AD4">
            <w:pPr>
              <w:jc w:val="center"/>
              <w:rPr>
                <w:color w:val="000000"/>
              </w:rPr>
            </w:pPr>
            <w:r w:rsidRPr="002E4AD4">
              <w:rPr>
                <w:color w:val="000000"/>
              </w:rPr>
              <w:t> </w:t>
            </w:r>
          </w:p>
        </w:tc>
        <w:tc>
          <w:tcPr>
            <w:tcW w:w="800" w:type="dxa"/>
            <w:tcBorders>
              <w:top w:val="nil"/>
              <w:left w:val="nil"/>
              <w:bottom w:val="nil"/>
              <w:right w:val="nil"/>
            </w:tcBorders>
            <w:shd w:val="clear" w:color="000000" w:fill="FFFFFF"/>
            <w:noWrap/>
            <w:vAlign w:val="center"/>
            <w:hideMark/>
          </w:tcPr>
          <w:p w14:paraId="50406B85" w14:textId="77777777" w:rsidR="002E4AD4" w:rsidRPr="002E4AD4" w:rsidRDefault="002E4AD4" w:rsidP="002E4AD4">
            <w:pPr>
              <w:jc w:val="center"/>
              <w:rPr>
                <w:color w:val="000000"/>
              </w:rPr>
            </w:pPr>
            <w:r w:rsidRPr="002E4AD4">
              <w:rPr>
                <w:color w:val="000000"/>
              </w:rPr>
              <w:t>0.0433</w:t>
            </w:r>
          </w:p>
        </w:tc>
      </w:tr>
      <w:tr w:rsidR="002E4AD4" w:rsidRPr="002E4AD4" w14:paraId="4EB05297" w14:textId="77777777" w:rsidTr="002E4AD4">
        <w:trPr>
          <w:trHeight w:val="320"/>
        </w:trPr>
        <w:tc>
          <w:tcPr>
            <w:tcW w:w="1400" w:type="dxa"/>
            <w:tcBorders>
              <w:top w:val="nil"/>
              <w:left w:val="nil"/>
              <w:bottom w:val="nil"/>
              <w:right w:val="nil"/>
            </w:tcBorders>
            <w:shd w:val="clear" w:color="000000" w:fill="FFFFFF"/>
            <w:noWrap/>
            <w:vAlign w:val="center"/>
            <w:hideMark/>
          </w:tcPr>
          <w:p w14:paraId="3BE7E810" w14:textId="77777777" w:rsidR="002E4AD4" w:rsidRPr="002E4AD4" w:rsidRDefault="002E4AD4" w:rsidP="002E4AD4">
            <w:pPr>
              <w:rPr>
                <w:color w:val="000000"/>
              </w:rPr>
            </w:pPr>
            <w:r w:rsidRPr="002E4AD4">
              <w:rPr>
                <w:color w:val="000000"/>
              </w:rPr>
              <w:t>GO:0050770</w:t>
            </w:r>
          </w:p>
        </w:tc>
        <w:tc>
          <w:tcPr>
            <w:tcW w:w="5520" w:type="dxa"/>
            <w:tcBorders>
              <w:top w:val="nil"/>
              <w:left w:val="nil"/>
              <w:bottom w:val="nil"/>
              <w:right w:val="nil"/>
            </w:tcBorders>
            <w:shd w:val="clear" w:color="000000" w:fill="FFFFFF"/>
            <w:noWrap/>
            <w:vAlign w:val="center"/>
            <w:hideMark/>
          </w:tcPr>
          <w:p w14:paraId="4ABE8B19" w14:textId="77777777" w:rsidR="002E4AD4" w:rsidRPr="002E4AD4" w:rsidRDefault="002E4AD4" w:rsidP="002E4AD4">
            <w:pPr>
              <w:rPr>
                <w:color w:val="000000"/>
              </w:rPr>
            </w:pPr>
            <w:r w:rsidRPr="002E4AD4">
              <w:rPr>
                <w:color w:val="000000"/>
              </w:rPr>
              <w:t>regulation of axonogenesis</w:t>
            </w:r>
          </w:p>
        </w:tc>
        <w:tc>
          <w:tcPr>
            <w:tcW w:w="836" w:type="dxa"/>
            <w:tcBorders>
              <w:top w:val="nil"/>
              <w:left w:val="nil"/>
              <w:bottom w:val="nil"/>
              <w:right w:val="nil"/>
            </w:tcBorders>
            <w:shd w:val="clear" w:color="000000" w:fill="92D050"/>
            <w:noWrap/>
            <w:vAlign w:val="center"/>
            <w:hideMark/>
          </w:tcPr>
          <w:p w14:paraId="0AEB1D65" w14:textId="77777777" w:rsidR="002E4AD4" w:rsidRPr="002E4AD4" w:rsidRDefault="002E4AD4" w:rsidP="002E4AD4">
            <w:pPr>
              <w:jc w:val="center"/>
              <w:rPr>
                <w:color w:val="000000"/>
              </w:rPr>
            </w:pPr>
            <w:r w:rsidRPr="002E4AD4">
              <w:rPr>
                <w:color w:val="000000"/>
              </w:rPr>
              <w:t> </w:t>
            </w:r>
          </w:p>
        </w:tc>
        <w:tc>
          <w:tcPr>
            <w:tcW w:w="952" w:type="dxa"/>
            <w:tcBorders>
              <w:top w:val="nil"/>
              <w:left w:val="nil"/>
              <w:bottom w:val="nil"/>
              <w:right w:val="nil"/>
            </w:tcBorders>
            <w:shd w:val="clear" w:color="000000" w:fill="92D050"/>
            <w:noWrap/>
            <w:vAlign w:val="center"/>
            <w:hideMark/>
          </w:tcPr>
          <w:p w14:paraId="78D360F6" w14:textId="77777777" w:rsidR="002E4AD4" w:rsidRPr="002E4AD4" w:rsidRDefault="002E4AD4" w:rsidP="002E4AD4">
            <w:pPr>
              <w:jc w:val="center"/>
              <w:rPr>
                <w:color w:val="000000"/>
              </w:rPr>
            </w:pPr>
            <w:r w:rsidRPr="002E4AD4">
              <w:rPr>
                <w:color w:val="000000"/>
              </w:rPr>
              <w:t> </w:t>
            </w:r>
          </w:p>
        </w:tc>
        <w:tc>
          <w:tcPr>
            <w:tcW w:w="1085" w:type="dxa"/>
            <w:tcBorders>
              <w:top w:val="nil"/>
              <w:left w:val="nil"/>
              <w:bottom w:val="nil"/>
              <w:right w:val="nil"/>
            </w:tcBorders>
            <w:shd w:val="clear" w:color="000000" w:fill="FFFFFF"/>
            <w:noWrap/>
            <w:vAlign w:val="center"/>
            <w:hideMark/>
          </w:tcPr>
          <w:p w14:paraId="603BC330" w14:textId="77777777" w:rsidR="002E4AD4" w:rsidRPr="002E4AD4" w:rsidRDefault="002E4AD4" w:rsidP="002E4AD4">
            <w:pPr>
              <w:jc w:val="center"/>
              <w:rPr>
                <w:color w:val="000000"/>
              </w:rPr>
            </w:pPr>
            <w:r w:rsidRPr="002E4AD4">
              <w:rPr>
                <w:color w:val="000000"/>
              </w:rPr>
              <w:t> </w:t>
            </w:r>
          </w:p>
        </w:tc>
        <w:tc>
          <w:tcPr>
            <w:tcW w:w="968" w:type="dxa"/>
            <w:tcBorders>
              <w:top w:val="nil"/>
              <w:left w:val="nil"/>
              <w:bottom w:val="nil"/>
              <w:right w:val="nil"/>
            </w:tcBorders>
            <w:shd w:val="clear" w:color="000000" w:fill="FFFFFF"/>
            <w:noWrap/>
            <w:vAlign w:val="center"/>
            <w:hideMark/>
          </w:tcPr>
          <w:p w14:paraId="6FBBF229" w14:textId="77777777" w:rsidR="002E4AD4" w:rsidRPr="002E4AD4" w:rsidRDefault="002E4AD4" w:rsidP="002E4AD4">
            <w:pPr>
              <w:jc w:val="center"/>
              <w:rPr>
                <w:color w:val="000000"/>
              </w:rPr>
            </w:pPr>
            <w:r w:rsidRPr="002E4AD4">
              <w:rPr>
                <w:color w:val="000000"/>
              </w:rPr>
              <w:t> </w:t>
            </w:r>
          </w:p>
        </w:tc>
        <w:tc>
          <w:tcPr>
            <w:tcW w:w="800" w:type="dxa"/>
            <w:tcBorders>
              <w:top w:val="nil"/>
              <w:left w:val="nil"/>
              <w:bottom w:val="nil"/>
              <w:right w:val="nil"/>
            </w:tcBorders>
            <w:shd w:val="clear" w:color="000000" w:fill="FFFFFF"/>
            <w:noWrap/>
            <w:vAlign w:val="center"/>
            <w:hideMark/>
          </w:tcPr>
          <w:p w14:paraId="1845F40D" w14:textId="77777777" w:rsidR="002E4AD4" w:rsidRPr="002E4AD4" w:rsidRDefault="002E4AD4" w:rsidP="002E4AD4">
            <w:pPr>
              <w:jc w:val="center"/>
              <w:rPr>
                <w:color w:val="000000"/>
              </w:rPr>
            </w:pPr>
            <w:r w:rsidRPr="002E4AD4">
              <w:rPr>
                <w:color w:val="000000"/>
              </w:rPr>
              <w:t>0.0433</w:t>
            </w:r>
          </w:p>
        </w:tc>
      </w:tr>
      <w:tr w:rsidR="002E4AD4" w:rsidRPr="002E4AD4" w14:paraId="4AE3FFDB" w14:textId="77777777" w:rsidTr="002E4AD4">
        <w:trPr>
          <w:trHeight w:val="320"/>
        </w:trPr>
        <w:tc>
          <w:tcPr>
            <w:tcW w:w="1400" w:type="dxa"/>
            <w:tcBorders>
              <w:top w:val="nil"/>
              <w:left w:val="nil"/>
              <w:bottom w:val="nil"/>
              <w:right w:val="nil"/>
            </w:tcBorders>
            <w:shd w:val="clear" w:color="000000" w:fill="FFFFFF"/>
            <w:noWrap/>
            <w:vAlign w:val="center"/>
            <w:hideMark/>
          </w:tcPr>
          <w:p w14:paraId="5D5D49B7" w14:textId="77777777" w:rsidR="002E4AD4" w:rsidRPr="002E4AD4" w:rsidRDefault="002E4AD4" w:rsidP="002E4AD4">
            <w:pPr>
              <w:rPr>
                <w:color w:val="000000"/>
              </w:rPr>
            </w:pPr>
            <w:r w:rsidRPr="002E4AD4">
              <w:rPr>
                <w:color w:val="000000"/>
              </w:rPr>
              <w:t>GO:0050808</w:t>
            </w:r>
          </w:p>
        </w:tc>
        <w:tc>
          <w:tcPr>
            <w:tcW w:w="5520" w:type="dxa"/>
            <w:tcBorders>
              <w:top w:val="nil"/>
              <w:left w:val="nil"/>
              <w:bottom w:val="nil"/>
              <w:right w:val="nil"/>
            </w:tcBorders>
            <w:shd w:val="clear" w:color="000000" w:fill="FFFFFF"/>
            <w:noWrap/>
            <w:vAlign w:val="center"/>
            <w:hideMark/>
          </w:tcPr>
          <w:p w14:paraId="5EE1C9AB" w14:textId="77777777" w:rsidR="002E4AD4" w:rsidRPr="002E4AD4" w:rsidRDefault="002E4AD4" w:rsidP="002E4AD4">
            <w:pPr>
              <w:rPr>
                <w:color w:val="000000"/>
              </w:rPr>
            </w:pPr>
            <w:r w:rsidRPr="002E4AD4">
              <w:rPr>
                <w:color w:val="000000"/>
              </w:rPr>
              <w:t>synapse organization</w:t>
            </w:r>
          </w:p>
        </w:tc>
        <w:tc>
          <w:tcPr>
            <w:tcW w:w="836" w:type="dxa"/>
            <w:tcBorders>
              <w:top w:val="nil"/>
              <w:left w:val="nil"/>
              <w:bottom w:val="nil"/>
              <w:right w:val="nil"/>
            </w:tcBorders>
            <w:shd w:val="clear" w:color="000000" w:fill="92D050"/>
            <w:noWrap/>
            <w:vAlign w:val="center"/>
            <w:hideMark/>
          </w:tcPr>
          <w:p w14:paraId="17029D4F" w14:textId="77777777" w:rsidR="002E4AD4" w:rsidRPr="002E4AD4" w:rsidRDefault="002E4AD4" w:rsidP="002E4AD4">
            <w:pPr>
              <w:jc w:val="center"/>
              <w:rPr>
                <w:color w:val="000000"/>
              </w:rPr>
            </w:pPr>
            <w:r w:rsidRPr="002E4AD4">
              <w:rPr>
                <w:color w:val="000000"/>
              </w:rPr>
              <w:t> </w:t>
            </w:r>
          </w:p>
        </w:tc>
        <w:tc>
          <w:tcPr>
            <w:tcW w:w="952" w:type="dxa"/>
            <w:tcBorders>
              <w:top w:val="nil"/>
              <w:left w:val="nil"/>
              <w:bottom w:val="nil"/>
              <w:right w:val="nil"/>
            </w:tcBorders>
            <w:shd w:val="clear" w:color="000000" w:fill="92D050"/>
            <w:noWrap/>
            <w:vAlign w:val="center"/>
            <w:hideMark/>
          </w:tcPr>
          <w:p w14:paraId="5A59A0A9" w14:textId="77777777" w:rsidR="002E4AD4" w:rsidRPr="002E4AD4" w:rsidRDefault="002E4AD4" w:rsidP="002E4AD4">
            <w:pPr>
              <w:jc w:val="center"/>
              <w:rPr>
                <w:color w:val="000000"/>
              </w:rPr>
            </w:pPr>
            <w:r w:rsidRPr="002E4AD4">
              <w:rPr>
                <w:color w:val="000000"/>
              </w:rPr>
              <w:t> </w:t>
            </w:r>
          </w:p>
        </w:tc>
        <w:tc>
          <w:tcPr>
            <w:tcW w:w="1085" w:type="dxa"/>
            <w:tcBorders>
              <w:top w:val="nil"/>
              <w:left w:val="nil"/>
              <w:bottom w:val="nil"/>
              <w:right w:val="nil"/>
            </w:tcBorders>
            <w:shd w:val="clear" w:color="000000" w:fill="FFFFFF"/>
            <w:noWrap/>
            <w:vAlign w:val="center"/>
            <w:hideMark/>
          </w:tcPr>
          <w:p w14:paraId="3B755FBE" w14:textId="77777777" w:rsidR="002E4AD4" w:rsidRPr="002E4AD4" w:rsidRDefault="002E4AD4" w:rsidP="002E4AD4">
            <w:pPr>
              <w:jc w:val="center"/>
              <w:rPr>
                <w:color w:val="000000"/>
              </w:rPr>
            </w:pPr>
            <w:r w:rsidRPr="002E4AD4">
              <w:rPr>
                <w:color w:val="000000"/>
              </w:rPr>
              <w:t> </w:t>
            </w:r>
          </w:p>
        </w:tc>
        <w:tc>
          <w:tcPr>
            <w:tcW w:w="968" w:type="dxa"/>
            <w:tcBorders>
              <w:top w:val="nil"/>
              <w:left w:val="nil"/>
              <w:bottom w:val="nil"/>
              <w:right w:val="nil"/>
            </w:tcBorders>
            <w:shd w:val="clear" w:color="000000" w:fill="FFFFFF"/>
            <w:noWrap/>
            <w:vAlign w:val="center"/>
            <w:hideMark/>
          </w:tcPr>
          <w:p w14:paraId="20E6C887" w14:textId="77777777" w:rsidR="002E4AD4" w:rsidRPr="002E4AD4" w:rsidRDefault="002E4AD4" w:rsidP="002E4AD4">
            <w:pPr>
              <w:jc w:val="center"/>
              <w:rPr>
                <w:color w:val="000000"/>
              </w:rPr>
            </w:pPr>
            <w:r w:rsidRPr="002E4AD4">
              <w:rPr>
                <w:color w:val="000000"/>
              </w:rPr>
              <w:t> </w:t>
            </w:r>
          </w:p>
        </w:tc>
        <w:tc>
          <w:tcPr>
            <w:tcW w:w="800" w:type="dxa"/>
            <w:tcBorders>
              <w:top w:val="nil"/>
              <w:left w:val="nil"/>
              <w:bottom w:val="nil"/>
              <w:right w:val="nil"/>
            </w:tcBorders>
            <w:shd w:val="clear" w:color="000000" w:fill="FFFFFF"/>
            <w:noWrap/>
            <w:vAlign w:val="center"/>
            <w:hideMark/>
          </w:tcPr>
          <w:p w14:paraId="50A7A7FA" w14:textId="77777777" w:rsidR="002E4AD4" w:rsidRPr="002E4AD4" w:rsidRDefault="002E4AD4" w:rsidP="002E4AD4">
            <w:pPr>
              <w:jc w:val="center"/>
              <w:rPr>
                <w:color w:val="000000"/>
              </w:rPr>
            </w:pPr>
            <w:r w:rsidRPr="002E4AD4">
              <w:rPr>
                <w:color w:val="000000"/>
              </w:rPr>
              <w:t>0.0464</w:t>
            </w:r>
          </w:p>
        </w:tc>
      </w:tr>
      <w:tr w:rsidR="002E4AD4" w:rsidRPr="002E4AD4" w14:paraId="3027F655" w14:textId="77777777" w:rsidTr="002E4AD4">
        <w:trPr>
          <w:trHeight w:val="320"/>
        </w:trPr>
        <w:tc>
          <w:tcPr>
            <w:tcW w:w="1400" w:type="dxa"/>
            <w:tcBorders>
              <w:top w:val="nil"/>
              <w:left w:val="nil"/>
              <w:bottom w:val="single" w:sz="4" w:space="0" w:color="auto"/>
              <w:right w:val="nil"/>
            </w:tcBorders>
            <w:shd w:val="clear" w:color="000000" w:fill="FFFFFF"/>
            <w:noWrap/>
            <w:vAlign w:val="center"/>
            <w:hideMark/>
          </w:tcPr>
          <w:p w14:paraId="27DB4CD3" w14:textId="77777777" w:rsidR="002E4AD4" w:rsidRPr="002E4AD4" w:rsidRDefault="002E4AD4" w:rsidP="002E4AD4">
            <w:pPr>
              <w:rPr>
                <w:color w:val="000000"/>
              </w:rPr>
            </w:pPr>
            <w:r w:rsidRPr="002E4AD4">
              <w:rPr>
                <w:color w:val="000000"/>
              </w:rPr>
              <w:t>GO:0006898</w:t>
            </w:r>
          </w:p>
        </w:tc>
        <w:tc>
          <w:tcPr>
            <w:tcW w:w="5520" w:type="dxa"/>
            <w:tcBorders>
              <w:top w:val="nil"/>
              <w:left w:val="nil"/>
              <w:bottom w:val="single" w:sz="4" w:space="0" w:color="auto"/>
              <w:right w:val="nil"/>
            </w:tcBorders>
            <w:shd w:val="clear" w:color="000000" w:fill="FFFFFF"/>
            <w:noWrap/>
            <w:vAlign w:val="center"/>
            <w:hideMark/>
          </w:tcPr>
          <w:p w14:paraId="231F1372" w14:textId="77777777" w:rsidR="002E4AD4" w:rsidRPr="002E4AD4" w:rsidRDefault="002E4AD4" w:rsidP="002E4AD4">
            <w:pPr>
              <w:rPr>
                <w:color w:val="000000"/>
              </w:rPr>
            </w:pPr>
            <w:r w:rsidRPr="002E4AD4">
              <w:rPr>
                <w:color w:val="000000"/>
              </w:rPr>
              <w:t>receptor-mediated endocytosis</w:t>
            </w:r>
          </w:p>
        </w:tc>
        <w:tc>
          <w:tcPr>
            <w:tcW w:w="836" w:type="dxa"/>
            <w:tcBorders>
              <w:top w:val="nil"/>
              <w:left w:val="nil"/>
              <w:bottom w:val="single" w:sz="4" w:space="0" w:color="auto"/>
              <w:right w:val="nil"/>
            </w:tcBorders>
            <w:shd w:val="clear" w:color="000000" w:fill="92D050"/>
            <w:noWrap/>
            <w:vAlign w:val="center"/>
            <w:hideMark/>
          </w:tcPr>
          <w:p w14:paraId="7A39B941" w14:textId="77777777" w:rsidR="002E4AD4" w:rsidRPr="002E4AD4" w:rsidRDefault="002E4AD4" w:rsidP="002E4AD4">
            <w:pPr>
              <w:jc w:val="center"/>
              <w:rPr>
                <w:color w:val="000000"/>
              </w:rPr>
            </w:pPr>
            <w:r w:rsidRPr="002E4AD4">
              <w:rPr>
                <w:color w:val="000000"/>
              </w:rPr>
              <w:t> </w:t>
            </w:r>
          </w:p>
        </w:tc>
        <w:tc>
          <w:tcPr>
            <w:tcW w:w="952" w:type="dxa"/>
            <w:tcBorders>
              <w:top w:val="nil"/>
              <w:left w:val="nil"/>
              <w:bottom w:val="single" w:sz="4" w:space="0" w:color="auto"/>
              <w:right w:val="nil"/>
            </w:tcBorders>
            <w:shd w:val="clear" w:color="000000" w:fill="FFFFFF"/>
            <w:noWrap/>
            <w:vAlign w:val="center"/>
            <w:hideMark/>
          </w:tcPr>
          <w:p w14:paraId="1384DF56" w14:textId="77777777" w:rsidR="002E4AD4" w:rsidRPr="002E4AD4" w:rsidRDefault="002E4AD4" w:rsidP="002E4AD4">
            <w:pPr>
              <w:jc w:val="center"/>
              <w:rPr>
                <w:color w:val="000000"/>
              </w:rPr>
            </w:pPr>
            <w:r w:rsidRPr="002E4AD4">
              <w:rPr>
                <w:color w:val="000000"/>
              </w:rPr>
              <w:t> </w:t>
            </w:r>
          </w:p>
        </w:tc>
        <w:tc>
          <w:tcPr>
            <w:tcW w:w="1085" w:type="dxa"/>
            <w:tcBorders>
              <w:top w:val="nil"/>
              <w:left w:val="nil"/>
              <w:bottom w:val="single" w:sz="4" w:space="0" w:color="auto"/>
              <w:right w:val="nil"/>
            </w:tcBorders>
            <w:shd w:val="clear" w:color="000000" w:fill="FFFFFF"/>
            <w:noWrap/>
            <w:vAlign w:val="center"/>
            <w:hideMark/>
          </w:tcPr>
          <w:p w14:paraId="6B78AF4C" w14:textId="77777777" w:rsidR="002E4AD4" w:rsidRPr="002E4AD4" w:rsidRDefault="002E4AD4" w:rsidP="002E4AD4">
            <w:pPr>
              <w:jc w:val="center"/>
              <w:rPr>
                <w:color w:val="000000"/>
              </w:rPr>
            </w:pPr>
            <w:r w:rsidRPr="002E4AD4">
              <w:rPr>
                <w:color w:val="000000"/>
              </w:rPr>
              <w:t> </w:t>
            </w:r>
          </w:p>
        </w:tc>
        <w:tc>
          <w:tcPr>
            <w:tcW w:w="968" w:type="dxa"/>
            <w:tcBorders>
              <w:top w:val="nil"/>
              <w:left w:val="nil"/>
              <w:bottom w:val="single" w:sz="4" w:space="0" w:color="auto"/>
              <w:right w:val="nil"/>
            </w:tcBorders>
            <w:shd w:val="clear" w:color="000000" w:fill="FFC000"/>
            <w:noWrap/>
            <w:vAlign w:val="center"/>
            <w:hideMark/>
          </w:tcPr>
          <w:p w14:paraId="0FE9D446" w14:textId="77777777" w:rsidR="002E4AD4" w:rsidRPr="002E4AD4" w:rsidRDefault="002E4AD4" w:rsidP="002E4AD4">
            <w:pPr>
              <w:jc w:val="center"/>
              <w:rPr>
                <w:color w:val="000000"/>
              </w:rPr>
            </w:pPr>
            <w:r w:rsidRPr="002E4AD4">
              <w:rPr>
                <w:color w:val="000000"/>
              </w:rPr>
              <w:t> </w:t>
            </w:r>
          </w:p>
        </w:tc>
        <w:tc>
          <w:tcPr>
            <w:tcW w:w="800" w:type="dxa"/>
            <w:tcBorders>
              <w:top w:val="nil"/>
              <w:left w:val="nil"/>
              <w:bottom w:val="single" w:sz="4" w:space="0" w:color="auto"/>
              <w:right w:val="nil"/>
            </w:tcBorders>
            <w:shd w:val="clear" w:color="000000" w:fill="FFFFFF"/>
            <w:noWrap/>
            <w:vAlign w:val="center"/>
            <w:hideMark/>
          </w:tcPr>
          <w:p w14:paraId="18813702" w14:textId="77777777" w:rsidR="002E4AD4" w:rsidRPr="002E4AD4" w:rsidRDefault="002E4AD4" w:rsidP="002E4AD4">
            <w:pPr>
              <w:jc w:val="center"/>
              <w:rPr>
                <w:color w:val="000000"/>
              </w:rPr>
            </w:pPr>
            <w:r w:rsidRPr="002E4AD4">
              <w:rPr>
                <w:color w:val="000000"/>
              </w:rPr>
              <w:t>0.0497</w:t>
            </w:r>
          </w:p>
        </w:tc>
      </w:tr>
    </w:tbl>
    <w:p w14:paraId="2C001D17" w14:textId="0DEC4173" w:rsidR="00021840" w:rsidRPr="009C7282" w:rsidRDefault="00021840" w:rsidP="00021840">
      <w:pPr>
        <w:jc w:val="both"/>
        <w:rPr>
          <w:rFonts w:eastAsiaTheme="minorEastAsia"/>
          <w:lang w:val="en-AU"/>
        </w:rPr>
      </w:pPr>
      <w:r w:rsidRPr="009C7282">
        <w:rPr>
          <w:rFonts w:eastAsiaTheme="minorEastAsia"/>
          <w:lang w:val="en-AU"/>
        </w:rPr>
        <w:t>* Age of onset decelerators.</w:t>
      </w:r>
      <w:r w:rsidR="0068537A">
        <w:rPr>
          <w:rFonts w:eastAsiaTheme="minorEastAsia"/>
          <w:lang w:val="en-AU"/>
        </w:rPr>
        <w:t xml:space="preserve"> See Table 1</w:t>
      </w:r>
    </w:p>
    <w:p w14:paraId="1B68BA39" w14:textId="77777777" w:rsidR="00021840" w:rsidRPr="009C7282" w:rsidRDefault="00021840" w:rsidP="00021840">
      <w:pPr>
        <w:jc w:val="both"/>
        <w:rPr>
          <w:rFonts w:eastAsiaTheme="minorEastAsia"/>
          <w:lang w:val="en-AU"/>
        </w:rPr>
      </w:pPr>
    </w:p>
    <w:p w14:paraId="7FE040E9" w14:textId="59273676" w:rsidR="00676E41" w:rsidRPr="00676E41" w:rsidRDefault="002B76F2" w:rsidP="00676E41">
      <w:pPr>
        <w:spacing w:line="276" w:lineRule="auto"/>
        <w:jc w:val="both"/>
        <w:rPr>
          <w:bCs/>
          <w:sz w:val="22"/>
          <w:szCs w:val="22"/>
          <w:u w:val="single"/>
        </w:rPr>
      </w:pPr>
      <w:r>
        <w:rPr>
          <w:bCs/>
          <w:sz w:val="22"/>
          <w:szCs w:val="22"/>
        </w:rPr>
        <w:t>GO analysis were performed using STRING</w:t>
      </w:r>
      <w:r w:rsidR="00676E41">
        <w:rPr>
          <w:bCs/>
          <w:sz w:val="22"/>
          <w:szCs w:val="22"/>
        </w:rPr>
        <w:t xml:space="preserve"> </w:t>
      </w:r>
      <w:r>
        <w:rPr>
          <w:bCs/>
          <w:sz w:val="22"/>
          <w:szCs w:val="22"/>
        </w:rPr>
        <w:t>V1</w:t>
      </w:r>
      <w:r w:rsidR="00676E41">
        <w:rPr>
          <w:bCs/>
          <w:sz w:val="22"/>
          <w:szCs w:val="22"/>
        </w:rPr>
        <w:t xml:space="preserve">1. For more information see </w:t>
      </w:r>
      <w:hyperlink r:id="rId13" w:history="1">
        <w:r w:rsidR="00676E41" w:rsidRPr="00676E41">
          <w:rPr>
            <w:rStyle w:val="Hyperlink"/>
            <w:bCs/>
            <w:sz w:val="22"/>
            <w:szCs w:val="22"/>
          </w:rPr>
          <w:t>https://version-11-0.string-db.org/cgi/network.pl?networkId=8I3oXiwyHRhx</w:t>
        </w:r>
      </w:hyperlink>
    </w:p>
    <w:p w14:paraId="247D0FDC" w14:textId="5DAEF745" w:rsidR="00021840" w:rsidRPr="00081B98" w:rsidRDefault="00021840">
      <w:pPr>
        <w:spacing w:line="276" w:lineRule="auto"/>
        <w:jc w:val="both"/>
        <w:rPr>
          <w:bCs/>
          <w:sz w:val="22"/>
          <w:szCs w:val="22"/>
        </w:rPr>
      </w:pPr>
    </w:p>
    <w:p w14:paraId="3B5CF44C" w14:textId="77777777" w:rsidR="00264B9C" w:rsidRDefault="00264B9C">
      <w:pPr>
        <w:rPr>
          <w:b/>
        </w:rPr>
        <w:sectPr w:rsidR="00264B9C" w:rsidSect="00B306F8">
          <w:pgSz w:w="15842" w:h="12242" w:orient="landscape"/>
          <w:pgMar w:top="1134" w:right="1134" w:bottom="1134" w:left="1134" w:header="720" w:footer="720" w:gutter="0"/>
          <w:cols w:space="720"/>
          <w:docGrid w:linePitch="360"/>
        </w:sectPr>
      </w:pPr>
    </w:p>
    <w:p w14:paraId="60B720B3" w14:textId="2B2D49E9" w:rsidR="00264B9C" w:rsidRDefault="00264B9C" w:rsidP="00264B9C">
      <w:pPr>
        <w:rPr>
          <w:b/>
        </w:rPr>
      </w:pPr>
      <w:r w:rsidRPr="00585100">
        <w:rPr>
          <w:b/>
        </w:rPr>
        <w:lastRenderedPageBreak/>
        <w:t>Oligogenic model for detecting ADAOO modifiers</w:t>
      </w:r>
    </w:p>
    <w:p w14:paraId="037936FB" w14:textId="77777777" w:rsidR="00585100" w:rsidRPr="00585100" w:rsidRDefault="00585100" w:rsidP="00264B9C">
      <w:pPr>
        <w:rPr>
          <w:b/>
        </w:rPr>
      </w:pPr>
    </w:p>
    <w:p w14:paraId="6C6E5F25" w14:textId="10D40CAB" w:rsidR="00264B9C" w:rsidRPr="00264B9C" w:rsidRDefault="002B75E4" w:rsidP="00264B9C">
      <w:r>
        <w:t xml:space="preserve">Following a similar approach to that in Vélez et al. 2016 (Vélez et al, 2016), we conducted a </w:t>
      </w:r>
      <w:r w:rsidR="00264B9C" w:rsidRPr="00264B9C">
        <w:t xml:space="preserve">power analysis using the </w:t>
      </w:r>
      <w:r w:rsidR="00264B9C" w:rsidRPr="00264B9C">
        <w:rPr>
          <w:iCs/>
        </w:rPr>
        <w:t>pwr</w:t>
      </w:r>
      <w:r w:rsidR="00944213">
        <w:rPr>
          <w:iCs/>
        </w:rPr>
        <w:t xml:space="preserve"> (Champely, 2015) </w:t>
      </w:r>
      <w:r w:rsidR="00264B9C" w:rsidRPr="00264B9C">
        <w:t>package in R</w:t>
      </w:r>
      <w:r w:rsidR="00944213">
        <w:t xml:space="preserve"> (R Core Team, 2015) </w:t>
      </w:r>
      <w:r w:rsidR="00264B9C" w:rsidRPr="00264B9C">
        <w:t xml:space="preserve"> suggests that, for a </w:t>
      </w:r>
      <w:r w:rsidR="00264B9C" w:rsidRPr="00264B9C">
        <w:rPr>
          <w:i/>
        </w:rPr>
        <w:t>k</w:t>
      </w:r>
      <w:r w:rsidR="00264B9C" w:rsidRPr="00264B9C">
        <w:t xml:space="preserve">=3 group design, 71 individuals would be sufficient to detect 80% true positives and a large effect (defined by the Cohen’s </w:t>
      </w:r>
      <w:r w:rsidR="00264B9C" w:rsidRPr="00264B9C">
        <w:rPr>
          <w:i/>
        </w:rPr>
        <w:t xml:space="preserve">d </w:t>
      </w:r>
      <w:r w:rsidR="00264B9C" w:rsidRPr="00264B9C">
        <w:t xml:space="preserve">parameter; </w:t>
      </w:r>
      <w:r w:rsidR="00264B9C" w:rsidRPr="00264B9C">
        <w:rPr>
          <w:i/>
        </w:rPr>
        <w:t>d</w:t>
      </w:r>
      <w:r w:rsidR="00264B9C" w:rsidRPr="00264B9C">
        <w:t xml:space="preserve">=0.82, Supplementary Figure </w:t>
      </w:r>
      <w:r w:rsidR="00240B4E">
        <w:t>1</w:t>
      </w:r>
      <w:r w:rsidR="00264B9C" w:rsidRPr="00264B9C">
        <w:t xml:space="preserve">) when </w:t>
      </w:r>
      <w:r w:rsidR="00264B9C" w:rsidRPr="00264B9C">
        <w:rPr>
          <w:i/>
        </w:rPr>
        <w:t>m=</w:t>
      </w:r>
      <w:r w:rsidR="00264B9C" w:rsidRPr="00264B9C">
        <w:t xml:space="preserve">100,000 variants are tested for association (a value that certainly overcomes the final number of variants used during the LMEM analyses). The selection of such effect is based on our hypothesis that variants of large effect (i.e., mutations) </w:t>
      </w:r>
      <w:r w:rsidR="00D24921">
        <w:t xml:space="preserve">recessively </w:t>
      </w:r>
      <w:r w:rsidR="00264B9C" w:rsidRPr="00264B9C">
        <w:t xml:space="preserve">modify ADAOO in </w:t>
      </w:r>
      <w:r w:rsidR="00264B9C" w:rsidRPr="00264B9C">
        <w:rPr>
          <w:i/>
        </w:rPr>
        <w:t xml:space="preserve">PSEN1 </w:t>
      </w:r>
      <w:r w:rsidR="00264B9C" w:rsidRPr="00264B9C">
        <w:t xml:space="preserve">E280A </w:t>
      </w:r>
      <w:r w:rsidR="004B34FF">
        <w:t xml:space="preserve">mutation carriers </w:t>
      </w:r>
      <w:r w:rsidR="00264B9C" w:rsidRPr="00264B9C">
        <w:t xml:space="preserve">(see also the </w:t>
      </w:r>
      <m:oMath>
        <m:acc>
          <m:accPr>
            <m:ctrlPr>
              <w:rPr>
                <w:rFonts w:ascii="Cambria Math" w:hAnsi="Cambria Math"/>
                <w:i/>
              </w:rPr>
            </m:ctrlPr>
          </m:accPr>
          <m:e>
            <m:r>
              <w:rPr>
                <w:rFonts w:ascii="Cambria Math" w:hAnsi="Cambria Math"/>
              </w:rPr>
              <m:t>β</m:t>
            </m:r>
          </m:e>
        </m:acc>
      </m:oMath>
      <w:r w:rsidR="00264B9C" w:rsidRPr="00264B9C">
        <w:t xml:space="preserve"> coefficients in Table 1 of the </w:t>
      </w:r>
      <w:r w:rsidR="002B0257">
        <w:t>main text</w:t>
      </w:r>
      <w:r w:rsidR="00264B9C" w:rsidRPr="00264B9C">
        <w:t xml:space="preserve">); </w:t>
      </w:r>
      <w:r w:rsidR="00264B9C" w:rsidRPr="00264B9C">
        <w:rPr>
          <w:i/>
        </w:rPr>
        <w:t xml:space="preserve">k </w:t>
      </w:r>
      <w:r w:rsidR="00264B9C" w:rsidRPr="00264B9C">
        <w:t xml:space="preserve">is selected based on the maximum number of possible genotypes for a biallelic genetic marker; and </w:t>
      </w:r>
      <w:r w:rsidR="00264B9C" w:rsidRPr="00264B9C">
        <w:rPr>
          <w:i/>
        </w:rPr>
        <w:t>m</w:t>
      </w:r>
      <w:r w:rsidR="00264B9C" w:rsidRPr="00264B9C">
        <w:t>, as mentioned before, to be conservative.</w:t>
      </w:r>
    </w:p>
    <w:p w14:paraId="614512C3" w14:textId="77777777" w:rsidR="00264B9C" w:rsidRPr="00264B9C" w:rsidRDefault="00264B9C" w:rsidP="00264B9C"/>
    <w:p w14:paraId="31EDBAA7" w14:textId="2E17DB99" w:rsidR="00264B9C" w:rsidRPr="00264B9C" w:rsidRDefault="00240B4E" w:rsidP="00240B4E">
      <w:pPr>
        <w:jc w:val="center"/>
      </w:pPr>
      <w:r>
        <w:rPr>
          <w:noProof/>
        </w:rPr>
        <w:drawing>
          <wp:inline distT="0" distB="0" distL="0" distR="0" wp14:anchorId="64503FDE" wp14:editId="22451ADE">
            <wp:extent cx="5416450" cy="2737284"/>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ower.pdf"/>
                    <pic:cNvPicPr/>
                  </pic:nvPicPr>
                  <pic:blipFill rotWithShape="1">
                    <a:blip r:embed="rId14"/>
                    <a:srcRect l="7854" t="21198" r="6603" b="22856"/>
                    <a:stretch/>
                  </pic:blipFill>
                  <pic:spPr bwMode="auto">
                    <a:xfrm>
                      <a:off x="0" y="0"/>
                      <a:ext cx="5417857" cy="2737995"/>
                    </a:xfrm>
                    <a:prstGeom prst="rect">
                      <a:avLst/>
                    </a:prstGeom>
                    <a:ln>
                      <a:noFill/>
                    </a:ln>
                    <a:extLst>
                      <a:ext uri="{53640926-AAD7-44D8-BBD7-CCE9431645EC}">
                        <a14:shadowObscured xmlns:a14="http://schemas.microsoft.com/office/drawing/2010/main"/>
                      </a:ext>
                    </a:extLst>
                  </pic:spPr>
                </pic:pic>
              </a:graphicData>
            </a:graphic>
          </wp:inline>
        </w:drawing>
      </w:r>
    </w:p>
    <w:p w14:paraId="081E5D28" w14:textId="502479B5" w:rsidR="00264B9C" w:rsidRPr="002B0257" w:rsidRDefault="00264B9C" w:rsidP="00264B9C">
      <w:pPr>
        <w:rPr>
          <w:sz w:val="22"/>
          <w:szCs w:val="22"/>
        </w:rPr>
      </w:pPr>
      <w:r w:rsidRPr="002B0257">
        <w:rPr>
          <w:b/>
          <w:sz w:val="22"/>
          <w:szCs w:val="22"/>
        </w:rPr>
        <w:t xml:space="preserve">Supplementary Figure </w:t>
      </w:r>
      <w:r w:rsidR="00F3541D" w:rsidRPr="002B0257">
        <w:rPr>
          <w:b/>
          <w:sz w:val="22"/>
          <w:szCs w:val="22"/>
        </w:rPr>
        <w:t>1</w:t>
      </w:r>
      <w:r w:rsidRPr="002B0257">
        <w:rPr>
          <w:sz w:val="22"/>
          <w:szCs w:val="22"/>
        </w:rPr>
        <w:t xml:space="preserve">.  </w:t>
      </w:r>
      <w:r w:rsidRPr="002B0257">
        <w:rPr>
          <w:b/>
          <w:sz w:val="22"/>
          <w:szCs w:val="22"/>
        </w:rPr>
        <w:t>(a)</w:t>
      </w:r>
      <w:r w:rsidRPr="002B0257">
        <w:rPr>
          <w:sz w:val="22"/>
          <w:szCs w:val="22"/>
        </w:rPr>
        <w:t xml:space="preserve"> Sample size (</w:t>
      </w:r>
      <w:r w:rsidRPr="002B0257">
        <w:rPr>
          <w:i/>
          <w:sz w:val="22"/>
          <w:szCs w:val="22"/>
        </w:rPr>
        <w:t>n</w:t>
      </w:r>
      <w:r w:rsidRPr="002B0257">
        <w:rPr>
          <w:sz w:val="22"/>
          <w:szCs w:val="22"/>
        </w:rPr>
        <w:t>) as a function of the Cohen’s effect size (</w:t>
      </w:r>
      <w:r w:rsidRPr="002B0257">
        <w:rPr>
          <w:i/>
          <w:sz w:val="22"/>
          <w:szCs w:val="22"/>
        </w:rPr>
        <w:t>d</w:t>
      </w:r>
      <w:r w:rsidRPr="002B0257">
        <w:rPr>
          <w:sz w:val="22"/>
          <w:szCs w:val="22"/>
        </w:rPr>
        <w:t xml:space="preserve">) and power. The type I error probability used for calculations is 0.05/100,000. In </w:t>
      </w:r>
      <w:r w:rsidRPr="002B0257">
        <w:rPr>
          <w:b/>
          <w:sz w:val="22"/>
          <w:szCs w:val="22"/>
        </w:rPr>
        <w:t>(b)</w:t>
      </w:r>
      <w:r w:rsidRPr="002B0257">
        <w:rPr>
          <w:sz w:val="22"/>
          <w:szCs w:val="22"/>
        </w:rPr>
        <w:t xml:space="preserve"> the </w:t>
      </w:r>
      <w:r w:rsidR="00F3541D" w:rsidRPr="002B0257">
        <w:rPr>
          <w:sz w:val="22"/>
          <w:szCs w:val="22"/>
        </w:rPr>
        <w:t>blue</w:t>
      </w:r>
      <w:r w:rsidRPr="002B0257">
        <w:rPr>
          <w:sz w:val="22"/>
          <w:szCs w:val="22"/>
        </w:rPr>
        <w:t xml:space="preserve"> dot corresponds to </w:t>
      </w:r>
      <w:r w:rsidRPr="002B0257">
        <w:rPr>
          <w:i/>
          <w:sz w:val="22"/>
          <w:szCs w:val="22"/>
        </w:rPr>
        <w:t>n=</w:t>
      </w:r>
      <w:r w:rsidRPr="002B0257">
        <w:rPr>
          <w:sz w:val="22"/>
          <w:szCs w:val="22"/>
        </w:rPr>
        <w:t xml:space="preserve">71, power = 80% and a large effect </w:t>
      </w:r>
      <w:r w:rsidRPr="002B0257">
        <w:rPr>
          <w:i/>
          <w:sz w:val="22"/>
          <w:szCs w:val="22"/>
        </w:rPr>
        <w:t xml:space="preserve">d = </w:t>
      </w:r>
      <w:r w:rsidRPr="002B0257">
        <w:rPr>
          <w:sz w:val="22"/>
          <w:szCs w:val="22"/>
        </w:rPr>
        <w:t>0.82.</w:t>
      </w:r>
    </w:p>
    <w:p w14:paraId="0FE87BC2" w14:textId="77777777" w:rsidR="00264B9C" w:rsidRPr="00264B9C" w:rsidRDefault="00264B9C" w:rsidP="00264B9C">
      <w:pPr>
        <w:rPr>
          <w:lang w:val="en-AU"/>
        </w:rPr>
      </w:pPr>
    </w:p>
    <w:p w14:paraId="64E08C1A" w14:textId="7EB7DEDF" w:rsidR="00264B9C" w:rsidRPr="00264B9C" w:rsidRDefault="00530C41" w:rsidP="00264B9C">
      <w:pPr>
        <w:rPr>
          <w:lang w:val="en-AU"/>
        </w:rPr>
      </w:pPr>
      <w:r>
        <w:t>Here,</w:t>
      </w:r>
      <w:r w:rsidR="00264B9C" w:rsidRPr="00264B9C">
        <w:t xml:space="preserve"> </w:t>
      </w:r>
      <w:r w:rsidR="00264B9C" w:rsidRPr="00264B9C">
        <w:rPr>
          <w:i/>
        </w:rPr>
        <w:t xml:space="preserve">d </w:t>
      </w:r>
      <w:r w:rsidR="00264B9C" w:rsidRPr="00264B9C">
        <w:t xml:space="preserve">implies that </w:t>
      </w:r>
      <w:r w:rsidR="00264B9C" w:rsidRPr="00264B9C">
        <w:rPr>
          <w:i/>
        </w:rPr>
        <w:t>d</w:t>
      </w:r>
      <w:r w:rsidR="00264B9C" w:rsidRPr="00264B9C">
        <w:t xml:space="preserve">% of the ADAOO variance is explained by the </w:t>
      </w:r>
      <w:r w:rsidR="00264B9C" w:rsidRPr="00264B9C">
        <w:rPr>
          <w:i/>
        </w:rPr>
        <w:t xml:space="preserve">m </w:t>
      </w:r>
      <w:r w:rsidR="00264B9C" w:rsidRPr="00264B9C">
        <w:t xml:space="preserve">independent variables (i.e., ~100,000 genetic variants being tested). Our LMEMs estimates show that the percentage of ADAOO variance explained with only </w:t>
      </w:r>
      <w:r w:rsidR="00820F20">
        <w:t>four</w:t>
      </w:r>
      <w:r w:rsidR="00264B9C" w:rsidRPr="00264B9C">
        <w:t xml:space="preserve"> CEFVs is &gt; </w:t>
      </w:r>
      <w:r w:rsidR="00820F20">
        <w:rPr>
          <w:lang w:val="en-AU"/>
        </w:rPr>
        <w:t>65</w:t>
      </w:r>
      <w:r w:rsidR="00264B9C" w:rsidRPr="00264B9C">
        <w:rPr>
          <w:lang w:val="en-AU"/>
        </w:rPr>
        <w:t xml:space="preserve">% for the </w:t>
      </w:r>
      <w:r w:rsidR="00264B9C" w:rsidRPr="00264B9C">
        <w:rPr>
          <w:i/>
          <w:lang w:val="en-AU"/>
        </w:rPr>
        <w:t>n</w:t>
      </w:r>
      <w:r w:rsidR="00264B9C" w:rsidRPr="00264B9C">
        <w:rPr>
          <w:lang w:val="en-AU"/>
        </w:rPr>
        <w:t>=71 individuals</w:t>
      </w:r>
      <w:r>
        <w:rPr>
          <w:lang w:val="en-AU"/>
        </w:rPr>
        <w:t xml:space="preserve"> (Table 1</w:t>
      </w:r>
      <w:r w:rsidR="005243D2">
        <w:rPr>
          <w:lang w:val="en-AU"/>
        </w:rPr>
        <w:t>b</w:t>
      </w:r>
      <w:r>
        <w:rPr>
          <w:lang w:val="en-AU"/>
        </w:rPr>
        <w:t>)</w:t>
      </w:r>
      <w:r w:rsidR="00264B9C" w:rsidRPr="00264B9C">
        <w:rPr>
          <w:lang w:val="en-AU"/>
        </w:rPr>
        <w:t>. Under these conditions (</w:t>
      </w:r>
      <w:r w:rsidR="00264B9C" w:rsidRPr="00264B9C">
        <w:rPr>
          <w:i/>
          <w:lang w:val="en-AU"/>
        </w:rPr>
        <w:t>d=</w:t>
      </w:r>
      <w:r w:rsidR="00264B9C" w:rsidRPr="00264B9C">
        <w:rPr>
          <w:lang w:val="en-AU"/>
        </w:rPr>
        <w:t>0.</w:t>
      </w:r>
      <w:r w:rsidR="008C6B10">
        <w:rPr>
          <w:lang w:val="en-AU"/>
        </w:rPr>
        <w:t>65</w:t>
      </w:r>
      <w:r w:rsidR="00264B9C" w:rsidRPr="00264B9C">
        <w:rPr>
          <w:lang w:val="en-AU"/>
        </w:rPr>
        <w:t xml:space="preserve">, </w:t>
      </w:r>
      <w:r w:rsidR="00264B9C" w:rsidRPr="00264B9C">
        <w:rPr>
          <w:i/>
          <w:lang w:val="en-AU"/>
        </w:rPr>
        <w:t>n=</w:t>
      </w:r>
      <w:r w:rsidR="00264B9C" w:rsidRPr="00264B9C">
        <w:rPr>
          <w:lang w:val="en-AU"/>
        </w:rPr>
        <w:t xml:space="preserve">71, </w:t>
      </w:r>
      <w:r w:rsidR="00264B9C" w:rsidRPr="00264B9C">
        <w:rPr>
          <w:i/>
          <w:lang w:val="en-AU"/>
        </w:rPr>
        <w:t>m=</w:t>
      </w:r>
      <w:r w:rsidR="007D506E">
        <w:rPr>
          <w:lang w:val="en-AU"/>
        </w:rPr>
        <w:t>10</w:t>
      </w:r>
      <w:r w:rsidR="00264B9C" w:rsidRPr="00264B9C">
        <w:rPr>
          <w:lang w:val="en-AU"/>
        </w:rPr>
        <w:t xml:space="preserve">0,000), the </w:t>
      </w:r>
      <w:r w:rsidR="00264B9C" w:rsidRPr="00264B9C">
        <w:rPr>
          <w:i/>
          <w:lang w:val="en-AU"/>
        </w:rPr>
        <w:t>post hoc</w:t>
      </w:r>
      <w:r w:rsidR="00264B9C" w:rsidRPr="00264B9C">
        <w:rPr>
          <w:lang w:val="en-AU"/>
        </w:rPr>
        <w:t xml:space="preserve"> power estimate is </w:t>
      </w:r>
      <w:r w:rsidR="008D06FE">
        <w:rPr>
          <w:lang w:val="en-AU"/>
        </w:rPr>
        <w:t>&gt;</w:t>
      </w:r>
      <w:r w:rsidR="00264B9C" w:rsidRPr="00264B9C">
        <w:rPr>
          <w:lang w:val="en-AU"/>
        </w:rPr>
        <w:t>9</w:t>
      </w:r>
      <w:r w:rsidR="008D06FE">
        <w:rPr>
          <w:lang w:val="en-AU"/>
        </w:rPr>
        <w:t>9</w:t>
      </w:r>
      <w:r w:rsidR="00264B9C" w:rsidRPr="00264B9C">
        <w:rPr>
          <w:lang w:val="en-AU"/>
        </w:rPr>
        <w:t xml:space="preserve">%, </w:t>
      </w:r>
      <w:r w:rsidR="00515433">
        <w:rPr>
          <w:lang w:val="en-AU"/>
        </w:rPr>
        <w:t xml:space="preserve">which slightly increases when </w:t>
      </w:r>
      <w:r w:rsidR="009179DD">
        <w:rPr>
          <w:lang w:val="en-AU"/>
        </w:rPr>
        <w:t>four</w:t>
      </w:r>
      <w:r w:rsidR="00264B9C" w:rsidRPr="00264B9C">
        <w:rPr>
          <w:lang w:val="en-AU"/>
        </w:rPr>
        <w:t xml:space="preserve"> CEFVs</w:t>
      </w:r>
      <w:r w:rsidR="00515433">
        <w:rPr>
          <w:lang w:val="en-AU"/>
        </w:rPr>
        <w:t xml:space="preserve"> are included instead.</w:t>
      </w:r>
    </w:p>
    <w:p w14:paraId="156BBE5B" w14:textId="77777777" w:rsidR="00264B9C" w:rsidRPr="00264B9C" w:rsidRDefault="00264B9C" w:rsidP="00264B9C">
      <w:pPr>
        <w:rPr>
          <w:i/>
        </w:rPr>
      </w:pPr>
      <w:bookmarkStart w:id="0" w:name="_GoBack"/>
      <w:bookmarkEnd w:id="0"/>
    </w:p>
    <w:p w14:paraId="7FF1FFA8" w14:textId="77777777" w:rsidR="00264B9C" w:rsidRPr="00264B9C" w:rsidRDefault="00264B9C" w:rsidP="00264B9C">
      <w:pPr>
        <w:rPr>
          <w:b/>
          <w:i/>
        </w:rPr>
      </w:pPr>
    </w:p>
    <w:p w14:paraId="4352F613" w14:textId="48DC2EFB" w:rsidR="00453274" w:rsidRDefault="00264B9C" w:rsidP="00B306F8">
      <w:pPr>
        <w:rPr>
          <w:b/>
        </w:rPr>
      </w:pPr>
      <w:r>
        <w:rPr>
          <w:b/>
        </w:rPr>
        <w:t>References</w:t>
      </w:r>
    </w:p>
    <w:p w14:paraId="5014286B" w14:textId="2568C091" w:rsidR="00264B9C" w:rsidRPr="0072105E" w:rsidRDefault="00264B9C" w:rsidP="00683452">
      <w:pPr>
        <w:rPr>
          <w:b/>
        </w:rPr>
      </w:pPr>
    </w:p>
    <w:p w14:paraId="071EC8CC" w14:textId="77777777" w:rsidR="0072105E" w:rsidRPr="0072105E" w:rsidRDefault="0072105E" w:rsidP="0052444D">
      <w:pPr>
        <w:pStyle w:val="ListParagraph"/>
        <w:numPr>
          <w:ilvl w:val="0"/>
          <w:numId w:val="17"/>
        </w:numPr>
        <w:rPr>
          <w:rFonts w:ascii="Times New Roman" w:hAnsi="Times New Roman" w:cs="Times New Roman"/>
          <w:sz w:val="24"/>
          <w:szCs w:val="24"/>
        </w:rPr>
      </w:pPr>
      <w:r w:rsidRPr="0072105E">
        <w:rPr>
          <w:rFonts w:ascii="Times New Roman" w:hAnsi="Times New Roman" w:cs="Times New Roman"/>
          <w:sz w:val="24"/>
          <w:szCs w:val="24"/>
        </w:rPr>
        <w:t xml:space="preserve">Vélez JI, Lopera F, Sepulveda-Falla D, </w:t>
      </w:r>
      <w:r w:rsidRPr="0072105E">
        <w:rPr>
          <w:rFonts w:ascii="Times New Roman" w:hAnsi="Times New Roman" w:cs="Times New Roman"/>
          <w:i/>
          <w:sz w:val="24"/>
          <w:szCs w:val="24"/>
        </w:rPr>
        <w:t xml:space="preserve">et al. APOE*E2 </w:t>
      </w:r>
      <w:r w:rsidRPr="0072105E">
        <w:rPr>
          <w:rFonts w:ascii="Times New Roman" w:hAnsi="Times New Roman" w:cs="Times New Roman"/>
          <w:sz w:val="24"/>
          <w:szCs w:val="24"/>
        </w:rPr>
        <w:t xml:space="preserve">allele delays age of onset in PSEN1 E280A Alzheimer's disease. Mol Psychiatry. 2016 Jul;21(7):916-24. doi: 10.1038/mp.2015.177. </w:t>
      </w:r>
    </w:p>
    <w:p w14:paraId="0FB5CD1C" w14:textId="18CFC04D" w:rsidR="0072105E" w:rsidRPr="0072105E" w:rsidRDefault="0072105E" w:rsidP="002D2493">
      <w:pPr>
        <w:pStyle w:val="ListParagraph"/>
        <w:numPr>
          <w:ilvl w:val="0"/>
          <w:numId w:val="17"/>
        </w:numPr>
        <w:rPr>
          <w:rFonts w:ascii="Times New Roman" w:hAnsi="Times New Roman" w:cs="Times New Roman"/>
          <w:sz w:val="24"/>
          <w:szCs w:val="24"/>
        </w:rPr>
      </w:pPr>
      <w:r w:rsidRPr="0072105E">
        <w:rPr>
          <w:rFonts w:ascii="Times New Roman" w:hAnsi="Times New Roman" w:cs="Times New Roman"/>
          <w:sz w:val="24"/>
          <w:szCs w:val="24"/>
          <w:lang w:val="en-US"/>
        </w:rPr>
        <w:t xml:space="preserve">Champely S. pwr: Basic Functions for Power Analysis. </w:t>
      </w:r>
      <w:r w:rsidRPr="0072105E">
        <w:rPr>
          <w:rFonts w:ascii="Times New Roman" w:hAnsi="Times New Roman" w:cs="Times New Roman"/>
          <w:sz w:val="24"/>
          <w:szCs w:val="24"/>
        </w:rPr>
        <w:t xml:space="preserve">R package version 1.1-2. URL:  </w:t>
      </w:r>
      <w:hyperlink r:id="rId15" w:history="1">
        <w:r w:rsidR="00A9534B" w:rsidRPr="00BB3C39">
          <w:rPr>
            <w:rStyle w:val="Hyperlink"/>
            <w:rFonts w:ascii="Times New Roman" w:hAnsi="Times New Roman" w:cs="Times New Roman"/>
            <w:sz w:val="24"/>
            <w:szCs w:val="24"/>
          </w:rPr>
          <w:t>http://CRAN.R-project.org/package=pwr</w:t>
        </w:r>
      </w:hyperlink>
      <w:r w:rsidRPr="0072105E">
        <w:rPr>
          <w:rFonts w:ascii="Times New Roman" w:hAnsi="Times New Roman" w:cs="Times New Roman"/>
          <w:sz w:val="24"/>
          <w:szCs w:val="24"/>
        </w:rPr>
        <w:t>. 2015.</w:t>
      </w:r>
    </w:p>
    <w:p w14:paraId="3EB05351" w14:textId="11231A75" w:rsidR="0072105E" w:rsidRPr="00D07AFE" w:rsidRDefault="0072105E" w:rsidP="00D27F66">
      <w:pPr>
        <w:pStyle w:val="ListParagraph"/>
        <w:numPr>
          <w:ilvl w:val="0"/>
          <w:numId w:val="17"/>
        </w:numPr>
        <w:rPr>
          <w:b/>
          <w:sz w:val="24"/>
          <w:szCs w:val="24"/>
        </w:rPr>
      </w:pPr>
      <w:r w:rsidRPr="0072105E">
        <w:rPr>
          <w:rFonts w:ascii="Times New Roman" w:hAnsi="Times New Roman" w:cs="Times New Roman"/>
          <w:sz w:val="24"/>
          <w:szCs w:val="24"/>
        </w:rPr>
        <w:t xml:space="preserve">R Core Team. R: A language and environment for statistical computing. R Foundation for Statistical Computing, Vienna, Austria. URL: </w:t>
      </w:r>
      <w:hyperlink r:id="rId16" w:history="1">
        <w:r w:rsidRPr="0072105E">
          <w:rPr>
            <w:rStyle w:val="Hyperlink"/>
            <w:rFonts w:ascii="Times New Roman" w:hAnsi="Times New Roman" w:cs="Times New Roman"/>
            <w:sz w:val="24"/>
            <w:szCs w:val="24"/>
          </w:rPr>
          <w:t>http://www.R-project.org</w:t>
        </w:r>
      </w:hyperlink>
      <w:r w:rsidR="00A9534B">
        <w:rPr>
          <w:rFonts w:ascii="Times New Roman" w:hAnsi="Times New Roman" w:cs="Times New Roman"/>
          <w:sz w:val="24"/>
          <w:szCs w:val="24"/>
        </w:rPr>
        <w:t>.</w:t>
      </w:r>
      <w:r w:rsidRPr="0072105E">
        <w:rPr>
          <w:rFonts w:ascii="Times New Roman" w:hAnsi="Times New Roman" w:cs="Times New Roman"/>
          <w:sz w:val="24"/>
          <w:szCs w:val="24"/>
        </w:rPr>
        <w:t xml:space="preserve"> 2015.</w:t>
      </w:r>
    </w:p>
    <w:sectPr w:rsidR="0072105E" w:rsidRPr="00D07AFE" w:rsidSect="00264B9C">
      <w:pgSz w:w="12242" w:h="15842"/>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CE8039" w14:textId="77777777" w:rsidR="00A942D2" w:rsidRDefault="00A942D2" w:rsidP="007F5099">
      <w:r>
        <w:separator/>
      </w:r>
    </w:p>
  </w:endnote>
  <w:endnote w:type="continuationSeparator" w:id="0">
    <w:p w14:paraId="0645645C" w14:textId="77777777" w:rsidR="00A942D2" w:rsidRDefault="00A942D2" w:rsidP="007F50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Bold">
    <w:panose1 w:val="020B0604020202020204"/>
    <w:charset w:val="00"/>
    <w:family w:val="auto"/>
    <w:pitch w:val="variable"/>
    <w:sig w:usb0="E0002AFF" w:usb1="C0007843" w:usb2="00000009" w:usb3="00000000" w:csb0="000001FF" w:csb1="00000000"/>
  </w:font>
  <w:font w:name="Arial Unicode MS">
    <w:panose1 w:val="020B0604020202020204"/>
    <w:charset w:val="80"/>
    <w:family w:val="swiss"/>
    <w:notTrueType/>
    <w:pitch w:val="variable"/>
    <w:sig w:usb0="F7FFAFFF" w:usb1="E9DFFFFF" w:usb2="0000003F" w:usb3="00000000" w:csb0="003F01F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464DA8" w14:textId="77777777" w:rsidR="00D338C1" w:rsidRDefault="00D338C1" w:rsidP="004F4DA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1DE172" w14:textId="77777777" w:rsidR="00D338C1" w:rsidRDefault="00D338C1" w:rsidP="007145F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298B49" w14:textId="77777777" w:rsidR="00D338C1" w:rsidRDefault="00D338C1" w:rsidP="004F4DA4">
    <w:pPr>
      <w:pStyle w:val="Footer"/>
      <w:framePr w:wrap="around" w:vAnchor="text" w:hAnchor="margin" w:xAlign="center" w:y="1"/>
      <w:jc w:val="center"/>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196F40A3" w14:textId="17072D7D" w:rsidR="00D338C1" w:rsidRPr="00862609" w:rsidRDefault="00D338C1" w:rsidP="004F4DA4">
    <w:pPr>
      <w:pStyle w:val="Footer"/>
      <w:framePr w:wrap="around" w:vAnchor="text" w:hAnchor="margin" w:xAlign="center" w:y="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72480F" w14:textId="77777777" w:rsidR="00A942D2" w:rsidRDefault="00A942D2" w:rsidP="007F5099">
      <w:r>
        <w:separator/>
      </w:r>
    </w:p>
  </w:footnote>
  <w:footnote w:type="continuationSeparator" w:id="0">
    <w:p w14:paraId="1712A6B9" w14:textId="77777777" w:rsidR="00A942D2" w:rsidRDefault="00A942D2" w:rsidP="007F50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C5401D" w14:textId="77777777" w:rsidR="00D338C1" w:rsidRDefault="00A942D2">
    <w:pPr>
      <w:pStyle w:val="Header"/>
    </w:pPr>
    <w:sdt>
      <w:sdtPr>
        <w:id w:val="471641471"/>
        <w:placeholder>
          <w:docPart w:val="A6471C15514BEE479445A72105D1C53B"/>
        </w:placeholder>
        <w:temporary/>
        <w:showingPlcHdr/>
      </w:sdtPr>
      <w:sdtEndPr/>
      <w:sdtContent>
        <w:r w:rsidR="00D338C1">
          <w:t>[Type text]</w:t>
        </w:r>
      </w:sdtContent>
    </w:sdt>
    <w:r w:rsidR="00D338C1">
      <w:ptab w:relativeTo="margin" w:alignment="center" w:leader="none"/>
    </w:r>
    <w:sdt>
      <w:sdtPr>
        <w:id w:val="1176310842"/>
        <w:placeholder>
          <w:docPart w:val="1AB3922D0963474CBA45219532EE27FA"/>
        </w:placeholder>
        <w:temporary/>
        <w:showingPlcHdr/>
      </w:sdtPr>
      <w:sdtEndPr/>
      <w:sdtContent>
        <w:r w:rsidR="00D338C1">
          <w:t>[Type text]</w:t>
        </w:r>
      </w:sdtContent>
    </w:sdt>
    <w:r w:rsidR="00D338C1">
      <w:ptab w:relativeTo="margin" w:alignment="right" w:leader="none"/>
    </w:r>
    <w:sdt>
      <w:sdtPr>
        <w:id w:val="1188094153"/>
        <w:placeholder>
          <w:docPart w:val="5F79BA5B9E813040A2B23A1803D879B5"/>
        </w:placeholder>
        <w:temporary/>
        <w:showingPlcHdr/>
      </w:sdtPr>
      <w:sdtEndPr/>
      <w:sdtContent>
        <w:r w:rsidR="00D338C1">
          <w:t>[Type text]</w:t>
        </w:r>
      </w:sdtContent>
    </w:sdt>
  </w:p>
  <w:p w14:paraId="1E394A84" w14:textId="77777777" w:rsidR="00D338C1" w:rsidRDefault="00D338C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AC2C6B" w14:textId="136549B6" w:rsidR="00D338C1" w:rsidRDefault="00D338C1" w:rsidP="004E2462">
    <w:pPr>
      <w:pStyle w:val="Header"/>
      <w:rPr>
        <w:i/>
        <w:color w:val="808080" w:themeColor="background1" w:themeShade="80"/>
        <w:sz w:val="22"/>
        <w:szCs w:val="22"/>
      </w:rPr>
    </w:pPr>
    <w:r w:rsidRPr="007A08FD">
      <w:rPr>
        <w:i/>
        <w:color w:val="808080" w:themeColor="background1" w:themeShade="80"/>
        <w:sz w:val="22"/>
        <w:szCs w:val="22"/>
      </w:rPr>
      <w:t>Recessive mutations in Familial Alzheimer’s disease</w:t>
    </w:r>
    <w:r w:rsidRPr="007A08FD" w:rsidDel="007A08FD">
      <w:rPr>
        <w:i/>
        <w:color w:val="808080" w:themeColor="background1" w:themeShade="80"/>
        <w:sz w:val="22"/>
        <w:szCs w:val="22"/>
      </w:rPr>
      <w:t xml:space="preserve"> </w:t>
    </w:r>
    <w:r>
      <w:rPr>
        <w:i/>
        <w:color w:val="808080" w:themeColor="background1" w:themeShade="80"/>
        <w:sz w:val="22"/>
        <w:szCs w:val="22"/>
      </w:rPr>
      <w:tab/>
      <w:t xml:space="preserve">                                                                  </w:t>
    </w:r>
    <w:r w:rsidRPr="00D22635">
      <w:rPr>
        <w:color w:val="808080" w:themeColor="background1" w:themeShade="80"/>
        <w:sz w:val="22"/>
        <w:szCs w:val="22"/>
      </w:rPr>
      <w:t xml:space="preserve">Vélez </w:t>
    </w:r>
    <w:r w:rsidRPr="00C3106B">
      <w:rPr>
        <w:i/>
        <w:color w:val="808080" w:themeColor="background1" w:themeShade="80"/>
        <w:sz w:val="22"/>
        <w:szCs w:val="22"/>
      </w:rPr>
      <w:t>et al.</w:t>
    </w:r>
    <w:r w:rsidRPr="00D22635">
      <w:rPr>
        <w:color w:val="808080" w:themeColor="background1" w:themeShade="80"/>
        <w:sz w:val="22"/>
        <w:szCs w:val="22"/>
      </w:rPr>
      <w:t>, 2019</w:t>
    </w:r>
  </w:p>
  <w:p w14:paraId="26E86712" w14:textId="77777777" w:rsidR="00D338C1" w:rsidRPr="00102ABB" w:rsidRDefault="00D338C1" w:rsidP="004E2462">
    <w:pPr>
      <w:pStyle w:val="Header"/>
      <w:rPr>
        <w:color w:val="808080" w:themeColor="background1" w:themeShade="80"/>
        <w:sz w:val="22"/>
        <w:szCs w:val="22"/>
      </w:rPr>
    </w:pPr>
  </w:p>
  <w:p w14:paraId="3930CB9B" w14:textId="77777777" w:rsidR="00D338C1" w:rsidRPr="002017CD" w:rsidRDefault="00D338C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47422C"/>
    <w:multiLevelType w:val="hybridMultilevel"/>
    <w:tmpl w:val="E3C48D74"/>
    <w:lvl w:ilvl="0" w:tplc="42B22074">
      <w:start w:val="1"/>
      <w:numFmt w:val="decimal"/>
      <w:lvlText w:val="%1"/>
      <w:lvlJc w:val="left"/>
      <w:pPr>
        <w:ind w:left="720" w:hanging="360"/>
      </w:pPr>
      <w:rPr>
        <w:rFonts w:ascii="Times New Roman" w:hAnsi="Times New Roman" w:cs="Times New Roman" w:hint="default"/>
        <w:i w:val="0"/>
        <w:caps w:val="0"/>
        <w:strike w:val="0"/>
        <w:dstrike w:val="0"/>
        <w:vanish w:val="0"/>
        <w:sz w:val="24"/>
        <w:szCs w:val="24"/>
        <w:vertAlign w:val="superscript"/>
        <w:lang w:val="es-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DE5779"/>
    <w:multiLevelType w:val="multilevel"/>
    <w:tmpl w:val="BDAC00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3E0328D"/>
    <w:multiLevelType w:val="hybridMultilevel"/>
    <w:tmpl w:val="FF90BC3E"/>
    <w:lvl w:ilvl="0" w:tplc="157A36F6">
      <w:start w:val="1"/>
      <w:numFmt w:val="decimal"/>
      <w:lvlText w:val="%1."/>
      <w:lvlJc w:val="left"/>
      <w:pPr>
        <w:ind w:left="360" w:hanging="360"/>
      </w:pPr>
      <w:rPr>
        <w:rFonts w:ascii="Times New Roman" w:hAnsi="Times New Roman" w:cs="Times New Roman" w:hint="default"/>
        <w:b w:val="0"/>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6DA5565"/>
    <w:multiLevelType w:val="multilevel"/>
    <w:tmpl w:val="E4FAE09E"/>
    <w:lvl w:ilvl="0">
      <w:start w:val="1"/>
      <w:numFmt w:val="decimal"/>
      <w:lvlText w:val="%1."/>
      <w:lvlJc w:val="left"/>
      <w:pPr>
        <w:ind w:left="720" w:hanging="360"/>
      </w:pPr>
      <w:rPr>
        <w:rFonts w:hint="default"/>
        <w:caps w:val="0"/>
        <w:strike w:val="0"/>
        <w:dstrike w:val="0"/>
        <w:vanish w:val="0"/>
        <w:vertAlign w:val="superscrip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2891A15"/>
    <w:multiLevelType w:val="multilevel"/>
    <w:tmpl w:val="9C96917E"/>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CE573D"/>
    <w:multiLevelType w:val="multilevel"/>
    <w:tmpl w:val="A0C8B8FA"/>
    <w:lvl w:ilvl="0">
      <w:start w:val="1"/>
      <w:numFmt w:val="decimal"/>
      <w:lvlText w:val="%1."/>
      <w:lvlJc w:val="left"/>
      <w:pPr>
        <w:ind w:left="720" w:hanging="360"/>
      </w:pPr>
      <w:rPr>
        <w:rFonts w:hint="default"/>
        <w:caps w:val="0"/>
        <w:strike w:val="0"/>
        <w:dstrike w:val="0"/>
        <w:vanish w:val="0"/>
        <w:sz w:val="24"/>
        <w:szCs w:val="24"/>
        <w:vertAlign w:val="superscrip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A3C75B6"/>
    <w:multiLevelType w:val="hybridMultilevel"/>
    <w:tmpl w:val="2F9CDC02"/>
    <w:lvl w:ilvl="0" w:tplc="0409000F">
      <w:start w:val="1"/>
      <w:numFmt w:val="decimal"/>
      <w:lvlText w:val="%1."/>
      <w:lvlJc w:val="left"/>
      <w:pPr>
        <w:ind w:left="720" w:hanging="360"/>
      </w:pPr>
      <w:rPr>
        <w:rFonts w:ascii="Times New Roman" w:hAnsi="Times New Roman" w:cs="Times New Roman"/>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7" w15:restartNumberingAfterBreak="0">
    <w:nsid w:val="34364927"/>
    <w:multiLevelType w:val="multilevel"/>
    <w:tmpl w:val="CBB4540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50E2143"/>
    <w:multiLevelType w:val="hybridMultilevel"/>
    <w:tmpl w:val="85908018"/>
    <w:lvl w:ilvl="0" w:tplc="0409000F">
      <w:start w:val="1"/>
      <w:numFmt w:val="decimal"/>
      <w:lvlText w:val="%1."/>
      <w:lvlJc w:val="left"/>
      <w:pPr>
        <w:tabs>
          <w:tab w:val="num" w:pos="720"/>
        </w:tabs>
        <w:ind w:left="720" w:hanging="360"/>
      </w:pPr>
      <w:rPr>
        <w:rFonts w:ascii="Times New Roman" w:hAnsi="Times New Roman" w:cs="Times New Roman"/>
      </w:rPr>
    </w:lvl>
    <w:lvl w:ilvl="1" w:tplc="04090019">
      <w:start w:val="1"/>
      <w:numFmt w:val="lowerLetter"/>
      <w:lvlText w:val="%2."/>
      <w:lvlJc w:val="left"/>
      <w:pPr>
        <w:tabs>
          <w:tab w:val="num" w:pos="1440"/>
        </w:tabs>
        <w:ind w:left="1440" w:hanging="360"/>
      </w:pPr>
      <w:rPr>
        <w:rFonts w:ascii="Times New Roman" w:hAnsi="Times New Roman" w:cs="Times New Roman"/>
      </w:rPr>
    </w:lvl>
    <w:lvl w:ilvl="2" w:tplc="0409001B">
      <w:start w:val="1"/>
      <w:numFmt w:val="lowerRoman"/>
      <w:lvlText w:val="%3."/>
      <w:lvlJc w:val="right"/>
      <w:pPr>
        <w:tabs>
          <w:tab w:val="num" w:pos="2160"/>
        </w:tabs>
        <w:ind w:left="2160" w:hanging="180"/>
      </w:pPr>
      <w:rPr>
        <w:rFonts w:ascii="Times New Roman" w:hAnsi="Times New Roman" w:cs="Times New Roman"/>
      </w:rPr>
    </w:lvl>
    <w:lvl w:ilvl="3" w:tplc="0409000F">
      <w:start w:val="1"/>
      <w:numFmt w:val="decimal"/>
      <w:lvlText w:val="%4."/>
      <w:lvlJc w:val="left"/>
      <w:pPr>
        <w:tabs>
          <w:tab w:val="num" w:pos="2880"/>
        </w:tabs>
        <w:ind w:left="2880" w:hanging="360"/>
      </w:pPr>
      <w:rPr>
        <w:rFonts w:ascii="Times New Roman" w:hAnsi="Times New Roman" w:cs="Times New Roman"/>
      </w:rPr>
    </w:lvl>
    <w:lvl w:ilvl="4" w:tplc="04090019">
      <w:start w:val="1"/>
      <w:numFmt w:val="lowerLetter"/>
      <w:lvlText w:val="%5."/>
      <w:lvlJc w:val="left"/>
      <w:pPr>
        <w:tabs>
          <w:tab w:val="num" w:pos="3600"/>
        </w:tabs>
        <w:ind w:left="3600" w:hanging="360"/>
      </w:pPr>
      <w:rPr>
        <w:rFonts w:ascii="Times New Roman" w:hAnsi="Times New Roman" w:cs="Times New Roman"/>
      </w:rPr>
    </w:lvl>
    <w:lvl w:ilvl="5" w:tplc="0409001B">
      <w:start w:val="1"/>
      <w:numFmt w:val="lowerRoman"/>
      <w:lvlText w:val="%6."/>
      <w:lvlJc w:val="right"/>
      <w:pPr>
        <w:tabs>
          <w:tab w:val="num" w:pos="4320"/>
        </w:tabs>
        <w:ind w:left="4320" w:hanging="180"/>
      </w:pPr>
      <w:rPr>
        <w:rFonts w:ascii="Times New Roman" w:hAnsi="Times New Roman" w:cs="Times New Roman"/>
      </w:rPr>
    </w:lvl>
    <w:lvl w:ilvl="6" w:tplc="0409000F">
      <w:start w:val="1"/>
      <w:numFmt w:val="decimal"/>
      <w:lvlText w:val="%7."/>
      <w:lvlJc w:val="left"/>
      <w:pPr>
        <w:tabs>
          <w:tab w:val="num" w:pos="5040"/>
        </w:tabs>
        <w:ind w:left="5040" w:hanging="360"/>
      </w:pPr>
      <w:rPr>
        <w:rFonts w:ascii="Times New Roman" w:hAnsi="Times New Roman" w:cs="Times New Roman"/>
      </w:rPr>
    </w:lvl>
    <w:lvl w:ilvl="7" w:tplc="04090019">
      <w:start w:val="1"/>
      <w:numFmt w:val="lowerLetter"/>
      <w:lvlText w:val="%8."/>
      <w:lvlJc w:val="left"/>
      <w:pPr>
        <w:tabs>
          <w:tab w:val="num" w:pos="5760"/>
        </w:tabs>
        <w:ind w:left="5760" w:hanging="360"/>
      </w:pPr>
      <w:rPr>
        <w:rFonts w:ascii="Times New Roman" w:hAnsi="Times New Roman" w:cs="Times New Roman"/>
      </w:rPr>
    </w:lvl>
    <w:lvl w:ilvl="8" w:tplc="0409001B">
      <w:start w:val="1"/>
      <w:numFmt w:val="lowerRoman"/>
      <w:lvlText w:val="%9."/>
      <w:lvlJc w:val="right"/>
      <w:pPr>
        <w:tabs>
          <w:tab w:val="num" w:pos="6480"/>
        </w:tabs>
        <w:ind w:left="6480" w:hanging="180"/>
      </w:pPr>
      <w:rPr>
        <w:rFonts w:ascii="Times New Roman" w:hAnsi="Times New Roman" w:cs="Times New Roman"/>
      </w:rPr>
    </w:lvl>
  </w:abstractNum>
  <w:abstractNum w:abstractNumId="9" w15:restartNumberingAfterBreak="0">
    <w:nsid w:val="43444C33"/>
    <w:multiLevelType w:val="hybridMultilevel"/>
    <w:tmpl w:val="84E279D8"/>
    <w:lvl w:ilvl="0" w:tplc="81B20900">
      <w:start w:val="1"/>
      <w:numFmt w:val="decimal"/>
      <w:lvlText w:val="%1."/>
      <w:lvlJc w:val="left"/>
      <w:pPr>
        <w:ind w:left="720" w:hanging="360"/>
      </w:pPr>
      <w:rPr>
        <w:rFonts w:hint="default"/>
        <w:sz w:val="24"/>
        <w:szCs w:val="24"/>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775463"/>
    <w:multiLevelType w:val="hybridMultilevel"/>
    <w:tmpl w:val="C5C00C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661BB7"/>
    <w:multiLevelType w:val="hybridMultilevel"/>
    <w:tmpl w:val="3B021B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9F5B23"/>
    <w:multiLevelType w:val="hybridMultilevel"/>
    <w:tmpl w:val="165C23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D38022D"/>
    <w:multiLevelType w:val="hybridMultilevel"/>
    <w:tmpl w:val="1CA8CA38"/>
    <w:lvl w:ilvl="0" w:tplc="9FB0C8C0">
      <w:start w:val="1"/>
      <w:numFmt w:val="decimal"/>
      <w:lvlText w:val="%1."/>
      <w:lvlJc w:val="left"/>
      <w:pPr>
        <w:ind w:left="720" w:hanging="360"/>
      </w:pPr>
      <w:rPr>
        <w:rFonts w:ascii="Times New Roman" w:hAnsi="Times New Roman" w:hint="default"/>
        <w:b/>
        <w:bCs/>
        <w:i w:val="0"/>
        <w:iCs w:val="0"/>
        <w:sz w:val="24"/>
        <w:szCs w:val="24"/>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23E07A3"/>
    <w:multiLevelType w:val="multilevel"/>
    <w:tmpl w:val="1CA8CA38"/>
    <w:lvl w:ilvl="0">
      <w:start w:val="1"/>
      <w:numFmt w:val="decimal"/>
      <w:lvlText w:val="%1."/>
      <w:lvlJc w:val="left"/>
      <w:pPr>
        <w:ind w:left="720" w:hanging="360"/>
      </w:pPr>
      <w:rPr>
        <w:rFonts w:ascii="Times New Roman" w:hAnsi="Times New Roman" w:hint="default"/>
        <w:b/>
        <w:bCs/>
        <w:i w:val="0"/>
        <w:iCs w:val="0"/>
        <w:sz w:val="24"/>
        <w:szCs w:val="24"/>
        <w:vertAlign w:val="superscrip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7CA104BF"/>
    <w:multiLevelType w:val="hybridMultilevel"/>
    <w:tmpl w:val="C5C00C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F9F5DD2"/>
    <w:multiLevelType w:val="hybridMultilevel"/>
    <w:tmpl w:val="309AD756"/>
    <w:lvl w:ilvl="0" w:tplc="0C0A000F">
      <w:start w:val="1"/>
      <w:numFmt w:val="decimal"/>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num w:numId="1">
    <w:abstractNumId w:val="8"/>
  </w:num>
  <w:num w:numId="2">
    <w:abstractNumId w:val="6"/>
  </w:num>
  <w:num w:numId="3">
    <w:abstractNumId w:val="16"/>
  </w:num>
  <w:num w:numId="4">
    <w:abstractNumId w:val="15"/>
  </w:num>
  <w:num w:numId="5">
    <w:abstractNumId w:val="10"/>
  </w:num>
  <w:num w:numId="6">
    <w:abstractNumId w:val="4"/>
  </w:num>
  <w:num w:numId="7">
    <w:abstractNumId w:val="11"/>
  </w:num>
  <w:num w:numId="8">
    <w:abstractNumId w:val="7"/>
  </w:num>
  <w:num w:numId="9">
    <w:abstractNumId w:val="12"/>
  </w:num>
  <w:num w:numId="10">
    <w:abstractNumId w:val="9"/>
  </w:num>
  <w:num w:numId="11">
    <w:abstractNumId w:val="0"/>
  </w:num>
  <w:num w:numId="12">
    <w:abstractNumId w:val="1"/>
  </w:num>
  <w:num w:numId="13">
    <w:abstractNumId w:val="3"/>
  </w:num>
  <w:num w:numId="14">
    <w:abstractNumId w:val="5"/>
  </w:num>
  <w:num w:numId="15">
    <w:abstractNumId w:val="13"/>
  </w:num>
  <w:num w:numId="16">
    <w:abstractNumId w:val="14"/>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displayBackgroundShape/>
  <w:embedSystemFonts/>
  <w:defaultTabStop w:val="720"/>
  <w:hyphenationZone w:val="425"/>
  <w:doNotHyphenateCaps/>
  <w:drawingGridHorizontalSpacing w:val="120"/>
  <w:displayHorizontalDrawingGridEvery w:val="2"/>
  <w:displayVerticalDrawingGridEvery w:val="2"/>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0916DD"/>
    <w:rsid w:val="00000FB9"/>
    <w:rsid w:val="00000FBE"/>
    <w:rsid w:val="00001129"/>
    <w:rsid w:val="00001986"/>
    <w:rsid w:val="00001ECF"/>
    <w:rsid w:val="00001FD8"/>
    <w:rsid w:val="000022C9"/>
    <w:rsid w:val="0000280F"/>
    <w:rsid w:val="00003184"/>
    <w:rsid w:val="0000357A"/>
    <w:rsid w:val="00003C7F"/>
    <w:rsid w:val="00004409"/>
    <w:rsid w:val="00004776"/>
    <w:rsid w:val="00004E25"/>
    <w:rsid w:val="00005B9D"/>
    <w:rsid w:val="00005D5B"/>
    <w:rsid w:val="00006D6B"/>
    <w:rsid w:val="000074D9"/>
    <w:rsid w:val="00010267"/>
    <w:rsid w:val="00010B42"/>
    <w:rsid w:val="00011090"/>
    <w:rsid w:val="0001136A"/>
    <w:rsid w:val="000113CD"/>
    <w:rsid w:val="0001164D"/>
    <w:rsid w:val="0001196A"/>
    <w:rsid w:val="00011E30"/>
    <w:rsid w:val="00012007"/>
    <w:rsid w:val="00012398"/>
    <w:rsid w:val="00012574"/>
    <w:rsid w:val="00012618"/>
    <w:rsid w:val="000127CB"/>
    <w:rsid w:val="00013400"/>
    <w:rsid w:val="000139A8"/>
    <w:rsid w:val="00014ED2"/>
    <w:rsid w:val="000152F7"/>
    <w:rsid w:val="000159AA"/>
    <w:rsid w:val="00015AC2"/>
    <w:rsid w:val="0001691B"/>
    <w:rsid w:val="00016AC0"/>
    <w:rsid w:val="00017457"/>
    <w:rsid w:val="0001759F"/>
    <w:rsid w:val="00017966"/>
    <w:rsid w:val="00017D14"/>
    <w:rsid w:val="00017E22"/>
    <w:rsid w:val="00017E2A"/>
    <w:rsid w:val="00017FA3"/>
    <w:rsid w:val="00020042"/>
    <w:rsid w:val="00020DB0"/>
    <w:rsid w:val="00021750"/>
    <w:rsid w:val="00021840"/>
    <w:rsid w:val="00022863"/>
    <w:rsid w:val="00022A5C"/>
    <w:rsid w:val="00023A08"/>
    <w:rsid w:val="00023EFD"/>
    <w:rsid w:val="00024CDD"/>
    <w:rsid w:val="000256E9"/>
    <w:rsid w:val="000257B3"/>
    <w:rsid w:val="00025EAA"/>
    <w:rsid w:val="00026D3C"/>
    <w:rsid w:val="00026F60"/>
    <w:rsid w:val="00027040"/>
    <w:rsid w:val="00027051"/>
    <w:rsid w:val="0002709C"/>
    <w:rsid w:val="0002731F"/>
    <w:rsid w:val="0002734D"/>
    <w:rsid w:val="00027E28"/>
    <w:rsid w:val="00027F00"/>
    <w:rsid w:val="00030D41"/>
    <w:rsid w:val="00031324"/>
    <w:rsid w:val="000318FA"/>
    <w:rsid w:val="00031BCF"/>
    <w:rsid w:val="00031C93"/>
    <w:rsid w:val="00031CF5"/>
    <w:rsid w:val="000322DC"/>
    <w:rsid w:val="0003233F"/>
    <w:rsid w:val="000331E3"/>
    <w:rsid w:val="000335FB"/>
    <w:rsid w:val="000337C5"/>
    <w:rsid w:val="00033941"/>
    <w:rsid w:val="0003401E"/>
    <w:rsid w:val="00034FA1"/>
    <w:rsid w:val="00034FC7"/>
    <w:rsid w:val="0003519D"/>
    <w:rsid w:val="000351CE"/>
    <w:rsid w:val="00035722"/>
    <w:rsid w:val="00035FAA"/>
    <w:rsid w:val="000360C5"/>
    <w:rsid w:val="00036958"/>
    <w:rsid w:val="00036B53"/>
    <w:rsid w:val="00037036"/>
    <w:rsid w:val="00037163"/>
    <w:rsid w:val="00037933"/>
    <w:rsid w:val="00037A42"/>
    <w:rsid w:val="00037C4E"/>
    <w:rsid w:val="00040600"/>
    <w:rsid w:val="00042B3C"/>
    <w:rsid w:val="000433D1"/>
    <w:rsid w:val="00043503"/>
    <w:rsid w:val="00043CA4"/>
    <w:rsid w:val="000444F5"/>
    <w:rsid w:val="000446BE"/>
    <w:rsid w:val="000446C1"/>
    <w:rsid w:val="00045658"/>
    <w:rsid w:val="0004565E"/>
    <w:rsid w:val="000456FC"/>
    <w:rsid w:val="00045BFC"/>
    <w:rsid w:val="00047135"/>
    <w:rsid w:val="00047C72"/>
    <w:rsid w:val="000501A2"/>
    <w:rsid w:val="000510B5"/>
    <w:rsid w:val="000510FF"/>
    <w:rsid w:val="00051654"/>
    <w:rsid w:val="0005196E"/>
    <w:rsid w:val="0005215D"/>
    <w:rsid w:val="0005240D"/>
    <w:rsid w:val="00053CBB"/>
    <w:rsid w:val="000540FB"/>
    <w:rsid w:val="00054EDC"/>
    <w:rsid w:val="000558A3"/>
    <w:rsid w:val="00055AAC"/>
    <w:rsid w:val="00056605"/>
    <w:rsid w:val="00056702"/>
    <w:rsid w:val="00056AEE"/>
    <w:rsid w:val="00057001"/>
    <w:rsid w:val="0005753F"/>
    <w:rsid w:val="00057CFE"/>
    <w:rsid w:val="00060663"/>
    <w:rsid w:val="00060A88"/>
    <w:rsid w:val="00061178"/>
    <w:rsid w:val="00062F40"/>
    <w:rsid w:val="000630ED"/>
    <w:rsid w:val="00063A32"/>
    <w:rsid w:val="0006495A"/>
    <w:rsid w:val="00064AE1"/>
    <w:rsid w:val="00064EE7"/>
    <w:rsid w:val="00065082"/>
    <w:rsid w:val="00065639"/>
    <w:rsid w:val="00065FE1"/>
    <w:rsid w:val="00066DDC"/>
    <w:rsid w:val="00067C48"/>
    <w:rsid w:val="0007003E"/>
    <w:rsid w:val="00070221"/>
    <w:rsid w:val="000702B0"/>
    <w:rsid w:val="00070553"/>
    <w:rsid w:val="00070A7D"/>
    <w:rsid w:val="00071245"/>
    <w:rsid w:val="00071EF8"/>
    <w:rsid w:val="00072457"/>
    <w:rsid w:val="00072916"/>
    <w:rsid w:val="00072BEA"/>
    <w:rsid w:val="00073959"/>
    <w:rsid w:val="00074496"/>
    <w:rsid w:val="00074C26"/>
    <w:rsid w:val="00074F1C"/>
    <w:rsid w:val="00075366"/>
    <w:rsid w:val="00075E98"/>
    <w:rsid w:val="00076237"/>
    <w:rsid w:val="00076676"/>
    <w:rsid w:val="0007670E"/>
    <w:rsid w:val="000779EF"/>
    <w:rsid w:val="00077AA8"/>
    <w:rsid w:val="00080312"/>
    <w:rsid w:val="00081884"/>
    <w:rsid w:val="00081B98"/>
    <w:rsid w:val="00081FC5"/>
    <w:rsid w:val="00082910"/>
    <w:rsid w:val="00082F7F"/>
    <w:rsid w:val="00082FC3"/>
    <w:rsid w:val="00083109"/>
    <w:rsid w:val="0008394D"/>
    <w:rsid w:val="00083C86"/>
    <w:rsid w:val="00083CEC"/>
    <w:rsid w:val="000848D1"/>
    <w:rsid w:val="00084B1E"/>
    <w:rsid w:val="00084E7F"/>
    <w:rsid w:val="00085212"/>
    <w:rsid w:val="00085319"/>
    <w:rsid w:val="00085C5E"/>
    <w:rsid w:val="00085D06"/>
    <w:rsid w:val="00085E1A"/>
    <w:rsid w:val="00085F5F"/>
    <w:rsid w:val="000869A4"/>
    <w:rsid w:val="00087041"/>
    <w:rsid w:val="000875A2"/>
    <w:rsid w:val="0008792D"/>
    <w:rsid w:val="00087CCD"/>
    <w:rsid w:val="00090295"/>
    <w:rsid w:val="00090459"/>
    <w:rsid w:val="0009054B"/>
    <w:rsid w:val="000915F6"/>
    <w:rsid w:val="00091603"/>
    <w:rsid w:val="000916DD"/>
    <w:rsid w:val="000929B5"/>
    <w:rsid w:val="00092A27"/>
    <w:rsid w:val="00093DB2"/>
    <w:rsid w:val="000942AF"/>
    <w:rsid w:val="0009449D"/>
    <w:rsid w:val="00094B6E"/>
    <w:rsid w:val="00095132"/>
    <w:rsid w:val="00095203"/>
    <w:rsid w:val="00095B41"/>
    <w:rsid w:val="00095DD9"/>
    <w:rsid w:val="00095F61"/>
    <w:rsid w:val="00095F75"/>
    <w:rsid w:val="00096444"/>
    <w:rsid w:val="00096BAC"/>
    <w:rsid w:val="0009761B"/>
    <w:rsid w:val="000A01A8"/>
    <w:rsid w:val="000A057E"/>
    <w:rsid w:val="000A11C0"/>
    <w:rsid w:val="000A1576"/>
    <w:rsid w:val="000A1EAB"/>
    <w:rsid w:val="000A200B"/>
    <w:rsid w:val="000A3C38"/>
    <w:rsid w:val="000A3E17"/>
    <w:rsid w:val="000A40F9"/>
    <w:rsid w:val="000A44C4"/>
    <w:rsid w:val="000A5001"/>
    <w:rsid w:val="000A55A9"/>
    <w:rsid w:val="000A55B6"/>
    <w:rsid w:val="000A6816"/>
    <w:rsid w:val="000A6B4F"/>
    <w:rsid w:val="000A6EA7"/>
    <w:rsid w:val="000A719D"/>
    <w:rsid w:val="000A73AF"/>
    <w:rsid w:val="000A79F4"/>
    <w:rsid w:val="000B0177"/>
    <w:rsid w:val="000B0D0C"/>
    <w:rsid w:val="000B0DFB"/>
    <w:rsid w:val="000B16BC"/>
    <w:rsid w:val="000B17EF"/>
    <w:rsid w:val="000B1FAF"/>
    <w:rsid w:val="000B2439"/>
    <w:rsid w:val="000B2732"/>
    <w:rsid w:val="000B2746"/>
    <w:rsid w:val="000B2AAB"/>
    <w:rsid w:val="000B2C4A"/>
    <w:rsid w:val="000B324B"/>
    <w:rsid w:val="000B399F"/>
    <w:rsid w:val="000B3A87"/>
    <w:rsid w:val="000B3D37"/>
    <w:rsid w:val="000B3F27"/>
    <w:rsid w:val="000B4658"/>
    <w:rsid w:val="000B5745"/>
    <w:rsid w:val="000B5E5E"/>
    <w:rsid w:val="000B5F00"/>
    <w:rsid w:val="000B6031"/>
    <w:rsid w:val="000B650B"/>
    <w:rsid w:val="000B699D"/>
    <w:rsid w:val="000B6B3C"/>
    <w:rsid w:val="000B6D0E"/>
    <w:rsid w:val="000B71F2"/>
    <w:rsid w:val="000B72E3"/>
    <w:rsid w:val="000B7DCC"/>
    <w:rsid w:val="000B7FE4"/>
    <w:rsid w:val="000C01BD"/>
    <w:rsid w:val="000C0658"/>
    <w:rsid w:val="000C0769"/>
    <w:rsid w:val="000C2690"/>
    <w:rsid w:val="000C2A46"/>
    <w:rsid w:val="000C31BF"/>
    <w:rsid w:val="000C3210"/>
    <w:rsid w:val="000C3E76"/>
    <w:rsid w:val="000C49F7"/>
    <w:rsid w:val="000C4C16"/>
    <w:rsid w:val="000C4D73"/>
    <w:rsid w:val="000C562A"/>
    <w:rsid w:val="000C5A0A"/>
    <w:rsid w:val="000C5A92"/>
    <w:rsid w:val="000C69FA"/>
    <w:rsid w:val="000C71F5"/>
    <w:rsid w:val="000C7570"/>
    <w:rsid w:val="000D0579"/>
    <w:rsid w:val="000D1140"/>
    <w:rsid w:val="000D128C"/>
    <w:rsid w:val="000D1561"/>
    <w:rsid w:val="000D1734"/>
    <w:rsid w:val="000D17EA"/>
    <w:rsid w:val="000D1AEE"/>
    <w:rsid w:val="000D319B"/>
    <w:rsid w:val="000D4B79"/>
    <w:rsid w:val="000D4F67"/>
    <w:rsid w:val="000D6527"/>
    <w:rsid w:val="000D6749"/>
    <w:rsid w:val="000D68F2"/>
    <w:rsid w:val="000D6B77"/>
    <w:rsid w:val="000D6C86"/>
    <w:rsid w:val="000D7387"/>
    <w:rsid w:val="000D79CD"/>
    <w:rsid w:val="000E0CAD"/>
    <w:rsid w:val="000E174F"/>
    <w:rsid w:val="000E177B"/>
    <w:rsid w:val="000E1BDC"/>
    <w:rsid w:val="000E29B4"/>
    <w:rsid w:val="000E2D02"/>
    <w:rsid w:val="000E387D"/>
    <w:rsid w:val="000E4664"/>
    <w:rsid w:val="000E46B5"/>
    <w:rsid w:val="000E4FA8"/>
    <w:rsid w:val="000E4FD6"/>
    <w:rsid w:val="000E51E5"/>
    <w:rsid w:val="000E5892"/>
    <w:rsid w:val="000E5B3B"/>
    <w:rsid w:val="000E5B60"/>
    <w:rsid w:val="000E5BED"/>
    <w:rsid w:val="000E6798"/>
    <w:rsid w:val="000E6F4A"/>
    <w:rsid w:val="000E719B"/>
    <w:rsid w:val="000E7503"/>
    <w:rsid w:val="000E7736"/>
    <w:rsid w:val="000E7D81"/>
    <w:rsid w:val="000F0524"/>
    <w:rsid w:val="000F060C"/>
    <w:rsid w:val="000F0764"/>
    <w:rsid w:val="000F098E"/>
    <w:rsid w:val="000F0DEB"/>
    <w:rsid w:val="000F0E5A"/>
    <w:rsid w:val="000F1DCD"/>
    <w:rsid w:val="000F20D3"/>
    <w:rsid w:val="000F2216"/>
    <w:rsid w:val="000F28A6"/>
    <w:rsid w:val="000F2DBF"/>
    <w:rsid w:val="000F2E91"/>
    <w:rsid w:val="000F303B"/>
    <w:rsid w:val="000F3405"/>
    <w:rsid w:val="000F40E3"/>
    <w:rsid w:val="000F50EB"/>
    <w:rsid w:val="000F5D20"/>
    <w:rsid w:val="000F5D5E"/>
    <w:rsid w:val="000F5E00"/>
    <w:rsid w:val="000F6151"/>
    <w:rsid w:val="000F7150"/>
    <w:rsid w:val="000F7490"/>
    <w:rsid w:val="000F7A18"/>
    <w:rsid w:val="000F7C5E"/>
    <w:rsid w:val="00100D64"/>
    <w:rsid w:val="00100DF3"/>
    <w:rsid w:val="0010122E"/>
    <w:rsid w:val="0010179E"/>
    <w:rsid w:val="00102ABB"/>
    <w:rsid w:val="00103061"/>
    <w:rsid w:val="00103E35"/>
    <w:rsid w:val="001046CC"/>
    <w:rsid w:val="00105C1C"/>
    <w:rsid w:val="0010623E"/>
    <w:rsid w:val="00106CFD"/>
    <w:rsid w:val="00106D6C"/>
    <w:rsid w:val="001078BF"/>
    <w:rsid w:val="00107D56"/>
    <w:rsid w:val="00107EF2"/>
    <w:rsid w:val="00110883"/>
    <w:rsid w:val="00111492"/>
    <w:rsid w:val="00111D35"/>
    <w:rsid w:val="00111E67"/>
    <w:rsid w:val="00112F0A"/>
    <w:rsid w:val="0011452A"/>
    <w:rsid w:val="001145D4"/>
    <w:rsid w:val="0011553A"/>
    <w:rsid w:val="0011577E"/>
    <w:rsid w:val="00115CF2"/>
    <w:rsid w:val="00117127"/>
    <w:rsid w:val="00117AC9"/>
    <w:rsid w:val="00120016"/>
    <w:rsid w:val="0012062C"/>
    <w:rsid w:val="00120942"/>
    <w:rsid w:val="00120CEC"/>
    <w:rsid w:val="00120D88"/>
    <w:rsid w:val="00121ACE"/>
    <w:rsid w:val="00121EC0"/>
    <w:rsid w:val="001223EB"/>
    <w:rsid w:val="0012259D"/>
    <w:rsid w:val="00122B7F"/>
    <w:rsid w:val="00123FEC"/>
    <w:rsid w:val="001240DB"/>
    <w:rsid w:val="00125958"/>
    <w:rsid w:val="00125D65"/>
    <w:rsid w:val="001261AD"/>
    <w:rsid w:val="00126E56"/>
    <w:rsid w:val="001270C3"/>
    <w:rsid w:val="001273F1"/>
    <w:rsid w:val="00127751"/>
    <w:rsid w:val="00127D18"/>
    <w:rsid w:val="001314F9"/>
    <w:rsid w:val="00131560"/>
    <w:rsid w:val="00131821"/>
    <w:rsid w:val="001320E8"/>
    <w:rsid w:val="00132A4F"/>
    <w:rsid w:val="00133CBC"/>
    <w:rsid w:val="0013420F"/>
    <w:rsid w:val="00134510"/>
    <w:rsid w:val="00134786"/>
    <w:rsid w:val="00134E5C"/>
    <w:rsid w:val="00135927"/>
    <w:rsid w:val="00135ABD"/>
    <w:rsid w:val="00135F07"/>
    <w:rsid w:val="00135F56"/>
    <w:rsid w:val="00136209"/>
    <w:rsid w:val="00136DA9"/>
    <w:rsid w:val="00136FBF"/>
    <w:rsid w:val="001370DD"/>
    <w:rsid w:val="001373E9"/>
    <w:rsid w:val="001400E2"/>
    <w:rsid w:val="0014083B"/>
    <w:rsid w:val="00140899"/>
    <w:rsid w:val="001410C0"/>
    <w:rsid w:val="001415C3"/>
    <w:rsid w:val="00142284"/>
    <w:rsid w:val="0014294C"/>
    <w:rsid w:val="001432A0"/>
    <w:rsid w:val="001438A4"/>
    <w:rsid w:val="00143BA6"/>
    <w:rsid w:val="00143EE1"/>
    <w:rsid w:val="00144CB6"/>
    <w:rsid w:val="00145B6D"/>
    <w:rsid w:val="00145C23"/>
    <w:rsid w:val="00145CFA"/>
    <w:rsid w:val="00145F5F"/>
    <w:rsid w:val="00146545"/>
    <w:rsid w:val="0014661D"/>
    <w:rsid w:val="00146677"/>
    <w:rsid w:val="001470C0"/>
    <w:rsid w:val="001501FE"/>
    <w:rsid w:val="00150E49"/>
    <w:rsid w:val="0015112B"/>
    <w:rsid w:val="001515EC"/>
    <w:rsid w:val="00151682"/>
    <w:rsid w:val="001521C4"/>
    <w:rsid w:val="001524A6"/>
    <w:rsid w:val="00152939"/>
    <w:rsid w:val="00152A16"/>
    <w:rsid w:val="00153103"/>
    <w:rsid w:val="001532FC"/>
    <w:rsid w:val="00153B51"/>
    <w:rsid w:val="00153D93"/>
    <w:rsid w:val="001543EE"/>
    <w:rsid w:val="00154641"/>
    <w:rsid w:val="001552E0"/>
    <w:rsid w:val="00155D26"/>
    <w:rsid w:val="001566F4"/>
    <w:rsid w:val="00157B5C"/>
    <w:rsid w:val="00157B7A"/>
    <w:rsid w:val="00157D7A"/>
    <w:rsid w:val="00160363"/>
    <w:rsid w:val="00160750"/>
    <w:rsid w:val="00160CF0"/>
    <w:rsid w:val="001612A2"/>
    <w:rsid w:val="00162091"/>
    <w:rsid w:val="001622F6"/>
    <w:rsid w:val="0016252B"/>
    <w:rsid w:val="0016255D"/>
    <w:rsid w:val="0016280E"/>
    <w:rsid w:val="0016282E"/>
    <w:rsid w:val="00162B46"/>
    <w:rsid w:val="00162C3E"/>
    <w:rsid w:val="00162EEC"/>
    <w:rsid w:val="00163086"/>
    <w:rsid w:val="0016330B"/>
    <w:rsid w:val="00163D63"/>
    <w:rsid w:val="001645D8"/>
    <w:rsid w:val="00164F7A"/>
    <w:rsid w:val="00165581"/>
    <w:rsid w:val="001656CE"/>
    <w:rsid w:val="00165837"/>
    <w:rsid w:val="00165CE4"/>
    <w:rsid w:val="001663D2"/>
    <w:rsid w:val="00167125"/>
    <w:rsid w:val="0016767A"/>
    <w:rsid w:val="001679EF"/>
    <w:rsid w:val="001700D9"/>
    <w:rsid w:val="00170766"/>
    <w:rsid w:val="00170887"/>
    <w:rsid w:val="00170BEE"/>
    <w:rsid w:val="00170BFC"/>
    <w:rsid w:val="0017107E"/>
    <w:rsid w:val="00171775"/>
    <w:rsid w:val="00171973"/>
    <w:rsid w:val="00171AA8"/>
    <w:rsid w:val="001723C9"/>
    <w:rsid w:val="0017312C"/>
    <w:rsid w:val="001738B7"/>
    <w:rsid w:val="0017474D"/>
    <w:rsid w:val="00174820"/>
    <w:rsid w:val="00174D8B"/>
    <w:rsid w:val="00174E3E"/>
    <w:rsid w:val="00174F94"/>
    <w:rsid w:val="001754C1"/>
    <w:rsid w:val="00175579"/>
    <w:rsid w:val="00176603"/>
    <w:rsid w:val="00176655"/>
    <w:rsid w:val="001767F6"/>
    <w:rsid w:val="001773EA"/>
    <w:rsid w:val="00180077"/>
    <w:rsid w:val="001803DA"/>
    <w:rsid w:val="001803E2"/>
    <w:rsid w:val="0018094D"/>
    <w:rsid w:val="00180CE1"/>
    <w:rsid w:val="001814C4"/>
    <w:rsid w:val="001817E0"/>
    <w:rsid w:val="00181C31"/>
    <w:rsid w:val="00181EC7"/>
    <w:rsid w:val="0018219C"/>
    <w:rsid w:val="00182350"/>
    <w:rsid w:val="00183110"/>
    <w:rsid w:val="00183B3C"/>
    <w:rsid w:val="00184511"/>
    <w:rsid w:val="001850F5"/>
    <w:rsid w:val="00185882"/>
    <w:rsid w:val="001869EA"/>
    <w:rsid w:val="00186B72"/>
    <w:rsid w:val="00186C50"/>
    <w:rsid w:val="00186F49"/>
    <w:rsid w:val="0018701A"/>
    <w:rsid w:val="0018753E"/>
    <w:rsid w:val="00187D70"/>
    <w:rsid w:val="0019029D"/>
    <w:rsid w:val="00190A76"/>
    <w:rsid w:val="00190AA1"/>
    <w:rsid w:val="00190F11"/>
    <w:rsid w:val="00191AE3"/>
    <w:rsid w:val="00191C3E"/>
    <w:rsid w:val="00192374"/>
    <w:rsid w:val="00192ACD"/>
    <w:rsid w:val="00192C59"/>
    <w:rsid w:val="00192EE4"/>
    <w:rsid w:val="00193C5E"/>
    <w:rsid w:val="00194751"/>
    <w:rsid w:val="00195054"/>
    <w:rsid w:val="001968B0"/>
    <w:rsid w:val="00196A31"/>
    <w:rsid w:val="00196B26"/>
    <w:rsid w:val="00196CA8"/>
    <w:rsid w:val="00197D35"/>
    <w:rsid w:val="001A1D9E"/>
    <w:rsid w:val="001A255C"/>
    <w:rsid w:val="001A275A"/>
    <w:rsid w:val="001A2AD2"/>
    <w:rsid w:val="001A2B2C"/>
    <w:rsid w:val="001A2BD1"/>
    <w:rsid w:val="001A2D35"/>
    <w:rsid w:val="001A2E0B"/>
    <w:rsid w:val="001A2F7C"/>
    <w:rsid w:val="001A3F05"/>
    <w:rsid w:val="001A4813"/>
    <w:rsid w:val="001A486A"/>
    <w:rsid w:val="001A4979"/>
    <w:rsid w:val="001A536B"/>
    <w:rsid w:val="001A5582"/>
    <w:rsid w:val="001A5AD2"/>
    <w:rsid w:val="001A5F22"/>
    <w:rsid w:val="001A67BD"/>
    <w:rsid w:val="001A6895"/>
    <w:rsid w:val="001A6D49"/>
    <w:rsid w:val="001A6F32"/>
    <w:rsid w:val="001A765C"/>
    <w:rsid w:val="001A771A"/>
    <w:rsid w:val="001A7772"/>
    <w:rsid w:val="001A78E2"/>
    <w:rsid w:val="001A7BC1"/>
    <w:rsid w:val="001A7DD8"/>
    <w:rsid w:val="001A7EDA"/>
    <w:rsid w:val="001B11BA"/>
    <w:rsid w:val="001B2359"/>
    <w:rsid w:val="001B24C5"/>
    <w:rsid w:val="001B27D7"/>
    <w:rsid w:val="001B27FC"/>
    <w:rsid w:val="001B29D2"/>
    <w:rsid w:val="001B2DDD"/>
    <w:rsid w:val="001B3195"/>
    <w:rsid w:val="001B32EA"/>
    <w:rsid w:val="001B3C37"/>
    <w:rsid w:val="001B41DE"/>
    <w:rsid w:val="001B4350"/>
    <w:rsid w:val="001B4989"/>
    <w:rsid w:val="001B4CE6"/>
    <w:rsid w:val="001B5056"/>
    <w:rsid w:val="001B576B"/>
    <w:rsid w:val="001B61A3"/>
    <w:rsid w:val="001B71F6"/>
    <w:rsid w:val="001B7B31"/>
    <w:rsid w:val="001B7D7A"/>
    <w:rsid w:val="001C0EA6"/>
    <w:rsid w:val="001C0EEE"/>
    <w:rsid w:val="001C0FF8"/>
    <w:rsid w:val="001C11C4"/>
    <w:rsid w:val="001C150F"/>
    <w:rsid w:val="001C18E7"/>
    <w:rsid w:val="001C27D0"/>
    <w:rsid w:val="001C2B2A"/>
    <w:rsid w:val="001C2FBC"/>
    <w:rsid w:val="001C40A1"/>
    <w:rsid w:val="001C5325"/>
    <w:rsid w:val="001C5F2F"/>
    <w:rsid w:val="001C64DA"/>
    <w:rsid w:val="001C6B7C"/>
    <w:rsid w:val="001C6EDB"/>
    <w:rsid w:val="001C727B"/>
    <w:rsid w:val="001C767C"/>
    <w:rsid w:val="001C7FC8"/>
    <w:rsid w:val="001D06A9"/>
    <w:rsid w:val="001D09BC"/>
    <w:rsid w:val="001D19CC"/>
    <w:rsid w:val="001D2145"/>
    <w:rsid w:val="001D2945"/>
    <w:rsid w:val="001D2FA8"/>
    <w:rsid w:val="001D3247"/>
    <w:rsid w:val="001D49CB"/>
    <w:rsid w:val="001D5181"/>
    <w:rsid w:val="001D546A"/>
    <w:rsid w:val="001D5C48"/>
    <w:rsid w:val="001D5F82"/>
    <w:rsid w:val="001D6A55"/>
    <w:rsid w:val="001D7357"/>
    <w:rsid w:val="001D7F04"/>
    <w:rsid w:val="001E07FE"/>
    <w:rsid w:val="001E09BD"/>
    <w:rsid w:val="001E0B99"/>
    <w:rsid w:val="001E117A"/>
    <w:rsid w:val="001E157A"/>
    <w:rsid w:val="001E2289"/>
    <w:rsid w:val="001E25AA"/>
    <w:rsid w:val="001E34D2"/>
    <w:rsid w:val="001E3A40"/>
    <w:rsid w:val="001E3E6F"/>
    <w:rsid w:val="001E4ABE"/>
    <w:rsid w:val="001E592E"/>
    <w:rsid w:val="001E613C"/>
    <w:rsid w:val="001E6196"/>
    <w:rsid w:val="001E630F"/>
    <w:rsid w:val="001E6389"/>
    <w:rsid w:val="001E6485"/>
    <w:rsid w:val="001E64A0"/>
    <w:rsid w:val="001E6B8A"/>
    <w:rsid w:val="001E7E92"/>
    <w:rsid w:val="001F026A"/>
    <w:rsid w:val="001F0752"/>
    <w:rsid w:val="001F0F12"/>
    <w:rsid w:val="001F19A2"/>
    <w:rsid w:val="001F1AF5"/>
    <w:rsid w:val="001F1DA1"/>
    <w:rsid w:val="001F22AD"/>
    <w:rsid w:val="001F2B97"/>
    <w:rsid w:val="001F2DC7"/>
    <w:rsid w:val="001F303F"/>
    <w:rsid w:val="001F33A3"/>
    <w:rsid w:val="001F33DD"/>
    <w:rsid w:val="001F345F"/>
    <w:rsid w:val="001F3CFD"/>
    <w:rsid w:val="001F5100"/>
    <w:rsid w:val="001F549D"/>
    <w:rsid w:val="001F5D7C"/>
    <w:rsid w:val="001F6015"/>
    <w:rsid w:val="001F606E"/>
    <w:rsid w:val="001F6415"/>
    <w:rsid w:val="001F6CAA"/>
    <w:rsid w:val="001F7174"/>
    <w:rsid w:val="001F7B85"/>
    <w:rsid w:val="00201621"/>
    <w:rsid w:val="002017CD"/>
    <w:rsid w:val="00201F67"/>
    <w:rsid w:val="0020219E"/>
    <w:rsid w:val="002025E3"/>
    <w:rsid w:val="00202807"/>
    <w:rsid w:val="00202D1E"/>
    <w:rsid w:val="002031BE"/>
    <w:rsid w:val="00203C49"/>
    <w:rsid w:val="002050E0"/>
    <w:rsid w:val="002056B5"/>
    <w:rsid w:val="002056C2"/>
    <w:rsid w:val="00205B47"/>
    <w:rsid w:val="00205D00"/>
    <w:rsid w:val="00205F46"/>
    <w:rsid w:val="00206202"/>
    <w:rsid w:val="0020697B"/>
    <w:rsid w:val="00210835"/>
    <w:rsid w:val="0021160E"/>
    <w:rsid w:val="002116B0"/>
    <w:rsid w:val="00211850"/>
    <w:rsid w:val="00211DD8"/>
    <w:rsid w:val="002120D3"/>
    <w:rsid w:val="0021270F"/>
    <w:rsid w:val="0021298A"/>
    <w:rsid w:val="00212DCD"/>
    <w:rsid w:val="00212F57"/>
    <w:rsid w:val="00213044"/>
    <w:rsid w:val="00213BBE"/>
    <w:rsid w:val="00214D9B"/>
    <w:rsid w:val="00215381"/>
    <w:rsid w:val="0021547F"/>
    <w:rsid w:val="00215D44"/>
    <w:rsid w:val="00215EEF"/>
    <w:rsid w:val="0021614A"/>
    <w:rsid w:val="00216477"/>
    <w:rsid w:val="0021733A"/>
    <w:rsid w:val="00217BC3"/>
    <w:rsid w:val="00217C77"/>
    <w:rsid w:val="00217D48"/>
    <w:rsid w:val="00220E16"/>
    <w:rsid w:val="002210CE"/>
    <w:rsid w:val="0022142D"/>
    <w:rsid w:val="002214C5"/>
    <w:rsid w:val="00222255"/>
    <w:rsid w:val="00222DD8"/>
    <w:rsid w:val="0022346D"/>
    <w:rsid w:val="0022353C"/>
    <w:rsid w:val="00224290"/>
    <w:rsid w:val="00224973"/>
    <w:rsid w:val="00224F5E"/>
    <w:rsid w:val="0022553F"/>
    <w:rsid w:val="002257D1"/>
    <w:rsid w:val="00225AED"/>
    <w:rsid w:val="00226672"/>
    <w:rsid w:val="002267A0"/>
    <w:rsid w:val="00226866"/>
    <w:rsid w:val="002269B2"/>
    <w:rsid w:val="00227262"/>
    <w:rsid w:val="00227ABA"/>
    <w:rsid w:val="00230210"/>
    <w:rsid w:val="002303CB"/>
    <w:rsid w:val="0023071E"/>
    <w:rsid w:val="00230844"/>
    <w:rsid w:val="00230DB6"/>
    <w:rsid w:val="00230FD4"/>
    <w:rsid w:val="0023165D"/>
    <w:rsid w:val="002316D0"/>
    <w:rsid w:val="002320DA"/>
    <w:rsid w:val="00232CD8"/>
    <w:rsid w:val="002335A1"/>
    <w:rsid w:val="00233607"/>
    <w:rsid w:val="00233E9D"/>
    <w:rsid w:val="00234680"/>
    <w:rsid w:val="00234B6B"/>
    <w:rsid w:val="00234BFF"/>
    <w:rsid w:val="002352C5"/>
    <w:rsid w:val="00236184"/>
    <w:rsid w:val="002362FF"/>
    <w:rsid w:val="00236469"/>
    <w:rsid w:val="00236540"/>
    <w:rsid w:val="0023664A"/>
    <w:rsid w:val="002369F8"/>
    <w:rsid w:val="00240B4E"/>
    <w:rsid w:val="00241448"/>
    <w:rsid w:val="0024175F"/>
    <w:rsid w:val="002423EE"/>
    <w:rsid w:val="002426BE"/>
    <w:rsid w:val="002427DA"/>
    <w:rsid w:val="00242C41"/>
    <w:rsid w:val="00243161"/>
    <w:rsid w:val="0024325C"/>
    <w:rsid w:val="00243385"/>
    <w:rsid w:val="00244514"/>
    <w:rsid w:val="00244985"/>
    <w:rsid w:val="00245099"/>
    <w:rsid w:val="002454F2"/>
    <w:rsid w:val="00245657"/>
    <w:rsid w:val="00245B77"/>
    <w:rsid w:val="00246CE5"/>
    <w:rsid w:val="00246F5E"/>
    <w:rsid w:val="00247821"/>
    <w:rsid w:val="002479B1"/>
    <w:rsid w:val="00247C1D"/>
    <w:rsid w:val="00250030"/>
    <w:rsid w:val="00250393"/>
    <w:rsid w:val="00250661"/>
    <w:rsid w:val="002509DC"/>
    <w:rsid w:val="00250CD7"/>
    <w:rsid w:val="00250DAF"/>
    <w:rsid w:val="00251EC6"/>
    <w:rsid w:val="002520EF"/>
    <w:rsid w:val="00252704"/>
    <w:rsid w:val="0025283A"/>
    <w:rsid w:val="002529BD"/>
    <w:rsid w:val="00253558"/>
    <w:rsid w:val="0025376A"/>
    <w:rsid w:val="002540D1"/>
    <w:rsid w:val="0025439F"/>
    <w:rsid w:val="00254E63"/>
    <w:rsid w:val="00255AB8"/>
    <w:rsid w:val="00255FA1"/>
    <w:rsid w:val="00256C47"/>
    <w:rsid w:val="00256E25"/>
    <w:rsid w:val="00256F56"/>
    <w:rsid w:val="00257059"/>
    <w:rsid w:val="00260420"/>
    <w:rsid w:val="00260BEE"/>
    <w:rsid w:val="002615E9"/>
    <w:rsid w:val="0026164E"/>
    <w:rsid w:val="00262991"/>
    <w:rsid w:val="00262B12"/>
    <w:rsid w:val="00263763"/>
    <w:rsid w:val="00263AB4"/>
    <w:rsid w:val="00263B3A"/>
    <w:rsid w:val="0026410A"/>
    <w:rsid w:val="00264327"/>
    <w:rsid w:val="00264B9C"/>
    <w:rsid w:val="00265A37"/>
    <w:rsid w:val="00265B0F"/>
    <w:rsid w:val="00266C72"/>
    <w:rsid w:val="0026724D"/>
    <w:rsid w:val="00267570"/>
    <w:rsid w:val="00267937"/>
    <w:rsid w:val="00267A94"/>
    <w:rsid w:val="0027037D"/>
    <w:rsid w:val="00270D4F"/>
    <w:rsid w:val="00271806"/>
    <w:rsid w:val="00271969"/>
    <w:rsid w:val="0027201A"/>
    <w:rsid w:val="002727E9"/>
    <w:rsid w:val="002731DC"/>
    <w:rsid w:val="002737F9"/>
    <w:rsid w:val="00273973"/>
    <w:rsid w:val="00273DE0"/>
    <w:rsid w:val="00274500"/>
    <w:rsid w:val="00274B08"/>
    <w:rsid w:val="00274D59"/>
    <w:rsid w:val="00274FC1"/>
    <w:rsid w:val="00275305"/>
    <w:rsid w:val="0027533D"/>
    <w:rsid w:val="00275436"/>
    <w:rsid w:val="0027576D"/>
    <w:rsid w:val="0027591F"/>
    <w:rsid w:val="0027694B"/>
    <w:rsid w:val="00276C1C"/>
    <w:rsid w:val="00277440"/>
    <w:rsid w:val="002778A6"/>
    <w:rsid w:val="00277BC7"/>
    <w:rsid w:val="00277BDE"/>
    <w:rsid w:val="0028036F"/>
    <w:rsid w:val="0028065D"/>
    <w:rsid w:val="00280724"/>
    <w:rsid w:val="00281202"/>
    <w:rsid w:val="00281A30"/>
    <w:rsid w:val="00281A3F"/>
    <w:rsid w:val="00281BDE"/>
    <w:rsid w:val="00281CBE"/>
    <w:rsid w:val="00282817"/>
    <w:rsid w:val="00282903"/>
    <w:rsid w:val="0028399E"/>
    <w:rsid w:val="00283A73"/>
    <w:rsid w:val="00283ED9"/>
    <w:rsid w:val="002847AD"/>
    <w:rsid w:val="00284B82"/>
    <w:rsid w:val="0028539C"/>
    <w:rsid w:val="002858DC"/>
    <w:rsid w:val="00285970"/>
    <w:rsid w:val="00285FAC"/>
    <w:rsid w:val="0028604D"/>
    <w:rsid w:val="0028631F"/>
    <w:rsid w:val="00286BA7"/>
    <w:rsid w:val="00286FD5"/>
    <w:rsid w:val="002871DE"/>
    <w:rsid w:val="00287243"/>
    <w:rsid w:val="002872B5"/>
    <w:rsid w:val="0028731D"/>
    <w:rsid w:val="002908A1"/>
    <w:rsid w:val="00291C4F"/>
    <w:rsid w:val="00291F49"/>
    <w:rsid w:val="0029204E"/>
    <w:rsid w:val="00292125"/>
    <w:rsid w:val="002924BE"/>
    <w:rsid w:val="00292507"/>
    <w:rsid w:val="0029274D"/>
    <w:rsid w:val="00292841"/>
    <w:rsid w:val="00292E9A"/>
    <w:rsid w:val="002933E1"/>
    <w:rsid w:val="00293F91"/>
    <w:rsid w:val="00294316"/>
    <w:rsid w:val="002947E1"/>
    <w:rsid w:val="00294821"/>
    <w:rsid w:val="00295AB8"/>
    <w:rsid w:val="00295E9A"/>
    <w:rsid w:val="00296160"/>
    <w:rsid w:val="00296471"/>
    <w:rsid w:val="002969C7"/>
    <w:rsid w:val="00296F43"/>
    <w:rsid w:val="002A1318"/>
    <w:rsid w:val="002A1753"/>
    <w:rsid w:val="002A2086"/>
    <w:rsid w:val="002A2299"/>
    <w:rsid w:val="002A231B"/>
    <w:rsid w:val="002A2B51"/>
    <w:rsid w:val="002A2B5B"/>
    <w:rsid w:val="002A2D6C"/>
    <w:rsid w:val="002A2FEC"/>
    <w:rsid w:val="002A30AE"/>
    <w:rsid w:val="002A332D"/>
    <w:rsid w:val="002A336C"/>
    <w:rsid w:val="002A3F6C"/>
    <w:rsid w:val="002A4287"/>
    <w:rsid w:val="002A44D7"/>
    <w:rsid w:val="002A4923"/>
    <w:rsid w:val="002A4D15"/>
    <w:rsid w:val="002A5058"/>
    <w:rsid w:val="002B0039"/>
    <w:rsid w:val="002B00B8"/>
    <w:rsid w:val="002B0257"/>
    <w:rsid w:val="002B03A1"/>
    <w:rsid w:val="002B088E"/>
    <w:rsid w:val="002B0CCF"/>
    <w:rsid w:val="002B0DC3"/>
    <w:rsid w:val="002B1C6E"/>
    <w:rsid w:val="002B2009"/>
    <w:rsid w:val="002B253D"/>
    <w:rsid w:val="002B312F"/>
    <w:rsid w:val="002B32CC"/>
    <w:rsid w:val="002B3B18"/>
    <w:rsid w:val="002B3DEE"/>
    <w:rsid w:val="002B4031"/>
    <w:rsid w:val="002B4661"/>
    <w:rsid w:val="002B4BE5"/>
    <w:rsid w:val="002B4D05"/>
    <w:rsid w:val="002B4E6C"/>
    <w:rsid w:val="002B563C"/>
    <w:rsid w:val="002B62FD"/>
    <w:rsid w:val="002B68F2"/>
    <w:rsid w:val="002B6A15"/>
    <w:rsid w:val="002B75E4"/>
    <w:rsid w:val="002B76F2"/>
    <w:rsid w:val="002B79A9"/>
    <w:rsid w:val="002C063F"/>
    <w:rsid w:val="002C0705"/>
    <w:rsid w:val="002C071C"/>
    <w:rsid w:val="002C08BF"/>
    <w:rsid w:val="002C0D69"/>
    <w:rsid w:val="002C1044"/>
    <w:rsid w:val="002C237B"/>
    <w:rsid w:val="002C2793"/>
    <w:rsid w:val="002C2AD9"/>
    <w:rsid w:val="002C3418"/>
    <w:rsid w:val="002C4C1F"/>
    <w:rsid w:val="002C590E"/>
    <w:rsid w:val="002C5E86"/>
    <w:rsid w:val="002C603D"/>
    <w:rsid w:val="002C6432"/>
    <w:rsid w:val="002C65E9"/>
    <w:rsid w:val="002C68C5"/>
    <w:rsid w:val="002C6D1C"/>
    <w:rsid w:val="002C72B0"/>
    <w:rsid w:val="002C7899"/>
    <w:rsid w:val="002D05C3"/>
    <w:rsid w:val="002D0EE9"/>
    <w:rsid w:val="002D147E"/>
    <w:rsid w:val="002D18B9"/>
    <w:rsid w:val="002D1E11"/>
    <w:rsid w:val="002D2147"/>
    <w:rsid w:val="002D2E02"/>
    <w:rsid w:val="002D3159"/>
    <w:rsid w:val="002D3287"/>
    <w:rsid w:val="002D4EF7"/>
    <w:rsid w:val="002D503B"/>
    <w:rsid w:val="002D5092"/>
    <w:rsid w:val="002D54DD"/>
    <w:rsid w:val="002D624D"/>
    <w:rsid w:val="002D642D"/>
    <w:rsid w:val="002D6FD8"/>
    <w:rsid w:val="002D75B3"/>
    <w:rsid w:val="002D76C9"/>
    <w:rsid w:val="002D785C"/>
    <w:rsid w:val="002E1C51"/>
    <w:rsid w:val="002E21F5"/>
    <w:rsid w:val="002E368F"/>
    <w:rsid w:val="002E374B"/>
    <w:rsid w:val="002E383D"/>
    <w:rsid w:val="002E3F66"/>
    <w:rsid w:val="002E40DC"/>
    <w:rsid w:val="002E4379"/>
    <w:rsid w:val="002E4931"/>
    <w:rsid w:val="002E4AD4"/>
    <w:rsid w:val="002E4C63"/>
    <w:rsid w:val="002E5595"/>
    <w:rsid w:val="002E59E2"/>
    <w:rsid w:val="002E5F18"/>
    <w:rsid w:val="002E5FB6"/>
    <w:rsid w:val="002E6661"/>
    <w:rsid w:val="002E6CB7"/>
    <w:rsid w:val="002E6E46"/>
    <w:rsid w:val="002E7477"/>
    <w:rsid w:val="002E7EBA"/>
    <w:rsid w:val="002F00C9"/>
    <w:rsid w:val="002F0BB0"/>
    <w:rsid w:val="002F0C1D"/>
    <w:rsid w:val="002F12DD"/>
    <w:rsid w:val="002F168F"/>
    <w:rsid w:val="002F241E"/>
    <w:rsid w:val="002F2DA5"/>
    <w:rsid w:val="002F3159"/>
    <w:rsid w:val="002F3882"/>
    <w:rsid w:val="002F3D23"/>
    <w:rsid w:val="002F47BB"/>
    <w:rsid w:val="002F4957"/>
    <w:rsid w:val="002F556C"/>
    <w:rsid w:val="002F6576"/>
    <w:rsid w:val="002F6C1D"/>
    <w:rsid w:val="002F74CE"/>
    <w:rsid w:val="002F765F"/>
    <w:rsid w:val="00300373"/>
    <w:rsid w:val="00300519"/>
    <w:rsid w:val="00301D38"/>
    <w:rsid w:val="0030283E"/>
    <w:rsid w:val="00302A56"/>
    <w:rsid w:val="00302CF7"/>
    <w:rsid w:val="00302E64"/>
    <w:rsid w:val="00302FB5"/>
    <w:rsid w:val="00302FE2"/>
    <w:rsid w:val="0030319A"/>
    <w:rsid w:val="003035EE"/>
    <w:rsid w:val="00303DEF"/>
    <w:rsid w:val="00304171"/>
    <w:rsid w:val="0030438A"/>
    <w:rsid w:val="003043D2"/>
    <w:rsid w:val="0030448C"/>
    <w:rsid w:val="00305164"/>
    <w:rsid w:val="00305D23"/>
    <w:rsid w:val="00306283"/>
    <w:rsid w:val="00306607"/>
    <w:rsid w:val="00306612"/>
    <w:rsid w:val="00306CD9"/>
    <w:rsid w:val="00306DBB"/>
    <w:rsid w:val="003071F3"/>
    <w:rsid w:val="00307399"/>
    <w:rsid w:val="00307578"/>
    <w:rsid w:val="00307636"/>
    <w:rsid w:val="003077B5"/>
    <w:rsid w:val="003078B8"/>
    <w:rsid w:val="00307F27"/>
    <w:rsid w:val="00310300"/>
    <w:rsid w:val="00310AAC"/>
    <w:rsid w:val="00310BC6"/>
    <w:rsid w:val="00310F98"/>
    <w:rsid w:val="00310FA4"/>
    <w:rsid w:val="00311858"/>
    <w:rsid w:val="00311BF7"/>
    <w:rsid w:val="003121E0"/>
    <w:rsid w:val="003126C1"/>
    <w:rsid w:val="00312B33"/>
    <w:rsid w:val="00312F77"/>
    <w:rsid w:val="00312FBF"/>
    <w:rsid w:val="00313486"/>
    <w:rsid w:val="00313A72"/>
    <w:rsid w:val="003144F1"/>
    <w:rsid w:val="003153DD"/>
    <w:rsid w:val="00315945"/>
    <w:rsid w:val="00315972"/>
    <w:rsid w:val="00316277"/>
    <w:rsid w:val="003174DC"/>
    <w:rsid w:val="00317505"/>
    <w:rsid w:val="0031775E"/>
    <w:rsid w:val="003179EE"/>
    <w:rsid w:val="003207B9"/>
    <w:rsid w:val="00320EFD"/>
    <w:rsid w:val="00320FAC"/>
    <w:rsid w:val="003211DA"/>
    <w:rsid w:val="00321DD6"/>
    <w:rsid w:val="003222B4"/>
    <w:rsid w:val="00322849"/>
    <w:rsid w:val="00323813"/>
    <w:rsid w:val="00323A33"/>
    <w:rsid w:val="0032472C"/>
    <w:rsid w:val="00324EBF"/>
    <w:rsid w:val="00325E86"/>
    <w:rsid w:val="0032667F"/>
    <w:rsid w:val="00326BEE"/>
    <w:rsid w:val="0032759C"/>
    <w:rsid w:val="00327942"/>
    <w:rsid w:val="003307C2"/>
    <w:rsid w:val="00331337"/>
    <w:rsid w:val="00331C36"/>
    <w:rsid w:val="00331D87"/>
    <w:rsid w:val="00331FBB"/>
    <w:rsid w:val="003320C7"/>
    <w:rsid w:val="003321A6"/>
    <w:rsid w:val="003325F2"/>
    <w:rsid w:val="00333E58"/>
    <w:rsid w:val="00334BCF"/>
    <w:rsid w:val="0033505E"/>
    <w:rsid w:val="003361CD"/>
    <w:rsid w:val="00336774"/>
    <w:rsid w:val="00336F2A"/>
    <w:rsid w:val="00337888"/>
    <w:rsid w:val="00337C76"/>
    <w:rsid w:val="00340A38"/>
    <w:rsid w:val="00341060"/>
    <w:rsid w:val="00341B42"/>
    <w:rsid w:val="00341C12"/>
    <w:rsid w:val="003427C4"/>
    <w:rsid w:val="00342C50"/>
    <w:rsid w:val="00342FB9"/>
    <w:rsid w:val="00344808"/>
    <w:rsid w:val="00344BA0"/>
    <w:rsid w:val="00345990"/>
    <w:rsid w:val="00345F23"/>
    <w:rsid w:val="0034631B"/>
    <w:rsid w:val="00346390"/>
    <w:rsid w:val="00347281"/>
    <w:rsid w:val="003473B4"/>
    <w:rsid w:val="003501C4"/>
    <w:rsid w:val="00350840"/>
    <w:rsid w:val="00350C52"/>
    <w:rsid w:val="00350D9C"/>
    <w:rsid w:val="00350E08"/>
    <w:rsid w:val="00351318"/>
    <w:rsid w:val="00352077"/>
    <w:rsid w:val="00352702"/>
    <w:rsid w:val="003529C0"/>
    <w:rsid w:val="00352B7E"/>
    <w:rsid w:val="00354664"/>
    <w:rsid w:val="00354D0E"/>
    <w:rsid w:val="00354DB8"/>
    <w:rsid w:val="003552DD"/>
    <w:rsid w:val="00355484"/>
    <w:rsid w:val="00355629"/>
    <w:rsid w:val="00355E26"/>
    <w:rsid w:val="003569B3"/>
    <w:rsid w:val="00356BC7"/>
    <w:rsid w:val="00356F4F"/>
    <w:rsid w:val="0036077D"/>
    <w:rsid w:val="00360837"/>
    <w:rsid w:val="00360892"/>
    <w:rsid w:val="00360C07"/>
    <w:rsid w:val="00361083"/>
    <w:rsid w:val="00361288"/>
    <w:rsid w:val="00361375"/>
    <w:rsid w:val="00361768"/>
    <w:rsid w:val="00361A2B"/>
    <w:rsid w:val="00361D9F"/>
    <w:rsid w:val="00361EA9"/>
    <w:rsid w:val="003620AF"/>
    <w:rsid w:val="00362EE7"/>
    <w:rsid w:val="00362F55"/>
    <w:rsid w:val="0036370D"/>
    <w:rsid w:val="00363A04"/>
    <w:rsid w:val="00363E8E"/>
    <w:rsid w:val="0036401D"/>
    <w:rsid w:val="00365B0C"/>
    <w:rsid w:val="00365CBA"/>
    <w:rsid w:val="00365F04"/>
    <w:rsid w:val="003661AF"/>
    <w:rsid w:val="003665AB"/>
    <w:rsid w:val="00366E09"/>
    <w:rsid w:val="00367180"/>
    <w:rsid w:val="00371155"/>
    <w:rsid w:val="003715D9"/>
    <w:rsid w:val="00371AA8"/>
    <w:rsid w:val="00371CA5"/>
    <w:rsid w:val="00373172"/>
    <w:rsid w:val="003746B0"/>
    <w:rsid w:val="003747DF"/>
    <w:rsid w:val="0037487B"/>
    <w:rsid w:val="00374BBC"/>
    <w:rsid w:val="00374ED0"/>
    <w:rsid w:val="003758A7"/>
    <w:rsid w:val="003758AB"/>
    <w:rsid w:val="003772A6"/>
    <w:rsid w:val="00377438"/>
    <w:rsid w:val="00377DF8"/>
    <w:rsid w:val="003803AA"/>
    <w:rsid w:val="00380C62"/>
    <w:rsid w:val="00380F0E"/>
    <w:rsid w:val="00381A26"/>
    <w:rsid w:val="00381E65"/>
    <w:rsid w:val="003822DE"/>
    <w:rsid w:val="00382512"/>
    <w:rsid w:val="00382845"/>
    <w:rsid w:val="00382EE5"/>
    <w:rsid w:val="003831EE"/>
    <w:rsid w:val="00383688"/>
    <w:rsid w:val="00383950"/>
    <w:rsid w:val="0038458A"/>
    <w:rsid w:val="00384FFD"/>
    <w:rsid w:val="003858D2"/>
    <w:rsid w:val="00386285"/>
    <w:rsid w:val="00386469"/>
    <w:rsid w:val="0038721F"/>
    <w:rsid w:val="003877B4"/>
    <w:rsid w:val="003878DF"/>
    <w:rsid w:val="0039000A"/>
    <w:rsid w:val="0039074A"/>
    <w:rsid w:val="003909F7"/>
    <w:rsid w:val="00390D8D"/>
    <w:rsid w:val="00390DC0"/>
    <w:rsid w:val="00391DA5"/>
    <w:rsid w:val="003931BD"/>
    <w:rsid w:val="00393308"/>
    <w:rsid w:val="00393579"/>
    <w:rsid w:val="00393777"/>
    <w:rsid w:val="00393B08"/>
    <w:rsid w:val="003945AE"/>
    <w:rsid w:val="00394D37"/>
    <w:rsid w:val="0039540C"/>
    <w:rsid w:val="00395EEE"/>
    <w:rsid w:val="003961CB"/>
    <w:rsid w:val="00396208"/>
    <w:rsid w:val="00396E1A"/>
    <w:rsid w:val="00396EF8"/>
    <w:rsid w:val="0039728B"/>
    <w:rsid w:val="00397756"/>
    <w:rsid w:val="00397884"/>
    <w:rsid w:val="003A00C5"/>
    <w:rsid w:val="003A04B7"/>
    <w:rsid w:val="003A0C38"/>
    <w:rsid w:val="003A0D2E"/>
    <w:rsid w:val="003A10D3"/>
    <w:rsid w:val="003A1A13"/>
    <w:rsid w:val="003A1A1C"/>
    <w:rsid w:val="003A1F8A"/>
    <w:rsid w:val="003A31DD"/>
    <w:rsid w:val="003A322B"/>
    <w:rsid w:val="003A35C9"/>
    <w:rsid w:val="003A3DD6"/>
    <w:rsid w:val="003A3EF4"/>
    <w:rsid w:val="003A43E9"/>
    <w:rsid w:val="003A457E"/>
    <w:rsid w:val="003A4C25"/>
    <w:rsid w:val="003A53D7"/>
    <w:rsid w:val="003A5D3C"/>
    <w:rsid w:val="003A5EF4"/>
    <w:rsid w:val="003A63DB"/>
    <w:rsid w:val="003A650C"/>
    <w:rsid w:val="003A65D7"/>
    <w:rsid w:val="003A7C10"/>
    <w:rsid w:val="003A7ED7"/>
    <w:rsid w:val="003B0234"/>
    <w:rsid w:val="003B03D0"/>
    <w:rsid w:val="003B0465"/>
    <w:rsid w:val="003B0A75"/>
    <w:rsid w:val="003B0AED"/>
    <w:rsid w:val="003B0EB4"/>
    <w:rsid w:val="003B13CA"/>
    <w:rsid w:val="003B15A1"/>
    <w:rsid w:val="003B1621"/>
    <w:rsid w:val="003B174A"/>
    <w:rsid w:val="003B26E5"/>
    <w:rsid w:val="003B2D90"/>
    <w:rsid w:val="003B300A"/>
    <w:rsid w:val="003B329D"/>
    <w:rsid w:val="003B5979"/>
    <w:rsid w:val="003B5CA0"/>
    <w:rsid w:val="003B640B"/>
    <w:rsid w:val="003B66A7"/>
    <w:rsid w:val="003B69B8"/>
    <w:rsid w:val="003B6C78"/>
    <w:rsid w:val="003B6D75"/>
    <w:rsid w:val="003B6F92"/>
    <w:rsid w:val="003B6F9D"/>
    <w:rsid w:val="003B764D"/>
    <w:rsid w:val="003C0D7B"/>
    <w:rsid w:val="003C0F20"/>
    <w:rsid w:val="003C10BC"/>
    <w:rsid w:val="003C21D8"/>
    <w:rsid w:val="003C2FEA"/>
    <w:rsid w:val="003C32D1"/>
    <w:rsid w:val="003C3776"/>
    <w:rsid w:val="003C579F"/>
    <w:rsid w:val="003C59F0"/>
    <w:rsid w:val="003C62BA"/>
    <w:rsid w:val="003C6808"/>
    <w:rsid w:val="003C699A"/>
    <w:rsid w:val="003C6C1A"/>
    <w:rsid w:val="003C6C60"/>
    <w:rsid w:val="003C7024"/>
    <w:rsid w:val="003C738D"/>
    <w:rsid w:val="003D0F36"/>
    <w:rsid w:val="003D1183"/>
    <w:rsid w:val="003D124E"/>
    <w:rsid w:val="003D1C9C"/>
    <w:rsid w:val="003D1D01"/>
    <w:rsid w:val="003D21FB"/>
    <w:rsid w:val="003D2801"/>
    <w:rsid w:val="003D2E16"/>
    <w:rsid w:val="003D3BD3"/>
    <w:rsid w:val="003D3FCC"/>
    <w:rsid w:val="003D493C"/>
    <w:rsid w:val="003D4F17"/>
    <w:rsid w:val="003D5B97"/>
    <w:rsid w:val="003D5FA3"/>
    <w:rsid w:val="003D68CA"/>
    <w:rsid w:val="003E067E"/>
    <w:rsid w:val="003E07C9"/>
    <w:rsid w:val="003E16B0"/>
    <w:rsid w:val="003E1BF3"/>
    <w:rsid w:val="003E1CF4"/>
    <w:rsid w:val="003E272D"/>
    <w:rsid w:val="003E29DF"/>
    <w:rsid w:val="003E2C37"/>
    <w:rsid w:val="003E2DA7"/>
    <w:rsid w:val="003E31A6"/>
    <w:rsid w:val="003E3319"/>
    <w:rsid w:val="003E34F8"/>
    <w:rsid w:val="003E3DC0"/>
    <w:rsid w:val="003E3E0A"/>
    <w:rsid w:val="003E4999"/>
    <w:rsid w:val="003E4FE7"/>
    <w:rsid w:val="003E5BE0"/>
    <w:rsid w:val="003E5DC6"/>
    <w:rsid w:val="003E6A45"/>
    <w:rsid w:val="003E75E1"/>
    <w:rsid w:val="003F013A"/>
    <w:rsid w:val="003F057A"/>
    <w:rsid w:val="003F0B08"/>
    <w:rsid w:val="003F0C1E"/>
    <w:rsid w:val="003F0E81"/>
    <w:rsid w:val="003F1711"/>
    <w:rsid w:val="003F1EEB"/>
    <w:rsid w:val="003F2417"/>
    <w:rsid w:val="003F2649"/>
    <w:rsid w:val="003F2868"/>
    <w:rsid w:val="003F34B8"/>
    <w:rsid w:val="003F3687"/>
    <w:rsid w:val="003F3766"/>
    <w:rsid w:val="003F3884"/>
    <w:rsid w:val="003F3944"/>
    <w:rsid w:val="003F3EF9"/>
    <w:rsid w:val="003F43C3"/>
    <w:rsid w:val="003F4413"/>
    <w:rsid w:val="003F4709"/>
    <w:rsid w:val="003F493E"/>
    <w:rsid w:val="003F4CD3"/>
    <w:rsid w:val="003F4E68"/>
    <w:rsid w:val="003F5127"/>
    <w:rsid w:val="003F53FC"/>
    <w:rsid w:val="003F5CF5"/>
    <w:rsid w:val="003F5E4B"/>
    <w:rsid w:val="003F606C"/>
    <w:rsid w:val="003F60DD"/>
    <w:rsid w:val="003F60F0"/>
    <w:rsid w:val="003F61C2"/>
    <w:rsid w:val="003F62C9"/>
    <w:rsid w:val="003F632C"/>
    <w:rsid w:val="003F699C"/>
    <w:rsid w:val="003F76DD"/>
    <w:rsid w:val="003F787C"/>
    <w:rsid w:val="003F79B3"/>
    <w:rsid w:val="003F7C71"/>
    <w:rsid w:val="00400862"/>
    <w:rsid w:val="00400967"/>
    <w:rsid w:val="004012F9"/>
    <w:rsid w:val="00401C46"/>
    <w:rsid w:val="004031AF"/>
    <w:rsid w:val="004032FB"/>
    <w:rsid w:val="00403432"/>
    <w:rsid w:val="004034B9"/>
    <w:rsid w:val="004034F0"/>
    <w:rsid w:val="00403598"/>
    <w:rsid w:val="00403906"/>
    <w:rsid w:val="0040411D"/>
    <w:rsid w:val="0040420A"/>
    <w:rsid w:val="004045DF"/>
    <w:rsid w:val="004047F4"/>
    <w:rsid w:val="004057F4"/>
    <w:rsid w:val="00405944"/>
    <w:rsid w:val="00405BE1"/>
    <w:rsid w:val="00407143"/>
    <w:rsid w:val="004076A3"/>
    <w:rsid w:val="00407943"/>
    <w:rsid w:val="004101E0"/>
    <w:rsid w:val="004108F2"/>
    <w:rsid w:val="00410AE0"/>
    <w:rsid w:val="00410E85"/>
    <w:rsid w:val="004110C4"/>
    <w:rsid w:val="004115D5"/>
    <w:rsid w:val="004117B3"/>
    <w:rsid w:val="00411D97"/>
    <w:rsid w:val="00411FB5"/>
    <w:rsid w:val="00412D27"/>
    <w:rsid w:val="00412DD2"/>
    <w:rsid w:val="00413AFD"/>
    <w:rsid w:val="00413CD7"/>
    <w:rsid w:val="00415048"/>
    <w:rsid w:val="004152AF"/>
    <w:rsid w:val="004155C3"/>
    <w:rsid w:val="00415638"/>
    <w:rsid w:val="00415C38"/>
    <w:rsid w:val="00415D8E"/>
    <w:rsid w:val="004160E3"/>
    <w:rsid w:val="0041622D"/>
    <w:rsid w:val="004162A6"/>
    <w:rsid w:val="004162CE"/>
    <w:rsid w:val="00416C08"/>
    <w:rsid w:val="004170DE"/>
    <w:rsid w:val="00417157"/>
    <w:rsid w:val="00421AAD"/>
    <w:rsid w:val="00421B9B"/>
    <w:rsid w:val="004222B5"/>
    <w:rsid w:val="00422672"/>
    <w:rsid w:val="00423478"/>
    <w:rsid w:val="004242C7"/>
    <w:rsid w:val="00424A3E"/>
    <w:rsid w:val="00424B3D"/>
    <w:rsid w:val="0042527E"/>
    <w:rsid w:val="004254CE"/>
    <w:rsid w:val="00426C80"/>
    <w:rsid w:val="0042792A"/>
    <w:rsid w:val="004301C9"/>
    <w:rsid w:val="00431340"/>
    <w:rsid w:val="0043187C"/>
    <w:rsid w:val="004319EB"/>
    <w:rsid w:val="00433363"/>
    <w:rsid w:val="00433A10"/>
    <w:rsid w:val="00433CC2"/>
    <w:rsid w:val="00434B85"/>
    <w:rsid w:val="004359F9"/>
    <w:rsid w:val="004364CA"/>
    <w:rsid w:val="00436539"/>
    <w:rsid w:val="00436AE0"/>
    <w:rsid w:val="00436B13"/>
    <w:rsid w:val="00436D49"/>
    <w:rsid w:val="004376EC"/>
    <w:rsid w:val="004379DB"/>
    <w:rsid w:val="00437EC1"/>
    <w:rsid w:val="00440054"/>
    <w:rsid w:val="004415EB"/>
    <w:rsid w:val="0044161F"/>
    <w:rsid w:val="00441CAD"/>
    <w:rsid w:val="00441D89"/>
    <w:rsid w:val="00442996"/>
    <w:rsid w:val="00442ABD"/>
    <w:rsid w:val="00442D63"/>
    <w:rsid w:val="0044312C"/>
    <w:rsid w:val="004432A5"/>
    <w:rsid w:val="004433BA"/>
    <w:rsid w:val="00443C32"/>
    <w:rsid w:val="00443CE6"/>
    <w:rsid w:val="00444DFE"/>
    <w:rsid w:val="00444E07"/>
    <w:rsid w:val="00444F68"/>
    <w:rsid w:val="00445033"/>
    <w:rsid w:val="00445679"/>
    <w:rsid w:val="00445684"/>
    <w:rsid w:val="004465A3"/>
    <w:rsid w:val="00446737"/>
    <w:rsid w:val="0044697C"/>
    <w:rsid w:val="00446F3C"/>
    <w:rsid w:val="0044733D"/>
    <w:rsid w:val="00447487"/>
    <w:rsid w:val="00450058"/>
    <w:rsid w:val="0045057E"/>
    <w:rsid w:val="00450A5D"/>
    <w:rsid w:val="00450F8D"/>
    <w:rsid w:val="00451892"/>
    <w:rsid w:val="00452E36"/>
    <w:rsid w:val="00453274"/>
    <w:rsid w:val="00453F70"/>
    <w:rsid w:val="00454092"/>
    <w:rsid w:val="0045425A"/>
    <w:rsid w:val="004547A8"/>
    <w:rsid w:val="00455C8D"/>
    <w:rsid w:val="0045611F"/>
    <w:rsid w:val="0045685C"/>
    <w:rsid w:val="00457967"/>
    <w:rsid w:val="0046004F"/>
    <w:rsid w:val="0046205E"/>
    <w:rsid w:val="004624F9"/>
    <w:rsid w:val="0046299F"/>
    <w:rsid w:val="00462A8E"/>
    <w:rsid w:val="0046329C"/>
    <w:rsid w:val="004638EF"/>
    <w:rsid w:val="00463B43"/>
    <w:rsid w:val="00464066"/>
    <w:rsid w:val="00464355"/>
    <w:rsid w:val="00464EA3"/>
    <w:rsid w:val="00465197"/>
    <w:rsid w:val="00466054"/>
    <w:rsid w:val="004665DA"/>
    <w:rsid w:val="00466C97"/>
    <w:rsid w:val="00466D20"/>
    <w:rsid w:val="00466F0F"/>
    <w:rsid w:val="00466F45"/>
    <w:rsid w:val="00467228"/>
    <w:rsid w:val="00467411"/>
    <w:rsid w:val="00467940"/>
    <w:rsid w:val="00470EA4"/>
    <w:rsid w:val="00470EF2"/>
    <w:rsid w:val="00470F7B"/>
    <w:rsid w:val="004710A8"/>
    <w:rsid w:val="0047123B"/>
    <w:rsid w:val="00471588"/>
    <w:rsid w:val="00471641"/>
    <w:rsid w:val="0047172E"/>
    <w:rsid w:val="00471A6E"/>
    <w:rsid w:val="00471D42"/>
    <w:rsid w:val="00472339"/>
    <w:rsid w:val="00472C63"/>
    <w:rsid w:val="00473200"/>
    <w:rsid w:val="0047350D"/>
    <w:rsid w:val="00473568"/>
    <w:rsid w:val="004739C0"/>
    <w:rsid w:val="004744EF"/>
    <w:rsid w:val="0047476D"/>
    <w:rsid w:val="00474AD6"/>
    <w:rsid w:val="004750FC"/>
    <w:rsid w:val="00475A36"/>
    <w:rsid w:val="00475F05"/>
    <w:rsid w:val="004761F6"/>
    <w:rsid w:val="00476434"/>
    <w:rsid w:val="00476800"/>
    <w:rsid w:val="00476B84"/>
    <w:rsid w:val="00476C42"/>
    <w:rsid w:val="00477226"/>
    <w:rsid w:val="004774C0"/>
    <w:rsid w:val="0047754D"/>
    <w:rsid w:val="00477B55"/>
    <w:rsid w:val="00477D3D"/>
    <w:rsid w:val="00480509"/>
    <w:rsid w:val="00480664"/>
    <w:rsid w:val="00481602"/>
    <w:rsid w:val="0048169B"/>
    <w:rsid w:val="004819FF"/>
    <w:rsid w:val="00481D91"/>
    <w:rsid w:val="00482085"/>
    <w:rsid w:val="0048326F"/>
    <w:rsid w:val="004845E4"/>
    <w:rsid w:val="004848F2"/>
    <w:rsid w:val="00484CC2"/>
    <w:rsid w:val="004851C7"/>
    <w:rsid w:val="0048541E"/>
    <w:rsid w:val="00485635"/>
    <w:rsid w:val="004857C8"/>
    <w:rsid w:val="00485887"/>
    <w:rsid w:val="00485FEF"/>
    <w:rsid w:val="0048625D"/>
    <w:rsid w:val="00486400"/>
    <w:rsid w:val="0048690F"/>
    <w:rsid w:val="004906BE"/>
    <w:rsid w:val="004906DB"/>
    <w:rsid w:val="004907BE"/>
    <w:rsid w:val="00490842"/>
    <w:rsid w:val="0049092D"/>
    <w:rsid w:val="00490FE8"/>
    <w:rsid w:val="00491032"/>
    <w:rsid w:val="0049179D"/>
    <w:rsid w:val="00493216"/>
    <w:rsid w:val="0049348A"/>
    <w:rsid w:val="00494976"/>
    <w:rsid w:val="00494C29"/>
    <w:rsid w:val="00494DC3"/>
    <w:rsid w:val="00494F88"/>
    <w:rsid w:val="00495A2B"/>
    <w:rsid w:val="00496E1C"/>
    <w:rsid w:val="00497713"/>
    <w:rsid w:val="00497D9B"/>
    <w:rsid w:val="004A0164"/>
    <w:rsid w:val="004A03FF"/>
    <w:rsid w:val="004A0465"/>
    <w:rsid w:val="004A05EF"/>
    <w:rsid w:val="004A068F"/>
    <w:rsid w:val="004A0956"/>
    <w:rsid w:val="004A0C72"/>
    <w:rsid w:val="004A0F39"/>
    <w:rsid w:val="004A140F"/>
    <w:rsid w:val="004A1585"/>
    <w:rsid w:val="004A1FED"/>
    <w:rsid w:val="004A2926"/>
    <w:rsid w:val="004A29F6"/>
    <w:rsid w:val="004A2E70"/>
    <w:rsid w:val="004A375D"/>
    <w:rsid w:val="004A38D1"/>
    <w:rsid w:val="004A4233"/>
    <w:rsid w:val="004A4B89"/>
    <w:rsid w:val="004A540F"/>
    <w:rsid w:val="004A680F"/>
    <w:rsid w:val="004A7023"/>
    <w:rsid w:val="004A7157"/>
    <w:rsid w:val="004A77DC"/>
    <w:rsid w:val="004A7C47"/>
    <w:rsid w:val="004A7DD8"/>
    <w:rsid w:val="004B034D"/>
    <w:rsid w:val="004B04A4"/>
    <w:rsid w:val="004B0D50"/>
    <w:rsid w:val="004B0DE8"/>
    <w:rsid w:val="004B1F9A"/>
    <w:rsid w:val="004B2360"/>
    <w:rsid w:val="004B2D57"/>
    <w:rsid w:val="004B3298"/>
    <w:rsid w:val="004B34FF"/>
    <w:rsid w:val="004B3A56"/>
    <w:rsid w:val="004B3EFC"/>
    <w:rsid w:val="004B4092"/>
    <w:rsid w:val="004B4351"/>
    <w:rsid w:val="004B446E"/>
    <w:rsid w:val="004B4735"/>
    <w:rsid w:val="004B5310"/>
    <w:rsid w:val="004B5594"/>
    <w:rsid w:val="004B56B6"/>
    <w:rsid w:val="004B5B89"/>
    <w:rsid w:val="004B5B8A"/>
    <w:rsid w:val="004B5C19"/>
    <w:rsid w:val="004B5C24"/>
    <w:rsid w:val="004B669F"/>
    <w:rsid w:val="004B6DD3"/>
    <w:rsid w:val="004B6E04"/>
    <w:rsid w:val="004B6E4B"/>
    <w:rsid w:val="004B768C"/>
    <w:rsid w:val="004C0108"/>
    <w:rsid w:val="004C015D"/>
    <w:rsid w:val="004C0282"/>
    <w:rsid w:val="004C10E0"/>
    <w:rsid w:val="004C1697"/>
    <w:rsid w:val="004C1BD3"/>
    <w:rsid w:val="004C1E38"/>
    <w:rsid w:val="004C1F90"/>
    <w:rsid w:val="004C2389"/>
    <w:rsid w:val="004C2675"/>
    <w:rsid w:val="004C34EB"/>
    <w:rsid w:val="004C3D8A"/>
    <w:rsid w:val="004C3E40"/>
    <w:rsid w:val="004C3E4B"/>
    <w:rsid w:val="004C4273"/>
    <w:rsid w:val="004C5453"/>
    <w:rsid w:val="004C5AD2"/>
    <w:rsid w:val="004C5C5F"/>
    <w:rsid w:val="004C608B"/>
    <w:rsid w:val="004C69CD"/>
    <w:rsid w:val="004C76FB"/>
    <w:rsid w:val="004C7904"/>
    <w:rsid w:val="004C7967"/>
    <w:rsid w:val="004D0065"/>
    <w:rsid w:val="004D01E5"/>
    <w:rsid w:val="004D056E"/>
    <w:rsid w:val="004D0615"/>
    <w:rsid w:val="004D0B7A"/>
    <w:rsid w:val="004D1130"/>
    <w:rsid w:val="004D1162"/>
    <w:rsid w:val="004D13B9"/>
    <w:rsid w:val="004D1786"/>
    <w:rsid w:val="004D22B7"/>
    <w:rsid w:val="004D22ED"/>
    <w:rsid w:val="004D2BA2"/>
    <w:rsid w:val="004D32D6"/>
    <w:rsid w:val="004D3BAC"/>
    <w:rsid w:val="004D420C"/>
    <w:rsid w:val="004D4D36"/>
    <w:rsid w:val="004E0986"/>
    <w:rsid w:val="004E0E3C"/>
    <w:rsid w:val="004E0E5C"/>
    <w:rsid w:val="004E1394"/>
    <w:rsid w:val="004E2462"/>
    <w:rsid w:val="004E2B5F"/>
    <w:rsid w:val="004E2B73"/>
    <w:rsid w:val="004E3113"/>
    <w:rsid w:val="004E32FB"/>
    <w:rsid w:val="004E370C"/>
    <w:rsid w:val="004E3FC7"/>
    <w:rsid w:val="004E40B5"/>
    <w:rsid w:val="004E4212"/>
    <w:rsid w:val="004E47AA"/>
    <w:rsid w:val="004E499E"/>
    <w:rsid w:val="004E4A10"/>
    <w:rsid w:val="004E5392"/>
    <w:rsid w:val="004E5934"/>
    <w:rsid w:val="004E5BD8"/>
    <w:rsid w:val="004E64B9"/>
    <w:rsid w:val="004E6A06"/>
    <w:rsid w:val="004E6AAE"/>
    <w:rsid w:val="004E6CDA"/>
    <w:rsid w:val="004E7514"/>
    <w:rsid w:val="004E7699"/>
    <w:rsid w:val="004E77CE"/>
    <w:rsid w:val="004E7E5F"/>
    <w:rsid w:val="004F0A01"/>
    <w:rsid w:val="004F15F8"/>
    <w:rsid w:val="004F2544"/>
    <w:rsid w:val="004F2D6C"/>
    <w:rsid w:val="004F35A3"/>
    <w:rsid w:val="004F378A"/>
    <w:rsid w:val="004F4169"/>
    <w:rsid w:val="004F421D"/>
    <w:rsid w:val="004F430B"/>
    <w:rsid w:val="004F4467"/>
    <w:rsid w:val="004F470B"/>
    <w:rsid w:val="004F4954"/>
    <w:rsid w:val="004F4DA4"/>
    <w:rsid w:val="004F6154"/>
    <w:rsid w:val="004F68DF"/>
    <w:rsid w:val="004F6A18"/>
    <w:rsid w:val="004F707F"/>
    <w:rsid w:val="004F7290"/>
    <w:rsid w:val="004F76B1"/>
    <w:rsid w:val="00500258"/>
    <w:rsid w:val="00500562"/>
    <w:rsid w:val="005007B0"/>
    <w:rsid w:val="005008C1"/>
    <w:rsid w:val="00500C76"/>
    <w:rsid w:val="00501993"/>
    <w:rsid w:val="00501B93"/>
    <w:rsid w:val="00501C19"/>
    <w:rsid w:val="00501E61"/>
    <w:rsid w:val="005020EC"/>
    <w:rsid w:val="005029B7"/>
    <w:rsid w:val="00502A46"/>
    <w:rsid w:val="00503876"/>
    <w:rsid w:val="00503BC8"/>
    <w:rsid w:val="0050407F"/>
    <w:rsid w:val="0050688A"/>
    <w:rsid w:val="00506AE4"/>
    <w:rsid w:val="005072F3"/>
    <w:rsid w:val="00507308"/>
    <w:rsid w:val="00507408"/>
    <w:rsid w:val="005075A4"/>
    <w:rsid w:val="005079D5"/>
    <w:rsid w:val="00507B7C"/>
    <w:rsid w:val="005103C6"/>
    <w:rsid w:val="00510747"/>
    <w:rsid w:val="00510C5F"/>
    <w:rsid w:val="00510E8C"/>
    <w:rsid w:val="005119A4"/>
    <w:rsid w:val="00511E93"/>
    <w:rsid w:val="00511EED"/>
    <w:rsid w:val="005126D4"/>
    <w:rsid w:val="0051271C"/>
    <w:rsid w:val="00512744"/>
    <w:rsid w:val="00512D84"/>
    <w:rsid w:val="00512EF8"/>
    <w:rsid w:val="00513342"/>
    <w:rsid w:val="00513703"/>
    <w:rsid w:val="0051417D"/>
    <w:rsid w:val="0051479F"/>
    <w:rsid w:val="00515433"/>
    <w:rsid w:val="005155E7"/>
    <w:rsid w:val="0051606E"/>
    <w:rsid w:val="005161C3"/>
    <w:rsid w:val="00517C69"/>
    <w:rsid w:val="00517DCE"/>
    <w:rsid w:val="005202F5"/>
    <w:rsid w:val="005212C6"/>
    <w:rsid w:val="0052229E"/>
    <w:rsid w:val="00522C9D"/>
    <w:rsid w:val="00522DA3"/>
    <w:rsid w:val="005230F2"/>
    <w:rsid w:val="005231CF"/>
    <w:rsid w:val="00523683"/>
    <w:rsid w:val="00523C68"/>
    <w:rsid w:val="0052406B"/>
    <w:rsid w:val="005243D2"/>
    <w:rsid w:val="0052455F"/>
    <w:rsid w:val="005249F6"/>
    <w:rsid w:val="005250A2"/>
    <w:rsid w:val="00525758"/>
    <w:rsid w:val="00525980"/>
    <w:rsid w:val="00525CC5"/>
    <w:rsid w:val="00525D65"/>
    <w:rsid w:val="0052638F"/>
    <w:rsid w:val="005263AC"/>
    <w:rsid w:val="00527641"/>
    <w:rsid w:val="00527BEA"/>
    <w:rsid w:val="00527BF5"/>
    <w:rsid w:val="00527C69"/>
    <w:rsid w:val="0053068E"/>
    <w:rsid w:val="00530A0E"/>
    <w:rsid w:val="00530C41"/>
    <w:rsid w:val="00530FBC"/>
    <w:rsid w:val="005318AD"/>
    <w:rsid w:val="00531C31"/>
    <w:rsid w:val="00531C80"/>
    <w:rsid w:val="00532ACB"/>
    <w:rsid w:val="005334C9"/>
    <w:rsid w:val="00533F58"/>
    <w:rsid w:val="00534CAD"/>
    <w:rsid w:val="00535225"/>
    <w:rsid w:val="00535338"/>
    <w:rsid w:val="00535471"/>
    <w:rsid w:val="0053553F"/>
    <w:rsid w:val="00535558"/>
    <w:rsid w:val="00535D6D"/>
    <w:rsid w:val="00535E27"/>
    <w:rsid w:val="0053654E"/>
    <w:rsid w:val="00536552"/>
    <w:rsid w:val="00536E30"/>
    <w:rsid w:val="005370F7"/>
    <w:rsid w:val="00537413"/>
    <w:rsid w:val="00537F0B"/>
    <w:rsid w:val="00537F5F"/>
    <w:rsid w:val="00537F8E"/>
    <w:rsid w:val="00540C83"/>
    <w:rsid w:val="00540E92"/>
    <w:rsid w:val="005414BD"/>
    <w:rsid w:val="005415E4"/>
    <w:rsid w:val="00541832"/>
    <w:rsid w:val="005421A3"/>
    <w:rsid w:val="005422D7"/>
    <w:rsid w:val="00542401"/>
    <w:rsid w:val="00542A3C"/>
    <w:rsid w:val="00542CE8"/>
    <w:rsid w:val="005431FB"/>
    <w:rsid w:val="00543708"/>
    <w:rsid w:val="00544198"/>
    <w:rsid w:val="005445F0"/>
    <w:rsid w:val="00544737"/>
    <w:rsid w:val="00544841"/>
    <w:rsid w:val="00544AFB"/>
    <w:rsid w:val="00544C00"/>
    <w:rsid w:val="00544E81"/>
    <w:rsid w:val="00545115"/>
    <w:rsid w:val="0054528D"/>
    <w:rsid w:val="00545F57"/>
    <w:rsid w:val="005460C1"/>
    <w:rsid w:val="00546DF0"/>
    <w:rsid w:val="0054744B"/>
    <w:rsid w:val="00547699"/>
    <w:rsid w:val="00551C8C"/>
    <w:rsid w:val="0055208C"/>
    <w:rsid w:val="00552E48"/>
    <w:rsid w:val="00553819"/>
    <w:rsid w:val="00553938"/>
    <w:rsid w:val="00553F02"/>
    <w:rsid w:val="0055422E"/>
    <w:rsid w:val="00554C71"/>
    <w:rsid w:val="00554EBF"/>
    <w:rsid w:val="00554F59"/>
    <w:rsid w:val="00555000"/>
    <w:rsid w:val="005566D9"/>
    <w:rsid w:val="00556C80"/>
    <w:rsid w:val="00556F1B"/>
    <w:rsid w:val="0056017E"/>
    <w:rsid w:val="005603AB"/>
    <w:rsid w:val="005617A5"/>
    <w:rsid w:val="005617DE"/>
    <w:rsid w:val="005618BC"/>
    <w:rsid w:val="005626E5"/>
    <w:rsid w:val="005628F9"/>
    <w:rsid w:val="005636E5"/>
    <w:rsid w:val="005636F6"/>
    <w:rsid w:val="00564168"/>
    <w:rsid w:val="005645B9"/>
    <w:rsid w:val="00564D9D"/>
    <w:rsid w:val="0056509F"/>
    <w:rsid w:val="005663BA"/>
    <w:rsid w:val="00566452"/>
    <w:rsid w:val="005664B1"/>
    <w:rsid w:val="005668F5"/>
    <w:rsid w:val="00566B67"/>
    <w:rsid w:val="00566BBF"/>
    <w:rsid w:val="00566CDD"/>
    <w:rsid w:val="005675E9"/>
    <w:rsid w:val="00567710"/>
    <w:rsid w:val="00567A7D"/>
    <w:rsid w:val="00567ACC"/>
    <w:rsid w:val="00570542"/>
    <w:rsid w:val="00571C88"/>
    <w:rsid w:val="00571D0A"/>
    <w:rsid w:val="0057274E"/>
    <w:rsid w:val="00572A85"/>
    <w:rsid w:val="00573100"/>
    <w:rsid w:val="005736B3"/>
    <w:rsid w:val="00573A47"/>
    <w:rsid w:val="00573A6F"/>
    <w:rsid w:val="00575B52"/>
    <w:rsid w:val="00576086"/>
    <w:rsid w:val="005770A7"/>
    <w:rsid w:val="005771D6"/>
    <w:rsid w:val="005819B2"/>
    <w:rsid w:val="00581A8A"/>
    <w:rsid w:val="00582858"/>
    <w:rsid w:val="00584D5A"/>
    <w:rsid w:val="00585100"/>
    <w:rsid w:val="0058570E"/>
    <w:rsid w:val="0058593B"/>
    <w:rsid w:val="00585D76"/>
    <w:rsid w:val="00585E52"/>
    <w:rsid w:val="00586EBD"/>
    <w:rsid w:val="0058707E"/>
    <w:rsid w:val="005879FA"/>
    <w:rsid w:val="00590382"/>
    <w:rsid w:val="00590468"/>
    <w:rsid w:val="00591AF6"/>
    <w:rsid w:val="00591B28"/>
    <w:rsid w:val="00591DD4"/>
    <w:rsid w:val="00591F08"/>
    <w:rsid w:val="0059222A"/>
    <w:rsid w:val="00592926"/>
    <w:rsid w:val="005929AC"/>
    <w:rsid w:val="00593AF3"/>
    <w:rsid w:val="00593CF7"/>
    <w:rsid w:val="00593FC9"/>
    <w:rsid w:val="00593FFA"/>
    <w:rsid w:val="005943CA"/>
    <w:rsid w:val="00594898"/>
    <w:rsid w:val="00594FE1"/>
    <w:rsid w:val="00595043"/>
    <w:rsid w:val="00595F8B"/>
    <w:rsid w:val="00596B8E"/>
    <w:rsid w:val="0059718C"/>
    <w:rsid w:val="005977B7"/>
    <w:rsid w:val="00597C51"/>
    <w:rsid w:val="005A06E6"/>
    <w:rsid w:val="005A0ABB"/>
    <w:rsid w:val="005A0B8F"/>
    <w:rsid w:val="005A0F7A"/>
    <w:rsid w:val="005A15B6"/>
    <w:rsid w:val="005A239F"/>
    <w:rsid w:val="005A32DD"/>
    <w:rsid w:val="005A334A"/>
    <w:rsid w:val="005A3652"/>
    <w:rsid w:val="005A39EF"/>
    <w:rsid w:val="005A3B0D"/>
    <w:rsid w:val="005A44EB"/>
    <w:rsid w:val="005A467C"/>
    <w:rsid w:val="005A509D"/>
    <w:rsid w:val="005A5817"/>
    <w:rsid w:val="005A5C6A"/>
    <w:rsid w:val="005A7D7C"/>
    <w:rsid w:val="005B0D93"/>
    <w:rsid w:val="005B1836"/>
    <w:rsid w:val="005B1E36"/>
    <w:rsid w:val="005B1E4C"/>
    <w:rsid w:val="005B40E7"/>
    <w:rsid w:val="005B445B"/>
    <w:rsid w:val="005B4A0A"/>
    <w:rsid w:val="005B4BDA"/>
    <w:rsid w:val="005B5854"/>
    <w:rsid w:val="005B5FB3"/>
    <w:rsid w:val="005B6317"/>
    <w:rsid w:val="005B660C"/>
    <w:rsid w:val="005B6EAC"/>
    <w:rsid w:val="005B7329"/>
    <w:rsid w:val="005B74FA"/>
    <w:rsid w:val="005B7744"/>
    <w:rsid w:val="005C02BC"/>
    <w:rsid w:val="005C11EC"/>
    <w:rsid w:val="005C134C"/>
    <w:rsid w:val="005C1952"/>
    <w:rsid w:val="005C1DCD"/>
    <w:rsid w:val="005C38FC"/>
    <w:rsid w:val="005C39F1"/>
    <w:rsid w:val="005C3B96"/>
    <w:rsid w:val="005C3C7D"/>
    <w:rsid w:val="005C4055"/>
    <w:rsid w:val="005C4D7C"/>
    <w:rsid w:val="005C5848"/>
    <w:rsid w:val="005C6125"/>
    <w:rsid w:val="005C6392"/>
    <w:rsid w:val="005C66F4"/>
    <w:rsid w:val="005C68A4"/>
    <w:rsid w:val="005C6D07"/>
    <w:rsid w:val="005C6F7B"/>
    <w:rsid w:val="005C715F"/>
    <w:rsid w:val="005C7B1D"/>
    <w:rsid w:val="005D0D2D"/>
    <w:rsid w:val="005D0E4D"/>
    <w:rsid w:val="005D0E90"/>
    <w:rsid w:val="005D0EC1"/>
    <w:rsid w:val="005D167E"/>
    <w:rsid w:val="005D265C"/>
    <w:rsid w:val="005D2913"/>
    <w:rsid w:val="005D30E4"/>
    <w:rsid w:val="005D379E"/>
    <w:rsid w:val="005D44D8"/>
    <w:rsid w:val="005D4C1A"/>
    <w:rsid w:val="005D4E29"/>
    <w:rsid w:val="005D5342"/>
    <w:rsid w:val="005D550C"/>
    <w:rsid w:val="005D5FEC"/>
    <w:rsid w:val="005D601C"/>
    <w:rsid w:val="005D65AE"/>
    <w:rsid w:val="005D723B"/>
    <w:rsid w:val="005D7CC1"/>
    <w:rsid w:val="005E0AE0"/>
    <w:rsid w:val="005E0E55"/>
    <w:rsid w:val="005E13FD"/>
    <w:rsid w:val="005E199C"/>
    <w:rsid w:val="005E1B9E"/>
    <w:rsid w:val="005E1CF2"/>
    <w:rsid w:val="005E3394"/>
    <w:rsid w:val="005E391A"/>
    <w:rsid w:val="005E4078"/>
    <w:rsid w:val="005E48A9"/>
    <w:rsid w:val="005E4D98"/>
    <w:rsid w:val="005E4EBD"/>
    <w:rsid w:val="005E4EE0"/>
    <w:rsid w:val="005E4FAA"/>
    <w:rsid w:val="005E56DC"/>
    <w:rsid w:val="005E57DB"/>
    <w:rsid w:val="005E5FB7"/>
    <w:rsid w:val="005E675C"/>
    <w:rsid w:val="005E6984"/>
    <w:rsid w:val="005E6AE2"/>
    <w:rsid w:val="005E6B2F"/>
    <w:rsid w:val="005E6BA0"/>
    <w:rsid w:val="005E6C33"/>
    <w:rsid w:val="005E72E2"/>
    <w:rsid w:val="005E7686"/>
    <w:rsid w:val="005E7F5D"/>
    <w:rsid w:val="005F07FC"/>
    <w:rsid w:val="005F0B1B"/>
    <w:rsid w:val="005F13B7"/>
    <w:rsid w:val="005F19A8"/>
    <w:rsid w:val="005F2006"/>
    <w:rsid w:val="005F27CB"/>
    <w:rsid w:val="005F291F"/>
    <w:rsid w:val="005F2AD3"/>
    <w:rsid w:val="005F2DF0"/>
    <w:rsid w:val="005F2ECC"/>
    <w:rsid w:val="005F2F05"/>
    <w:rsid w:val="005F32BF"/>
    <w:rsid w:val="005F39A8"/>
    <w:rsid w:val="005F4851"/>
    <w:rsid w:val="005F4CF5"/>
    <w:rsid w:val="005F58DB"/>
    <w:rsid w:val="005F5D27"/>
    <w:rsid w:val="005F64C4"/>
    <w:rsid w:val="005F67F2"/>
    <w:rsid w:val="005F6830"/>
    <w:rsid w:val="005F6835"/>
    <w:rsid w:val="005F6BF0"/>
    <w:rsid w:val="006004C5"/>
    <w:rsid w:val="0060069C"/>
    <w:rsid w:val="00601533"/>
    <w:rsid w:val="00601DAB"/>
    <w:rsid w:val="00602668"/>
    <w:rsid w:val="00602C60"/>
    <w:rsid w:val="00602DDF"/>
    <w:rsid w:val="00603A07"/>
    <w:rsid w:val="0060436D"/>
    <w:rsid w:val="006048BA"/>
    <w:rsid w:val="00605080"/>
    <w:rsid w:val="006052EF"/>
    <w:rsid w:val="00605D91"/>
    <w:rsid w:val="00605E8A"/>
    <w:rsid w:val="00605EBB"/>
    <w:rsid w:val="00605F25"/>
    <w:rsid w:val="0060610C"/>
    <w:rsid w:val="00606D07"/>
    <w:rsid w:val="00607252"/>
    <w:rsid w:val="00607557"/>
    <w:rsid w:val="006075AC"/>
    <w:rsid w:val="006076E5"/>
    <w:rsid w:val="006078E9"/>
    <w:rsid w:val="006079EF"/>
    <w:rsid w:val="00607F94"/>
    <w:rsid w:val="006100EA"/>
    <w:rsid w:val="00610306"/>
    <w:rsid w:val="0061054A"/>
    <w:rsid w:val="00610583"/>
    <w:rsid w:val="006115D0"/>
    <w:rsid w:val="006121D3"/>
    <w:rsid w:val="006125F7"/>
    <w:rsid w:val="00612AD5"/>
    <w:rsid w:val="00612C9C"/>
    <w:rsid w:val="006136D8"/>
    <w:rsid w:val="00613ADE"/>
    <w:rsid w:val="00613B06"/>
    <w:rsid w:val="00614387"/>
    <w:rsid w:val="00615B6F"/>
    <w:rsid w:val="006163BF"/>
    <w:rsid w:val="00616BB6"/>
    <w:rsid w:val="006176EC"/>
    <w:rsid w:val="0061776A"/>
    <w:rsid w:val="0061797C"/>
    <w:rsid w:val="00620633"/>
    <w:rsid w:val="00621682"/>
    <w:rsid w:val="006223E5"/>
    <w:rsid w:val="006225BD"/>
    <w:rsid w:val="0062284F"/>
    <w:rsid w:val="006231E9"/>
    <w:rsid w:val="0062352E"/>
    <w:rsid w:val="00623981"/>
    <w:rsid w:val="00623FF1"/>
    <w:rsid w:val="00624142"/>
    <w:rsid w:val="00624186"/>
    <w:rsid w:val="006243B7"/>
    <w:rsid w:val="00624F87"/>
    <w:rsid w:val="006265E0"/>
    <w:rsid w:val="00626765"/>
    <w:rsid w:val="006269D8"/>
    <w:rsid w:val="00626B78"/>
    <w:rsid w:val="00626E14"/>
    <w:rsid w:val="00627160"/>
    <w:rsid w:val="00627171"/>
    <w:rsid w:val="00627D3B"/>
    <w:rsid w:val="0063011F"/>
    <w:rsid w:val="0063018A"/>
    <w:rsid w:val="006303DD"/>
    <w:rsid w:val="00630AD2"/>
    <w:rsid w:val="00631090"/>
    <w:rsid w:val="0063158E"/>
    <w:rsid w:val="006317A3"/>
    <w:rsid w:val="00632CFD"/>
    <w:rsid w:val="00633109"/>
    <w:rsid w:val="00633DA7"/>
    <w:rsid w:val="00634740"/>
    <w:rsid w:val="00634BE5"/>
    <w:rsid w:val="00634D1D"/>
    <w:rsid w:val="00635054"/>
    <w:rsid w:val="006350CC"/>
    <w:rsid w:val="006352B2"/>
    <w:rsid w:val="006352FB"/>
    <w:rsid w:val="006354C3"/>
    <w:rsid w:val="006364E5"/>
    <w:rsid w:val="00636872"/>
    <w:rsid w:val="00636F94"/>
    <w:rsid w:val="006373DF"/>
    <w:rsid w:val="006374A9"/>
    <w:rsid w:val="00637517"/>
    <w:rsid w:val="006379E8"/>
    <w:rsid w:val="00637ACE"/>
    <w:rsid w:val="00637B02"/>
    <w:rsid w:val="00637CF1"/>
    <w:rsid w:val="006405AF"/>
    <w:rsid w:val="0064068A"/>
    <w:rsid w:val="006406FB"/>
    <w:rsid w:val="00640B2E"/>
    <w:rsid w:val="006410B1"/>
    <w:rsid w:val="00641180"/>
    <w:rsid w:val="006414B7"/>
    <w:rsid w:val="00641731"/>
    <w:rsid w:val="006419DF"/>
    <w:rsid w:val="006422FE"/>
    <w:rsid w:val="006424DB"/>
    <w:rsid w:val="00642608"/>
    <w:rsid w:val="00642AA7"/>
    <w:rsid w:val="00642AFE"/>
    <w:rsid w:val="00643270"/>
    <w:rsid w:val="00643340"/>
    <w:rsid w:val="00643779"/>
    <w:rsid w:val="00643BD6"/>
    <w:rsid w:val="00643DA0"/>
    <w:rsid w:val="00644167"/>
    <w:rsid w:val="0064453B"/>
    <w:rsid w:val="00645292"/>
    <w:rsid w:val="0064705E"/>
    <w:rsid w:val="006475DA"/>
    <w:rsid w:val="00651262"/>
    <w:rsid w:val="00651B6E"/>
    <w:rsid w:val="00651E87"/>
    <w:rsid w:val="006521BD"/>
    <w:rsid w:val="00652D18"/>
    <w:rsid w:val="00652D44"/>
    <w:rsid w:val="00652F2F"/>
    <w:rsid w:val="00654093"/>
    <w:rsid w:val="00654197"/>
    <w:rsid w:val="0065429D"/>
    <w:rsid w:val="00654653"/>
    <w:rsid w:val="00654BC2"/>
    <w:rsid w:val="0065522C"/>
    <w:rsid w:val="00656588"/>
    <w:rsid w:val="00656594"/>
    <w:rsid w:val="00656C7B"/>
    <w:rsid w:val="00656E43"/>
    <w:rsid w:val="0065750F"/>
    <w:rsid w:val="00657C5A"/>
    <w:rsid w:val="00657D7A"/>
    <w:rsid w:val="00660026"/>
    <w:rsid w:val="00660220"/>
    <w:rsid w:val="0066068F"/>
    <w:rsid w:val="0066096C"/>
    <w:rsid w:val="006618DC"/>
    <w:rsid w:val="006628F4"/>
    <w:rsid w:val="0066375A"/>
    <w:rsid w:val="0066427A"/>
    <w:rsid w:val="00664F23"/>
    <w:rsid w:val="00665A48"/>
    <w:rsid w:val="00665CEE"/>
    <w:rsid w:val="00665DC6"/>
    <w:rsid w:val="006664B5"/>
    <w:rsid w:val="006669C8"/>
    <w:rsid w:val="0066708F"/>
    <w:rsid w:val="00667736"/>
    <w:rsid w:val="00667EAD"/>
    <w:rsid w:val="00670416"/>
    <w:rsid w:val="006704D2"/>
    <w:rsid w:val="006712DC"/>
    <w:rsid w:val="006713E5"/>
    <w:rsid w:val="006720E5"/>
    <w:rsid w:val="006723FE"/>
    <w:rsid w:val="00672CE3"/>
    <w:rsid w:val="0067389E"/>
    <w:rsid w:val="00673910"/>
    <w:rsid w:val="00673A46"/>
    <w:rsid w:val="00673AC7"/>
    <w:rsid w:val="006740E7"/>
    <w:rsid w:val="006742DB"/>
    <w:rsid w:val="00674756"/>
    <w:rsid w:val="00674CA8"/>
    <w:rsid w:val="00674F14"/>
    <w:rsid w:val="006751D3"/>
    <w:rsid w:val="006761ED"/>
    <w:rsid w:val="00676BC1"/>
    <w:rsid w:val="00676E41"/>
    <w:rsid w:val="00676FD6"/>
    <w:rsid w:val="00677184"/>
    <w:rsid w:val="0067797D"/>
    <w:rsid w:val="006801AE"/>
    <w:rsid w:val="00680712"/>
    <w:rsid w:val="0068182A"/>
    <w:rsid w:val="00681DE1"/>
    <w:rsid w:val="00681E5F"/>
    <w:rsid w:val="0068214C"/>
    <w:rsid w:val="00682699"/>
    <w:rsid w:val="00682E38"/>
    <w:rsid w:val="00683452"/>
    <w:rsid w:val="0068434F"/>
    <w:rsid w:val="00684A65"/>
    <w:rsid w:val="0068537A"/>
    <w:rsid w:val="0068569C"/>
    <w:rsid w:val="0068578E"/>
    <w:rsid w:val="00686900"/>
    <w:rsid w:val="00686F0D"/>
    <w:rsid w:val="0068764B"/>
    <w:rsid w:val="006877E0"/>
    <w:rsid w:val="00687E1A"/>
    <w:rsid w:val="00690E1F"/>
    <w:rsid w:val="006912E8"/>
    <w:rsid w:val="006912F0"/>
    <w:rsid w:val="00691FC3"/>
    <w:rsid w:val="00692007"/>
    <w:rsid w:val="00693096"/>
    <w:rsid w:val="00693F58"/>
    <w:rsid w:val="0069590F"/>
    <w:rsid w:val="00696B3C"/>
    <w:rsid w:val="00696BE8"/>
    <w:rsid w:val="006A0028"/>
    <w:rsid w:val="006A0B44"/>
    <w:rsid w:val="006A12C5"/>
    <w:rsid w:val="006A12DA"/>
    <w:rsid w:val="006A15B4"/>
    <w:rsid w:val="006A1A78"/>
    <w:rsid w:val="006A1CD3"/>
    <w:rsid w:val="006A2CE6"/>
    <w:rsid w:val="006A344C"/>
    <w:rsid w:val="006A34A5"/>
    <w:rsid w:val="006A3B35"/>
    <w:rsid w:val="006A3BF6"/>
    <w:rsid w:val="006A439E"/>
    <w:rsid w:val="006A44D9"/>
    <w:rsid w:val="006A4ACF"/>
    <w:rsid w:val="006A5154"/>
    <w:rsid w:val="006A51FD"/>
    <w:rsid w:val="006A5B14"/>
    <w:rsid w:val="006A6017"/>
    <w:rsid w:val="006A6B0E"/>
    <w:rsid w:val="006A7963"/>
    <w:rsid w:val="006A7F22"/>
    <w:rsid w:val="006B0ECF"/>
    <w:rsid w:val="006B17B3"/>
    <w:rsid w:val="006B1A6B"/>
    <w:rsid w:val="006B1D0C"/>
    <w:rsid w:val="006B1DF5"/>
    <w:rsid w:val="006B2156"/>
    <w:rsid w:val="006B21FB"/>
    <w:rsid w:val="006B231D"/>
    <w:rsid w:val="006B2A36"/>
    <w:rsid w:val="006B2CA3"/>
    <w:rsid w:val="006B2CFB"/>
    <w:rsid w:val="006B34C0"/>
    <w:rsid w:val="006B365E"/>
    <w:rsid w:val="006B37F8"/>
    <w:rsid w:val="006B3A44"/>
    <w:rsid w:val="006B5649"/>
    <w:rsid w:val="006B5D66"/>
    <w:rsid w:val="006B6099"/>
    <w:rsid w:val="006B64F9"/>
    <w:rsid w:val="006B69CA"/>
    <w:rsid w:val="006B6E4D"/>
    <w:rsid w:val="006B7F15"/>
    <w:rsid w:val="006C0487"/>
    <w:rsid w:val="006C0553"/>
    <w:rsid w:val="006C0652"/>
    <w:rsid w:val="006C09D3"/>
    <w:rsid w:val="006C0DAF"/>
    <w:rsid w:val="006C1663"/>
    <w:rsid w:val="006C21D6"/>
    <w:rsid w:val="006C305E"/>
    <w:rsid w:val="006C367B"/>
    <w:rsid w:val="006C407C"/>
    <w:rsid w:val="006C43CF"/>
    <w:rsid w:val="006C445A"/>
    <w:rsid w:val="006C47A3"/>
    <w:rsid w:val="006C485C"/>
    <w:rsid w:val="006C50D6"/>
    <w:rsid w:val="006C55BC"/>
    <w:rsid w:val="006C58A9"/>
    <w:rsid w:val="006C62DE"/>
    <w:rsid w:val="006C6C4C"/>
    <w:rsid w:val="006C7319"/>
    <w:rsid w:val="006C7DB0"/>
    <w:rsid w:val="006D0C3E"/>
    <w:rsid w:val="006D12A0"/>
    <w:rsid w:val="006D130B"/>
    <w:rsid w:val="006D1EAB"/>
    <w:rsid w:val="006D20B4"/>
    <w:rsid w:val="006D25D0"/>
    <w:rsid w:val="006D2AEC"/>
    <w:rsid w:val="006D3AD0"/>
    <w:rsid w:val="006D4F9E"/>
    <w:rsid w:val="006D5291"/>
    <w:rsid w:val="006D55C7"/>
    <w:rsid w:val="006D600D"/>
    <w:rsid w:val="006D6450"/>
    <w:rsid w:val="006D6C97"/>
    <w:rsid w:val="006D7960"/>
    <w:rsid w:val="006E26C7"/>
    <w:rsid w:val="006E3776"/>
    <w:rsid w:val="006E38C3"/>
    <w:rsid w:val="006E3B22"/>
    <w:rsid w:val="006E3E34"/>
    <w:rsid w:val="006E3E7C"/>
    <w:rsid w:val="006E4626"/>
    <w:rsid w:val="006E4C06"/>
    <w:rsid w:val="006E61A9"/>
    <w:rsid w:val="006E6E33"/>
    <w:rsid w:val="006E74C6"/>
    <w:rsid w:val="006E76B8"/>
    <w:rsid w:val="006F26ED"/>
    <w:rsid w:val="006F32F0"/>
    <w:rsid w:val="006F3F29"/>
    <w:rsid w:val="006F4408"/>
    <w:rsid w:val="006F4B2F"/>
    <w:rsid w:val="006F4CA1"/>
    <w:rsid w:val="006F62C9"/>
    <w:rsid w:val="006F6489"/>
    <w:rsid w:val="006F68DB"/>
    <w:rsid w:val="006F6DB6"/>
    <w:rsid w:val="006F7067"/>
    <w:rsid w:val="00700A31"/>
    <w:rsid w:val="00701345"/>
    <w:rsid w:val="00701EA7"/>
    <w:rsid w:val="00701FD7"/>
    <w:rsid w:val="00702258"/>
    <w:rsid w:val="00703175"/>
    <w:rsid w:val="00703C01"/>
    <w:rsid w:val="007045A0"/>
    <w:rsid w:val="007057D2"/>
    <w:rsid w:val="007057D5"/>
    <w:rsid w:val="00705FD0"/>
    <w:rsid w:val="0070639F"/>
    <w:rsid w:val="007072E2"/>
    <w:rsid w:val="00707B22"/>
    <w:rsid w:val="00707ED9"/>
    <w:rsid w:val="00707EEB"/>
    <w:rsid w:val="00710574"/>
    <w:rsid w:val="00710EAC"/>
    <w:rsid w:val="00710ECE"/>
    <w:rsid w:val="007111CB"/>
    <w:rsid w:val="007113D0"/>
    <w:rsid w:val="00711823"/>
    <w:rsid w:val="00711A56"/>
    <w:rsid w:val="00711D9E"/>
    <w:rsid w:val="00712771"/>
    <w:rsid w:val="00712DC9"/>
    <w:rsid w:val="00713491"/>
    <w:rsid w:val="007134A6"/>
    <w:rsid w:val="0071440F"/>
    <w:rsid w:val="007145F8"/>
    <w:rsid w:val="00714908"/>
    <w:rsid w:val="00714C31"/>
    <w:rsid w:val="00715356"/>
    <w:rsid w:val="00716141"/>
    <w:rsid w:val="00716D8A"/>
    <w:rsid w:val="00717374"/>
    <w:rsid w:val="00717889"/>
    <w:rsid w:val="00720C32"/>
    <w:rsid w:val="00720F15"/>
    <w:rsid w:val="0072105E"/>
    <w:rsid w:val="0072224F"/>
    <w:rsid w:val="00722AA2"/>
    <w:rsid w:val="00722ACB"/>
    <w:rsid w:val="00723E9C"/>
    <w:rsid w:val="0072430E"/>
    <w:rsid w:val="00724501"/>
    <w:rsid w:val="007246E2"/>
    <w:rsid w:val="00724748"/>
    <w:rsid w:val="00724FAC"/>
    <w:rsid w:val="0072511C"/>
    <w:rsid w:val="007251C7"/>
    <w:rsid w:val="007257C4"/>
    <w:rsid w:val="00725920"/>
    <w:rsid w:val="00727852"/>
    <w:rsid w:val="00730992"/>
    <w:rsid w:val="00730BC7"/>
    <w:rsid w:val="00731267"/>
    <w:rsid w:val="007318A0"/>
    <w:rsid w:val="00731AB5"/>
    <w:rsid w:val="00731FCE"/>
    <w:rsid w:val="00731FD6"/>
    <w:rsid w:val="007324A2"/>
    <w:rsid w:val="00732897"/>
    <w:rsid w:val="00732ECC"/>
    <w:rsid w:val="00733880"/>
    <w:rsid w:val="00733DB8"/>
    <w:rsid w:val="00734182"/>
    <w:rsid w:val="007347A3"/>
    <w:rsid w:val="007351C6"/>
    <w:rsid w:val="00735590"/>
    <w:rsid w:val="00736066"/>
    <w:rsid w:val="00736661"/>
    <w:rsid w:val="00736897"/>
    <w:rsid w:val="00736900"/>
    <w:rsid w:val="00740762"/>
    <w:rsid w:val="00740F1B"/>
    <w:rsid w:val="00740F50"/>
    <w:rsid w:val="0074237E"/>
    <w:rsid w:val="00742791"/>
    <w:rsid w:val="00742B13"/>
    <w:rsid w:val="007433E2"/>
    <w:rsid w:val="00744922"/>
    <w:rsid w:val="00744932"/>
    <w:rsid w:val="00744E7E"/>
    <w:rsid w:val="007454C1"/>
    <w:rsid w:val="00745691"/>
    <w:rsid w:val="007456D8"/>
    <w:rsid w:val="007465FC"/>
    <w:rsid w:val="00746B9F"/>
    <w:rsid w:val="00746EB6"/>
    <w:rsid w:val="007470C1"/>
    <w:rsid w:val="007470CA"/>
    <w:rsid w:val="0074741A"/>
    <w:rsid w:val="00747FC0"/>
    <w:rsid w:val="00750190"/>
    <w:rsid w:val="00750463"/>
    <w:rsid w:val="0075081A"/>
    <w:rsid w:val="0075104F"/>
    <w:rsid w:val="00751D38"/>
    <w:rsid w:val="00751F72"/>
    <w:rsid w:val="00752342"/>
    <w:rsid w:val="007527A8"/>
    <w:rsid w:val="00752F78"/>
    <w:rsid w:val="00753004"/>
    <w:rsid w:val="00753608"/>
    <w:rsid w:val="00753612"/>
    <w:rsid w:val="00754E61"/>
    <w:rsid w:val="007558A4"/>
    <w:rsid w:val="00755C84"/>
    <w:rsid w:val="00756BAE"/>
    <w:rsid w:val="00756ED8"/>
    <w:rsid w:val="00757117"/>
    <w:rsid w:val="007573A7"/>
    <w:rsid w:val="00757E6F"/>
    <w:rsid w:val="00757EB8"/>
    <w:rsid w:val="00757FA6"/>
    <w:rsid w:val="0076094D"/>
    <w:rsid w:val="00760BEC"/>
    <w:rsid w:val="00761BC8"/>
    <w:rsid w:val="00761D4D"/>
    <w:rsid w:val="007629E1"/>
    <w:rsid w:val="0076457A"/>
    <w:rsid w:val="00764699"/>
    <w:rsid w:val="00764A0F"/>
    <w:rsid w:val="00764EB1"/>
    <w:rsid w:val="007654A3"/>
    <w:rsid w:val="00765CD2"/>
    <w:rsid w:val="00765FF8"/>
    <w:rsid w:val="007660FE"/>
    <w:rsid w:val="00766712"/>
    <w:rsid w:val="00766724"/>
    <w:rsid w:val="00766902"/>
    <w:rsid w:val="00766954"/>
    <w:rsid w:val="00766BE4"/>
    <w:rsid w:val="00767644"/>
    <w:rsid w:val="00767A3C"/>
    <w:rsid w:val="00770170"/>
    <w:rsid w:val="00770590"/>
    <w:rsid w:val="0077079E"/>
    <w:rsid w:val="00770B4C"/>
    <w:rsid w:val="00771455"/>
    <w:rsid w:val="00771663"/>
    <w:rsid w:val="00771E3D"/>
    <w:rsid w:val="00771FB5"/>
    <w:rsid w:val="00771FFC"/>
    <w:rsid w:val="00772A28"/>
    <w:rsid w:val="007730AF"/>
    <w:rsid w:val="007734D5"/>
    <w:rsid w:val="007739C1"/>
    <w:rsid w:val="00774AF3"/>
    <w:rsid w:val="00775C31"/>
    <w:rsid w:val="00775CFC"/>
    <w:rsid w:val="0077605A"/>
    <w:rsid w:val="0077626F"/>
    <w:rsid w:val="007767AD"/>
    <w:rsid w:val="00776A67"/>
    <w:rsid w:val="00776E50"/>
    <w:rsid w:val="00777153"/>
    <w:rsid w:val="00777D74"/>
    <w:rsid w:val="00777E50"/>
    <w:rsid w:val="0078054F"/>
    <w:rsid w:val="0078058D"/>
    <w:rsid w:val="00780AA2"/>
    <w:rsid w:val="007812D9"/>
    <w:rsid w:val="007812DF"/>
    <w:rsid w:val="00781643"/>
    <w:rsid w:val="007819E6"/>
    <w:rsid w:val="00781DCC"/>
    <w:rsid w:val="00783BE2"/>
    <w:rsid w:val="00783C70"/>
    <w:rsid w:val="00783E28"/>
    <w:rsid w:val="0078457D"/>
    <w:rsid w:val="00784980"/>
    <w:rsid w:val="00784C62"/>
    <w:rsid w:val="00784E77"/>
    <w:rsid w:val="00784F8C"/>
    <w:rsid w:val="00785890"/>
    <w:rsid w:val="00785EB7"/>
    <w:rsid w:val="00787AFA"/>
    <w:rsid w:val="00787B11"/>
    <w:rsid w:val="00787BE7"/>
    <w:rsid w:val="007903F4"/>
    <w:rsid w:val="0079083A"/>
    <w:rsid w:val="00790A36"/>
    <w:rsid w:val="007911DC"/>
    <w:rsid w:val="00791600"/>
    <w:rsid w:val="00791E5A"/>
    <w:rsid w:val="0079257B"/>
    <w:rsid w:val="00792F13"/>
    <w:rsid w:val="0079338D"/>
    <w:rsid w:val="007936CA"/>
    <w:rsid w:val="00793A46"/>
    <w:rsid w:val="007954C4"/>
    <w:rsid w:val="0079566B"/>
    <w:rsid w:val="00795685"/>
    <w:rsid w:val="00795F82"/>
    <w:rsid w:val="007961BD"/>
    <w:rsid w:val="0079739F"/>
    <w:rsid w:val="00797765"/>
    <w:rsid w:val="007A08FD"/>
    <w:rsid w:val="007A09E5"/>
    <w:rsid w:val="007A0B60"/>
    <w:rsid w:val="007A0E6C"/>
    <w:rsid w:val="007A13CE"/>
    <w:rsid w:val="007A171D"/>
    <w:rsid w:val="007A1D74"/>
    <w:rsid w:val="007A2C2F"/>
    <w:rsid w:val="007A2C5C"/>
    <w:rsid w:val="007A2FB9"/>
    <w:rsid w:val="007A36B0"/>
    <w:rsid w:val="007A3842"/>
    <w:rsid w:val="007A444C"/>
    <w:rsid w:val="007A4DAA"/>
    <w:rsid w:val="007A5C86"/>
    <w:rsid w:val="007A5D56"/>
    <w:rsid w:val="007A6B78"/>
    <w:rsid w:val="007A7885"/>
    <w:rsid w:val="007B08A8"/>
    <w:rsid w:val="007B0E7A"/>
    <w:rsid w:val="007B16C1"/>
    <w:rsid w:val="007B17EB"/>
    <w:rsid w:val="007B2754"/>
    <w:rsid w:val="007B2795"/>
    <w:rsid w:val="007B2ACF"/>
    <w:rsid w:val="007B2DF2"/>
    <w:rsid w:val="007B427C"/>
    <w:rsid w:val="007B4628"/>
    <w:rsid w:val="007B4D5B"/>
    <w:rsid w:val="007B4D7D"/>
    <w:rsid w:val="007B53CB"/>
    <w:rsid w:val="007B5B2A"/>
    <w:rsid w:val="007B5B6A"/>
    <w:rsid w:val="007B5FAA"/>
    <w:rsid w:val="007B657D"/>
    <w:rsid w:val="007B71BD"/>
    <w:rsid w:val="007B77DB"/>
    <w:rsid w:val="007B780B"/>
    <w:rsid w:val="007B7937"/>
    <w:rsid w:val="007B7A4B"/>
    <w:rsid w:val="007C004A"/>
    <w:rsid w:val="007C0DA0"/>
    <w:rsid w:val="007C1002"/>
    <w:rsid w:val="007C19D7"/>
    <w:rsid w:val="007C2FF1"/>
    <w:rsid w:val="007C3858"/>
    <w:rsid w:val="007C3892"/>
    <w:rsid w:val="007C4EB8"/>
    <w:rsid w:val="007C5034"/>
    <w:rsid w:val="007C5416"/>
    <w:rsid w:val="007C59DF"/>
    <w:rsid w:val="007C5E03"/>
    <w:rsid w:val="007C6031"/>
    <w:rsid w:val="007C62B7"/>
    <w:rsid w:val="007C69B3"/>
    <w:rsid w:val="007C70DE"/>
    <w:rsid w:val="007C745F"/>
    <w:rsid w:val="007C7507"/>
    <w:rsid w:val="007C79D3"/>
    <w:rsid w:val="007D02AB"/>
    <w:rsid w:val="007D04E2"/>
    <w:rsid w:val="007D094E"/>
    <w:rsid w:val="007D0DE4"/>
    <w:rsid w:val="007D1B95"/>
    <w:rsid w:val="007D4486"/>
    <w:rsid w:val="007D506E"/>
    <w:rsid w:val="007D5761"/>
    <w:rsid w:val="007D65C5"/>
    <w:rsid w:val="007D6712"/>
    <w:rsid w:val="007D6C71"/>
    <w:rsid w:val="007D7E20"/>
    <w:rsid w:val="007D7EC2"/>
    <w:rsid w:val="007E126A"/>
    <w:rsid w:val="007E131F"/>
    <w:rsid w:val="007E15B5"/>
    <w:rsid w:val="007E16F9"/>
    <w:rsid w:val="007E1C09"/>
    <w:rsid w:val="007E22EC"/>
    <w:rsid w:val="007E25EE"/>
    <w:rsid w:val="007E3260"/>
    <w:rsid w:val="007E32A3"/>
    <w:rsid w:val="007E3585"/>
    <w:rsid w:val="007E3CE1"/>
    <w:rsid w:val="007E3E8E"/>
    <w:rsid w:val="007E3F3A"/>
    <w:rsid w:val="007E4619"/>
    <w:rsid w:val="007E490D"/>
    <w:rsid w:val="007E4C67"/>
    <w:rsid w:val="007E532A"/>
    <w:rsid w:val="007E5E79"/>
    <w:rsid w:val="007E646B"/>
    <w:rsid w:val="007E6D85"/>
    <w:rsid w:val="007E6F09"/>
    <w:rsid w:val="007F0CBF"/>
    <w:rsid w:val="007F0F48"/>
    <w:rsid w:val="007F1004"/>
    <w:rsid w:val="007F1586"/>
    <w:rsid w:val="007F1606"/>
    <w:rsid w:val="007F1674"/>
    <w:rsid w:val="007F19CD"/>
    <w:rsid w:val="007F1C8B"/>
    <w:rsid w:val="007F1CAE"/>
    <w:rsid w:val="007F1EE8"/>
    <w:rsid w:val="007F1EFC"/>
    <w:rsid w:val="007F21B6"/>
    <w:rsid w:val="007F2435"/>
    <w:rsid w:val="007F3022"/>
    <w:rsid w:val="007F310F"/>
    <w:rsid w:val="007F31F6"/>
    <w:rsid w:val="007F3269"/>
    <w:rsid w:val="007F3400"/>
    <w:rsid w:val="007F3445"/>
    <w:rsid w:val="007F37C1"/>
    <w:rsid w:val="007F3822"/>
    <w:rsid w:val="007F3A05"/>
    <w:rsid w:val="007F43A3"/>
    <w:rsid w:val="007F4AFA"/>
    <w:rsid w:val="007F4C78"/>
    <w:rsid w:val="007F4E91"/>
    <w:rsid w:val="007F5099"/>
    <w:rsid w:val="007F5333"/>
    <w:rsid w:val="007F5B43"/>
    <w:rsid w:val="007F60F6"/>
    <w:rsid w:val="007F6123"/>
    <w:rsid w:val="007F624F"/>
    <w:rsid w:val="007F62F6"/>
    <w:rsid w:val="007F6C8D"/>
    <w:rsid w:val="007F7F4D"/>
    <w:rsid w:val="00800069"/>
    <w:rsid w:val="008004A7"/>
    <w:rsid w:val="0080091A"/>
    <w:rsid w:val="00800EA1"/>
    <w:rsid w:val="0080187E"/>
    <w:rsid w:val="008022D2"/>
    <w:rsid w:val="00802702"/>
    <w:rsid w:val="00802B14"/>
    <w:rsid w:val="00802F83"/>
    <w:rsid w:val="00803659"/>
    <w:rsid w:val="0080368E"/>
    <w:rsid w:val="00804261"/>
    <w:rsid w:val="008044F9"/>
    <w:rsid w:val="008050C6"/>
    <w:rsid w:val="00805173"/>
    <w:rsid w:val="008052DE"/>
    <w:rsid w:val="00806C6D"/>
    <w:rsid w:val="008074E2"/>
    <w:rsid w:val="0080778B"/>
    <w:rsid w:val="00810043"/>
    <w:rsid w:val="008103FD"/>
    <w:rsid w:val="00810413"/>
    <w:rsid w:val="00810E78"/>
    <w:rsid w:val="00811666"/>
    <w:rsid w:val="0081226F"/>
    <w:rsid w:val="00812326"/>
    <w:rsid w:val="0081275E"/>
    <w:rsid w:val="00813530"/>
    <w:rsid w:val="00813F04"/>
    <w:rsid w:val="00814AF2"/>
    <w:rsid w:val="008154D4"/>
    <w:rsid w:val="00815C97"/>
    <w:rsid w:val="00815D01"/>
    <w:rsid w:val="00816B35"/>
    <w:rsid w:val="008178E8"/>
    <w:rsid w:val="00817E95"/>
    <w:rsid w:val="00820E0A"/>
    <w:rsid w:val="00820F20"/>
    <w:rsid w:val="00820F7A"/>
    <w:rsid w:val="00821ACC"/>
    <w:rsid w:val="00821FCC"/>
    <w:rsid w:val="00821FFD"/>
    <w:rsid w:val="0082201E"/>
    <w:rsid w:val="00822627"/>
    <w:rsid w:val="008238FF"/>
    <w:rsid w:val="00823957"/>
    <w:rsid w:val="00823B8E"/>
    <w:rsid w:val="00823C7D"/>
    <w:rsid w:val="00823EAA"/>
    <w:rsid w:val="00824379"/>
    <w:rsid w:val="00824689"/>
    <w:rsid w:val="008247B6"/>
    <w:rsid w:val="008250F4"/>
    <w:rsid w:val="008253AC"/>
    <w:rsid w:val="00825779"/>
    <w:rsid w:val="00826021"/>
    <w:rsid w:val="00826196"/>
    <w:rsid w:val="008261C9"/>
    <w:rsid w:val="0082666D"/>
    <w:rsid w:val="00826880"/>
    <w:rsid w:val="0082697C"/>
    <w:rsid w:val="00826A92"/>
    <w:rsid w:val="00826C48"/>
    <w:rsid w:val="0082710D"/>
    <w:rsid w:val="00827117"/>
    <w:rsid w:val="00827235"/>
    <w:rsid w:val="00830637"/>
    <w:rsid w:val="00830E97"/>
    <w:rsid w:val="00831295"/>
    <w:rsid w:val="008312E7"/>
    <w:rsid w:val="00831B3E"/>
    <w:rsid w:val="00831F65"/>
    <w:rsid w:val="00832172"/>
    <w:rsid w:val="00832397"/>
    <w:rsid w:val="00833088"/>
    <w:rsid w:val="008331C4"/>
    <w:rsid w:val="00833A2A"/>
    <w:rsid w:val="00833AED"/>
    <w:rsid w:val="00834E34"/>
    <w:rsid w:val="00834FF8"/>
    <w:rsid w:val="00835373"/>
    <w:rsid w:val="008355CE"/>
    <w:rsid w:val="00836ABE"/>
    <w:rsid w:val="00836CBD"/>
    <w:rsid w:val="00837659"/>
    <w:rsid w:val="00837E2F"/>
    <w:rsid w:val="0084022F"/>
    <w:rsid w:val="00840A48"/>
    <w:rsid w:val="00840C32"/>
    <w:rsid w:val="008412D7"/>
    <w:rsid w:val="00841785"/>
    <w:rsid w:val="00841854"/>
    <w:rsid w:val="00841B63"/>
    <w:rsid w:val="00841BAE"/>
    <w:rsid w:val="00842BE5"/>
    <w:rsid w:val="00842D5F"/>
    <w:rsid w:val="0084373E"/>
    <w:rsid w:val="00843A74"/>
    <w:rsid w:val="0084417A"/>
    <w:rsid w:val="00844569"/>
    <w:rsid w:val="00844E15"/>
    <w:rsid w:val="00845045"/>
    <w:rsid w:val="00845117"/>
    <w:rsid w:val="008460D8"/>
    <w:rsid w:val="0084619B"/>
    <w:rsid w:val="00846D73"/>
    <w:rsid w:val="008471E0"/>
    <w:rsid w:val="00847726"/>
    <w:rsid w:val="00850053"/>
    <w:rsid w:val="00850088"/>
    <w:rsid w:val="00850181"/>
    <w:rsid w:val="00850F95"/>
    <w:rsid w:val="00851578"/>
    <w:rsid w:val="00851E72"/>
    <w:rsid w:val="008529AB"/>
    <w:rsid w:val="00853062"/>
    <w:rsid w:val="008530A0"/>
    <w:rsid w:val="008534EA"/>
    <w:rsid w:val="008537D5"/>
    <w:rsid w:val="008537D8"/>
    <w:rsid w:val="0085432D"/>
    <w:rsid w:val="008549E3"/>
    <w:rsid w:val="00854D2C"/>
    <w:rsid w:val="00855036"/>
    <w:rsid w:val="0085522A"/>
    <w:rsid w:val="008552D8"/>
    <w:rsid w:val="0085633B"/>
    <w:rsid w:val="0085684B"/>
    <w:rsid w:val="00856C13"/>
    <w:rsid w:val="00857060"/>
    <w:rsid w:val="00857482"/>
    <w:rsid w:val="008576F1"/>
    <w:rsid w:val="00857A2F"/>
    <w:rsid w:val="00857CA4"/>
    <w:rsid w:val="00857F2A"/>
    <w:rsid w:val="008603FA"/>
    <w:rsid w:val="00860C12"/>
    <w:rsid w:val="00861947"/>
    <w:rsid w:val="00861BE3"/>
    <w:rsid w:val="00861D3A"/>
    <w:rsid w:val="00861E40"/>
    <w:rsid w:val="008620AA"/>
    <w:rsid w:val="00862609"/>
    <w:rsid w:val="00862856"/>
    <w:rsid w:val="00862867"/>
    <w:rsid w:val="00863785"/>
    <w:rsid w:val="00863AF0"/>
    <w:rsid w:val="0086471E"/>
    <w:rsid w:val="0086474C"/>
    <w:rsid w:val="0086555F"/>
    <w:rsid w:val="008665E0"/>
    <w:rsid w:val="00866B13"/>
    <w:rsid w:val="008671E7"/>
    <w:rsid w:val="0087013F"/>
    <w:rsid w:val="00870435"/>
    <w:rsid w:val="00870DF5"/>
    <w:rsid w:val="0087131C"/>
    <w:rsid w:val="00871AFC"/>
    <w:rsid w:val="008720D4"/>
    <w:rsid w:val="0087239D"/>
    <w:rsid w:val="008726F3"/>
    <w:rsid w:val="00872CE6"/>
    <w:rsid w:val="00872D24"/>
    <w:rsid w:val="00873307"/>
    <w:rsid w:val="00873479"/>
    <w:rsid w:val="0087363A"/>
    <w:rsid w:val="00874095"/>
    <w:rsid w:val="008748C2"/>
    <w:rsid w:val="00874930"/>
    <w:rsid w:val="00874D37"/>
    <w:rsid w:val="00874DA8"/>
    <w:rsid w:val="008752A4"/>
    <w:rsid w:val="0087682C"/>
    <w:rsid w:val="008768CE"/>
    <w:rsid w:val="008776D5"/>
    <w:rsid w:val="008777D1"/>
    <w:rsid w:val="00877926"/>
    <w:rsid w:val="00877CE0"/>
    <w:rsid w:val="00877D3F"/>
    <w:rsid w:val="008805D7"/>
    <w:rsid w:val="0088069D"/>
    <w:rsid w:val="008806D7"/>
    <w:rsid w:val="00880A7B"/>
    <w:rsid w:val="00880EA9"/>
    <w:rsid w:val="00881171"/>
    <w:rsid w:val="00881CBD"/>
    <w:rsid w:val="00881DD5"/>
    <w:rsid w:val="00881E74"/>
    <w:rsid w:val="00881EAD"/>
    <w:rsid w:val="00882A39"/>
    <w:rsid w:val="00882CC8"/>
    <w:rsid w:val="00883F5F"/>
    <w:rsid w:val="008841E6"/>
    <w:rsid w:val="00884826"/>
    <w:rsid w:val="00885EF0"/>
    <w:rsid w:val="008861AC"/>
    <w:rsid w:val="00886DB3"/>
    <w:rsid w:val="00887F3A"/>
    <w:rsid w:val="008904C8"/>
    <w:rsid w:val="008910CC"/>
    <w:rsid w:val="008914C8"/>
    <w:rsid w:val="00891674"/>
    <w:rsid w:val="00891D27"/>
    <w:rsid w:val="008922EA"/>
    <w:rsid w:val="008931FA"/>
    <w:rsid w:val="00893319"/>
    <w:rsid w:val="0089353C"/>
    <w:rsid w:val="008938A9"/>
    <w:rsid w:val="008940C2"/>
    <w:rsid w:val="0089594A"/>
    <w:rsid w:val="00895DD7"/>
    <w:rsid w:val="008960B2"/>
    <w:rsid w:val="008963E9"/>
    <w:rsid w:val="00896AA0"/>
    <w:rsid w:val="00896C00"/>
    <w:rsid w:val="00896E61"/>
    <w:rsid w:val="00896EAD"/>
    <w:rsid w:val="00897681"/>
    <w:rsid w:val="008A0DF4"/>
    <w:rsid w:val="008A14AB"/>
    <w:rsid w:val="008A1535"/>
    <w:rsid w:val="008A2390"/>
    <w:rsid w:val="008A2693"/>
    <w:rsid w:val="008A2CE2"/>
    <w:rsid w:val="008A32AD"/>
    <w:rsid w:val="008A3DC8"/>
    <w:rsid w:val="008A47FA"/>
    <w:rsid w:val="008A50CF"/>
    <w:rsid w:val="008A5165"/>
    <w:rsid w:val="008A60B9"/>
    <w:rsid w:val="008A702F"/>
    <w:rsid w:val="008A7436"/>
    <w:rsid w:val="008A7634"/>
    <w:rsid w:val="008B098C"/>
    <w:rsid w:val="008B10CD"/>
    <w:rsid w:val="008B13C1"/>
    <w:rsid w:val="008B204D"/>
    <w:rsid w:val="008B2876"/>
    <w:rsid w:val="008B2E20"/>
    <w:rsid w:val="008B3B3D"/>
    <w:rsid w:val="008B470F"/>
    <w:rsid w:val="008B53F0"/>
    <w:rsid w:val="008B5995"/>
    <w:rsid w:val="008B64A5"/>
    <w:rsid w:val="008B68FF"/>
    <w:rsid w:val="008B783F"/>
    <w:rsid w:val="008B7A3F"/>
    <w:rsid w:val="008C0AD7"/>
    <w:rsid w:val="008C157C"/>
    <w:rsid w:val="008C1E84"/>
    <w:rsid w:val="008C29A8"/>
    <w:rsid w:val="008C2A3C"/>
    <w:rsid w:val="008C2F26"/>
    <w:rsid w:val="008C35A3"/>
    <w:rsid w:val="008C3AD4"/>
    <w:rsid w:val="008C3EA3"/>
    <w:rsid w:val="008C4279"/>
    <w:rsid w:val="008C482B"/>
    <w:rsid w:val="008C5D0C"/>
    <w:rsid w:val="008C5FCC"/>
    <w:rsid w:val="008C61F9"/>
    <w:rsid w:val="008C6753"/>
    <w:rsid w:val="008C681D"/>
    <w:rsid w:val="008C6A1D"/>
    <w:rsid w:val="008C6B10"/>
    <w:rsid w:val="008C6BED"/>
    <w:rsid w:val="008C735A"/>
    <w:rsid w:val="008C74B3"/>
    <w:rsid w:val="008C7596"/>
    <w:rsid w:val="008D02ED"/>
    <w:rsid w:val="008D0318"/>
    <w:rsid w:val="008D0547"/>
    <w:rsid w:val="008D06FE"/>
    <w:rsid w:val="008D0CAF"/>
    <w:rsid w:val="008D142B"/>
    <w:rsid w:val="008D1858"/>
    <w:rsid w:val="008D21F7"/>
    <w:rsid w:val="008D2ADF"/>
    <w:rsid w:val="008D2FF2"/>
    <w:rsid w:val="008D32F3"/>
    <w:rsid w:val="008D3F67"/>
    <w:rsid w:val="008D41B7"/>
    <w:rsid w:val="008D41F3"/>
    <w:rsid w:val="008D43A2"/>
    <w:rsid w:val="008D4541"/>
    <w:rsid w:val="008D45A6"/>
    <w:rsid w:val="008D4EFB"/>
    <w:rsid w:val="008D56D9"/>
    <w:rsid w:val="008D58E3"/>
    <w:rsid w:val="008D636F"/>
    <w:rsid w:val="008D63C0"/>
    <w:rsid w:val="008D6BC3"/>
    <w:rsid w:val="008D7043"/>
    <w:rsid w:val="008D777C"/>
    <w:rsid w:val="008D7952"/>
    <w:rsid w:val="008E00C7"/>
    <w:rsid w:val="008E0911"/>
    <w:rsid w:val="008E0E87"/>
    <w:rsid w:val="008E0EE3"/>
    <w:rsid w:val="008E0FDC"/>
    <w:rsid w:val="008E11DE"/>
    <w:rsid w:val="008E1351"/>
    <w:rsid w:val="008E1838"/>
    <w:rsid w:val="008E1C9E"/>
    <w:rsid w:val="008E2D3A"/>
    <w:rsid w:val="008E2ED5"/>
    <w:rsid w:val="008E3113"/>
    <w:rsid w:val="008E4041"/>
    <w:rsid w:val="008E4D1F"/>
    <w:rsid w:val="008E59A9"/>
    <w:rsid w:val="008E59BC"/>
    <w:rsid w:val="008E6F94"/>
    <w:rsid w:val="008F053B"/>
    <w:rsid w:val="008F0824"/>
    <w:rsid w:val="008F1082"/>
    <w:rsid w:val="008F10EC"/>
    <w:rsid w:val="008F13C3"/>
    <w:rsid w:val="008F1887"/>
    <w:rsid w:val="008F228A"/>
    <w:rsid w:val="008F30AD"/>
    <w:rsid w:val="008F4A1A"/>
    <w:rsid w:val="008F5728"/>
    <w:rsid w:val="008F5738"/>
    <w:rsid w:val="008F5A9A"/>
    <w:rsid w:val="008F5C52"/>
    <w:rsid w:val="008F632E"/>
    <w:rsid w:val="008F6946"/>
    <w:rsid w:val="008F6B30"/>
    <w:rsid w:val="008F6D45"/>
    <w:rsid w:val="008F6ED4"/>
    <w:rsid w:val="008F7AD9"/>
    <w:rsid w:val="009009C8"/>
    <w:rsid w:val="00900EFD"/>
    <w:rsid w:val="0090117F"/>
    <w:rsid w:val="0090139A"/>
    <w:rsid w:val="00901AA9"/>
    <w:rsid w:val="00901C1F"/>
    <w:rsid w:val="00901D87"/>
    <w:rsid w:val="0090246A"/>
    <w:rsid w:val="00902645"/>
    <w:rsid w:val="00902775"/>
    <w:rsid w:val="00902794"/>
    <w:rsid w:val="009037AC"/>
    <w:rsid w:val="00904136"/>
    <w:rsid w:val="00904318"/>
    <w:rsid w:val="00904826"/>
    <w:rsid w:val="00904954"/>
    <w:rsid w:val="00904EF7"/>
    <w:rsid w:val="00904F4F"/>
    <w:rsid w:val="0090531D"/>
    <w:rsid w:val="009056E4"/>
    <w:rsid w:val="009058AC"/>
    <w:rsid w:val="00905E8A"/>
    <w:rsid w:val="00906437"/>
    <w:rsid w:val="00906548"/>
    <w:rsid w:val="00906A77"/>
    <w:rsid w:val="00906F85"/>
    <w:rsid w:val="0090702D"/>
    <w:rsid w:val="0090791F"/>
    <w:rsid w:val="009103F4"/>
    <w:rsid w:val="0091076B"/>
    <w:rsid w:val="009119BF"/>
    <w:rsid w:val="0091206E"/>
    <w:rsid w:val="00912CF9"/>
    <w:rsid w:val="00913FDE"/>
    <w:rsid w:val="0091431B"/>
    <w:rsid w:val="0091451E"/>
    <w:rsid w:val="00914AD8"/>
    <w:rsid w:val="009155CC"/>
    <w:rsid w:val="00915AD9"/>
    <w:rsid w:val="009164FB"/>
    <w:rsid w:val="009179DD"/>
    <w:rsid w:val="00917C3A"/>
    <w:rsid w:val="0092022D"/>
    <w:rsid w:val="00921038"/>
    <w:rsid w:val="00921051"/>
    <w:rsid w:val="0092129F"/>
    <w:rsid w:val="0092259B"/>
    <w:rsid w:val="00922B4B"/>
    <w:rsid w:val="00922F31"/>
    <w:rsid w:val="009244EC"/>
    <w:rsid w:val="009247B4"/>
    <w:rsid w:val="00924B35"/>
    <w:rsid w:val="009251D8"/>
    <w:rsid w:val="00925260"/>
    <w:rsid w:val="009260C4"/>
    <w:rsid w:val="00927707"/>
    <w:rsid w:val="00927F78"/>
    <w:rsid w:val="009307A4"/>
    <w:rsid w:val="0093103B"/>
    <w:rsid w:val="00931628"/>
    <w:rsid w:val="00931780"/>
    <w:rsid w:val="00931B25"/>
    <w:rsid w:val="009324C4"/>
    <w:rsid w:val="00932816"/>
    <w:rsid w:val="00932BE7"/>
    <w:rsid w:val="00932DD6"/>
    <w:rsid w:val="00932E02"/>
    <w:rsid w:val="00933516"/>
    <w:rsid w:val="0093396A"/>
    <w:rsid w:val="00933EA2"/>
    <w:rsid w:val="00935249"/>
    <w:rsid w:val="00935731"/>
    <w:rsid w:val="00935ABA"/>
    <w:rsid w:val="00935BD9"/>
    <w:rsid w:val="00935D47"/>
    <w:rsid w:val="00936176"/>
    <w:rsid w:val="0093648B"/>
    <w:rsid w:val="00936EEB"/>
    <w:rsid w:val="009372F2"/>
    <w:rsid w:val="00937792"/>
    <w:rsid w:val="00940346"/>
    <w:rsid w:val="009407DE"/>
    <w:rsid w:val="00941590"/>
    <w:rsid w:val="00941B8A"/>
    <w:rsid w:val="00942BAB"/>
    <w:rsid w:val="009434B3"/>
    <w:rsid w:val="0094376E"/>
    <w:rsid w:val="009441E0"/>
    <w:rsid w:val="00944213"/>
    <w:rsid w:val="00944500"/>
    <w:rsid w:val="00944A90"/>
    <w:rsid w:val="00944BAD"/>
    <w:rsid w:val="009452AE"/>
    <w:rsid w:val="009454BB"/>
    <w:rsid w:val="009460E8"/>
    <w:rsid w:val="00946422"/>
    <w:rsid w:val="00946855"/>
    <w:rsid w:val="00946DB0"/>
    <w:rsid w:val="00947078"/>
    <w:rsid w:val="009476C6"/>
    <w:rsid w:val="00947FA5"/>
    <w:rsid w:val="009508B1"/>
    <w:rsid w:val="00950E13"/>
    <w:rsid w:val="00951598"/>
    <w:rsid w:val="00951875"/>
    <w:rsid w:val="009519AC"/>
    <w:rsid w:val="00951DAA"/>
    <w:rsid w:val="00951F46"/>
    <w:rsid w:val="00951F62"/>
    <w:rsid w:val="00952267"/>
    <w:rsid w:val="0095247E"/>
    <w:rsid w:val="0095274E"/>
    <w:rsid w:val="009527FD"/>
    <w:rsid w:val="00952862"/>
    <w:rsid w:val="00952D11"/>
    <w:rsid w:val="009533AF"/>
    <w:rsid w:val="009538BC"/>
    <w:rsid w:val="00953D3F"/>
    <w:rsid w:val="00954A18"/>
    <w:rsid w:val="00954CB1"/>
    <w:rsid w:val="00954ED2"/>
    <w:rsid w:val="00954F12"/>
    <w:rsid w:val="00955EC2"/>
    <w:rsid w:val="00955F78"/>
    <w:rsid w:val="0095645A"/>
    <w:rsid w:val="00956503"/>
    <w:rsid w:val="009567A7"/>
    <w:rsid w:val="00957262"/>
    <w:rsid w:val="00957D97"/>
    <w:rsid w:val="0096035F"/>
    <w:rsid w:val="00960581"/>
    <w:rsid w:val="00960B40"/>
    <w:rsid w:val="00960FCF"/>
    <w:rsid w:val="0096109D"/>
    <w:rsid w:val="00962B07"/>
    <w:rsid w:val="00962B46"/>
    <w:rsid w:val="00963631"/>
    <w:rsid w:val="0096383B"/>
    <w:rsid w:val="00963E97"/>
    <w:rsid w:val="00964039"/>
    <w:rsid w:val="00964E69"/>
    <w:rsid w:val="00965163"/>
    <w:rsid w:val="00965A3B"/>
    <w:rsid w:val="00966545"/>
    <w:rsid w:val="00967058"/>
    <w:rsid w:val="0096722C"/>
    <w:rsid w:val="00967353"/>
    <w:rsid w:val="00967406"/>
    <w:rsid w:val="009676D9"/>
    <w:rsid w:val="00967A0F"/>
    <w:rsid w:val="00967F68"/>
    <w:rsid w:val="00967F8C"/>
    <w:rsid w:val="009701CC"/>
    <w:rsid w:val="0097047A"/>
    <w:rsid w:val="0097110A"/>
    <w:rsid w:val="00971496"/>
    <w:rsid w:val="00971E69"/>
    <w:rsid w:val="00972587"/>
    <w:rsid w:val="009728FF"/>
    <w:rsid w:val="00972944"/>
    <w:rsid w:val="00972ADD"/>
    <w:rsid w:val="00973C24"/>
    <w:rsid w:val="0097460C"/>
    <w:rsid w:val="00974715"/>
    <w:rsid w:val="00974946"/>
    <w:rsid w:val="00975482"/>
    <w:rsid w:val="009758CC"/>
    <w:rsid w:val="00976476"/>
    <w:rsid w:val="0097659D"/>
    <w:rsid w:val="0097689E"/>
    <w:rsid w:val="0097746B"/>
    <w:rsid w:val="009774A0"/>
    <w:rsid w:val="00977F20"/>
    <w:rsid w:val="0098016E"/>
    <w:rsid w:val="00980180"/>
    <w:rsid w:val="00980544"/>
    <w:rsid w:val="00980869"/>
    <w:rsid w:val="00980D33"/>
    <w:rsid w:val="0098133A"/>
    <w:rsid w:val="009814F0"/>
    <w:rsid w:val="00982DE3"/>
    <w:rsid w:val="0098346D"/>
    <w:rsid w:val="0098370D"/>
    <w:rsid w:val="00984CAF"/>
    <w:rsid w:val="00984FFD"/>
    <w:rsid w:val="00985422"/>
    <w:rsid w:val="00985533"/>
    <w:rsid w:val="00985B11"/>
    <w:rsid w:val="00985CF7"/>
    <w:rsid w:val="00986ADB"/>
    <w:rsid w:val="00987466"/>
    <w:rsid w:val="00987EC0"/>
    <w:rsid w:val="009903E7"/>
    <w:rsid w:val="00990640"/>
    <w:rsid w:val="00990FCA"/>
    <w:rsid w:val="009918B7"/>
    <w:rsid w:val="00991B5E"/>
    <w:rsid w:val="00992733"/>
    <w:rsid w:val="00992C2E"/>
    <w:rsid w:val="00993CCB"/>
    <w:rsid w:val="009947C4"/>
    <w:rsid w:val="00994855"/>
    <w:rsid w:val="00994E01"/>
    <w:rsid w:val="00994F32"/>
    <w:rsid w:val="00995161"/>
    <w:rsid w:val="009952AE"/>
    <w:rsid w:val="00995A43"/>
    <w:rsid w:val="00995D05"/>
    <w:rsid w:val="00995EF3"/>
    <w:rsid w:val="0099609A"/>
    <w:rsid w:val="009962FF"/>
    <w:rsid w:val="009966DB"/>
    <w:rsid w:val="00997944"/>
    <w:rsid w:val="009A00C8"/>
    <w:rsid w:val="009A04D5"/>
    <w:rsid w:val="009A0631"/>
    <w:rsid w:val="009A0E88"/>
    <w:rsid w:val="009A0FF5"/>
    <w:rsid w:val="009A1771"/>
    <w:rsid w:val="009A1C31"/>
    <w:rsid w:val="009A1EFB"/>
    <w:rsid w:val="009A23E5"/>
    <w:rsid w:val="009A2F06"/>
    <w:rsid w:val="009A3079"/>
    <w:rsid w:val="009A344E"/>
    <w:rsid w:val="009A4D85"/>
    <w:rsid w:val="009A55C1"/>
    <w:rsid w:val="009A594F"/>
    <w:rsid w:val="009A5D07"/>
    <w:rsid w:val="009A5FB2"/>
    <w:rsid w:val="009A7022"/>
    <w:rsid w:val="009A7BFC"/>
    <w:rsid w:val="009A7E42"/>
    <w:rsid w:val="009B0D57"/>
    <w:rsid w:val="009B12B2"/>
    <w:rsid w:val="009B12B9"/>
    <w:rsid w:val="009B12D8"/>
    <w:rsid w:val="009B1973"/>
    <w:rsid w:val="009B1C7E"/>
    <w:rsid w:val="009B214D"/>
    <w:rsid w:val="009B25E7"/>
    <w:rsid w:val="009B26A6"/>
    <w:rsid w:val="009B26AC"/>
    <w:rsid w:val="009B2D8E"/>
    <w:rsid w:val="009B33B4"/>
    <w:rsid w:val="009B3461"/>
    <w:rsid w:val="009B3766"/>
    <w:rsid w:val="009B39B6"/>
    <w:rsid w:val="009B454B"/>
    <w:rsid w:val="009B46BC"/>
    <w:rsid w:val="009B4F9A"/>
    <w:rsid w:val="009B546D"/>
    <w:rsid w:val="009B5A8D"/>
    <w:rsid w:val="009B5B86"/>
    <w:rsid w:val="009B6021"/>
    <w:rsid w:val="009B73AF"/>
    <w:rsid w:val="009B7B7E"/>
    <w:rsid w:val="009B7BA4"/>
    <w:rsid w:val="009C0A62"/>
    <w:rsid w:val="009C0DB9"/>
    <w:rsid w:val="009C14C1"/>
    <w:rsid w:val="009C1902"/>
    <w:rsid w:val="009C1D3C"/>
    <w:rsid w:val="009C2089"/>
    <w:rsid w:val="009C231C"/>
    <w:rsid w:val="009C35F0"/>
    <w:rsid w:val="009C376D"/>
    <w:rsid w:val="009C3B98"/>
    <w:rsid w:val="009C4DC6"/>
    <w:rsid w:val="009C557D"/>
    <w:rsid w:val="009C5DCB"/>
    <w:rsid w:val="009C615D"/>
    <w:rsid w:val="009C6E82"/>
    <w:rsid w:val="009C6E9F"/>
    <w:rsid w:val="009C70AD"/>
    <w:rsid w:val="009C793A"/>
    <w:rsid w:val="009C7F39"/>
    <w:rsid w:val="009D006B"/>
    <w:rsid w:val="009D0F16"/>
    <w:rsid w:val="009D13F6"/>
    <w:rsid w:val="009D1742"/>
    <w:rsid w:val="009D22A2"/>
    <w:rsid w:val="009D3499"/>
    <w:rsid w:val="009D3A19"/>
    <w:rsid w:val="009D3A1D"/>
    <w:rsid w:val="009D3A7A"/>
    <w:rsid w:val="009D6BFE"/>
    <w:rsid w:val="009D73C6"/>
    <w:rsid w:val="009D7958"/>
    <w:rsid w:val="009E007D"/>
    <w:rsid w:val="009E089A"/>
    <w:rsid w:val="009E0F37"/>
    <w:rsid w:val="009E13B0"/>
    <w:rsid w:val="009E13BD"/>
    <w:rsid w:val="009E2612"/>
    <w:rsid w:val="009E389D"/>
    <w:rsid w:val="009E419B"/>
    <w:rsid w:val="009E430D"/>
    <w:rsid w:val="009E4E41"/>
    <w:rsid w:val="009E4E80"/>
    <w:rsid w:val="009E4ECB"/>
    <w:rsid w:val="009E58C0"/>
    <w:rsid w:val="009E628C"/>
    <w:rsid w:val="009E6523"/>
    <w:rsid w:val="009E6A6F"/>
    <w:rsid w:val="009E70AF"/>
    <w:rsid w:val="009E763B"/>
    <w:rsid w:val="009E76F1"/>
    <w:rsid w:val="009F00A4"/>
    <w:rsid w:val="009F05F9"/>
    <w:rsid w:val="009F0E08"/>
    <w:rsid w:val="009F0F2F"/>
    <w:rsid w:val="009F1259"/>
    <w:rsid w:val="009F1332"/>
    <w:rsid w:val="009F16DC"/>
    <w:rsid w:val="009F1A55"/>
    <w:rsid w:val="009F1C95"/>
    <w:rsid w:val="009F256B"/>
    <w:rsid w:val="009F2838"/>
    <w:rsid w:val="009F2CF7"/>
    <w:rsid w:val="009F300C"/>
    <w:rsid w:val="009F41F2"/>
    <w:rsid w:val="009F486A"/>
    <w:rsid w:val="009F4CF5"/>
    <w:rsid w:val="009F4E7A"/>
    <w:rsid w:val="009F522E"/>
    <w:rsid w:val="009F53BA"/>
    <w:rsid w:val="009F5428"/>
    <w:rsid w:val="009F5F06"/>
    <w:rsid w:val="009F5FDE"/>
    <w:rsid w:val="009F6026"/>
    <w:rsid w:val="009F61B1"/>
    <w:rsid w:val="009F648E"/>
    <w:rsid w:val="009F6E07"/>
    <w:rsid w:val="00A000B5"/>
    <w:rsid w:val="00A0030E"/>
    <w:rsid w:val="00A00349"/>
    <w:rsid w:val="00A01742"/>
    <w:rsid w:val="00A0195A"/>
    <w:rsid w:val="00A01C6A"/>
    <w:rsid w:val="00A022BF"/>
    <w:rsid w:val="00A024D9"/>
    <w:rsid w:val="00A0252B"/>
    <w:rsid w:val="00A025D5"/>
    <w:rsid w:val="00A02938"/>
    <w:rsid w:val="00A03089"/>
    <w:rsid w:val="00A036E2"/>
    <w:rsid w:val="00A0440D"/>
    <w:rsid w:val="00A046F5"/>
    <w:rsid w:val="00A047D3"/>
    <w:rsid w:val="00A04C22"/>
    <w:rsid w:val="00A05E48"/>
    <w:rsid w:val="00A05FEE"/>
    <w:rsid w:val="00A066E3"/>
    <w:rsid w:val="00A0694F"/>
    <w:rsid w:val="00A06E22"/>
    <w:rsid w:val="00A06E73"/>
    <w:rsid w:val="00A0786C"/>
    <w:rsid w:val="00A07A84"/>
    <w:rsid w:val="00A1010E"/>
    <w:rsid w:val="00A106F8"/>
    <w:rsid w:val="00A108CF"/>
    <w:rsid w:val="00A1098B"/>
    <w:rsid w:val="00A10FE9"/>
    <w:rsid w:val="00A11E64"/>
    <w:rsid w:val="00A12A0A"/>
    <w:rsid w:val="00A137D7"/>
    <w:rsid w:val="00A1392C"/>
    <w:rsid w:val="00A13942"/>
    <w:rsid w:val="00A13B66"/>
    <w:rsid w:val="00A13BAF"/>
    <w:rsid w:val="00A141E8"/>
    <w:rsid w:val="00A1447B"/>
    <w:rsid w:val="00A14EDB"/>
    <w:rsid w:val="00A1597A"/>
    <w:rsid w:val="00A1599E"/>
    <w:rsid w:val="00A15BFB"/>
    <w:rsid w:val="00A15C09"/>
    <w:rsid w:val="00A15C76"/>
    <w:rsid w:val="00A16828"/>
    <w:rsid w:val="00A169B6"/>
    <w:rsid w:val="00A1700E"/>
    <w:rsid w:val="00A175EC"/>
    <w:rsid w:val="00A1789C"/>
    <w:rsid w:val="00A17B4F"/>
    <w:rsid w:val="00A201F6"/>
    <w:rsid w:val="00A21123"/>
    <w:rsid w:val="00A21224"/>
    <w:rsid w:val="00A21F82"/>
    <w:rsid w:val="00A23165"/>
    <w:rsid w:val="00A232AB"/>
    <w:rsid w:val="00A23BB7"/>
    <w:rsid w:val="00A23D21"/>
    <w:rsid w:val="00A23E14"/>
    <w:rsid w:val="00A24541"/>
    <w:rsid w:val="00A2481C"/>
    <w:rsid w:val="00A24AE9"/>
    <w:rsid w:val="00A25779"/>
    <w:rsid w:val="00A25A29"/>
    <w:rsid w:val="00A268D2"/>
    <w:rsid w:val="00A271F5"/>
    <w:rsid w:val="00A27540"/>
    <w:rsid w:val="00A2797C"/>
    <w:rsid w:val="00A30717"/>
    <w:rsid w:val="00A308E9"/>
    <w:rsid w:val="00A311C6"/>
    <w:rsid w:val="00A31A10"/>
    <w:rsid w:val="00A32134"/>
    <w:rsid w:val="00A32580"/>
    <w:rsid w:val="00A32594"/>
    <w:rsid w:val="00A329E1"/>
    <w:rsid w:val="00A33781"/>
    <w:rsid w:val="00A33C55"/>
    <w:rsid w:val="00A34075"/>
    <w:rsid w:val="00A34F2C"/>
    <w:rsid w:val="00A367AB"/>
    <w:rsid w:val="00A367BD"/>
    <w:rsid w:val="00A368E1"/>
    <w:rsid w:val="00A36E3A"/>
    <w:rsid w:val="00A36EA7"/>
    <w:rsid w:val="00A3710C"/>
    <w:rsid w:val="00A37337"/>
    <w:rsid w:val="00A37582"/>
    <w:rsid w:val="00A37B8C"/>
    <w:rsid w:val="00A37E51"/>
    <w:rsid w:val="00A40D20"/>
    <w:rsid w:val="00A40FFE"/>
    <w:rsid w:val="00A41AA6"/>
    <w:rsid w:val="00A41D25"/>
    <w:rsid w:val="00A42677"/>
    <w:rsid w:val="00A42CF7"/>
    <w:rsid w:val="00A4317C"/>
    <w:rsid w:val="00A43723"/>
    <w:rsid w:val="00A43737"/>
    <w:rsid w:val="00A43CDC"/>
    <w:rsid w:val="00A43D87"/>
    <w:rsid w:val="00A43D95"/>
    <w:rsid w:val="00A446E3"/>
    <w:rsid w:val="00A447D0"/>
    <w:rsid w:val="00A44C6A"/>
    <w:rsid w:val="00A44F88"/>
    <w:rsid w:val="00A45415"/>
    <w:rsid w:val="00A45CD0"/>
    <w:rsid w:val="00A468F9"/>
    <w:rsid w:val="00A47737"/>
    <w:rsid w:val="00A47AD6"/>
    <w:rsid w:val="00A47F1A"/>
    <w:rsid w:val="00A50577"/>
    <w:rsid w:val="00A51286"/>
    <w:rsid w:val="00A519B3"/>
    <w:rsid w:val="00A52032"/>
    <w:rsid w:val="00A5211B"/>
    <w:rsid w:val="00A52B85"/>
    <w:rsid w:val="00A52E1F"/>
    <w:rsid w:val="00A54246"/>
    <w:rsid w:val="00A55C11"/>
    <w:rsid w:val="00A55C70"/>
    <w:rsid w:val="00A55E8A"/>
    <w:rsid w:val="00A563FF"/>
    <w:rsid w:val="00A56517"/>
    <w:rsid w:val="00A5671F"/>
    <w:rsid w:val="00A56775"/>
    <w:rsid w:val="00A5721D"/>
    <w:rsid w:val="00A57BEB"/>
    <w:rsid w:val="00A57FC4"/>
    <w:rsid w:val="00A60167"/>
    <w:rsid w:val="00A606D8"/>
    <w:rsid w:val="00A6146D"/>
    <w:rsid w:val="00A61601"/>
    <w:rsid w:val="00A61EA5"/>
    <w:rsid w:val="00A6232D"/>
    <w:rsid w:val="00A62753"/>
    <w:rsid w:val="00A637B7"/>
    <w:rsid w:val="00A6397A"/>
    <w:rsid w:val="00A63D2C"/>
    <w:rsid w:val="00A63EE0"/>
    <w:rsid w:val="00A64477"/>
    <w:rsid w:val="00A649B3"/>
    <w:rsid w:val="00A65799"/>
    <w:rsid w:val="00A65D3E"/>
    <w:rsid w:val="00A65EDA"/>
    <w:rsid w:val="00A669F4"/>
    <w:rsid w:val="00A66ACD"/>
    <w:rsid w:val="00A66C50"/>
    <w:rsid w:val="00A66C9A"/>
    <w:rsid w:val="00A6719D"/>
    <w:rsid w:val="00A673C3"/>
    <w:rsid w:val="00A67F06"/>
    <w:rsid w:val="00A703E4"/>
    <w:rsid w:val="00A703F6"/>
    <w:rsid w:val="00A704F9"/>
    <w:rsid w:val="00A70F1A"/>
    <w:rsid w:val="00A710D0"/>
    <w:rsid w:val="00A71435"/>
    <w:rsid w:val="00A71A29"/>
    <w:rsid w:val="00A71A86"/>
    <w:rsid w:val="00A71BD8"/>
    <w:rsid w:val="00A72749"/>
    <w:rsid w:val="00A72DD1"/>
    <w:rsid w:val="00A72EE3"/>
    <w:rsid w:val="00A7323A"/>
    <w:rsid w:val="00A73B3A"/>
    <w:rsid w:val="00A74DE2"/>
    <w:rsid w:val="00A7744D"/>
    <w:rsid w:val="00A7775A"/>
    <w:rsid w:val="00A80324"/>
    <w:rsid w:val="00A80760"/>
    <w:rsid w:val="00A807FF"/>
    <w:rsid w:val="00A81294"/>
    <w:rsid w:val="00A815D2"/>
    <w:rsid w:val="00A818E2"/>
    <w:rsid w:val="00A81F38"/>
    <w:rsid w:val="00A82808"/>
    <w:rsid w:val="00A82DB7"/>
    <w:rsid w:val="00A82DF1"/>
    <w:rsid w:val="00A836F6"/>
    <w:rsid w:val="00A840DA"/>
    <w:rsid w:val="00A84B1D"/>
    <w:rsid w:val="00A84C03"/>
    <w:rsid w:val="00A84FCD"/>
    <w:rsid w:val="00A8512B"/>
    <w:rsid w:val="00A85631"/>
    <w:rsid w:val="00A85878"/>
    <w:rsid w:val="00A85AFF"/>
    <w:rsid w:val="00A85C7D"/>
    <w:rsid w:val="00A860BD"/>
    <w:rsid w:val="00A861B3"/>
    <w:rsid w:val="00A87680"/>
    <w:rsid w:val="00A8777F"/>
    <w:rsid w:val="00A87824"/>
    <w:rsid w:val="00A87A2F"/>
    <w:rsid w:val="00A87E7F"/>
    <w:rsid w:val="00A87E98"/>
    <w:rsid w:val="00A87F1B"/>
    <w:rsid w:val="00A90189"/>
    <w:rsid w:val="00A90BE5"/>
    <w:rsid w:val="00A9174E"/>
    <w:rsid w:val="00A917BA"/>
    <w:rsid w:val="00A91901"/>
    <w:rsid w:val="00A92A86"/>
    <w:rsid w:val="00A92CE8"/>
    <w:rsid w:val="00A942D2"/>
    <w:rsid w:val="00A942FE"/>
    <w:rsid w:val="00A94ABB"/>
    <w:rsid w:val="00A94B25"/>
    <w:rsid w:val="00A9534B"/>
    <w:rsid w:val="00A9560B"/>
    <w:rsid w:val="00A97916"/>
    <w:rsid w:val="00A97B0B"/>
    <w:rsid w:val="00AA0677"/>
    <w:rsid w:val="00AA0713"/>
    <w:rsid w:val="00AA10DD"/>
    <w:rsid w:val="00AA140F"/>
    <w:rsid w:val="00AA1C5F"/>
    <w:rsid w:val="00AA1D4A"/>
    <w:rsid w:val="00AA231B"/>
    <w:rsid w:val="00AA2384"/>
    <w:rsid w:val="00AA23F1"/>
    <w:rsid w:val="00AA27BE"/>
    <w:rsid w:val="00AA2C0F"/>
    <w:rsid w:val="00AA2F4F"/>
    <w:rsid w:val="00AA34CF"/>
    <w:rsid w:val="00AA3620"/>
    <w:rsid w:val="00AA3A45"/>
    <w:rsid w:val="00AA3BDB"/>
    <w:rsid w:val="00AA3DF7"/>
    <w:rsid w:val="00AA4BD3"/>
    <w:rsid w:val="00AA4C51"/>
    <w:rsid w:val="00AA6260"/>
    <w:rsid w:val="00AA64F5"/>
    <w:rsid w:val="00AA7287"/>
    <w:rsid w:val="00AA73FE"/>
    <w:rsid w:val="00AA777D"/>
    <w:rsid w:val="00AA796F"/>
    <w:rsid w:val="00AA7971"/>
    <w:rsid w:val="00AA79F7"/>
    <w:rsid w:val="00AA7B29"/>
    <w:rsid w:val="00AA7E01"/>
    <w:rsid w:val="00AB066F"/>
    <w:rsid w:val="00AB106B"/>
    <w:rsid w:val="00AB14BB"/>
    <w:rsid w:val="00AB19E5"/>
    <w:rsid w:val="00AB1E3C"/>
    <w:rsid w:val="00AB1FD7"/>
    <w:rsid w:val="00AB2111"/>
    <w:rsid w:val="00AB2185"/>
    <w:rsid w:val="00AB2B89"/>
    <w:rsid w:val="00AB3000"/>
    <w:rsid w:val="00AB32E4"/>
    <w:rsid w:val="00AB3A1C"/>
    <w:rsid w:val="00AB3A7F"/>
    <w:rsid w:val="00AB3BF2"/>
    <w:rsid w:val="00AB4077"/>
    <w:rsid w:val="00AB444C"/>
    <w:rsid w:val="00AB46FE"/>
    <w:rsid w:val="00AB4778"/>
    <w:rsid w:val="00AB4978"/>
    <w:rsid w:val="00AB4F99"/>
    <w:rsid w:val="00AB53C2"/>
    <w:rsid w:val="00AB58B5"/>
    <w:rsid w:val="00AB5E66"/>
    <w:rsid w:val="00AB60FF"/>
    <w:rsid w:val="00AB61F2"/>
    <w:rsid w:val="00AB622F"/>
    <w:rsid w:val="00AB64CF"/>
    <w:rsid w:val="00AB64D4"/>
    <w:rsid w:val="00AB664C"/>
    <w:rsid w:val="00AB72B9"/>
    <w:rsid w:val="00AB74ED"/>
    <w:rsid w:val="00AB791C"/>
    <w:rsid w:val="00AC2379"/>
    <w:rsid w:val="00AC2752"/>
    <w:rsid w:val="00AC2C08"/>
    <w:rsid w:val="00AC3386"/>
    <w:rsid w:val="00AC45A1"/>
    <w:rsid w:val="00AC48DE"/>
    <w:rsid w:val="00AC49FE"/>
    <w:rsid w:val="00AC4CE6"/>
    <w:rsid w:val="00AC4F74"/>
    <w:rsid w:val="00AC5034"/>
    <w:rsid w:val="00AC5086"/>
    <w:rsid w:val="00AC5265"/>
    <w:rsid w:val="00AC5D85"/>
    <w:rsid w:val="00AC6238"/>
    <w:rsid w:val="00AC67F3"/>
    <w:rsid w:val="00AC6813"/>
    <w:rsid w:val="00AC74C8"/>
    <w:rsid w:val="00AC7D4E"/>
    <w:rsid w:val="00AC7F45"/>
    <w:rsid w:val="00AD0430"/>
    <w:rsid w:val="00AD06D6"/>
    <w:rsid w:val="00AD184B"/>
    <w:rsid w:val="00AD2934"/>
    <w:rsid w:val="00AD2B2A"/>
    <w:rsid w:val="00AD2BBF"/>
    <w:rsid w:val="00AD3198"/>
    <w:rsid w:val="00AD3BA9"/>
    <w:rsid w:val="00AD4089"/>
    <w:rsid w:val="00AD430E"/>
    <w:rsid w:val="00AD450B"/>
    <w:rsid w:val="00AD4A79"/>
    <w:rsid w:val="00AD4AC0"/>
    <w:rsid w:val="00AD59F6"/>
    <w:rsid w:val="00AD5CF1"/>
    <w:rsid w:val="00AD651B"/>
    <w:rsid w:val="00AD6612"/>
    <w:rsid w:val="00AD663B"/>
    <w:rsid w:val="00AD6C41"/>
    <w:rsid w:val="00AD70D0"/>
    <w:rsid w:val="00AD73C7"/>
    <w:rsid w:val="00AD7E7C"/>
    <w:rsid w:val="00AE08F4"/>
    <w:rsid w:val="00AE0C1B"/>
    <w:rsid w:val="00AE1377"/>
    <w:rsid w:val="00AE1DEC"/>
    <w:rsid w:val="00AE1EB1"/>
    <w:rsid w:val="00AE1EDD"/>
    <w:rsid w:val="00AE24B6"/>
    <w:rsid w:val="00AE2505"/>
    <w:rsid w:val="00AE2801"/>
    <w:rsid w:val="00AE29E7"/>
    <w:rsid w:val="00AE3120"/>
    <w:rsid w:val="00AE3188"/>
    <w:rsid w:val="00AE3525"/>
    <w:rsid w:val="00AE3AC2"/>
    <w:rsid w:val="00AE3B77"/>
    <w:rsid w:val="00AE4074"/>
    <w:rsid w:val="00AE445E"/>
    <w:rsid w:val="00AE4CAA"/>
    <w:rsid w:val="00AE54C9"/>
    <w:rsid w:val="00AE5F16"/>
    <w:rsid w:val="00AE6688"/>
    <w:rsid w:val="00AE67E5"/>
    <w:rsid w:val="00AE683D"/>
    <w:rsid w:val="00AE6B51"/>
    <w:rsid w:val="00AE7465"/>
    <w:rsid w:val="00AE770F"/>
    <w:rsid w:val="00AF0A53"/>
    <w:rsid w:val="00AF0DD4"/>
    <w:rsid w:val="00AF1A39"/>
    <w:rsid w:val="00AF3037"/>
    <w:rsid w:val="00AF30AC"/>
    <w:rsid w:val="00AF31AB"/>
    <w:rsid w:val="00AF416A"/>
    <w:rsid w:val="00AF418E"/>
    <w:rsid w:val="00AF4453"/>
    <w:rsid w:val="00AF4B89"/>
    <w:rsid w:val="00AF4E9A"/>
    <w:rsid w:val="00AF505B"/>
    <w:rsid w:val="00AF6619"/>
    <w:rsid w:val="00AF727D"/>
    <w:rsid w:val="00AF7B45"/>
    <w:rsid w:val="00B004CF"/>
    <w:rsid w:val="00B00734"/>
    <w:rsid w:val="00B00B37"/>
    <w:rsid w:val="00B015F0"/>
    <w:rsid w:val="00B01EF5"/>
    <w:rsid w:val="00B0226F"/>
    <w:rsid w:val="00B02420"/>
    <w:rsid w:val="00B03DBE"/>
    <w:rsid w:val="00B03E03"/>
    <w:rsid w:val="00B0488A"/>
    <w:rsid w:val="00B04CBD"/>
    <w:rsid w:val="00B054F1"/>
    <w:rsid w:val="00B059BA"/>
    <w:rsid w:val="00B05C71"/>
    <w:rsid w:val="00B0600B"/>
    <w:rsid w:val="00B0641E"/>
    <w:rsid w:val="00B065D1"/>
    <w:rsid w:val="00B06754"/>
    <w:rsid w:val="00B068FF"/>
    <w:rsid w:val="00B06CBA"/>
    <w:rsid w:val="00B06DB7"/>
    <w:rsid w:val="00B07653"/>
    <w:rsid w:val="00B101AA"/>
    <w:rsid w:val="00B108AF"/>
    <w:rsid w:val="00B10BF4"/>
    <w:rsid w:val="00B10ED4"/>
    <w:rsid w:val="00B10F16"/>
    <w:rsid w:val="00B11504"/>
    <w:rsid w:val="00B11671"/>
    <w:rsid w:val="00B12A0E"/>
    <w:rsid w:val="00B1304D"/>
    <w:rsid w:val="00B13205"/>
    <w:rsid w:val="00B13530"/>
    <w:rsid w:val="00B145EA"/>
    <w:rsid w:val="00B15128"/>
    <w:rsid w:val="00B15377"/>
    <w:rsid w:val="00B1589F"/>
    <w:rsid w:val="00B15A2D"/>
    <w:rsid w:val="00B15A41"/>
    <w:rsid w:val="00B15B11"/>
    <w:rsid w:val="00B15D16"/>
    <w:rsid w:val="00B15D74"/>
    <w:rsid w:val="00B165AF"/>
    <w:rsid w:val="00B16EDD"/>
    <w:rsid w:val="00B17449"/>
    <w:rsid w:val="00B174F5"/>
    <w:rsid w:val="00B179A5"/>
    <w:rsid w:val="00B203C1"/>
    <w:rsid w:val="00B207F1"/>
    <w:rsid w:val="00B20E45"/>
    <w:rsid w:val="00B20EDB"/>
    <w:rsid w:val="00B2151A"/>
    <w:rsid w:val="00B2292A"/>
    <w:rsid w:val="00B22BDD"/>
    <w:rsid w:val="00B22D83"/>
    <w:rsid w:val="00B2306C"/>
    <w:rsid w:val="00B231E1"/>
    <w:rsid w:val="00B23CEE"/>
    <w:rsid w:val="00B24D6C"/>
    <w:rsid w:val="00B2539F"/>
    <w:rsid w:val="00B25447"/>
    <w:rsid w:val="00B25567"/>
    <w:rsid w:val="00B25E5D"/>
    <w:rsid w:val="00B26542"/>
    <w:rsid w:val="00B26D70"/>
    <w:rsid w:val="00B273FE"/>
    <w:rsid w:val="00B2775D"/>
    <w:rsid w:val="00B3057F"/>
    <w:rsid w:val="00B306F8"/>
    <w:rsid w:val="00B3073E"/>
    <w:rsid w:val="00B3091C"/>
    <w:rsid w:val="00B31150"/>
    <w:rsid w:val="00B312F9"/>
    <w:rsid w:val="00B31B23"/>
    <w:rsid w:val="00B31F3A"/>
    <w:rsid w:val="00B31F5A"/>
    <w:rsid w:val="00B32121"/>
    <w:rsid w:val="00B32A76"/>
    <w:rsid w:val="00B3343F"/>
    <w:rsid w:val="00B33463"/>
    <w:rsid w:val="00B3414A"/>
    <w:rsid w:val="00B34354"/>
    <w:rsid w:val="00B34EE2"/>
    <w:rsid w:val="00B354BE"/>
    <w:rsid w:val="00B3565E"/>
    <w:rsid w:val="00B35D55"/>
    <w:rsid w:val="00B364B9"/>
    <w:rsid w:val="00B3696A"/>
    <w:rsid w:val="00B36D65"/>
    <w:rsid w:val="00B37051"/>
    <w:rsid w:val="00B372CD"/>
    <w:rsid w:val="00B372F6"/>
    <w:rsid w:val="00B3756A"/>
    <w:rsid w:val="00B375C5"/>
    <w:rsid w:val="00B3785F"/>
    <w:rsid w:val="00B37C7E"/>
    <w:rsid w:val="00B40B2B"/>
    <w:rsid w:val="00B40DF3"/>
    <w:rsid w:val="00B40EEF"/>
    <w:rsid w:val="00B40FC2"/>
    <w:rsid w:val="00B412F4"/>
    <w:rsid w:val="00B4211F"/>
    <w:rsid w:val="00B42651"/>
    <w:rsid w:val="00B427C8"/>
    <w:rsid w:val="00B4309D"/>
    <w:rsid w:val="00B43420"/>
    <w:rsid w:val="00B44D96"/>
    <w:rsid w:val="00B45248"/>
    <w:rsid w:val="00B45501"/>
    <w:rsid w:val="00B4570A"/>
    <w:rsid w:val="00B458D7"/>
    <w:rsid w:val="00B45CF2"/>
    <w:rsid w:val="00B4617C"/>
    <w:rsid w:val="00B4640D"/>
    <w:rsid w:val="00B46463"/>
    <w:rsid w:val="00B46D04"/>
    <w:rsid w:val="00B47B21"/>
    <w:rsid w:val="00B50362"/>
    <w:rsid w:val="00B5043E"/>
    <w:rsid w:val="00B504CD"/>
    <w:rsid w:val="00B507E8"/>
    <w:rsid w:val="00B51239"/>
    <w:rsid w:val="00B5231D"/>
    <w:rsid w:val="00B524EF"/>
    <w:rsid w:val="00B52673"/>
    <w:rsid w:val="00B52810"/>
    <w:rsid w:val="00B53AA0"/>
    <w:rsid w:val="00B54242"/>
    <w:rsid w:val="00B54553"/>
    <w:rsid w:val="00B54AFA"/>
    <w:rsid w:val="00B54FFF"/>
    <w:rsid w:val="00B56097"/>
    <w:rsid w:val="00B5611D"/>
    <w:rsid w:val="00B56183"/>
    <w:rsid w:val="00B566A1"/>
    <w:rsid w:val="00B56B9D"/>
    <w:rsid w:val="00B56C2D"/>
    <w:rsid w:val="00B56F20"/>
    <w:rsid w:val="00B57FA0"/>
    <w:rsid w:val="00B602F7"/>
    <w:rsid w:val="00B604C6"/>
    <w:rsid w:val="00B60FD7"/>
    <w:rsid w:val="00B626E7"/>
    <w:rsid w:val="00B62A74"/>
    <w:rsid w:val="00B62C3E"/>
    <w:rsid w:val="00B62F34"/>
    <w:rsid w:val="00B634CD"/>
    <w:rsid w:val="00B634ED"/>
    <w:rsid w:val="00B65C99"/>
    <w:rsid w:val="00B66B53"/>
    <w:rsid w:val="00B66FDF"/>
    <w:rsid w:val="00B672DC"/>
    <w:rsid w:val="00B6741E"/>
    <w:rsid w:val="00B676E9"/>
    <w:rsid w:val="00B701AF"/>
    <w:rsid w:val="00B70315"/>
    <w:rsid w:val="00B7080B"/>
    <w:rsid w:val="00B712A3"/>
    <w:rsid w:val="00B715C2"/>
    <w:rsid w:val="00B719B1"/>
    <w:rsid w:val="00B71CCF"/>
    <w:rsid w:val="00B72173"/>
    <w:rsid w:val="00B72608"/>
    <w:rsid w:val="00B72756"/>
    <w:rsid w:val="00B74B6E"/>
    <w:rsid w:val="00B74C54"/>
    <w:rsid w:val="00B74DF4"/>
    <w:rsid w:val="00B7574E"/>
    <w:rsid w:val="00B758AC"/>
    <w:rsid w:val="00B761CB"/>
    <w:rsid w:val="00B7648A"/>
    <w:rsid w:val="00B76BF0"/>
    <w:rsid w:val="00B7701D"/>
    <w:rsid w:val="00B77379"/>
    <w:rsid w:val="00B8037F"/>
    <w:rsid w:val="00B806DE"/>
    <w:rsid w:val="00B80F0E"/>
    <w:rsid w:val="00B810FE"/>
    <w:rsid w:val="00B8204F"/>
    <w:rsid w:val="00B8207C"/>
    <w:rsid w:val="00B829B6"/>
    <w:rsid w:val="00B82D53"/>
    <w:rsid w:val="00B83A79"/>
    <w:rsid w:val="00B83B58"/>
    <w:rsid w:val="00B8421D"/>
    <w:rsid w:val="00B84DCC"/>
    <w:rsid w:val="00B854A3"/>
    <w:rsid w:val="00B85F37"/>
    <w:rsid w:val="00B862FF"/>
    <w:rsid w:val="00B865F3"/>
    <w:rsid w:val="00B8687E"/>
    <w:rsid w:val="00B86B3D"/>
    <w:rsid w:val="00B86BED"/>
    <w:rsid w:val="00B86DA1"/>
    <w:rsid w:val="00B874F5"/>
    <w:rsid w:val="00B87A66"/>
    <w:rsid w:val="00B87AEF"/>
    <w:rsid w:val="00B903A5"/>
    <w:rsid w:val="00B90B37"/>
    <w:rsid w:val="00B91DBE"/>
    <w:rsid w:val="00B92140"/>
    <w:rsid w:val="00B92D40"/>
    <w:rsid w:val="00B93A33"/>
    <w:rsid w:val="00B9538E"/>
    <w:rsid w:val="00B95750"/>
    <w:rsid w:val="00B95B43"/>
    <w:rsid w:val="00B95C53"/>
    <w:rsid w:val="00B962F4"/>
    <w:rsid w:val="00BA030F"/>
    <w:rsid w:val="00BA08FF"/>
    <w:rsid w:val="00BA0EB6"/>
    <w:rsid w:val="00BA0F75"/>
    <w:rsid w:val="00BA17CB"/>
    <w:rsid w:val="00BA1ECB"/>
    <w:rsid w:val="00BA2CEA"/>
    <w:rsid w:val="00BA4E3E"/>
    <w:rsid w:val="00BA5151"/>
    <w:rsid w:val="00BA55EC"/>
    <w:rsid w:val="00BA5D25"/>
    <w:rsid w:val="00BA67ED"/>
    <w:rsid w:val="00BA6807"/>
    <w:rsid w:val="00BA6D68"/>
    <w:rsid w:val="00BA71BB"/>
    <w:rsid w:val="00BB07F0"/>
    <w:rsid w:val="00BB09E0"/>
    <w:rsid w:val="00BB127E"/>
    <w:rsid w:val="00BB1BDD"/>
    <w:rsid w:val="00BB1C37"/>
    <w:rsid w:val="00BB1DDB"/>
    <w:rsid w:val="00BB1EBB"/>
    <w:rsid w:val="00BB23E5"/>
    <w:rsid w:val="00BB2F0C"/>
    <w:rsid w:val="00BB3D5F"/>
    <w:rsid w:val="00BB3FE4"/>
    <w:rsid w:val="00BB43F2"/>
    <w:rsid w:val="00BB4B22"/>
    <w:rsid w:val="00BB4BC7"/>
    <w:rsid w:val="00BB536F"/>
    <w:rsid w:val="00BB537E"/>
    <w:rsid w:val="00BB57F9"/>
    <w:rsid w:val="00BB5953"/>
    <w:rsid w:val="00BB5E2B"/>
    <w:rsid w:val="00BB619F"/>
    <w:rsid w:val="00BB638A"/>
    <w:rsid w:val="00BB6B5E"/>
    <w:rsid w:val="00BB6B6C"/>
    <w:rsid w:val="00BB6BE6"/>
    <w:rsid w:val="00BB6D77"/>
    <w:rsid w:val="00BB7293"/>
    <w:rsid w:val="00BB7382"/>
    <w:rsid w:val="00BB7927"/>
    <w:rsid w:val="00BB797F"/>
    <w:rsid w:val="00BC0709"/>
    <w:rsid w:val="00BC0914"/>
    <w:rsid w:val="00BC0E7E"/>
    <w:rsid w:val="00BC102A"/>
    <w:rsid w:val="00BC150C"/>
    <w:rsid w:val="00BC1790"/>
    <w:rsid w:val="00BC1C7B"/>
    <w:rsid w:val="00BC2373"/>
    <w:rsid w:val="00BC25F5"/>
    <w:rsid w:val="00BC2B7C"/>
    <w:rsid w:val="00BC3131"/>
    <w:rsid w:val="00BC320C"/>
    <w:rsid w:val="00BC406B"/>
    <w:rsid w:val="00BC41B3"/>
    <w:rsid w:val="00BC499E"/>
    <w:rsid w:val="00BC4E31"/>
    <w:rsid w:val="00BC4EE0"/>
    <w:rsid w:val="00BC57F4"/>
    <w:rsid w:val="00BC5F77"/>
    <w:rsid w:val="00BC6EFD"/>
    <w:rsid w:val="00BC70BC"/>
    <w:rsid w:val="00BC7BDC"/>
    <w:rsid w:val="00BD0422"/>
    <w:rsid w:val="00BD0524"/>
    <w:rsid w:val="00BD078E"/>
    <w:rsid w:val="00BD1002"/>
    <w:rsid w:val="00BD1810"/>
    <w:rsid w:val="00BD276E"/>
    <w:rsid w:val="00BD2EA0"/>
    <w:rsid w:val="00BD449F"/>
    <w:rsid w:val="00BD5C93"/>
    <w:rsid w:val="00BD6726"/>
    <w:rsid w:val="00BD6B71"/>
    <w:rsid w:val="00BD6C81"/>
    <w:rsid w:val="00BD6FDA"/>
    <w:rsid w:val="00BD7BEA"/>
    <w:rsid w:val="00BD7E7C"/>
    <w:rsid w:val="00BE0825"/>
    <w:rsid w:val="00BE0D89"/>
    <w:rsid w:val="00BE22A6"/>
    <w:rsid w:val="00BE245B"/>
    <w:rsid w:val="00BE2746"/>
    <w:rsid w:val="00BE2984"/>
    <w:rsid w:val="00BE2CD7"/>
    <w:rsid w:val="00BE353C"/>
    <w:rsid w:val="00BE37CC"/>
    <w:rsid w:val="00BE3BD8"/>
    <w:rsid w:val="00BE422C"/>
    <w:rsid w:val="00BE4394"/>
    <w:rsid w:val="00BE5081"/>
    <w:rsid w:val="00BE51DE"/>
    <w:rsid w:val="00BE51F1"/>
    <w:rsid w:val="00BE5424"/>
    <w:rsid w:val="00BE54C4"/>
    <w:rsid w:val="00BE584F"/>
    <w:rsid w:val="00BE597B"/>
    <w:rsid w:val="00BE5A00"/>
    <w:rsid w:val="00BE5FB0"/>
    <w:rsid w:val="00BE7145"/>
    <w:rsid w:val="00BE7204"/>
    <w:rsid w:val="00BF026D"/>
    <w:rsid w:val="00BF0498"/>
    <w:rsid w:val="00BF1BB9"/>
    <w:rsid w:val="00BF1CD3"/>
    <w:rsid w:val="00BF23FE"/>
    <w:rsid w:val="00BF2FB6"/>
    <w:rsid w:val="00BF3662"/>
    <w:rsid w:val="00BF3E24"/>
    <w:rsid w:val="00BF481E"/>
    <w:rsid w:val="00BF4A0C"/>
    <w:rsid w:val="00BF4FCE"/>
    <w:rsid w:val="00BF587E"/>
    <w:rsid w:val="00BF5F4A"/>
    <w:rsid w:val="00BF5FEE"/>
    <w:rsid w:val="00BF6062"/>
    <w:rsid w:val="00BF6788"/>
    <w:rsid w:val="00BF6970"/>
    <w:rsid w:val="00BF6A8E"/>
    <w:rsid w:val="00BF6ED5"/>
    <w:rsid w:val="00BF70F3"/>
    <w:rsid w:val="00BF78EC"/>
    <w:rsid w:val="00C0009C"/>
    <w:rsid w:val="00C00E4F"/>
    <w:rsid w:val="00C00F27"/>
    <w:rsid w:val="00C013B0"/>
    <w:rsid w:val="00C0168D"/>
    <w:rsid w:val="00C01C33"/>
    <w:rsid w:val="00C022D7"/>
    <w:rsid w:val="00C02A5B"/>
    <w:rsid w:val="00C02C21"/>
    <w:rsid w:val="00C02C29"/>
    <w:rsid w:val="00C032F5"/>
    <w:rsid w:val="00C03BBE"/>
    <w:rsid w:val="00C03C29"/>
    <w:rsid w:val="00C03DA4"/>
    <w:rsid w:val="00C04032"/>
    <w:rsid w:val="00C04127"/>
    <w:rsid w:val="00C0444D"/>
    <w:rsid w:val="00C0448C"/>
    <w:rsid w:val="00C05406"/>
    <w:rsid w:val="00C05AA6"/>
    <w:rsid w:val="00C05EDD"/>
    <w:rsid w:val="00C06204"/>
    <w:rsid w:val="00C063A5"/>
    <w:rsid w:val="00C06D57"/>
    <w:rsid w:val="00C06EF5"/>
    <w:rsid w:val="00C078D2"/>
    <w:rsid w:val="00C10536"/>
    <w:rsid w:val="00C1119E"/>
    <w:rsid w:val="00C113AE"/>
    <w:rsid w:val="00C113BA"/>
    <w:rsid w:val="00C1193D"/>
    <w:rsid w:val="00C11BB0"/>
    <w:rsid w:val="00C124EA"/>
    <w:rsid w:val="00C12BE3"/>
    <w:rsid w:val="00C12C70"/>
    <w:rsid w:val="00C12EEA"/>
    <w:rsid w:val="00C1395D"/>
    <w:rsid w:val="00C142B2"/>
    <w:rsid w:val="00C1464E"/>
    <w:rsid w:val="00C146FB"/>
    <w:rsid w:val="00C149CA"/>
    <w:rsid w:val="00C14AAA"/>
    <w:rsid w:val="00C14BA2"/>
    <w:rsid w:val="00C14BF8"/>
    <w:rsid w:val="00C14F00"/>
    <w:rsid w:val="00C1556A"/>
    <w:rsid w:val="00C16174"/>
    <w:rsid w:val="00C16F27"/>
    <w:rsid w:val="00C171EA"/>
    <w:rsid w:val="00C17665"/>
    <w:rsid w:val="00C17757"/>
    <w:rsid w:val="00C17A8C"/>
    <w:rsid w:val="00C17ACE"/>
    <w:rsid w:val="00C17B81"/>
    <w:rsid w:val="00C17BF2"/>
    <w:rsid w:val="00C20250"/>
    <w:rsid w:val="00C20A9F"/>
    <w:rsid w:val="00C22B6F"/>
    <w:rsid w:val="00C23CE7"/>
    <w:rsid w:val="00C24667"/>
    <w:rsid w:val="00C2472A"/>
    <w:rsid w:val="00C25831"/>
    <w:rsid w:val="00C25D7F"/>
    <w:rsid w:val="00C25E5B"/>
    <w:rsid w:val="00C263C6"/>
    <w:rsid w:val="00C26577"/>
    <w:rsid w:val="00C269B5"/>
    <w:rsid w:val="00C27B95"/>
    <w:rsid w:val="00C27C5C"/>
    <w:rsid w:val="00C27FCE"/>
    <w:rsid w:val="00C302ED"/>
    <w:rsid w:val="00C306C6"/>
    <w:rsid w:val="00C30E0A"/>
    <w:rsid w:val="00C3106B"/>
    <w:rsid w:val="00C31B57"/>
    <w:rsid w:val="00C31E8D"/>
    <w:rsid w:val="00C32827"/>
    <w:rsid w:val="00C32C67"/>
    <w:rsid w:val="00C335F3"/>
    <w:rsid w:val="00C3441C"/>
    <w:rsid w:val="00C34B35"/>
    <w:rsid w:val="00C34BAD"/>
    <w:rsid w:val="00C34CAD"/>
    <w:rsid w:val="00C35069"/>
    <w:rsid w:val="00C36BC7"/>
    <w:rsid w:val="00C378EF"/>
    <w:rsid w:val="00C40199"/>
    <w:rsid w:val="00C409D7"/>
    <w:rsid w:val="00C40B6B"/>
    <w:rsid w:val="00C4139D"/>
    <w:rsid w:val="00C415D4"/>
    <w:rsid w:val="00C41E06"/>
    <w:rsid w:val="00C429BD"/>
    <w:rsid w:val="00C42A59"/>
    <w:rsid w:val="00C435EF"/>
    <w:rsid w:val="00C43DDD"/>
    <w:rsid w:val="00C4430C"/>
    <w:rsid w:val="00C44EDC"/>
    <w:rsid w:val="00C4511E"/>
    <w:rsid w:val="00C451C3"/>
    <w:rsid w:val="00C4550C"/>
    <w:rsid w:val="00C456E5"/>
    <w:rsid w:val="00C45E57"/>
    <w:rsid w:val="00C46145"/>
    <w:rsid w:val="00C46A53"/>
    <w:rsid w:val="00C46AFC"/>
    <w:rsid w:val="00C4733B"/>
    <w:rsid w:val="00C474B6"/>
    <w:rsid w:val="00C47B0A"/>
    <w:rsid w:val="00C507D5"/>
    <w:rsid w:val="00C50ABC"/>
    <w:rsid w:val="00C53263"/>
    <w:rsid w:val="00C5335B"/>
    <w:rsid w:val="00C5341F"/>
    <w:rsid w:val="00C534E2"/>
    <w:rsid w:val="00C535F0"/>
    <w:rsid w:val="00C53940"/>
    <w:rsid w:val="00C542B2"/>
    <w:rsid w:val="00C55696"/>
    <w:rsid w:val="00C5586A"/>
    <w:rsid w:val="00C55B37"/>
    <w:rsid w:val="00C55F0B"/>
    <w:rsid w:val="00C55F5F"/>
    <w:rsid w:val="00C56CB7"/>
    <w:rsid w:val="00C57608"/>
    <w:rsid w:val="00C57729"/>
    <w:rsid w:val="00C61084"/>
    <w:rsid w:val="00C61D4F"/>
    <w:rsid w:val="00C622FB"/>
    <w:rsid w:val="00C628CA"/>
    <w:rsid w:val="00C630CF"/>
    <w:rsid w:val="00C63B57"/>
    <w:rsid w:val="00C63BD0"/>
    <w:rsid w:val="00C64383"/>
    <w:rsid w:val="00C64FB8"/>
    <w:rsid w:val="00C65AE4"/>
    <w:rsid w:val="00C66034"/>
    <w:rsid w:val="00C66517"/>
    <w:rsid w:val="00C67119"/>
    <w:rsid w:val="00C6727A"/>
    <w:rsid w:val="00C67953"/>
    <w:rsid w:val="00C67D46"/>
    <w:rsid w:val="00C7039E"/>
    <w:rsid w:val="00C704E7"/>
    <w:rsid w:val="00C707A5"/>
    <w:rsid w:val="00C70B0D"/>
    <w:rsid w:val="00C70BB2"/>
    <w:rsid w:val="00C70E9A"/>
    <w:rsid w:val="00C710AF"/>
    <w:rsid w:val="00C71836"/>
    <w:rsid w:val="00C72300"/>
    <w:rsid w:val="00C729C5"/>
    <w:rsid w:val="00C737A7"/>
    <w:rsid w:val="00C73966"/>
    <w:rsid w:val="00C73EDB"/>
    <w:rsid w:val="00C76411"/>
    <w:rsid w:val="00C76494"/>
    <w:rsid w:val="00C76A83"/>
    <w:rsid w:val="00C77193"/>
    <w:rsid w:val="00C7739B"/>
    <w:rsid w:val="00C773BC"/>
    <w:rsid w:val="00C77AE7"/>
    <w:rsid w:val="00C801D4"/>
    <w:rsid w:val="00C8036C"/>
    <w:rsid w:val="00C80B79"/>
    <w:rsid w:val="00C80C7E"/>
    <w:rsid w:val="00C812C6"/>
    <w:rsid w:val="00C81336"/>
    <w:rsid w:val="00C815CC"/>
    <w:rsid w:val="00C81F9B"/>
    <w:rsid w:val="00C825DF"/>
    <w:rsid w:val="00C82804"/>
    <w:rsid w:val="00C83414"/>
    <w:rsid w:val="00C8403D"/>
    <w:rsid w:val="00C842AF"/>
    <w:rsid w:val="00C842B1"/>
    <w:rsid w:val="00C85A77"/>
    <w:rsid w:val="00C85B8D"/>
    <w:rsid w:val="00C85BDC"/>
    <w:rsid w:val="00C85DEC"/>
    <w:rsid w:val="00C86454"/>
    <w:rsid w:val="00C87D81"/>
    <w:rsid w:val="00C87DAA"/>
    <w:rsid w:val="00C902EA"/>
    <w:rsid w:val="00C917CC"/>
    <w:rsid w:val="00C918A9"/>
    <w:rsid w:val="00C91DE9"/>
    <w:rsid w:val="00C925D5"/>
    <w:rsid w:val="00C9287C"/>
    <w:rsid w:val="00C93250"/>
    <w:rsid w:val="00C93334"/>
    <w:rsid w:val="00C9380B"/>
    <w:rsid w:val="00C93920"/>
    <w:rsid w:val="00C93E2F"/>
    <w:rsid w:val="00C93F11"/>
    <w:rsid w:val="00C943EB"/>
    <w:rsid w:val="00C948D4"/>
    <w:rsid w:val="00C94903"/>
    <w:rsid w:val="00C95328"/>
    <w:rsid w:val="00C95461"/>
    <w:rsid w:val="00C9569D"/>
    <w:rsid w:val="00C95B84"/>
    <w:rsid w:val="00C97589"/>
    <w:rsid w:val="00CA1243"/>
    <w:rsid w:val="00CA15F9"/>
    <w:rsid w:val="00CA180B"/>
    <w:rsid w:val="00CA2239"/>
    <w:rsid w:val="00CA2B6B"/>
    <w:rsid w:val="00CA3140"/>
    <w:rsid w:val="00CA3335"/>
    <w:rsid w:val="00CA33D6"/>
    <w:rsid w:val="00CA4D83"/>
    <w:rsid w:val="00CA4FAF"/>
    <w:rsid w:val="00CA56F0"/>
    <w:rsid w:val="00CA5862"/>
    <w:rsid w:val="00CA58F4"/>
    <w:rsid w:val="00CA5A6D"/>
    <w:rsid w:val="00CA68BE"/>
    <w:rsid w:val="00CA6C27"/>
    <w:rsid w:val="00CA728C"/>
    <w:rsid w:val="00CA76A1"/>
    <w:rsid w:val="00CB00BD"/>
    <w:rsid w:val="00CB00EF"/>
    <w:rsid w:val="00CB0A04"/>
    <w:rsid w:val="00CB0A15"/>
    <w:rsid w:val="00CB0AC2"/>
    <w:rsid w:val="00CB1519"/>
    <w:rsid w:val="00CB2153"/>
    <w:rsid w:val="00CB3096"/>
    <w:rsid w:val="00CB30AF"/>
    <w:rsid w:val="00CB3C1D"/>
    <w:rsid w:val="00CB3D16"/>
    <w:rsid w:val="00CB3E45"/>
    <w:rsid w:val="00CB4429"/>
    <w:rsid w:val="00CB4EF7"/>
    <w:rsid w:val="00CB545C"/>
    <w:rsid w:val="00CB5851"/>
    <w:rsid w:val="00CB5BB9"/>
    <w:rsid w:val="00CB5D6D"/>
    <w:rsid w:val="00CB5EE4"/>
    <w:rsid w:val="00CB5F6C"/>
    <w:rsid w:val="00CB627A"/>
    <w:rsid w:val="00CB634C"/>
    <w:rsid w:val="00CB6B08"/>
    <w:rsid w:val="00CB6DF7"/>
    <w:rsid w:val="00CB7601"/>
    <w:rsid w:val="00CB7725"/>
    <w:rsid w:val="00CB7FBA"/>
    <w:rsid w:val="00CC1933"/>
    <w:rsid w:val="00CC1E8B"/>
    <w:rsid w:val="00CC231F"/>
    <w:rsid w:val="00CC2439"/>
    <w:rsid w:val="00CC3708"/>
    <w:rsid w:val="00CC411F"/>
    <w:rsid w:val="00CC4394"/>
    <w:rsid w:val="00CC4CC3"/>
    <w:rsid w:val="00CC4FBC"/>
    <w:rsid w:val="00CC4FDA"/>
    <w:rsid w:val="00CC58AB"/>
    <w:rsid w:val="00CC5EB4"/>
    <w:rsid w:val="00CC6280"/>
    <w:rsid w:val="00CC6A45"/>
    <w:rsid w:val="00CC70F4"/>
    <w:rsid w:val="00CC73CB"/>
    <w:rsid w:val="00CC7764"/>
    <w:rsid w:val="00CC7863"/>
    <w:rsid w:val="00CD084D"/>
    <w:rsid w:val="00CD0C2A"/>
    <w:rsid w:val="00CD0DD5"/>
    <w:rsid w:val="00CD0F98"/>
    <w:rsid w:val="00CD174C"/>
    <w:rsid w:val="00CD217B"/>
    <w:rsid w:val="00CD229A"/>
    <w:rsid w:val="00CD255B"/>
    <w:rsid w:val="00CD265A"/>
    <w:rsid w:val="00CD27C1"/>
    <w:rsid w:val="00CD2D8E"/>
    <w:rsid w:val="00CD2F4A"/>
    <w:rsid w:val="00CD34E3"/>
    <w:rsid w:val="00CD37F1"/>
    <w:rsid w:val="00CD3B34"/>
    <w:rsid w:val="00CD3B95"/>
    <w:rsid w:val="00CD46F9"/>
    <w:rsid w:val="00CD4C5E"/>
    <w:rsid w:val="00CD53FB"/>
    <w:rsid w:val="00CD550C"/>
    <w:rsid w:val="00CD5797"/>
    <w:rsid w:val="00CD580B"/>
    <w:rsid w:val="00CD63C6"/>
    <w:rsid w:val="00CD68F7"/>
    <w:rsid w:val="00CD6F39"/>
    <w:rsid w:val="00CD7413"/>
    <w:rsid w:val="00CD76B9"/>
    <w:rsid w:val="00CE0BE6"/>
    <w:rsid w:val="00CE1119"/>
    <w:rsid w:val="00CE1302"/>
    <w:rsid w:val="00CE16BC"/>
    <w:rsid w:val="00CE1C67"/>
    <w:rsid w:val="00CE2397"/>
    <w:rsid w:val="00CE27B2"/>
    <w:rsid w:val="00CE27C1"/>
    <w:rsid w:val="00CE29D4"/>
    <w:rsid w:val="00CE2CBE"/>
    <w:rsid w:val="00CE3E47"/>
    <w:rsid w:val="00CE4421"/>
    <w:rsid w:val="00CE46EF"/>
    <w:rsid w:val="00CE4A99"/>
    <w:rsid w:val="00CE4F68"/>
    <w:rsid w:val="00CE5374"/>
    <w:rsid w:val="00CE57B9"/>
    <w:rsid w:val="00CE60F2"/>
    <w:rsid w:val="00CE6330"/>
    <w:rsid w:val="00CE6A2C"/>
    <w:rsid w:val="00CE71CD"/>
    <w:rsid w:val="00CE76CD"/>
    <w:rsid w:val="00CE7A29"/>
    <w:rsid w:val="00CE7DDF"/>
    <w:rsid w:val="00CF0297"/>
    <w:rsid w:val="00CF0366"/>
    <w:rsid w:val="00CF0CCA"/>
    <w:rsid w:val="00CF0E71"/>
    <w:rsid w:val="00CF1A4E"/>
    <w:rsid w:val="00CF1FDD"/>
    <w:rsid w:val="00CF2172"/>
    <w:rsid w:val="00CF27FB"/>
    <w:rsid w:val="00CF32F6"/>
    <w:rsid w:val="00CF3D84"/>
    <w:rsid w:val="00CF3E02"/>
    <w:rsid w:val="00CF439E"/>
    <w:rsid w:val="00CF4544"/>
    <w:rsid w:val="00CF51BC"/>
    <w:rsid w:val="00CF5A72"/>
    <w:rsid w:val="00CF5C11"/>
    <w:rsid w:val="00CF5E4C"/>
    <w:rsid w:val="00CF6BED"/>
    <w:rsid w:val="00CF6EEC"/>
    <w:rsid w:val="00CF6F07"/>
    <w:rsid w:val="00CF71DE"/>
    <w:rsid w:val="00CF7330"/>
    <w:rsid w:val="00CF7631"/>
    <w:rsid w:val="00CF7869"/>
    <w:rsid w:val="00CF7A16"/>
    <w:rsid w:val="00D008DC"/>
    <w:rsid w:val="00D01A29"/>
    <w:rsid w:val="00D02376"/>
    <w:rsid w:val="00D02493"/>
    <w:rsid w:val="00D024CC"/>
    <w:rsid w:val="00D02702"/>
    <w:rsid w:val="00D02A94"/>
    <w:rsid w:val="00D04252"/>
    <w:rsid w:val="00D04C6D"/>
    <w:rsid w:val="00D04F4D"/>
    <w:rsid w:val="00D04F51"/>
    <w:rsid w:val="00D05C14"/>
    <w:rsid w:val="00D061B1"/>
    <w:rsid w:val="00D06644"/>
    <w:rsid w:val="00D06670"/>
    <w:rsid w:val="00D0670D"/>
    <w:rsid w:val="00D06CFE"/>
    <w:rsid w:val="00D06F1F"/>
    <w:rsid w:val="00D07950"/>
    <w:rsid w:val="00D07961"/>
    <w:rsid w:val="00D07AFE"/>
    <w:rsid w:val="00D103A4"/>
    <w:rsid w:val="00D105BD"/>
    <w:rsid w:val="00D10CC7"/>
    <w:rsid w:val="00D10D27"/>
    <w:rsid w:val="00D10E6F"/>
    <w:rsid w:val="00D1197D"/>
    <w:rsid w:val="00D11A8E"/>
    <w:rsid w:val="00D12058"/>
    <w:rsid w:val="00D12836"/>
    <w:rsid w:val="00D12F97"/>
    <w:rsid w:val="00D13F07"/>
    <w:rsid w:val="00D1450B"/>
    <w:rsid w:val="00D14943"/>
    <w:rsid w:val="00D14B9D"/>
    <w:rsid w:val="00D150FE"/>
    <w:rsid w:val="00D15512"/>
    <w:rsid w:val="00D15624"/>
    <w:rsid w:val="00D15A08"/>
    <w:rsid w:val="00D15E87"/>
    <w:rsid w:val="00D15F6B"/>
    <w:rsid w:val="00D1634C"/>
    <w:rsid w:val="00D16EC6"/>
    <w:rsid w:val="00D1712A"/>
    <w:rsid w:val="00D171D1"/>
    <w:rsid w:val="00D17580"/>
    <w:rsid w:val="00D17627"/>
    <w:rsid w:val="00D17894"/>
    <w:rsid w:val="00D17B4A"/>
    <w:rsid w:val="00D21A35"/>
    <w:rsid w:val="00D2201C"/>
    <w:rsid w:val="00D22191"/>
    <w:rsid w:val="00D22635"/>
    <w:rsid w:val="00D2294B"/>
    <w:rsid w:val="00D22AD2"/>
    <w:rsid w:val="00D22C1F"/>
    <w:rsid w:val="00D22F25"/>
    <w:rsid w:val="00D2333A"/>
    <w:rsid w:val="00D23C25"/>
    <w:rsid w:val="00D23CCC"/>
    <w:rsid w:val="00D2418E"/>
    <w:rsid w:val="00D2441F"/>
    <w:rsid w:val="00D24577"/>
    <w:rsid w:val="00D24921"/>
    <w:rsid w:val="00D249FA"/>
    <w:rsid w:val="00D24B41"/>
    <w:rsid w:val="00D2527B"/>
    <w:rsid w:val="00D2544C"/>
    <w:rsid w:val="00D267D3"/>
    <w:rsid w:val="00D26D05"/>
    <w:rsid w:val="00D27846"/>
    <w:rsid w:val="00D279B1"/>
    <w:rsid w:val="00D30659"/>
    <w:rsid w:val="00D310B6"/>
    <w:rsid w:val="00D32B7F"/>
    <w:rsid w:val="00D338C1"/>
    <w:rsid w:val="00D33AE1"/>
    <w:rsid w:val="00D34105"/>
    <w:rsid w:val="00D34218"/>
    <w:rsid w:val="00D34241"/>
    <w:rsid w:val="00D34EA2"/>
    <w:rsid w:val="00D35739"/>
    <w:rsid w:val="00D35E19"/>
    <w:rsid w:val="00D36E93"/>
    <w:rsid w:val="00D37073"/>
    <w:rsid w:val="00D37471"/>
    <w:rsid w:val="00D375C6"/>
    <w:rsid w:val="00D378BF"/>
    <w:rsid w:val="00D37955"/>
    <w:rsid w:val="00D37AEA"/>
    <w:rsid w:val="00D37D64"/>
    <w:rsid w:val="00D417B9"/>
    <w:rsid w:val="00D42209"/>
    <w:rsid w:val="00D42CAE"/>
    <w:rsid w:val="00D430B9"/>
    <w:rsid w:val="00D4406B"/>
    <w:rsid w:val="00D45D3E"/>
    <w:rsid w:val="00D46380"/>
    <w:rsid w:val="00D47D07"/>
    <w:rsid w:val="00D47D20"/>
    <w:rsid w:val="00D50198"/>
    <w:rsid w:val="00D5066C"/>
    <w:rsid w:val="00D50EFC"/>
    <w:rsid w:val="00D514C7"/>
    <w:rsid w:val="00D514FF"/>
    <w:rsid w:val="00D51B8C"/>
    <w:rsid w:val="00D52615"/>
    <w:rsid w:val="00D52962"/>
    <w:rsid w:val="00D532F5"/>
    <w:rsid w:val="00D53F2A"/>
    <w:rsid w:val="00D5427E"/>
    <w:rsid w:val="00D54ACE"/>
    <w:rsid w:val="00D55463"/>
    <w:rsid w:val="00D55857"/>
    <w:rsid w:val="00D55971"/>
    <w:rsid w:val="00D5624B"/>
    <w:rsid w:val="00D563D2"/>
    <w:rsid w:val="00D56EF9"/>
    <w:rsid w:val="00D57142"/>
    <w:rsid w:val="00D6035D"/>
    <w:rsid w:val="00D60646"/>
    <w:rsid w:val="00D614D8"/>
    <w:rsid w:val="00D61A83"/>
    <w:rsid w:val="00D62273"/>
    <w:rsid w:val="00D6239E"/>
    <w:rsid w:val="00D62A13"/>
    <w:rsid w:val="00D6316D"/>
    <w:rsid w:val="00D633F0"/>
    <w:rsid w:val="00D63851"/>
    <w:rsid w:val="00D63DC3"/>
    <w:rsid w:val="00D643FF"/>
    <w:rsid w:val="00D6491C"/>
    <w:rsid w:val="00D64C5E"/>
    <w:rsid w:val="00D65719"/>
    <w:rsid w:val="00D658E0"/>
    <w:rsid w:val="00D66344"/>
    <w:rsid w:val="00D6670C"/>
    <w:rsid w:val="00D6684E"/>
    <w:rsid w:val="00D66A36"/>
    <w:rsid w:val="00D66F7A"/>
    <w:rsid w:val="00D67149"/>
    <w:rsid w:val="00D67439"/>
    <w:rsid w:val="00D677AF"/>
    <w:rsid w:val="00D679BE"/>
    <w:rsid w:val="00D67A03"/>
    <w:rsid w:val="00D67A4A"/>
    <w:rsid w:val="00D70654"/>
    <w:rsid w:val="00D70661"/>
    <w:rsid w:val="00D707A9"/>
    <w:rsid w:val="00D70C0B"/>
    <w:rsid w:val="00D715C3"/>
    <w:rsid w:val="00D729D2"/>
    <w:rsid w:val="00D739B9"/>
    <w:rsid w:val="00D73D0E"/>
    <w:rsid w:val="00D740D1"/>
    <w:rsid w:val="00D75C33"/>
    <w:rsid w:val="00D75D2E"/>
    <w:rsid w:val="00D76479"/>
    <w:rsid w:val="00D76495"/>
    <w:rsid w:val="00D767A6"/>
    <w:rsid w:val="00D77419"/>
    <w:rsid w:val="00D77479"/>
    <w:rsid w:val="00D77786"/>
    <w:rsid w:val="00D77A2E"/>
    <w:rsid w:val="00D77F35"/>
    <w:rsid w:val="00D80296"/>
    <w:rsid w:val="00D808AD"/>
    <w:rsid w:val="00D80D5E"/>
    <w:rsid w:val="00D80FF3"/>
    <w:rsid w:val="00D8140A"/>
    <w:rsid w:val="00D8213E"/>
    <w:rsid w:val="00D82415"/>
    <w:rsid w:val="00D82C40"/>
    <w:rsid w:val="00D836E7"/>
    <w:rsid w:val="00D83EDD"/>
    <w:rsid w:val="00D84D30"/>
    <w:rsid w:val="00D8534F"/>
    <w:rsid w:val="00D85B49"/>
    <w:rsid w:val="00D85F69"/>
    <w:rsid w:val="00D867A6"/>
    <w:rsid w:val="00D86819"/>
    <w:rsid w:val="00D874B1"/>
    <w:rsid w:val="00D87531"/>
    <w:rsid w:val="00D877E5"/>
    <w:rsid w:val="00D90152"/>
    <w:rsid w:val="00D9016F"/>
    <w:rsid w:val="00D90306"/>
    <w:rsid w:val="00D90526"/>
    <w:rsid w:val="00D906BC"/>
    <w:rsid w:val="00D906F8"/>
    <w:rsid w:val="00D91185"/>
    <w:rsid w:val="00D91342"/>
    <w:rsid w:val="00D917D9"/>
    <w:rsid w:val="00D9209A"/>
    <w:rsid w:val="00D927F0"/>
    <w:rsid w:val="00D92BE8"/>
    <w:rsid w:val="00D92DBC"/>
    <w:rsid w:val="00D92DDA"/>
    <w:rsid w:val="00D9312F"/>
    <w:rsid w:val="00D9315A"/>
    <w:rsid w:val="00D9341F"/>
    <w:rsid w:val="00D94CB3"/>
    <w:rsid w:val="00D956B3"/>
    <w:rsid w:val="00D959EE"/>
    <w:rsid w:val="00D95D41"/>
    <w:rsid w:val="00D96631"/>
    <w:rsid w:val="00D97500"/>
    <w:rsid w:val="00D978F5"/>
    <w:rsid w:val="00D97AB4"/>
    <w:rsid w:val="00D97EDC"/>
    <w:rsid w:val="00DA0C37"/>
    <w:rsid w:val="00DA10CE"/>
    <w:rsid w:val="00DA180C"/>
    <w:rsid w:val="00DA26DF"/>
    <w:rsid w:val="00DA356D"/>
    <w:rsid w:val="00DA3EF5"/>
    <w:rsid w:val="00DA3F88"/>
    <w:rsid w:val="00DA3FAE"/>
    <w:rsid w:val="00DA51F9"/>
    <w:rsid w:val="00DA5EE9"/>
    <w:rsid w:val="00DA5FB8"/>
    <w:rsid w:val="00DA6618"/>
    <w:rsid w:val="00DA67EA"/>
    <w:rsid w:val="00DA69C5"/>
    <w:rsid w:val="00DA6C7A"/>
    <w:rsid w:val="00DA7081"/>
    <w:rsid w:val="00DA74D9"/>
    <w:rsid w:val="00DA7AD7"/>
    <w:rsid w:val="00DA7C98"/>
    <w:rsid w:val="00DB01F7"/>
    <w:rsid w:val="00DB0A5C"/>
    <w:rsid w:val="00DB10AB"/>
    <w:rsid w:val="00DB121E"/>
    <w:rsid w:val="00DB2A07"/>
    <w:rsid w:val="00DB384F"/>
    <w:rsid w:val="00DB3DE8"/>
    <w:rsid w:val="00DB42C0"/>
    <w:rsid w:val="00DB450A"/>
    <w:rsid w:val="00DB45A9"/>
    <w:rsid w:val="00DB45EA"/>
    <w:rsid w:val="00DB4664"/>
    <w:rsid w:val="00DB4B50"/>
    <w:rsid w:val="00DB4CB5"/>
    <w:rsid w:val="00DB590C"/>
    <w:rsid w:val="00DB65F5"/>
    <w:rsid w:val="00DB743D"/>
    <w:rsid w:val="00DB75A3"/>
    <w:rsid w:val="00DB7DF0"/>
    <w:rsid w:val="00DC008C"/>
    <w:rsid w:val="00DC02AE"/>
    <w:rsid w:val="00DC18F8"/>
    <w:rsid w:val="00DC1B87"/>
    <w:rsid w:val="00DC1FD3"/>
    <w:rsid w:val="00DC213D"/>
    <w:rsid w:val="00DC2190"/>
    <w:rsid w:val="00DC2968"/>
    <w:rsid w:val="00DC2F06"/>
    <w:rsid w:val="00DC3587"/>
    <w:rsid w:val="00DC3F8A"/>
    <w:rsid w:val="00DC447F"/>
    <w:rsid w:val="00DC4B39"/>
    <w:rsid w:val="00DC4F02"/>
    <w:rsid w:val="00DC508B"/>
    <w:rsid w:val="00DC51DF"/>
    <w:rsid w:val="00DC52D0"/>
    <w:rsid w:val="00DC58B5"/>
    <w:rsid w:val="00DC6766"/>
    <w:rsid w:val="00DC6781"/>
    <w:rsid w:val="00DC6E74"/>
    <w:rsid w:val="00DC743A"/>
    <w:rsid w:val="00DC7A8E"/>
    <w:rsid w:val="00DC7ADD"/>
    <w:rsid w:val="00DC7CEA"/>
    <w:rsid w:val="00DD01C7"/>
    <w:rsid w:val="00DD09DC"/>
    <w:rsid w:val="00DD1803"/>
    <w:rsid w:val="00DD2216"/>
    <w:rsid w:val="00DD271A"/>
    <w:rsid w:val="00DD2BD5"/>
    <w:rsid w:val="00DD2E04"/>
    <w:rsid w:val="00DD303E"/>
    <w:rsid w:val="00DD3095"/>
    <w:rsid w:val="00DD38F2"/>
    <w:rsid w:val="00DD3F5E"/>
    <w:rsid w:val="00DD424A"/>
    <w:rsid w:val="00DD54E3"/>
    <w:rsid w:val="00DD55F2"/>
    <w:rsid w:val="00DD581A"/>
    <w:rsid w:val="00DD5D7B"/>
    <w:rsid w:val="00DD60EE"/>
    <w:rsid w:val="00DD6682"/>
    <w:rsid w:val="00DD68E3"/>
    <w:rsid w:val="00DD707A"/>
    <w:rsid w:val="00DD725D"/>
    <w:rsid w:val="00DD7DBA"/>
    <w:rsid w:val="00DE0251"/>
    <w:rsid w:val="00DE032C"/>
    <w:rsid w:val="00DE0616"/>
    <w:rsid w:val="00DE0B1B"/>
    <w:rsid w:val="00DE0D0E"/>
    <w:rsid w:val="00DE107C"/>
    <w:rsid w:val="00DE1616"/>
    <w:rsid w:val="00DE20B2"/>
    <w:rsid w:val="00DE2341"/>
    <w:rsid w:val="00DE2AD9"/>
    <w:rsid w:val="00DE2C3D"/>
    <w:rsid w:val="00DE2FA8"/>
    <w:rsid w:val="00DE3178"/>
    <w:rsid w:val="00DE3752"/>
    <w:rsid w:val="00DE3771"/>
    <w:rsid w:val="00DE396D"/>
    <w:rsid w:val="00DE43BE"/>
    <w:rsid w:val="00DE55D1"/>
    <w:rsid w:val="00DE5BEE"/>
    <w:rsid w:val="00DE6654"/>
    <w:rsid w:val="00DE6AC7"/>
    <w:rsid w:val="00DE719C"/>
    <w:rsid w:val="00DE78D6"/>
    <w:rsid w:val="00DE7DFF"/>
    <w:rsid w:val="00DF03A8"/>
    <w:rsid w:val="00DF0F2E"/>
    <w:rsid w:val="00DF1420"/>
    <w:rsid w:val="00DF18C9"/>
    <w:rsid w:val="00DF1CC5"/>
    <w:rsid w:val="00DF22E1"/>
    <w:rsid w:val="00DF2355"/>
    <w:rsid w:val="00DF48EE"/>
    <w:rsid w:val="00DF50F3"/>
    <w:rsid w:val="00DF5EBC"/>
    <w:rsid w:val="00DF6B2D"/>
    <w:rsid w:val="00DF6CBA"/>
    <w:rsid w:val="00DF734F"/>
    <w:rsid w:val="00DF7423"/>
    <w:rsid w:val="00E001F8"/>
    <w:rsid w:val="00E009BB"/>
    <w:rsid w:val="00E00C5D"/>
    <w:rsid w:val="00E00E57"/>
    <w:rsid w:val="00E01450"/>
    <w:rsid w:val="00E014B3"/>
    <w:rsid w:val="00E01622"/>
    <w:rsid w:val="00E018F0"/>
    <w:rsid w:val="00E01A6F"/>
    <w:rsid w:val="00E01CAC"/>
    <w:rsid w:val="00E01D54"/>
    <w:rsid w:val="00E02F51"/>
    <w:rsid w:val="00E02FAA"/>
    <w:rsid w:val="00E033F1"/>
    <w:rsid w:val="00E03A03"/>
    <w:rsid w:val="00E03AF6"/>
    <w:rsid w:val="00E04120"/>
    <w:rsid w:val="00E04271"/>
    <w:rsid w:val="00E04BE5"/>
    <w:rsid w:val="00E04CCE"/>
    <w:rsid w:val="00E056AA"/>
    <w:rsid w:val="00E056B2"/>
    <w:rsid w:val="00E06DAB"/>
    <w:rsid w:val="00E06E55"/>
    <w:rsid w:val="00E072CB"/>
    <w:rsid w:val="00E075FE"/>
    <w:rsid w:val="00E078A8"/>
    <w:rsid w:val="00E102CF"/>
    <w:rsid w:val="00E102EA"/>
    <w:rsid w:val="00E1051B"/>
    <w:rsid w:val="00E105F8"/>
    <w:rsid w:val="00E106B2"/>
    <w:rsid w:val="00E110EF"/>
    <w:rsid w:val="00E11471"/>
    <w:rsid w:val="00E11484"/>
    <w:rsid w:val="00E11524"/>
    <w:rsid w:val="00E11756"/>
    <w:rsid w:val="00E11B72"/>
    <w:rsid w:val="00E11E53"/>
    <w:rsid w:val="00E12934"/>
    <w:rsid w:val="00E1404E"/>
    <w:rsid w:val="00E140BA"/>
    <w:rsid w:val="00E147F6"/>
    <w:rsid w:val="00E14A77"/>
    <w:rsid w:val="00E1500F"/>
    <w:rsid w:val="00E157EF"/>
    <w:rsid w:val="00E15D01"/>
    <w:rsid w:val="00E15D7D"/>
    <w:rsid w:val="00E15DAD"/>
    <w:rsid w:val="00E16B4C"/>
    <w:rsid w:val="00E16C11"/>
    <w:rsid w:val="00E16CD2"/>
    <w:rsid w:val="00E16E5D"/>
    <w:rsid w:val="00E1702C"/>
    <w:rsid w:val="00E1737A"/>
    <w:rsid w:val="00E179D4"/>
    <w:rsid w:val="00E20699"/>
    <w:rsid w:val="00E20965"/>
    <w:rsid w:val="00E20C8F"/>
    <w:rsid w:val="00E20F31"/>
    <w:rsid w:val="00E21318"/>
    <w:rsid w:val="00E215C2"/>
    <w:rsid w:val="00E22100"/>
    <w:rsid w:val="00E22E09"/>
    <w:rsid w:val="00E22EAB"/>
    <w:rsid w:val="00E23853"/>
    <w:rsid w:val="00E23A2F"/>
    <w:rsid w:val="00E24329"/>
    <w:rsid w:val="00E243EC"/>
    <w:rsid w:val="00E24423"/>
    <w:rsid w:val="00E24472"/>
    <w:rsid w:val="00E24D9E"/>
    <w:rsid w:val="00E250A4"/>
    <w:rsid w:val="00E25DEA"/>
    <w:rsid w:val="00E269AE"/>
    <w:rsid w:val="00E26B2B"/>
    <w:rsid w:val="00E27811"/>
    <w:rsid w:val="00E2795D"/>
    <w:rsid w:val="00E27DA8"/>
    <w:rsid w:val="00E27F20"/>
    <w:rsid w:val="00E304E3"/>
    <w:rsid w:val="00E30584"/>
    <w:rsid w:val="00E31435"/>
    <w:rsid w:val="00E31876"/>
    <w:rsid w:val="00E31CEE"/>
    <w:rsid w:val="00E32947"/>
    <w:rsid w:val="00E330D6"/>
    <w:rsid w:val="00E33275"/>
    <w:rsid w:val="00E3386B"/>
    <w:rsid w:val="00E33E56"/>
    <w:rsid w:val="00E34791"/>
    <w:rsid w:val="00E34D53"/>
    <w:rsid w:val="00E34D65"/>
    <w:rsid w:val="00E353DA"/>
    <w:rsid w:val="00E356AB"/>
    <w:rsid w:val="00E356F0"/>
    <w:rsid w:val="00E35A73"/>
    <w:rsid w:val="00E35E8D"/>
    <w:rsid w:val="00E36A3E"/>
    <w:rsid w:val="00E377E1"/>
    <w:rsid w:val="00E37863"/>
    <w:rsid w:val="00E379F8"/>
    <w:rsid w:val="00E40C88"/>
    <w:rsid w:val="00E41262"/>
    <w:rsid w:val="00E41463"/>
    <w:rsid w:val="00E418D2"/>
    <w:rsid w:val="00E41927"/>
    <w:rsid w:val="00E41C06"/>
    <w:rsid w:val="00E42476"/>
    <w:rsid w:val="00E42855"/>
    <w:rsid w:val="00E4297C"/>
    <w:rsid w:val="00E42A54"/>
    <w:rsid w:val="00E42FAB"/>
    <w:rsid w:val="00E44B94"/>
    <w:rsid w:val="00E44E5B"/>
    <w:rsid w:val="00E464BB"/>
    <w:rsid w:val="00E46614"/>
    <w:rsid w:val="00E46750"/>
    <w:rsid w:val="00E50E37"/>
    <w:rsid w:val="00E51DAE"/>
    <w:rsid w:val="00E521F0"/>
    <w:rsid w:val="00E5243E"/>
    <w:rsid w:val="00E54B2F"/>
    <w:rsid w:val="00E54B4D"/>
    <w:rsid w:val="00E55B3A"/>
    <w:rsid w:val="00E55BC5"/>
    <w:rsid w:val="00E57A26"/>
    <w:rsid w:val="00E57E9A"/>
    <w:rsid w:val="00E57FA6"/>
    <w:rsid w:val="00E601DA"/>
    <w:rsid w:val="00E60D81"/>
    <w:rsid w:val="00E60F43"/>
    <w:rsid w:val="00E6124F"/>
    <w:rsid w:val="00E62143"/>
    <w:rsid w:val="00E6224F"/>
    <w:rsid w:val="00E62261"/>
    <w:rsid w:val="00E62AF6"/>
    <w:rsid w:val="00E630D7"/>
    <w:rsid w:val="00E63223"/>
    <w:rsid w:val="00E632E7"/>
    <w:rsid w:val="00E63BFF"/>
    <w:rsid w:val="00E63C92"/>
    <w:rsid w:val="00E64862"/>
    <w:rsid w:val="00E64D42"/>
    <w:rsid w:val="00E650FF"/>
    <w:rsid w:val="00E662FE"/>
    <w:rsid w:val="00E66FC8"/>
    <w:rsid w:val="00E67283"/>
    <w:rsid w:val="00E67CA7"/>
    <w:rsid w:val="00E67CE6"/>
    <w:rsid w:val="00E700DF"/>
    <w:rsid w:val="00E7150A"/>
    <w:rsid w:val="00E723BC"/>
    <w:rsid w:val="00E73549"/>
    <w:rsid w:val="00E73AC4"/>
    <w:rsid w:val="00E746FC"/>
    <w:rsid w:val="00E74BD7"/>
    <w:rsid w:val="00E74DCF"/>
    <w:rsid w:val="00E7523F"/>
    <w:rsid w:val="00E75567"/>
    <w:rsid w:val="00E756CA"/>
    <w:rsid w:val="00E75AF4"/>
    <w:rsid w:val="00E75D5A"/>
    <w:rsid w:val="00E76855"/>
    <w:rsid w:val="00E77021"/>
    <w:rsid w:val="00E771E9"/>
    <w:rsid w:val="00E774B5"/>
    <w:rsid w:val="00E77C3F"/>
    <w:rsid w:val="00E77E57"/>
    <w:rsid w:val="00E8063B"/>
    <w:rsid w:val="00E814D1"/>
    <w:rsid w:val="00E8224A"/>
    <w:rsid w:val="00E824C6"/>
    <w:rsid w:val="00E8283D"/>
    <w:rsid w:val="00E83EF2"/>
    <w:rsid w:val="00E842EE"/>
    <w:rsid w:val="00E84561"/>
    <w:rsid w:val="00E847F1"/>
    <w:rsid w:val="00E849DC"/>
    <w:rsid w:val="00E85A86"/>
    <w:rsid w:val="00E85DAA"/>
    <w:rsid w:val="00E85DFF"/>
    <w:rsid w:val="00E860A7"/>
    <w:rsid w:val="00E87004"/>
    <w:rsid w:val="00E87D43"/>
    <w:rsid w:val="00E87F9A"/>
    <w:rsid w:val="00E90510"/>
    <w:rsid w:val="00E90AB1"/>
    <w:rsid w:val="00E90D63"/>
    <w:rsid w:val="00E91064"/>
    <w:rsid w:val="00E913BD"/>
    <w:rsid w:val="00E91646"/>
    <w:rsid w:val="00E91F99"/>
    <w:rsid w:val="00E9237F"/>
    <w:rsid w:val="00E92574"/>
    <w:rsid w:val="00E925F0"/>
    <w:rsid w:val="00E926BC"/>
    <w:rsid w:val="00E9334D"/>
    <w:rsid w:val="00E9347D"/>
    <w:rsid w:val="00E93EF0"/>
    <w:rsid w:val="00E94226"/>
    <w:rsid w:val="00E943F6"/>
    <w:rsid w:val="00E9467B"/>
    <w:rsid w:val="00E947CF"/>
    <w:rsid w:val="00E949C5"/>
    <w:rsid w:val="00E94EC5"/>
    <w:rsid w:val="00E95D36"/>
    <w:rsid w:val="00E96A6E"/>
    <w:rsid w:val="00E97522"/>
    <w:rsid w:val="00E97963"/>
    <w:rsid w:val="00EA02E1"/>
    <w:rsid w:val="00EA09DB"/>
    <w:rsid w:val="00EA0C20"/>
    <w:rsid w:val="00EA0D7C"/>
    <w:rsid w:val="00EA0FA1"/>
    <w:rsid w:val="00EA2BBC"/>
    <w:rsid w:val="00EA2F1B"/>
    <w:rsid w:val="00EA3039"/>
    <w:rsid w:val="00EA3C0F"/>
    <w:rsid w:val="00EA3D67"/>
    <w:rsid w:val="00EA40EE"/>
    <w:rsid w:val="00EA4D54"/>
    <w:rsid w:val="00EA52D2"/>
    <w:rsid w:val="00EA5C31"/>
    <w:rsid w:val="00EA647E"/>
    <w:rsid w:val="00EA72A5"/>
    <w:rsid w:val="00EA743A"/>
    <w:rsid w:val="00EA7B3E"/>
    <w:rsid w:val="00EA7B55"/>
    <w:rsid w:val="00EA7DA2"/>
    <w:rsid w:val="00EB0548"/>
    <w:rsid w:val="00EB0C4F"/>
    <w:rsid w:val="00EB1302"/>
    <w:rsid w:val="00EB1B13"/>
    <w:rsid w:val="00EB1E3B"/>
    <w:rsid w:val="00EB2419"/>
    <w:rsid w:val="00EB2661"/>
    <w:rsid w:val="00EB2DEE"/>
    <w:rsid w:val="00EB2ECB"/>
    <w:rsid w:val="00EB338A"/>
    <w:rsid w:val="00EB34BB"/>
    <w:rsid w:val="00EB3ADE"/>
    <w:rsid w:val="00EB4093"/>
    <w:rsid w:val="00EB45DE"/>
    <w:rsid w:val="00EB4B54"/>
    <w:rsid w:val="00EB5458"/>
    <w:rsid w:val="00EB5567"/>
    <w:rsid w:val="00EB5AB6"/>
    <w:rsid w:val="00EB5D15"/>
    <w:rsid w:val="00EB5E84"/>
    <w:rsid w:val="00EB70FE"/>
    <w:rsid w:val="00EB72D1"/>
    <w:rsid w:val="00EB7433"/>
    <w:rsid w:val="00EB797C"/>
    <w:rsid w:val="00EB7F9E"/>
    <w:rsid w:val="00EC04FB"/>
    <w:rsid w:val="00EC0D8A"/>
    <w:rsid w:val="00EC0F0B"/>
    <w:rsid w:val="00EC196E"/>
    <w:rsid w:val="00EC248E"/>
    <w:rsid w:val="00EC27BB"/>
    <w:rsid w:val="00EC29B3"/>
    <w:rsid w:val="00EC2E5D"/>
    <w:rsid w:val="00EC302A"/>
    <w:rsid w:val="00EC3A09"/>
    <w:rsid w:val="00EC46B6"/>
    <w:rsid w:val="00EC552D"/>
    <w:rsid w:val="00EC6AC9"/>
    <w:rsid w:val="00EC70A8"/>
    <w:rsid w:val="00EC76A0"/>
    <w:rsid w:val="00EC7733"/>
    <w:rsid w:val="00EC7A7B"/>
    <w:rsid w:val="00EC7F34"/>
    <w:rsid w:val="00ED02AC"/>
    <w:rsid w:val="00ED0647"/>
    <w:rsid w:val="00ED09BF"/>
    <w:rsid w:val="00ED0B6A"/>
    <w:rsid w:val="00ED17B7"/>
    <w:rsid w:val="00ED2070"/>
    <w:rsid w:val="00ED2903"/>
    <w:rsid w:val="00ED3126"/>
    <w:rsid w:val="00ED4CA1"/>
    <w:rsid w:val="00ED606C"/>
    <w:rsid w:val="00ED6140"/>
    <w:rsid w:val="00ED61F3"/>
    <w:rsid w:val="00ED6E69"/>
    <w:rsid w:val="00ED70A0"/>
    <w:rsid w:val="00ED7A05"/>
    <w:rsid w:val="00ED7BA1"/>
    <w:rsid w:val="00ED7D0D"/>
    <w:rsid w:val="00EE03FF"/>
    <w:rsid w:val="00EE04E9"/>
    <w:rsid w:val="00EE0B8E"/>
    <w:rsid w:val="00EE0C16"/>
    <w:rsid w:val="00EE0D44"/>
    <w:rsid w:val="00EE1506"/>
    <w:rsid w:val="00EE16D5"/>
    <w:rsid w:val="00EE301E"/>
    <w:rsid w:val="00EE3DB7"/>
    <w:rsid w:val="00EE42C3"/>
    <w:rsid w:val="00EE54FB"/>
    <w:rsid w:val="00EE5734"/>
    <w:rsid w:val="00EE597A"/>
    <w:rsid w:val="00EE70A0"/>
    <w:rsid w:val="00EF044C"/>
    <w:rsid w:val="00EF0FD4"/>
    <w:rsid w:val="00EF1EE2"/>
    <w:rsid w:val="00EF1FDA"/>
    <w:rsid w:val="00EF31AF"/>
    <w:rsid w:val="00EF32ED"/>
    <w:rsid w:val="00EF4E6F"/>
    <w:rsid w:val="00EF522E"/>
    <w:rsid w:val="00EF52B0"/>
    <w:rsid w:val="00EF5C73"/>
    <w:rsid w:val="00EF5DD9"/>
    <w:rsid w:val="00EF60EB"/>
    <w:rsid w:val="00EF6F94"/>
    <w:rsid w:val="00EF7209"/>
    <w:rsid w:val="00EF7533"/>
    <w:rsid w:val="00EF7DF7"/>
    <w:rsid w:val="00F003CA"/>
    <w:rsid w:val="00F011A5"/>
    <w:rsid w:val="00F014B0"/>
    <w:rsid w:val="00F01881"/>
    <w:rsid w:val="00F01945"/>
    <w:rsid w:val="00F02175"/>
    <w:rsid w:val="00F024D7"/>
    <w:rsid w:val="00F02AF4"/>
    <w:rsid w:val="00F02C5D"/>
    <w:rsid w:val="00F037FC"/>
    <w:rsid w:val="00F03867"/>
    <w:rsid w:val="00F04AAC"/>
    <w:rsid w:val="00F04C0A"/>
    <w:rsid w:val="00F05F4D"/>
    <w:rsid w:val="00F05F54"/>
    <w:rsid w:val="00F06086"/>
    <w:rsid w:val="00F061EE"/>
    <w:rsid w:val="00F066CE"/>
    <w:rsid w:val="00F067B2"/>
    <w:rsid w:val="00F06D8B"/>
    <w:rsid w:val="00F074C1"/>
    <w:rsid w:val="00F07627"/>
    <w:rsid w:val="00F07F97"/>
    <w:rsid w:val="00F102A8"/>
    <w:rsid w:val="00F110F3"/>
    <w:rsid w:val="00F11872"/>
    <w:rsid w:val="00F12ACA"/>
    <w:rsid w:val="00F13195"/>
    <w:rsid w:val="00F1359D"/>
    <w:rsid w:val="00F13829"/>
    <w:rsid w:val="00F140D1"/>
    <w:rsid w:val="00F14557"/>
    <w:rsid w:val="00F14845"/>
    <w:rsid w:val="00F1492B"/>
    <w:rsid w:val="00F14BCF"/>
    <w:rsid w:val="00F15183"/>
    <w:rsid w:val="00F155DB"/>
    <w:rsid w:val="00F1649A"/>
    <w:rsid w:val="00F17457"/>
    <w:rsid w:val="00F17694"/>
    <w:rsid w:val="00F17813"/>
    <w:rsid w:val="00F17C14"/>
    <w:rsid w:val="00F17F27"/>
    <w:rsid w:val="00F20457"/>
    <w:rsid w:val="00F20805"/>
    <w:rsid w:val="00F211F8"/>
    <w:rsid w:val="00F21D90"/>
    <w:rsid w:val="00F22464"/>
    <w:rsid w:val="00F22EAA"/>
    <w:rsid w:val="00F235CB"/>
    <w:rsid w:val="00F23D5C"/>
    <w:rsid w:val="00F23E60"/>
    <w:rsid w:val="00F2408B"/>
    <w:rsid w:val="00F2425E"/>
    <w:rsid w:val="00F243D3"/>
    <w:rsid w:val="00F2587A"/>
    <w:rsid w:val="00F2628B"/>
    <w:rsid w:val="00F303C1"/>
    <w:rsid w:val="00F30421"/>
    <w:rsid w:val="00F319F5"/>
    <w:rsid w:val="00F31D85"/>
    <w:rsid w:val="00F321FE"/>
    <w:rsid w:val="00F32A6E"/>
    <w:rsid w:val="00F33416"/>
    <w:rsid w:val="00F33DD3"/>
    <w:rsid w:val="00F35277"/>
    <w:rsid w:val="00F3541D"/>
    <w:rsid w:val="00F35F03"/>
    <w:rsid w:val="00F36488"/>
    <w:rsid w:val="00F3742D"/>
    <w:rsid w:val="00F378CB"/>
    <w:rsid w:val="00F379BF"/>
    <w:rsid w:val="00F37CEA"/>
    <w:rsid w:val="00F37FF2"/>
    <w:rsid w:val="00F4003E"/>
    <w:rsid w:val="00F4026D"/>
    <w:rsid w:val="00F40ACE"/>
    <w:rsid w:val="00F41C1D"/>
    <w:rsid w:val="00F4233B"/>
    <w:rsid w:val="00F42F2A"/>
    <w:rsid w:val="00F44162"/>
    <w:rsid w:val="00F4446B"/>
    <w:rsid w:val="00F44522"/>
    <w:rsid w:val="00F445E6"/>
    <w:rsid w:val="00F44D0E"/>
    <w:rsid w:val="00F4573D"/>
    <w:rsid w:val="00F458D5"/>
    <w:rsid w:val="00F45A35"/>
    <w:rsid w:val="00F45C79"/>
    <w:rsid w:val="00F472F9"/>
    <w:rsid w:val="00F47CCF"/>
    <w:rsid w:val="00F47E06"/>
    <w:rsid w:val="00F47EB5"/>
    <w:rsid w:val="00F5035B"/>
    <w:rsid w:val="00F5082B"/>
    <w:rsid w:val="00F508BA"/>
    <w:rsid w:val="00F520DE"/>
    <w:rsid w:val="00F53085"/>
    <w:rsid w:val="00F537DA"/>
    <w:rsid w:val="00F53D53"/>
    <w:rsid w:val="00F54C30"/>
    <w:rsid w:val="00F55040"/>
    <w:rsid w:val="00F55834"/>
    <w:rsid w:val="00F560C1"/>
    <w:rsid w:val="00F56C36"/>
    <w:rsid w:val="00F57437"/>
    <w:rsid w:val="00F604E1"/>
    <w:rsid w:val="00F61912"/>
    <w:rsid w:val="00F6209E"/>
    <w:rsid w:val="00F628E6"/>
    <w:rsid w:val="00F62B45"/>
    <w:rsid w:val="00F62D18"/>
    <w:rsid w:val="00F62F44"/>
    <w:rsid w:val="00F641A2"/>
    <w:rsid w:val="00F6427A"/>
    <w:rsid w:val="00F64332"/>
    <w:rsid w:val="00F64712"/>
    <w:rsid w:val="00F648C3"/>
    <w:rsid w:val="00F64A10"/>
    <w:rsid w:val="00F64AC8"/>
    <w:rsid w:val="00F64FD6"/>
    <w:rsid w:val="00F65720"/>
    <w:rsid w:val="00F670E1"/>
    <w:rsid w:val="00F675CF"/>
    <w:rsid w:val="00F67B45"/>
    <w:rsid w:val="00F67F1A"/>
    <w:rsid w:val="00F705BF"/>
    <w:rsid w:val="00F70BAD"/>
    <w:rsid w:val="00F70DCF"/>
    <w:rsid w:val="00F70EE7"/>
    <w:rsid w:val="00F7104F"/>
    <w:rsid w:val="00F71D24"/>
    <w:rsid w:val="00F71DF8"/>
    <w:rsid w:val="00F72358"/>
    <w:rsid w:val="00F73B63"/>
    <w:rsid w:val="00F73F40"/>
    <w:rsid w:val="00F74751"/>
    <w:rsid w:val="00F74A1F"/>
    <w:rsid w:val="00F7517D"/>
    <w:rsid w:val="00F75475"/>
    <w:rsid w:val="00F756CB"/>
    <w:rsid w:val="00F757AD"/>
    <w:rsid w:val="00F75C4B"/>
    <w:rsid w:val="00F769AA"/>
    <w:rsid w:val="00F76B7C"/>
    <w:rsid w:val="00F76BB3"/>
    <w:rsid w:val="00F76CA4"/>
    <w:rsid w:val="00F77B8C"/>
    <w:rsid w:val="00F77BDC"/>
    <w:rsid w:val="00F77D9D"/>
    <w:rsid w:val="00F77F85"/>
    <w:rsid w:val="00F80225"/>
    <w:rsid w:val="00F80458"/>
    <w:rsid w:val="00F80A14"/>
    <w:rsid w:val="00F8198F"/>
    <w:rsid w:val="00F81C45"/>
    <w:rsid w:val="00F81E53"/>
    <w:rsid w:val="00F820DE"/>
    <w:rsid w:val="00F8217D"/>
    <w:rsid w:val="00F827E5"/>
    <w:rsid w:val="00F82B89"/>
    <w:rsid w:val="00F83188"/>
    <w:rsid w:val="00F83734"/>
    <w:rsid w:val="00F83CE9"/>
    <w:rsid w:val="00F84936"/>
    <w:rsid w:val="00F858A4"/>
    <w:rsid w:val="00F85F08"/>
    <w:rsid w:val="00F85FAA"/>
    <w:rsid w:val="00F8624D"/>
    <w:rsid w:val="00F86328"/>
    <w:rsid w:val="00F8680B"/>
    <w:rsid w:val="00F87148"/>
    <w:rsid w:val="00F879B3"/>
    <w:rsid w:val="00F87B83"/>
    <w:rsid w:val="00F87C91"/>
    <w:rsid w:val="00F87DD4"/>
    <w:rsid w:val="00F900DE"/>
    <w:rsid w:val="00F90735"/>
    <w:rsid w:val="00F90EDA"/>
    <w:rsid w:val="00F916B9"/>
    <w:rsid w:val="00F91A38"/>
    <w:rsid w:val="00F91C0E"/>
    <w:rsid w:val="00F9275C"/>
    <w:rsid w:val="00F93A9C"/>
    <w:rsid w:val="00F93AC5"/>
    <w:rsid w:val="00F94635"/>
    <w:rsid w:val="00F9518C"/>
    <w:rsid w:val="00F95862"/>
    <w:rsid w:val="00F960AE"/>
    <w:rsid w:val="00F9654A"/>
    <w:rsid w:val="00F965FB"/>
    <w:rsid w:val="00F966D1"/>
    <w:rsid w:val="00F969F3"/>
    <w:rsid w:val="00F96D5E"/>
    <w:rsid w:val="00F9715E"/>
    <w:rsid w:val="00F974D7"/>
    <w:rsid w:val="00F9792B"/>
    <w:rsid w:val="00F97A37"/>
    <w:rsid w:val="00F97C38"/>
    <w:rsid w:val="00FA0CA8"/>
    <w:rsid w:val="00FA1202"/>
    <w:rsid w:val="00FA1781"/>
    <w:rsid w:val="00FA205F"/>
    <w:rsid w:val="00FA2487"/>
    <w:rsid w:val="00FA2C0D"/>
    <w:rsid w:val="00FA2CB6"/>
    <w:rsid w:val="00FA3150"/>
    <w:rsid w:val="00FA391F"/>
    <w:rsid w:val="00FA3B1E"/>
    <w:rsid w:val="00FA3D9D"/>
    <w:rsid w:val="00FA3DFB"/>
    <w:rsid w:val="00FA471D"/>
    <w:rsid w:val="00FA4A71"/>
    <w:rsid w:val="00FA4B0E"/>
    <w:rsid w:val="00FA50A7"/>
    <w:rsid w:val="00FA51DD"/>
    <w:rsid w:val="00FA5375"/>
    <w:rsid w:val="00FA5936"/>
    <w:rsid w:val="00FA5BFB"/>
    <w:rsid w:val="00FA5E8F"/>
    <w:rsid w:val="00FA6203"/>
    <w:rsid w:val="00FA6514"/>
    <w:rsid w:val="00FA7019"/>
    <w:rsid w:val="00FA71B4"/>
    <w:rsid w:val="00FA79D7"/>
    <w:rsid w:val="00FA7FD0"/>
    <w:rsid w:val="00FB0322"/>
    <w:rsid w:val="00FB08CE"/>
    <w:rsid w:val="00FB0B15"/>
    <w:rsid w:val="00FB1029"/>
    <w:rsid w:val="00FB12E5"/>
    <w:rsid w:val="00FB14C4"/>
    <w:rsid w:val="00FB21A7"/>
    <w:rsid w:val="00FB24F7"/>
    <w:rsid w:val="00FB2821"/>
    <w:rsid w:val="00FB2A24"/>
    <w:rsid w:val="00FB3A9B"/>
    <w:rsid w:val="00FB4032"/>
    <w:rsid w:val="00FB4492"/>
    <w:rsid w:val="00FB452B"/>
    <w:rsid w:val="00FB492B"/>
    <w:rsid w:val="00FB4C0C"/>
    <w:rsid w:val="00FB55AC"/>
    <w:rsid w:val="00FB5719"/>
    <w:rsid w:val="00FB5851"/>
    <w:rsid w:val="00FB61BA"/>
    <w:rsid w:val="00FB67FA"/>
    <w:rsid w:val="00FB69E4"/>
    <w:rsid w:val="00FB7573"/>
    <w:rsid w:val="00FB7E8B"/>
    <w:rsid w:val="00FC0D85"/>
    <w:rsid w:val="00FC10FE"/>
    <w:rsid w:val="00FC138C"/>
    <w:rsid w:val="00FC174B"/>
    <w:rsid w:val="00FC1C9B"/>
    <w:rsid w:val="00FC2034"/>
    <w:rsid w:val="00FC248A"/>
    <w:rsid w:val="00FC298C"/>
    <w:rsid w:val="00FC2FBE"/>
    <w:rsid w:val="00FC3604"/>
    <w:rsid w:val="00FC372C"/>
    <w:rsid w:val="00FC42AB"/>
    <w:rsid w:val="00FC60A2"/>
    <w:rsid w:val="00FC62D7"/>
    <w:rsid w:val="00FC6A3B"/>
    <w:rsid w:val="00FC7180"/>
    <w:rsid w:val="00FC7237"/>
    <w:rsid w:val="00FC7420"/>
    <w:rsid w:val="00FC7ECB"/>
    <w:rsid w:val="00FD014F"/>
    <w:rsid w:val="00FD02BE"/>
    <w:rsid w:val="00FD07CB"/>
    <w:rsid w:val="00FD0CE3"/>
    <w:rsid w:val="00FD1738"/>
    <w:rsid w:val="00FD1A01"/>
    <w:rsid w:val="00FD1C07"/>
    <w:rsid w:val="00FD1F40"/>
    <w:rsid w:val="00FD2A8B"/>
    <w:rsid w:val="00FD2B4F"/>
    <w:rsid w:val="00FD2B94"/>
    <w:rsid w:val="00FD3541"/>
    <w:rsid w:val="00FD37AE"/>
    <w:rsid w:val="00FD383E"/>
    <w:rsid w:val="00FD3AC4"/>
    <w:rsid w:val="00FD3FDD"/>
    <w:rsid w:val="00FD5058"/>
    <w:rsid w:val="00FD51C5"/>
    <w:rsid w:val="00FD5A10"/>
    <w:rsid w:val="00FD66E6"/>
    <w:rsid w:val="00FD6ABF"/>
    <w:rsid w:val="00FD6AD6"/>
    <w:rsid w:val="00FD7213"/>
    <w:rsid w:val="00FE149D"/>
    <w:rsid w:val="00FE1820"/>
    <w:rsid w:val="00FE2089"/>
    <w:rsid w:val="00FE2742"/>
    <w:rsid w:val="00FE27C7"/>
    <w:rsid w:val="00FE27EF"/>
    <w:rsid w:val="00FE485B"/>
    <w:rsid w:val="00FE48E5"/>
    <w:rsid w:val="00FE4AF8"/>
    <w:rsid w:val="00FE5158"/>
    <w:rsid w:val="00FE51CA"/>
    <w:rsid w:val="00FE56C5"/>
    <w:rsid w:val="00FE59BC"/>
    <w:rsid w:val="00FE5AA6"/>
    <w:rsid w:val="00FE5F7B"/>
    <w:rsid w:val="00FE6022"/>
    <w:rsid w:val="00FE6090"/>
    <w:rsid w:val="00FE68BF"/>
    <w:rsid w:val="00FE6B15"/>
    <w:rsid w:val="00FE7544"/>
    <w:rsid w:val="00FE7578"/>
    <w:rsid w:val="00FE78AD"/>
    <w:rsid w:val="00FE7B70"/>
    <w:rsid w:val="00FE7BAB"/>
    <w:rsid w:val="00FF0ECE"/>
    <w:rsid w:val="00FF18E0"/>
    <w:rsid w:val="00FF1AAF"/>
    <w:rsid w:val="00FF1F53"/>
    <w:rsid w:val="00FF2970"/>
    <w:rsid w:val="00FF33A8"/>
    <w:rsid w:val="00FF3EB6"/>
    <w:rsid w:val="00FF3F41"/>
    <w:rsid w:val="00FF3F8F"/>
    <w:rsid w:val="00FF4496"/>
    <w:rsid w:val="00FF474E"/>
    <w:rsid w:val="00FF5457"/>
    <w:rsid w:val="00FF578E"/>
    <w:rsid w:val="00FF60AD"/>
    <w:rsid w:val="00FF72FD"/>
    <w:rsid w:val="00FF74C7"/>
    <w:rsid w:val="00FF7528"/>
    <w:rsid w:val="00FF78D6"/>
    <w:rsid w:val="00FF7E2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EFFBCEA"/>
  <w15:docId w15:val="{E025EE6F-724B-674A-8707-B15921C36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imes New Roman" w:hAnsi="Calibri"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lsdException w:name="FollowedHyperlink" w:semiHidden="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2754"/>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EB4B54"/>
    <w:rPr>
      <w:rFonts w:ascii="Times New Roman" w:hAnsi="Times New Roman" w:cs="Times New Roman"/>
      <w:sz w:val="16"/>
      <w:szCs w:val="16"/>
    </w:rPr>
  </w:style>
  <w:style w:type="paragraph" w:styleId="CommentText">
    <w:name w:val="annotation text"/>
    <w:basedOn w:val="Normal"/>
    <w:link w:val="CommentTextChar"/>
    <w:uiPriority w:val="99"/>
    <w:rsid w:val="00EB4B54"/>
    <w:rPr>
      <w:sz w:val="20"/>
      <w:szCs w:val="20"/>
    </w:rPr>
  </w:style>
  <w:style w:type="character" w:customStyle="1" w:styleId="CommentTextChar">
    <w:name w:val="Comment Text Char"/>
    <w:basedOn w:val="DefaultParagraphFont"/>
    <w:link w:val="CommentText"/>
    <w:uiPriority w:val="99"/>
    <w:semiHidden/>
    <w:rsid w:val="000916DD"/>
    <w:rPr>
      <w:rFonts w:ascii="Times New Roman" w:hAnsi="Times New Roman"/>
      <w:sz w:val="20"/>
      <w:szCs w:val="20"/>
    </w:rPr>
  </w:style>
  <w:style w:type="paragraph" w:styleId="BalloonText">
    <w:name w:val="Balloon Text"/>
    <w:basedOn w:val="Normal"/>
    <w:link w:val="BalloonTextChar"/>
    <w:uiPriority w:val="99"/>
    <w:rsid w:val="00EB4B54"/>
    <w:rPr>
      <w:rFonts w:ascii="Tahoma" w:hAnsi="Tahoma" w:cs="Tahoma"/>
      <w:sz w:val="16"/>
      <w:szCs w:val="16"/>
    </w:rPr>
  </w:style>
  <w:style w:type="character" w:customStyle="1" w:styleId="BalloonTextChar">
    <w:name w:val="Balloon Text Char"/>
    <w:basedOn w:val="DefaultParagraphFont"/>
    <w:link w:val="BalloonText"/>
    <w:uiPriority w:val="99"/>
    <w:semiHidden/>
    <w:rsid w:val="000916DD"/>
    <w:rPr>
      <w:rFonts w:ascii="Times New Roman" w:hAnsi="Times New Roman"/>
      <w:sz w:val="0"/>
      <w:szCs w:val="0"/>
    </w:rPr>
  </w:style>
  <w:style w:type="character" w:styleId="Hyperlink">
    <w:name w:val="Hyperlink"/>
    <w:basedOn w:val="DefaultParagraphFont"/>
    <w:uiPriority w:val="99"/>
    <w:rsid w:val="00EB4B54"/>
    <w:rPr>
      <w:color w:val="0000FF"/>
      <w:u w:val="single"/>
    </w:rPr>
  </w:style>
  <w:style w:type="character" w:styleId="FollowedHyperlink">
    <w:name w:val="FollowedHyperlink"/>
    <w:basedOn w:val="DefaultParagraphFont"/>
    <w:uiPriority w:val="99"/>
    <w:rsid w:val="00EB4B54"/>
    <w:rPr>
      <w:color w:val="800080"/>
      <w:u w:val="single"/>
    </w:rPr>
  </w:style>
  <w:style w:type="paragraph" w:customStyle="1" w:styleId="font5">
    <w:name w:val="font5"/>
    <w:basedOn w:val="Normal"/>
    <w:uiPriority w:val="99"/>
    <w:rsid w:val="00EB4B54"/>
    <w:pPr>
      <w:spacing w:before="100" w:beforeAutospacing="1" w:after="100" w:afterAutospacing="1"/>
    </w:pPr>
    <w:rPr>
      <w:rFonts w:ascii="Arial" w:hAnsi="Arial" w:cs="Arial"/>
      <w:color w:val="000000"/>
      <w:sz w:val="18"/>
      <w:szCs w:val="18"/>
    </w:rPr>
  </w:style>
  <w:style w:type="paragraph" w:customStyle="1" w:styleId="xl26">
    <w:name w:val="xl26"/>
    <w:basedOn w:val="Normal"/>
    <w:uiPriority w:val="99"/>
    <w:rsid w:val="00EB4B54"/>
    <w:pPr>
      <w:spacing w:before="100" w:beforeAutospacing="1" w:after="100" w:afterAutospacing="1"/>
      <w:jc w:val="center"/>
      <w:textAlignment w:val="center"/>
    </w:pPr>
    <w:rPr>
      <w:rFonts w:ascii="Arial Bold" w:hAnsi="Arial Bold" w:cs="Arial Bold"/>
      <w:b/>
      <w:bCs/>
      <w:color w:val="000000"/>
      <w:sz w:val="18"/>
      <w:szCs w:val="18"/>
    </w:rPr>
  </w:style>
  <w:style w:type="paragraph" w:customStyle="1" w:styleId="xl27">
    <w:name w:val="xl27"/>
    <w:basedOn w:val="Normal"/>
    <w:uiPriority w:val="99"/>
    <w:rsid w:val="00EB4B54"/>
    <w:pPr>
      <w:pBdr>
        <w:right w:val="single" w:sz="4" w:space="0" w:color="000000"/>
      </w:pBdr>
      <w:spacing w:before="100" w:beforeAutospacing="1" w:after="100" w:afterAutospacing="1"/>
      <w:jc w:val="center"/>
      <w:textAlignment w:val="center"/>
    </w:pPr>
    <w:rPr>
      <w:rFonts w:ascii="Arial Bold" w:hAnsi="Arial Bold" w:cs="Arial Bold"/>
      <w:b/>
      <w:bCs/>
      <w:color w:val="000000"/>
      <w:sz w:val="18"/>
      <w:szCs w:val="18"/>
    </w:rPr>
  </w:style>
  <w:style w:type="paragraph" w:customStyle="1" w:styleId="xl28">
    <w:name w:val="xl28"/>
    <w:basedOn w:val="Normal"/>
    <w:uiPriority w:val="99"/>
    <w:rsid w:val="00EB4B54"/>
    <w:pPr>
      <w:pBdr>
        <w:top w:val="single" w:sz="4" w:space="0" w:color="000000"/>
        <w:left w:val="single" w:sz="4" w:space="0" w:color="000000"/>
        <w:bottom w:val="single" w:sz="8" w:space="0" w:color="000000"/>
      </w:pBdr>
      <w:spacing w:before="100" w:beforeAutospacing="1" w:after="100" w:afterAutospacing="1"/>
      <w:jc w:val="center"/>
    </w:pPr>
    <w:rPr>
      <w:rFonts w:ascii="Arial Unicode MS" w:hAnsi="Arial Unicode MS" w:cs="Arial Unicode MS"/>
      <w:color w:val="000000"/>
      <w:sz w:val="18"/>
      <w:szCs w:val="18"/>
    </w:rPr>
  </w:style>
  <w:style w:type="paragraph" w:customStyle="1" w:styleId="xl29">
    <w:name w:val="xl29"/>
    <w:basedOn w:val="Normal"/>
    <w:uiPriority w:val="99"/>
    <w:rsid w:val="00EB4B54"/>
    <w:pPr>
      <w:pBdr>
        <w:top w:val="single" w:sz="4" w:space="0" w:color="000000"/>
        <w:bottom w:val="single" w:sz="8" w:space="0" w:color="000000"/>
        <w:right w:val="single" w:sz="4" w:space="0" w:color="000000"/>
      </w:pBdr>
      <w:spacing w:before="100" w:beforeAutospacing="1" w:after="100" w:afterAutospacing="1"/>
      <w:jc w:val="center"/>
    </w:pPr>
    <w:rPr>
      <w:rFonts w:ascii="Arial Unicode MS" w:hAnsi="Arial Unicode MS" w:cs="Arial Unicode MS"/>
      <w:color w:val="000000"/>
      <w:sz w:val="18"/>
      <w:szCs w:val="18"/>
    </w:rPr>
  </w:style>
  <w:style w:type="paragraph" w:customStyle="1" w:styleId="xl30">
    <w:name w:val="xl30"/>
    <w:basedOn w:val="Normal"/>
    <w:uiPriority w:val="99"/>
    <w:rsid w:val="00EB4B54"/>
    <w:pPr>
      <w:pBdr>
        <w:top w:val="single" w:sz="4" w:space="0" w:color="000000"/>
        <w:bottom w:val="single" w:sz="8" w:space="0" w:color="000000"/>
      </w:pBdr>
      <w:spacing w:before="100" w:beforeAutospacing="1" w:after="100" w:afterAutospacing="1"/>
      <w:jc w:val="center"/>
    </w:pPr>
    <w:rPr>
      <w:rFonts w:ascii="Arial Unicode MS" w:hAnsi="Arial Unicode MS" w:cs="Arial Unicode MS"/>
      <w:color w:val="000000"/>
      <w:sz w:val="18"/>
      <w:szCs w:val="18"/>
    </w:rPr>
  </w:style>
  <w:style w:type="paragraph" w:customStyle="1" w:styleId="xl31">
    <w:name w:val="xl31"/>
    <w:basedOn w:val="Normal"/>
    <w:uiPriority w:val="99"/>
    <w:rsid w:val="00EB4B54"/>
    <w:pPr>
      <w:pBdr>
        <w:bottom w:val="single" w:sz="8" w:space="0" w:color="000000"/>
      </w:pBdr>
      <w:spacing w:before="100" w:beforeAutospacing="1" w:after="100" w:afterAutospacing="1"/>
      <w:jc w:val="center"/>
      <w:textAlignment w:val="center"/>
    </w:pPr>
    <w:rPr>
      <w:rFonts w:ascii="Arial Bold" w:hAnsi="Arial Bold" w:cs="Arial Bold"/>
      <w:b/>
      <w:bCs/>
      <w:color w:val="000000"/>
      <w:sz w:val="18"/>
      <w:szCs w:val="18"/>
    </w:rPr>
  </w:style>
  <w:style w:type="paragraph" w:customStyle="1" w:styleId="xl32">
    <w:name w:val="xl32"/>
    <w:basedOn w:val="Normal"/>
    <w:uiPriority w:val="99"/>
    <w:rsid w:val="00EB4B54"/>
    <w:pPr>
      <w:pBdr>
        <w:left w:val="single" w:sz="4" w:space="0" w:color="000000"/>
        <w:bottom w:val="single" w:sz="8" w:space="0" w:color="000000"/>
      </w:pBdr>
      <w:spacing w:before="100" w:beforeAutospacing="1" w:after="100" w:afterAutospacing="1"/>
      <w:jc w:val="center"/>
      <w:textAlignment w:val="center"/>
    </w:pPr>
    <w:rPr>
      <w:rFonts w:ascii="Arial Bold" w:hAnsi="Arial Bold" w:cs="Arial Bold"/>
      <w:b/>
      <w:bCs/>
      <w:color w:val="000000"/>
      <w:sz w:val="18"/>
      <w:szCs w:val="18"/>
    </w:rPr>
  </w:style>
  <w:style w:type="paragraph" w:customStyle="1" w:styleId="xl33">
    <w:name w:val="xl33"/>
    <w:basedOn w:val="Normal"/>
    <w:uiPriority w:val="99"/>
    <w:rsid w:val="00EB4B54"/>
    <w:pPr>
      <w:pBdr>
        <w:bottom w:val="single" w:sz="8" w:space="0" w:color="000000"/>
        <w:right w:val="single" w:sz="4" w:space="0" w:color="000000"/>
      </w:pBdr>
      <w:spacing w:before="100" w:beforeAutospacing="1" w:after="100" w:afterAutospacing="1"/>
      <w:jc w:val="center"/>
      <w:textAlignment w:val="center"/>
    </w:pPr>
    <w:rPr>
      <w:rFonts w:ascii="Arial Bold" w:hAnsi="Arial Bold" w:cs="Arial Bold"/>
      <w:b/>
      <w:bCs/>
      <w:color w:val="000000"/>
      <w:sz w:val="18"/>
      <w:szCs w:val="18"/>
    </w:rPr>
  </w:style>
  <w:style w:type="paragraph" w:customStyle="1" w:styleId="xl34">
    <w:name w:val="xl34"/>
    <w:basedOn w:val="Normal"/>
    <w:uiPriority w:val="99"/>
    <w:rsid w:val="00EB4B54"/>
    <w:pPr>
      <w:pBdr>
        <w:bottom w:val="single" w:sz="8" w:space="0" w:color="000000"/>
      </w:pBdr>
      <w:spacing w:before="100" w:beforeAutospacing="1" w:after="100" w:afterAutospacing="1"/>
      <w:jc w:val="center"/>
      <w:textAlignment w:val="center"/>
    </w:pPr>
    <w:rPr>
      <w:rFonts w:ascii="Arial Bold" w:hAnsi="Arial Bold" w:cs="Arial Bold"/>
      <w:b/>
      <w:bCs/>
      <w:color w:val="000000"/>
      <w:sz w:val="18"/>
      <w:szCs w:val="18"/>
    </w:rPr>
  </w:style>
  <w:style w:type="paragraph" w:customStyle="1" w:styleId="xl35">
    <w:name w:val="xl35"/>
    <w:basedOn w:val="Normal"/>
    <w:uiPriority w:val="99"/>
    <w:rsid w:val="00EB4B54"/>
    <w:pPr>
      <w:pBdr>
        <w:top w:val="single" w:sz="8" w:space="0" w:color="000000"/>
      </w:pBdr>
      <w:spacing w:before="100" w:beforeAutospacing="1" w:after="100" w:afterAutospacing="1"/>
      <w:textAlignment w:val="top"/>
    </w:pPr>
    <w:rPr>
      <w:rFonts w:ascii="Arial Unicode MS" w:hAnsi="Arial Unicode MS" w:cs="Arial Unicode MS"/>
      <w:color w:val="000000"/>
      <w:sz w:val="18"/>
      <w:szCs w:val="18"/>
    </w:rPr>
  </w:style>
  <w:style w:type="paragraph" w:customStyle="1" w:styleId="xl36">
    <w:name w:val="xl36"/>
    <w:basedOn w:val="Normal"/>
    <w:uiPriority w:val="99"/>
    <w:rsid w:val="00EB4B54"/>
    <w:pPr>
      <w:spacing w:before="100" w:beforeAutospacing="1" w:after="100" w:afterAutospacing="1"/>
      <w:textAlignment w:val="top"/>
    </w:pPr>
    <w:rPr>
      <w:rFonts w:ascii="Arial Unicode MS" w:hAnsi="Arial Unicode MS" w:cs="Arial Unicode MS"/>
      <w:color w:val="000000"/>
      <w:sz w:val="18"/>
      <w:szCs w:val="18"/>
    </w:rPr>
  </w:style>
  <w:style w:type="paragraph" w:customStyle="1" w:styleId="xl37">
    <w:name w:val="xl37"/>
    <w:basedOn w:val="Normal"/>
    <w:uiPriority w:val="99"/>
    <w:rsid w:val="00EB4B54"/>
    <w:pPr>
      <w:pBdr>
        <w:bottom w:val="double" w:sz="6" w:space="0" w:color="000000"/>
      </w:pBdr>
      <w:spacing w:before="100" w:beforeAutospacing="1" w:after="100" w:afterAutospacing="1"/>
      <w:textAlignment w:val="top"/>
    </w:pPr>
    <w:rPr>
      <w:rFonts w:ascii="Arial Unicode MS" w:hAnsi="Arial Unicode MS" w:cs="Arial Unicode MS"/>
      <w:color w:val="000000"/>
      <w:sz w:val="18"/>
      <w:szCs w:val="18"/>
    </w:rPr>
  </w:style>
  <w:style w:type="paragraph" w:customStyle="1" w:styleId="xl38">
    <w:name w:val="xl38"/>
    <w:basedOn w:val="Normal"/>
    <w:uiPriority w:val="99"/>
    <w:rsid w:val="00EB4B54"/>
    <w:pPr>
      <w:pBdr>
        <w:top w:val="single" w:sz="8" w:space="0" w:color="000000"/>
        <w:left w:val="single" w:sz="4" w:space="0" w:color="000000"/>
      </w:pBdr>
      <w:spacing w:before="100" w:beforeAutospacing="1" w:after="100" w:afterAutospacing="1"/>
      <w:jc w:val="right"/>
      <w:textAlignment w:val="center"/>
    </w:pPr>
    <w:rPr>
      <w:rFonts w:ascii="Arial Unicode MS" w:hAnsi="Arial Unicode MS" w:cs="Arial Unicode MS"/>
      <w:color w:val="000000"/>
      <w:sz w:val="18"/>
      <w:szCs w:val="18"/>
    </w:rPr>
  </w:style>
  <w:style w:type="paragraph" w:customStyle="1" w:styleId="xl39">
    <w:name w:val="xl39"/>
    <w:basedOn w:val="Normal"/>
    <w:uiPriority w:val="99"/>
    <w:rsid w:val="00EB4B54"/>
    <w:pPr>
      <w:pBdr>
        <w:top w:val="single" w:sz="8" w:space="0" w:color="000000"/>
        <w:right w:val="single" w:sz="4" w:space="0" w:color="000000"/>
      </w:pBdr>
      <w:spacing w:before="100" w:beforeAutospacing="1" w:after="100" w:afterAutospacing="1"/>
      <w:jc w:val="right"/>
      <w:textAlignment w:val="center"/>
    </w:pPr>
    <w:rPr>
      <w:rFonts w:ascii="Arial Unicode MS" w:hAnsi="Arial Unicode MS" w:cs="Arial Unicode MS"/>
      <w:color w:val="000000"/>
      <w:sz w:val="18"/>
      <w:szCs w:val="18"/>
    </w:rPr>
  </w:style>
  <w:style w:type="paragraph" w:customStyle="1" w:styleId="xl40">
    <w:name w:val="xl40"/>
    <w:basedOn w:val="Normal"/>
    <w:uiPriority w:val="99"/>
    <w:rsid w:val="00EB4B54"/>
    <w:pPr>
      <w:pBdr>
        <w:top w:val="single" w:sz="8" w:space="0" w:color="000000"/>
        <w:left w:val="single" w:sz="4" w:space="0" w:color="000000"/>
      </w:pBdr>
      <w:spacing w:before="100" w:beforeAutospacing="1" w:after="100" w:afterAutospacing="1"/>
      <w:jc w:val="center"/>
      <w:textAlignment w:val="center"/>
    </w:pPr>
    <w:rPr>
      <w:rFonts w:ascii="Arial Unicode MS" w:hAnsi="Arial Unicode MS" w:cs="Arial Unicode MS"/>
    </w:rPr>
  </w:style>
  <w:style w:type="paragraph" w:customStyle="1" w:styleId="xl41">
    <w:name w:val="xl41"/>
    <w:basedOn w:val="Normal"/>
    <w:uiPriority w:val="99"/>
    <w:rsid w:val="00EB4B54"/>
    <w:pPr>
      <w:pBdr>
        <w:top w:val="single" w:sz="8" w:space="0" w:color="000000"/>
      </w:pBdr>
      <w:spacing w:before="100" w:beforeAutospacing="1" w:after="100" w:afterAutospacing="1"/>
      <w:jc w:val="center"/>
      <w:textAlignment w:val="center"/>
    </w:pPr>
    <w:rPr>
      <w:rFonts w:ascii="Arial Unicode MS" w:hAnsi="Arial Unicode MS" w:cs="Arial Unicode MS"/>
    </w:rPr>
  </w:style>
  <w:style w:type="paragraph" w:customStyle="1" w:styleId="xl42">
    <w:name w:val="xl42"/>
    <w:basedOn w:val="Normal"/>
    <w:uiPriority w:val="99"/>
    <w:rsid w:val="00EB4B54"/>
    <w:pPr>
      <w:pBdr>
        <w:left w:val="single" w:sz="4" w:space="0" w:color="000000"/>
      </w:pBdr>
      <w:spacing w:before="100" w:beforeAutospacing="1" w:after="100" w:afterAutospacing="1"/>
      <w:jc w:val="right"/>
      <w:textAlignment w:val="center"/>
    </w:pPr>
    <w:rPr>
      <w:rFonts w:ascii="Arial Unicode MS" w:hAnsi="Arial Unicode MS" w:cs="Arial Unicode MS"/>
      <w:color w:val="000000"/>
      <w:sz w:val="18"/>
      <w:szCs w:val="18"/>
    </w:rPr>
  </w:style>
  <w:style w:type="paragraph" w:customStyle="1" w:styleId="xl43">
    <w:name w:val="xl43"/>
    <w:basedOn w:val="Normal"/>
    <w:uiPriority w:val="99"/>
    <w:rsid w:val="00EB4B54"/>
    <w:pPr>
      <w:pBdr>
        <w:right w:val="single" w:sz="4" w:space="0" w:color="000000"/>
      </w:pBdr>
      <w:spacing w:before="100" w:beforeAutospacing="1" w:after="100" w:afterAutospacing="1"/>
      <w:jc w:val="right"/>
      <w:textAlignment w:val="center"/>
    </w:pPr>
    <w:rPr>
      <w:rFonts w:ascii="Arial Unicode MS" w:hAnsi="Arial Unicode MS" w:cs="Arial Unicode MS"/>
      <w:color w:val="000000"/>
      <w:sz w:val="18"/>
      <w:szCs w:val="18"/>
    </w:rPr>
  </w:style>
  <w:style w:type="paragraph" w:customStyle="1" w:styleId="xl44">
    <w:name w:val="xl44"/>
    <w:basedOn w:val="Normal"/>
    <w:uiPriority w:val="99"/>
    <w:rsid w:val="00EB4B54"/>
    <w:pPr>
      <w:pBdr>
        <w:left w:val="single" w:sz="4" w:space="0" w:color="000000"/>
      </w:pBdr>
      <w:spacing w:before="100" w:beforeAutospacing="1" w:after="100" w:afterAutospacing="1"/>
      <w:jc w:val="center"/>
      <w:textAlignment w:val="center"/>
    </w:pPr>
    <w:rPr>
      <w:rFonts w:ascii="Arial Unicode MS" w:hAnsi="Arial Unicode MS" w:cs="Arial Unicode MS"/>
    </w:rPr>
  </w:style>
  <w:style w:type="paragraph" w:customStyle="1" w:styleId="xl45">
    <w:name w:val="xl45"/>
    <w:basedOn w:val="Normal"/>
    <w:uiPriority w:val="99"/>
    <w:rsid w:val="00EB4B54"/>
    <w:pPr>
      <w:spacing w:before="100" w:beforeAutospacing="1" w:after="100" w:afterAutospacing="1"/>
      <w:jc w:val="center"/>
      <w:textAlignment w:val="center"/>
    </w:pPr>
    <w:rPr>
      <w:rFonts w:ascii="Arial Unicode MS" w:hAnsi="Arial Unicode MS" w:cs="Arial Unicode MS"/>
    </w:rPr>
  </w:style>
  <w:style w:type="paragraph" w:customStyle="1" w:styleId="xl46">
    <w:name w:val="xl46"/>
    <w:basedOn w:val="Normal"/>
    <w:uiPriority w:val="99"/>
    <w:rsid w:val="00EB4B54"/>
    <w:pPr>
      <w:spacing w:before="100" w:beforeAutospacing="1" w:after="100" w:afterAutospacing="1"/>
      <w:jc w:val="right"/>
      <w:textAlignment w:val="center"/>
    </w:pPr>
    <w:rPr>
      <w:rFonts w:ascii="Arial Unicode MS" w:hAnsi="Arial Unicode MS" w:cs="Arial Unicode MS"/>
      <w:color w:val="000000"/>
      <w:sz w:val="18"/>
      <w:szCs w:val="18"/>
    </w:rPr>
  </w:style>
  <w:style w:type="paragraph" w:customStyle="1" w:styleId="xl47">
    <w:name w:val="xl47"/>
    <w:basedOn w:val="Normal"/>
    <w:uiPriority w:val="99"/>
    <w:rsid w:val="00EB4B54"/>
    <w:pPr>
      <w:pBdr>
        <w:left w:val="single" w:sz="4" w:space="0" w:color="000000"/>
        <w:bottom w:val="double" w:sz="6" w:space="0" w:color="000000"/>
      </w:pBdr>
      <w:spacing w:before="100" w:beforeAutospacing="1" w:after="100" w:afterAutospacing="1"/>
      <w:jc w:val="right"/>
      <w:textAlignment w:val="center"/>
    </w:pPr>
    <w:rPr>
      <w:rFonts w:ascii="Arial Unicode MS" w:hAnsi="Arial Unicode MS" w:cs="Arial Unicode MS"/>
      <w:color w:val="000000"/>
      <w:sz w:val="18"/>
      <w:szCs w:val="18"/>
    </w:rPr>
  </w:style>
  <w:style w:type="paragraph" w:customStyle="1" w:styleId="xl48">
    <w:name w:val="xl48"/>
    <w:basedOn w:val="Normal"/>
    <w:uiPriority w:val="99"/>
    <w:rsid w:val="00EB4B54"/>
    <w:pPr>
      <w:pBdr>
        <w:bottom w:val="double" w:sz="6" w:space="0" w:color="000000"/>
        <w:right w:val="single" w:sz="4" w:space="0" w:color="000000"/>
      </w:pBdr>
      <w:spacing w:before="100" w:beforeAutospacing="1" w:after="100" w:afterAutospacing="1"/>
      <w:jc w:val="right"/>
      <w:textAlignment w:val="center"/>
    </w:pPr>
    <w:rPr>
      <w:rFonts w:ascii="Arial Unicode MS" w:hAnsi="Arial Unicode MS" w:cs="Arial Unicode MS"/>
      <w:color w:val="000000"/>
      <w:sz w:val="18"/>
      <w:szCs w:val="18"/>
    </w:rPr>
  </w:style>
  <w:style w:type="paragraph" w:customStyle="1" w:styleId="xl49">
    <w:name w:val="xl49"/>
    <w:basedOn w:val="Normal"/>
    <w:uiPriority w:val="99"/>
    <w:rsid w:val="00EB4B54"/>
    <w:pPr>
      <w:pBdr>
        <w:bottom w:val="double" w:sz="6" w:space="0" w:color="000000"/>
      </w:pBdr>
      <w:spacing w:before="100" w:beforeAutospacing="1" w:after="100" w:afterAutospacing="1"/>
      <w:jc w:val="right"/>
      <w:textAlignment w:val="center"/>
    </w:pPr>
    <w:rPr>
      <w:rFonts w:ascii="Arial Unicode MS" w:hAnsi="Arial Unicode MS" w:cs="Arial Unicode MS"/>
      <w:color w:val="000000"/>
      <w:sz w:val="18"/>
      <w:szCs w:val="18"/>
    </w:rPr>
  </w:style>
  <w:style w:type="paragraph" w:customStyle="1" w:styleId="xl50">
    <w:name w:val="xl50"/>
    <w:basedOn w:val="Normal"/>
    <w:uiPriority w:val="99"/>
    <w:rsid w:val="00EB4B54"/>
    <w:pPr>
      <w:pBdr>
        <w:bottom w:val="double" w:sz="6" w:space="0" w:color="000000"/>
        <w:right w:val="single" w:sz="4" w:space="0" w:color="000000"/>
      </w:pBdr>
      <w:spacing w:before="100" w:beforeAutospacing="1" w:after="100" w:afterAutospacing="1"/>
      <w:jc w:val="right"/>
      <w:textAlignment w:val="center"/>
    </w:pPr>
    <w:rPr>
      <w:rFonts w:ascii="Arial Unicode MS" w:hAnsi="Arial Unicode MS" w:cs="Arial Unicode MS"/>
      <w:color w:val="000000"/>
      <w:sz w:val="18"/>
      <w:szCs w:val="18"/>
    </w:rPr>
  </w:style>
  <w:style w:type="paragraph" w:customStyle="1" w:styleId="xl51">
    <w:name w:val="xl51"/>
    <w:basedOn w:val="Normal"/>
    <w:uiPriority w:val="99"/>
    <w:rsid w:val="00EB4B54"/>
    <w:pPr>
      <w:pBdr>
        <w:bottom w:val="double" w:sz="6" w:space="0" w:color="000000"/>
      </w:pBdr>
      <w:spacing w:before="100" w:beforeAutospacing="1" w:after="100" w:afterAutospacing="1"/>
      <w:jc w:val="right"/>
      <w:textAlignment w:val="center"/>
    </w:pPr>
    <w:rPr>
      <w:rFonts w:ascii="Arial Unicode MS" w:hAnsi="Arial Unicode MS" w:cs="Arial Unicode MS"/>
      <w:color w:val="000000"/>
      <w:sz w:val="18"/>
      <w:szCs w:val="18"/>
    </w:rPr>
  </w:style>
  <w:style w:type="paragraph" w:styleId="Header">
    <w:name w:val="header"/>
    <w:basedOn w:val="Normal"/>
    <w:link w:val="HeaderChar"/>
    <w:uiPriority w:val="99"/>
    <w:unhideWhenUsed/>
    <w:rsid w:val="007F5099"/>
    <w:pPr>
      <w:tabs>
        <w:tab w:val="center" w:pos="4419"/>
        <w:tab w:val="right" w:pos="8838"/>
      </w:tabs>
    </w:pPr>
  </w:style>
  <w:style w:type="character" w:customStyle="1" w:styleId="HeaderChar">
    <w:name w:val="Header Char"/>
    <w:basedOn w:val="DefaultParagraphFont"/>
    <w:link w:val="Header"/>
    <w:uiPriority w:val="99"/>
    <w:rsid w:val="007F5099"/>
    <w:rPr>
      <w:rFonts w:ascii="Times New Roman" w:hAnsi="Times New Roman"/>
      <w:sz w:val="24"/>
      <w:szCs w:val="24"/>
    </w:rPr>
  </w:style>
  <w:style w:type="paragraph" w:styleId="Footer">
    <w:name w:val="footer"/>
    <w:basedOn w:val="Normal"/>
    <w:link w:val="FooterChar"/>
    <w:uiPriority w:val="99"/>
    <w:unhideWhenUsed/>
    <w:rsid w:val="007F5099"/>
    <w:pPr>
      <w:tabs>
        <w:tab w:val="center" w:pos="4419"/>
        <w:tab w:val="right" w:pos="8838"/>
      </w:tabs>
    </w:pPr>
  </w:style>
  <w:style w:type="character" w:customStyle="1" w:styleId="FooterChar">
    <w:name w:val="Footer Char"/>
    <w:basedOn w:val="DefaultParagraphFont"/>
    <w:link w:val="Footer"/>
    <w:uiPriority w:val="99"/>
    <w:rsid w:val="007F5099"/>
    <w:rPr>
      <w:rFonts w:ascii="Times New Roman" w:hAnsi="Times New Roman"/>
      <w:sz w:val="24"/>
      <w:szCs w:val="24"/>
    </w:rPr>
  </w:style>
  <w:style w:type="paragraph" w:styleId="NormalWeb">
    <w:name w:val="Normal (Web)"/>
    <w:basedOn w:val="Normal"/>
    <w:uiPriority w:val="99"/>
    <w:unhideWhenUsed/>
    <w:rsid w:val="00877D3F"/>
    <w:pPr>
      <w:spacing w:before="100" w:beforeAutospacing="1" w:after="100" w:afterAutospacing="1"/>
    </w:pPr>
    <w:rPr>
      <w:rFonts w:ascii="Times" w:hAnsi="Times"/>
      <w:sz w:val="20"/>
      <w:szCs w:val="20"/>
      <w:lang w:val="en-AU"/>
    </w:rPr>
  </w:style>
  <w:style w:type="paragraph" w:styleId="Revision">
    <w:name w:val="Revision"/>
    <w:hidden/>
    <w:uiPriority w:val="99"/>
    <w:semiHidden/>
    <w:rsid w:val="00496E1C"/>
    <w:rPr>
      <w:rFonts w:ascii="Times New Roman" w:hAnsi="Times New Roman"/>
    </w:rPr>
  </w:style>
  <w:style w:type="character" w:customStyle="1" w:styleId="hps">
    <w:name w:val="hps"/>
    <w:basedOn w:val="DefaultParagraphFont"/>
    <w:rsid w:val="00CA4FAF"/>
  </w:style>
  <w:style w:type="character" w:styleId="PageNumber">
    <w:name w:val="page number"/>
    <w:basedOn w:val="DefaultParagraphFont"/>
    <w:uiPriority w:val="99"/>
    <w:semiHidden/>
    <w:unhideWhenUsed/>
    <w:rsid w:val="007145F8"/>
  </w:style>
  <w:style w:type="character" w:customStyle="1" w:styleId="shorttext">
    <w:name w:val="short_text"/>
    <w:basedOn w:val="DefaultParagraphFont"/>
    <w:rsid w:val="00165837"/>
  </w:style>
  <w:style w:type="paragraph" w:styleId="CommentSubject">
    <w:name w:val="annotation subject"/>
    <w:basedOn w:val="CommentText"/>
    <w:next w:val="CommentText"/>
    <w:link w:val="CommentSubjectChar"/>
    <w:uiPriority w:val="99"/>
    <w:semiHidden/>
    <w:unhideWhenUsed/>
    <w:rsid w:val="00396EF8"/>
    <w:rPr>
      <w:b/>
      <w:bCs/>
    </w:rPr>
  </w:style>
  <w:style w:type="character" w:customStyle="1" w:styleId="CommentSubjectChar">
    <w:name w:val="Comment Subject Char"/>
    <w:basedOn w:val="CommentTextChar"/>
    <w:link w:val="CommentSubject"/>
    <w:uiPriority w:val="99"/>
    <w:semiHidden/>
    <w:rsid w:val="00396EF8"/>
    <w:rPr>
      <w:rFonts w:ascii="Times New Roman" w:hAnsi="Times New Roman"/>
      <w:b/>
      <w:bCs/>
      <w:sz w:val="20"/>
      <w:szCs w:val="20"/>
    </w:rPr>
  </w:style>
  <w:style w:type="paragraph" w:styleId="ListParagraph">
    <w:name w:val="List Paragraph"/>
    <w:basedOn w:val="Normal"/>
    <w:qFormat/>
    <w:rsid w:val="00DD2BD5"/>
    <w:pPr>
      <w:spacing w:after="200" w:line="276" w:lineRule="auto"/>
      <w:ind w:left="720"/>
      <w:contextualSpacing/>
    </w:pPr>
    <w:rPr>
      <w:rFonts w:asciiTheme="minorHAnsi" w:eastAsiaTheme="minorHAnsi" w:hAnsiTheme="minorHAnsi" w:cstheme="minorBidi"/>
      <w:sz w:val="22"/>
      <w:szCs w:val="22"/>
      <w:lang w:val="es-ES"/>
    </w:rPr>
  </w:style>
  <w:style w:type="paragraph" w:styleId="BodyTextIndent">
    <w:name w:val="Body Text Indent"/>
    <w:basedOn w:val="Normal"/>
    <w:link w:val="BodyTextIndentChar"/>
    <w:rsid w:val="00490FE8"/>
    <w:pPr>
      <w:tabs>
        <w:tab w:val="left" w:pos="709"/>
      </w:tabs>
      <w:suppressAutoHyphens/>
      <w:ind w:left="1418" w:hanging="1418"/>
      <w:jc w:val="both"/>
    </w:pPr>
    <w:rPr>
      <w:spacing w:val="-3"/>
      <w:sz w:val="20"/>
      <w:szCs w:val="20"/>
      <w:lang w:eastAsia="es-ES"/>
    </w:rPr>
  </w:style>
  <w:style w:type="character" w:customStyle="1" w:styleId="BodyTextIndentChar">
    <w:name w:val="Body Text Indent Char"/>
    <w:basedOn w:val="DefaultParagraphFont"/>
    <w:link w:val="BodyTextIndent"/>
    <w:rsid w:val="00490FE8"/>
    <w:rPr>
      <w:rFonts w:ascii="Times New Roman" w:hAnsi="Times New Roman"/>
      <w:spacing w:val="-3"/>
      <w:sz w:val="20"/>
      <w:szCs w:val="20"/>
      <w:lang w:val="es-ES_tradnl" w:eastAsia="es-ES"/>
    </w:rPr>
  </w:style>
  <w:style w:type="table" w:styleId="TableGrid">
    <w:name w:val="Table Grid"/>
    <w:basedOn w:val="TableNormal"/>
    <w:uiPriority w:val="59"/>
    <w:rsid w:val="007433E2"/>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D0F36"/>
    <w:pPr>
      <w:widowControl w:val="0"/>
      <w:autoSpaceDE w:val="0"/>
      <w:autoSpaceDN w:val="0"/>
      <w:adjustRightInd w:val="0"/>
    </w:pPr>
    <w:rPr>
      <w:rFonts w:eastAsiaTheme="minorEastAsia" w:cs="Calibri"/>
      <w:color w:val="000000"/>
    </w:rPr>
  </w:style>
  <w:style w:type="character" w:customStyle="1" w:styleId="apple-style-span">
    <w:name w:val="apple-style-span"/>
    <w:basedOn w:val="DefaultParagraphFont"/>
    <w:rsid w:val="003D0F36"/>
  </w:style>
  <w:style w:type="character" w:customStyle="1" w:styleId="apple-converted-space">
    <w:name w:val="apple-converted-space"/>
    <w:basedOn w:val="DefaultParagraphFont"/>
    <w:rsid w:val="001E09BD"/>
  </w:style>
  <w:style w:type="character" w:customStyle="1" w:styleId="clefbb">
    <w:name w:val="clefbb"/>
    <w:basedOn w:val="DefaultParagraphFont"/>
    <w:rsid w:val="001E09BD"/>
  </w:style>
  <w:style w:type="paragraph" w:styleId="Caption">
    <w:name w:val="caption"/>
    <w:basedOn w:val="Normal"/>
    <w:next w:val="Normal"/>
    <w:uiPriority w:val="35"/>
    <w:unhideWhenUsed/>
    <w:qFormat/>
    <w:rsid w:val="00CA3335"/>
    <w:pPr>
      <w:spacing w:after="200"/>
    </w:pPr>
    <w:rPr>
      <w:b/>
      <w:bCs/>
      <w:color w:val="4F81BD" w:themeColor="accent1"/>
      <w:sz w:val="18"/>
      <w:szCs w:val="18"/>
    </w:rPr>
  </w:style>
  <w:style w:type="paragraph" w:customStyle="1" w:styleId="EndNoteBibliographyTitle">
    <w:name w:val="EndNote Bibliography Title"/>
    <w:basedOn w:val="Normal"/>
    <w:rsid w:val="002F0BB0"/>
    <w:pPr>
      <w:jc w:val="center"/>
    </w:pPr>
    <w:rPr>
      <w:sz w:val="22"/>
    </w:rPr>
  </w:style>
  <w:style w:type="paragraph" w:customStyle="1" w:styleId="EndNoteBibliography">
    <w:name w:val="EndNote Bibliography"/>
    <w:basedOn w:val="Normal"/>
    <w:rsid w:val="002F0BB0"/>
    <w:pPr>
      <w:jc w:val="both"/>
    </w:pPr>
    <w:rPr>
      <w:sz w:val="22"/>
    </w:rPr>
  </w:style>
  <w:style w:type="table" w:styleId="LightShading-Accent2">
    <w:name w:val="Light Shading Accent 2"/>
    <w:basedOn w:val="TableNormal"/>
    <w:uiPriority w:val="60"/>
    <w:rsid w:val="007B2ACF"/>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List-Accent2">
    <w:name w:val="Light List Accent 2"/>
    <w:basedOn w:val="TableNormal"/>
    <w:uiPriority w:val="61"/>
    <w:rsid w:val="00CB0A15"/>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Shading-Accent1">
    <w:name w:val="Light Shading Accent 1"/>
    <w:basedOn w:val="TableNormal"/>
    <w:uiPriority w:val="60"/>
    <w:rsid w:val="00CB0A15"/>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List-Accent1">
    <w:name w:val="Light List Accent 1"/>
    <w:basedOn w:val="TableNormal"/>
    <w:uiPriority w:val="61"/>
    <w:rsid w:val="00CB0A15"/>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5">
    <w:name w:val="Light List Accent 5"/>
    <w:basedOn w:val="TableNormal"/>
    <w:uiPriority w:val="61"/>
    <w:rsid w:val="00CB0A15"/>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customStyle="1" w:styleId="first">
    <w:name w:val="first"/>
    <w:basedOn w:val="Normal"/>
    <w:rsid w:val="00832172"/>
    <w:pPr>
      <w:spacing w:before="100" w:beforeAutospacing="1" w:after="100" w:afterAutospacing="1"/>
    </w:pPr>
    <w:rPr>
      <w:rFonts w:ascii="Times" w:hAnsi="Times"/>
      <w:sz w:val="20"/>
      <w:szCs w:val="20"/>
      <w:lang w:val="en-AU"/>
    </w:rPr>
  </w:style>
  <w:style w:type="character" w:styleId="Emphasis">
    <w:name w:val="Emphasis"/>
    <w:basedOn w:val="DefaultParagraphFont"/>
    <w:uiPriority w:val="20"/>
    <w:qFormat/>
    <w:rsid w:val="00832172"/>
    <w:rPr>
      <w:i/>
      <w:iCs/>
    </w:rPr>
  </w:style>
  <w:style w:type="character" w:styleId="LineNumber">
    <w:name w:val="line number"/>
    <w:basedOn w:val="DefaultParagraphFont"/>
    <w:uiPriority w:val="99"/>
    <w:unhideWhenUsed/>
    <w:rsid w:val="00183110"/>
    <w:rPr>
      <w:rFonts w:ascii="Cambria" w:hAnsi="Cambria"/>
      <w:color w:val="548DD4" w:themeColor="text2" w:themeTint="99"/>
      <w:sz w:val="20"/>
      <w:szCs w:val="22"/>
    </w:rPr>
  </w:style>
  <w:style w:type="character" w:customStyle="1" w:styleId="st">
    <w:name w:val="st"/>
    <w:basedOn w:val="DefaultParagraphFont"/>
    <w:rsid w:val="000B4658"/>
  </w:style>
  <w:style w:type="paragraph" w:styleId="BodyText">
    <w:name w:val="Body Text"/>
    <w:basedOn w:val="Normal"/>
    <w:link w:val="BodyTextChar"/>
    <w:uiPriority w:val="99"/>
    <w:unhideWhenUsed/>
    <w:rsid w:val="000322DC"/>
    <w:pPr>
      <w:spacing w:after="120"/>
    </w:pPr>
  </w:style>
  <w:style w:type="character" w:customStyle="1" w:styleId="BodyTextChar">
    <w:name w:val="Body Text Char"/>
    <w:basedOn w:val="DefaultParagraphFont"/>
    <w:link w:val="BodyText"/>
    <w:uiPriority w:val="99"/>
    <w:rsid w:val="000322DC"/>
    <w:rPr>
      <w:rFonts w:ascii="Times New Roman" w:hAnsi="Times New Roman"/>
    </w:rPr>
  </w:style>
  <w:style w:type="character" w:customStyle="1" w:styleId="Tabladecuadrcula6concolores1">
    <w:name w:val="Tabla de cuadrícula 6 con colores1"/>
    <w:uiPriority w:val="19"/>
    <w:qFormat/>
    <w:rsid w:val="000322DC"/>
    <w:rPr>
      <w:rFonts w:ascii="Arial" w:hAnsi="Arial"/>
      <w:iCs/>
      <w:color w:val="auto"/>
      <w:sz w:val="16"/>
    </w:rPr>
  </w:style>
  <w:style w:type="paragraph" w:customStyle="1" w:styleId="p1">
    <w:name w:val="p1"/>
    <w:basedOn w:val="Normal"/>
    <w:rsid w:val="00CF32F6"/>
    <w:rPr>
      <w:rFonts w:ascii="Helvetica" w:hAnsi="Helvetica"/>
      <w:sz w:val="18"/>
      <w:szCs w:val="18"/>
    </w:rPr>
  </w:style>
  <w:style w:type="character" w:customStyle="1" w:styleId="s1">
    <w:name w:val="s1"/>
    <w:basedOn w:val="DefaultParagraphFont"/>
    <w:rsid w:val="00CF32F6"/>
    <w:rPr>
      <w:rFonts w:ascii="Helvetica" w:hAnsi="Helvetica" w:hint="default"/>
      <w:sz w:val="12"/>
      <w:szCs w:val="12"/>
    </w:rPr>
  </w:style>
  <w:style w:type="character" w:customStyle="1" w:styleId="UnresolvedMention1">
    <w:name w:val="Unresolved Mention1"/>
    <w:basedOn w:val="DefaultParagraphFont"/>
    <w:uiPriority w:val="99"/>
    <w:semiHidden/>
    <w:unhideWhenUsed/>
    <w:rsid w:val="006C0487"/>
    <w:rPr>
      <w:color w:val="605E5C"/>
      <w:shd w:val="clear" w:color="auto" w:fill="E1DFDD"/>
    </w:rPr>
  </w:style>
  <w:style w:type="character" w:styleId="PlaceholderText">
    <w:name w:val="Placeholder Text"/>
    <w:basedOn w:val="DefaultParagraphFont"/>
    <w:uiPriority w:val="99"/>
    <w:semiHidden/>
    <w:rsid w:val="005F64C4"/>
    <w:rPr>
      <w:color w:val="808080"/>
    </w:rPr>
  </w:style>
  <w:style w:type="character" w:styleId="UnresolvedMention">
    <w:name w:val="Unresolved Mention"/>
    <w:basedOn w:val="DefaultParagraphFont"/>
    <w:uiPriority w:val="99"/>
    <w:semiHidden/>
    <w:unhideWhenUsed/>
    <w:rsid w:val="004C42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64021">
      <w:bodyDiv w:val="1"/>
      <w:marLeft w:val="0"/>
      <w:marRight w:val="0"/>
      <w:marTop w:val="0"/>
      <w:marBottom w:val="0"/>
      <w:divBdr>
        <w:top w:val="none" w:sz="0" w:space="0" w:color="auto"/>
        <w:left w:val="none" w:sz="0" w:space="0" w:color="auto"/>
        <w:bottom w:val="none" w:sz="0" w:space="0" w:color="auto"/>
        <w:right w:val="none" w:sz="0" w:space="0" w:color="auto"/>
      </w:divBdr>
    </w:div>
    <w:div w:id="160238797">
      <w:bodyDiv w:val="1"/>
      <w:marLeft w:val="0"/>
      <w:marRight w:val="0"/>
      <w:marTop w:val="0"/>
      <w:marBottom w:val="0"/>
      <w:divBdr>
        <w:top w:val="none" w:sz="0" w:space="0" w:color="auto"/>
        <w:left w:val="none" w:sz="0" w:space="0" w:color="auto"/>
        <w:bottom w:val="none" w:sz="0" w:space="0" w:color="auto"/>
        <w:right w:val="none" w:sz="0" w:space="0" w:color="auto"/>
      </w:divBdr>
    </w:div>
    <w:div w:id="173230264">
      <w:bodyDiv w:val="1"/>
      <w:marLeft w:val="0"/>
      <w:marRight w:val="0"/>
      <w:marTop w:val="0"/>
      <w:marBottom w:val="0"/>
      <w:divBdr>
        <w:top w:val="none" w:sz="0" w:space="0" w:color="auto"/>
        <w:left w:val="none" w:sz="0" w:space="0" w:color="auto"/>
        <w:bottom w:val="none" w:sz="0" w:space="0" w:color="auto"/>
        <w:right w:val="none" w:sz="0" w:space="0" w:color="auto"/>
      </w:divBdr>
    </w:div>
    <w:div w:id="272981360">
      <w:bodyDiv w:val="1"/>
      <w:marLeft w:val="0"/>
      <w:marRight w:val="0"/>
      <w:marTop w:val="0"/>
      <w:marBottom w:val="0"/>
      <w:divBdr>
        <w:top w:val="none" w:sz="0" w:space="0" w:color="auto"/>
        <w:left w:val="none" w:sz="0" w:space="0" w:color="auto"/>
        <w:bottom w:val="none" w:sz="0" w:space="0" w:color="auto"/>
        <w:right w:val="none" w:sz="0" w:space="0" w:color="auto"/>
      </w:divBdr>
    </w:div>
    <w:div w:id="308633589">
      <w:bodyDiv w:val="1"/>
      <w:marLeft w:val="0"/>
      <w:marRight w:val="0"/>
      <w:marTop w:val="0"/>
      <w:marBottom w:val="0"/>
      <w:divBdr>
        <w:top w:val="none" w:sz="0" w:space="0" w:color="auto"/>
        <w:left w:val="none" w:sz="0" w:space="0" w:color="auto"/>
        <w:bottom w:val="none" w:sz="0" w:space="0" w:color="auto"/>
        <w:right w:val="none" w:sz="0" w:space="0" w:color="auto"/>
      </w:divBdr>
      <w:divsChild>
        <w:div w:id="296883599">
          <w:marLeft w:val="0"/>
          <w:marRight w:val="0"/>
          <w:marTop w:val="0"/>
          <w:marBottom w:val="0"/>
          <w:divBdr>
            <w:top w:val="none" w:sz="0" w:space="0" w:color="auto"/>
            <w:left w:val="none" w:sz="0" w:space="0" w:color="auto"/>
            <w:bottom w:val="none" w:sz="0" w:space="0" w:color="auto"/>
            <w:right w:val="none" w:sz="0" w:space="0" w:color="auto"/>
          </w:divBdr>
          <w:divsChild>
            <w:div w:id="1949848168">
              <w:marLeft w:val="0"/>
              <w:marRight w:val="0"/>
              <w:marTop w:val="0"/>
              <w:marBottom w:val="0"/>
              <w:divBdr>
                <w:top w:val="none" w:sz="0" w:space="0" w:color="auto"/>
                <w:left w:val="none" w:sz="0" w:space="0" w:color="auto"/>
                <w:bottom w:val="none" w:sz="0" w:space="0" w:color="auto"/>
                <w:right w:val="none" w:sz="0" w:space="0" w:color="auto"/>
              </w:divBdr>
              <w:divsChild>
                <w:div w:id="1964921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422129">
      <w:bodyDiv w:val="1"/>
      <w:marLeft w:val="0"/>
      <w:marRight w:val="0"/>
      <w:marTop w:val="0"/>
      <w:marBottom w:val="0"/>
      <w:divBdr>
        <w:top w:val="none" w:sz="0" w:space="0" w:color="auto"/>
        <w:left w:val="none" w:sz="0" w:space="0" w:color="auto"/>
        <w:bottom w:val="none" w:sz="0" w:space="0" w:color="auto"/>
        <w:right w:val="none" w:sz="0" w:space="0" w:color="auto"/>
      </w:divBdr>
    </w:div>
    <w:div w:id="333458480">
      <w:bodyDiv w:val="1"/>
      <w:marLeft w:val="0"/>
      <w:marRight w:val="0"/>
      <w:marTop w:val="0"/>
      <w:marBottom w:val="0"/>
      <w:divBdr>
        <w:top w:val="none" w:sz="0" w:space="0" w:color="auto"/>
        <w:left w:val="none" w:sz="0" w:space="0" w:color="auto"/>
        <w:bottom w:val="none" w:sz="0" w:space="0" w:color="auto"/>
        <w:right w:val="none" w:sz="0" w:space="0" w:color="auto"/>
      </w:divBdr>
    </w:div>
    <w:div w:id="365373272">
      <w:bodyDiv w:val="1"/>
      <w:marLeft w:val="0"/>
      <w:marRight w:val="0"/>
      <w:marTop w:val="0"/>
      <w:marBottom w:val="0"/>
      <w:divBdr>
        <w:top w:val="none" w:sz="0" w:space="0" w:color="auto"/>
        <w:left w:val="none" w:sz="0" w:space="0" w:color="auto"/>
        <w:bottom w:val="none" w:sz="0" w:space="0" w:color="auto"/>
        <w:right w:val="none" w:sz="0" w:space="0" w:color="auto"/>
      </w:divBdr>
      <w:divsChild>
        <w:div w:id="337346413">
          <w:marLeft w:val="0"/>
          <w:marRight w:val="0"/>
          <w:marTop w:val="0"/>
          <w:marBottom w:val="0"/>
          <w:divBdr>
            <w:top w:val="none" w:sz="0" w:space="0" w:color="auto"/>
            <w:left w:val="none" w:sz="0" w:space="0" w:color="auto"/>
            <w:bottom w:val="none" w:sz="0" w:space="0" w:color="auto"/>
            <w:right w:val="none" w:sz="0" w:space="0" w:color="auto"/>
          </w:divBdr>
          <w:divsChild>
            <w:div w:id="928654456">
              <w:marLeft w:val="0"/>
              <w:marRight w:val="0"/>
              <w:marTop w:val="0"/>
              <w:marBottom w:val="0"/>
              <w:divBdr>
                <w:top w:val="none" w:sz="0" w:space="0" w:color="auto"/>
                <w:left w:val="none" w:sz="0" w:space="0" w:color="auto"/>
                <w:bottom w:val="none" w:sz="0" w:space="0" w:color="auto"/>
                <w:right w:val="none" w:sz="0" w:space="0" w:color="auto"/>
              </w:divBdr>
              <w:divsChild>
                <w:div w:id="1562325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1174931">
      <w:bodyDiv w:val="1"/>
      <w:marLeft w:val="0"/>
      <w:marRight w:val="0"/>
      <w:marTop w:val="0"/>
      <w:marBottom w:val="0"/>
      <w:divBdr>
        <w:top w:val="none" w:sz="0" w:space="0" w:color="auto"/>
        <w:left w:val="none" w:sz="0" w:space="0" w:color="auto"/>
        <w:bottom w:val="none" w:sz="0" w:space="0" w:color="auto"/>
        <w:right w:val="none" w:sz="0" w:space="0" w:color="auto"/>
      </w:divBdr>
    </w:div>
    <w:div w:id="438573790">
      <w:bodyDiv w:val="1"/>
      <w:marLeft w:val="0"/>
      <w:marRight w:val="0"/>
      <w:marTop w:val="0"/>
      <w:marBottom w:val="0"/>
      <w:divBdr>
        <w:top w:val="none" w:sz="0" w:space="0" w:color="auto"/>
        <w:left w:val="none" w:sz="0" w:space="0" w:color="auto"/>
        <w:bottom w:val="none" w:sz="0" w:space="0" w:color="auto"/>
        <w:right w:val="none" w:sz="0" w:space="0" w:color="auto"/>
      </w:divBdr>
    </w:div>
    <w:div w:id="474026179">
      <w:bodyDiv w:val="1"/>
      <w:marLeft w:val="0"/>
      <w:marRight w:val="0"/>
      <w:marTop w:val="0"/>
      <w:marBottom w:val="0"/>
      <w:divBdr>
        <w:top w:val="none" w:sz="0" w:space="0" w:color="auto"/>
        <w:left w:val="none" w:sz="0" w:space="0" w:color="auto"/>
        <w:bottom w:val="none" w:sz="0" w:space="0" w:color="auto"/>
        <w:right w:val="none" w:sz="0" w:space="0" w:color="auto"/>
      </w:divBdr>
    </w:div>
    <w:div w:id="481654593">
      <w:bodyDiv w:val="1"/>
      <w:marLeft w:val="0"/>
      <w:marRight w:val="0"/>
      <w:marTop w:val="0"/>
      <w:marBottom w:val="0"/>
      <w:divBdr>
        <w:top w:val="none" w:sz="0" w:space="0" w:color="auto"/>
        <w:left w:val="none" w:sz="0" w:space="0" w:color="auto"/>
        <w:bottom w:val="none" w:sz="0" w:space="0" w:color="auto"/>
        <w:right w:val="none" w:sz="0" w:space="0" w:color="auto"/>
      </w:divBdr>
    </w:div>
    <w:div w:id="490876610">
      <w:bodyDiv w:val="1"/>
      <w:marLeft w:val="0"/>
      <w:marRight w:val="0"/>
      <w:marTop w:val="0"/>
      <w:marBottom w:val="0"/>
      <w:divBdr>
        <w:top w:val="none" w:sz="0" w:space="0" w:color="auto"/>
        <w:left w:val="none" w:sz="0" w:space="0" w:color="auto"/>
        <w:bottom w:val="none" w:sz="0" w:space="0" w:color="auto"/>
        <w:right w:val="none" w:sz="0" w:space="0" w:color="auto"/>
      </w:divBdr>
    </w:div>
    <w:div w:id="498155643">
      <w:bodyDiv w:val="1"/>
      <w:marLeft w:val="0"/>
      <w:marRight w:val="0"/>
      <w:marTop w:val="0"/>
      <w:marBottom w:val="0"/>
      <w:divBdr>
        <w:top w:val="none" w:sz="0" w:space="0" w:color="auto"/>
        <w:left w:val="none" w:sz="0" w:space="0" w:color="auto"/>
        <w:bottom w:val="none" w:sz="0" w:space="0" w:color="auto"/>
        <w:right w:val="none" w:sz="0" w:space="0" w:color="auto"/>
      </w:divBdr>
    </w:div>
    <w:div w:id="506680393">
      <w:bodyDiv w:val="1"/>
      <w:marLeft w:val="0"/>
      <w:marRight w:val="0"/>
      <w:marTop w:val="0"/>
      <w:marBottom w:val="0"/>
      <w:divBdr>
        <w:top w:val="none" w:sz="0" w:space="0" w:color="auto"/>
        <w:left w:val="none" w:sz="0" w:space="0" w:color="auto"/>
        <w:bottom w:val="none" w:sz="0" w:space="0" w:color="auto"/>
        <w:right w:val="none" w:sz="0" w:space="0" w:color="auto"/>
      </w:divBdr>
    </w:div>
    <w:div w:id="557203134">
      <w:bodyDiv w:val="1"/>
      <w:marLeft w:val="0"/>
      <w:marRight w:val="0"/>
      <w:marTop w:val="0"/>
      <w:marBottom w:val="0"/>
      <w:divBdr>
        <w:top w:val="none" w:sz="0" w:space="0" w:color="auto"/>
        <w:left w:val="none" w:sz="0" w:space="0" w:color="auto"/>
        <w:bottom w:val="none" w:sz="0" w:space="0" w:color="auto"/>
        <w:right w:val="none" w:sz="0" w:space="0" w:color="auto"/>
      </w:divBdr>
    </w:div>
    <w:div w:id="563377157">
      <w:bodyDiv w:val="1"/>
      <w:marLeft w:val="0"/>
      <w:marRight w:val="0"/>
      <w:marTop w:val="0"/>
      <w:marBottom w:val="0"/>
      <w:divBdr>
        <w:top w:val="none" w:sz="0" w:space="0" w:color="auto"/>
        <w:left w:val="none" w:sz="0" w:space="0" w:color="auto"/>
        <w:bottom w:val="none" w:sz="0" w:space="0" w:color="auto"/>
        <w:right w:val="none" w:sz="0" w:space="0" w:color="auto"/>
      </w:divBdr>
    </w:div>
    <w:div w:id="592667948">
      <w:bodyDiv w:val="1"/>
      <w:marLeft w:val="0"/>
      <w:marRight w:val="0"/>
      <w:marTop w:val="0"/>
      <w:marBottom w:val="0"/>
      <w:divBdr>
        <w:top w:val="none" w:sz="0" w:space="0" w:color="auto"/>
        <w:left w:val="none" w:sz="0" w:space="0" w:color="auto"/>
        <w:bottom w:val="none" w:sz="0" w:space="0" w:color="auto"/>
        <w:right w:val="none" w:sz="0" w:space="0" w:color="auto"/>
      </w:divBdr>
    </w:div>
    <w:div w:id="643311394">
      <w:bodyDiv w:val="1"/>
      <w:marLeft w:val="0"/>
      <w:marRight w:val="0"/>
      <w:marTop w:val="0"/>
      <w:marBottom w:val="0"/>
      <w:divBdr>
        <w:top w:val="none" w:sz="0" w:space="0" w:color="auto"/>
        <w:left w:val="none" w:sz="0" w:space="0" w:color="auto"/>
        <w:bottom w:val="none" w:sz="0" w:space="0" w:color="auto"/>
        <w:right w:val="none" w:sz="0" w:space="0" w:color="auto"/>
      </w:divBdr>
    </w:div>
    <w:div w:id="645479440">
      <w:bodyDiv w:val="1"/>
      <w:marLeft w:val="0"/>
      <w:marRight w:val="0"/>
      <w:marTop w:val="0"/>
      <w:marBottom w:val="0"/>
      <w:divBdr>
        <w:top w:val="none" w:sz="0" w:space="0" w:color="auto"/>
        <w:left w:val="none" w:sz="0" w:space="0" w:color="auto"/>
        <w:bottom w:val="none" w:sz="0" w:space="0" w:color="auto"/>
        <w:right w:val="none" w:sz="0" w:space="0" w:color="auto"/>
      </w:divBdr>
      <w:divsChild>
        <w:div w:id="51004814">
          <w:marLeft w:val="720"/>
          <w:marRight w:val="0"/>
          <w:marTop w:val="0"/>
          <w:marBottom w:val="0"/>
          <w:divBdr>
            <w:top w:val="none" w:sz="0" w:space="0" w:color="auto"/>
            <w:left w:val="none" w:sz="0" w:space="0" w:color="auto"/>
            <w:bottom w:val="none" w:sz="0" w:space="0" w:color="auto"/>
            <w:right w:val="none" w:sz="0" w:space="0" w:color="auto"/>
          </w:divBdr>
        </w:div>
        <w:div w:id="186061239">
          <w:marLeft w:val="720"/>
          <w:marRight w:val="0"/>
          <w:marTop w:val="0"/>
          <w:marBottom w:val="0"/>
          <w:divBdr>
            <w:top w:val="none" w:sz="0" w:space="0" w:color="auto"/>
            <w:left w:val="none" w:sz="0" w:space="0" w:color="auto"/>
            <w:bottom w:val="none" w:sz="0" w:space="0" w:color="auto"/>
            <w:right w:val="none" w:sz="0" w:space="0" w:color="auto"/>
          </w:divBdr>
        </w:div>
        <w:div w:id="370304652">
          <w:marLeft w:val="720"/>
          <w:marRight w:val="0"/>
          <w:marTop w:val="0"/>
          <w:marBottom w:val="0"/>
          <w:divBdr>
            <w:top w:val="none" w:sz="0" w:space="0" w:color="auto"/>
            <w:left w:val="none" w:sz="0" w:space="0" w:color="auto"/>
            <w:bottom w:val="none" w:sz="0" w:space="0" w:color="auto"/>
            <w:right w:val="none" w:sz="0" w:space="0" w:color="auto"/>
          </w:divBdr>
        </w:div>
        <w:div w:id="1242451946">
          <w:marLeft w:val="720"/>
          <w:marRight w:val="0"/>
          <w:marTop w:val="0"/>
          <w:marBottom w:val="0"/>
          <w:divBdr>
            <w:top w:val="none" w:sz="0" w:space="0" w:color="auto"/>
            <w:left w:val="none" w:sz="0" w:space="0" w:color="auto"/>
            <w:bottom w:val="none" w:sz="0" w:space="0" w:color="auto"/>
            <w:right w:val="none" w:sz="0" w:space="0" w:color="auto"/>
          </w:divBdr>
        </w:div>
        <w:div w:id="1387804035">
          <w:marLeft w:val="720"/>
          <w:marRight w:val="0"/>
          <w:marTop w:val="0"/>
          <w:marBottom w:val="0"/>
          <w:divBdr>
            <w:top w:val="none" w:sz="0" w:space="0" w:color="auto"/>
            <w:left w:val="none" w:sz="0" w:space="0" w:color="auto"/>
            <w:bottom w:val="none" w:sz="0" w:space="0" w:color="auto"/>
            <w:right w:val="none" w:sz="0" w:space="0" w:color="auto"/>
          </w:divBdr>
        </w:div>
      </w:divsChild>
    </w:div>
    <w:div w:id="682434800">
      <w:bodyDiv w:val="1"/>
      <w:marLeft w:val="0"/>
      <w:marRight w:val="0"/>
      <w:marTop w:val="0"/>
      <w:marBottom w:val="0"/>
      <w:divBdr>
        <w:top w:val="none" w:sz="0" w:space="0" w:color="auto"/>
        <w:left w:val="none" w:sz="0" w:space="0" w:color="auto"/>
        <w:bottom w:val="none" w:sz="0" w:space="0" w:color="auto"/>
        <w:right w:val="none" w:sz="0" w:space="0" w:color="auto"/>
      </w:divBdr>
    </w:div>
    <w:div w:id="722674927">
      <w:bodyDiv w:val="1"/>
      <w:marLeft w:val="0"/>
      <w:marRight w:val="0"/>
      <w:marTop w:val="0"/>
      <w:marBottom w:val="0"/>
      <w:divBdr>
        <w:top w:val="none" w:sz="0" w:space="0" w:color="auto"/>
        <w:left w:val="none" w:sz="0" w:space="0" w:color="auto"/>
        <w:bottom w:val="none" w:sz="0" w:space="0" w:color="auto"/>
        <w:right w:val="none" w:sz="0" w:space="0" w:color="auto"/>
      </w:divBdr>
    </w:div>
    <w:div w:id="811286197">
      <w:bodyDiv w:val="1"/>
      <w:marLeft w:val="0"/>
      <w:marRight w:val="0"/>
      <w:marTop w:val="0"/>
      <w:marBottom w:val="0"/>
      <w:divBdr>
        <w:top w:val="none" w:sz="0" w:space="0" w:color="auto"/>
        <w:left w:val="none" w:sz="0" w:space="0" w:color="auto"/>
        <w:bottom w:val="none" w:sz="0" w:space="0" w:color="auto"/>
        <w:right w:val="none" w:sz="0" w:space="0" w:color="auto"/>
      </w:divBdr>
    </w:div>
    <w:div w:id="834538124">
      <w:bodyDiv w:val="1"/>
      <w:marLeft w:val="0"/>
      <w:marRight w:val="0"/>
      <w:marTop w:val="0"/>
      <w:marBottom w:val="0"/>
      <w:divBdr>
        <w:top w:val="none" w:sz="0" w:space="0" w:color="auto"/>
        <w:left w:val="none" w:sz="0" w:space="0" w:color="auto"/>
        <w:bottom w:val="none" w:sz="0" w:space="0" w:color="auto"/>
        <w:right w:val="none" w:sz="0" w:space="0" w:color="auto"/>
      </w:divBdr>
    </w:div>
    <w:div w:id="839546540">
      <w:bodyDiv w:val="1"/>
      <w:marLeft w:val="0"/>
      <w:marRight w:val="0"/>
      <w:marTop w:val="0"/>
      <w:marBottom w:val="0"/>
      <w:divBdr>
        <w:top w:val="none" w:sz="0" w:space="0" w:color="auto"/>
        <w:left w:val="none" w:sz="0" w:space="0" w:color="auto"/>
        <w:bottom w:val="none" w:sz="0" w:space="0" w:color="auto"/>
        <w:right w:val="none" w:sz="0" w:space="0" w:color="auto"/>
      </w:divBdr>
    </w:div>
    <w:div w:id="840122517">
      <w:bodyDiv w:val="1"/>
      <w:marLeft w:val="0"/>
      <w:marRight w:val="0"/>
      <w:marTop w:val="0"/>
      <w:marBottom w:val="0"/>
      <w:divBdr>
        <w:top w:val="none" w:sz="0" w:space="0" w:color="auto"/>
        <w:left w:val="none" w:sz="0" w:space="0" w:color="auto"/>
        <w:bottom w:val="none" w:sz="0" w:space="0" w:color="auto"/>
        <w:right w:val="none" w:sz="0" w:space="0" w:color="auto"/>
      </w:divBdr>
    </w:div>
    <w:div w:id="861478751">
      <w:bodyDiv w:val="1"/>
      <w:marLeft w:val="0"/>
      <w:marRight w:val="0"/>
      <w:marTop w:val="0"/>
      <w:marBottom w:val="0"/>
      <w:divBdr>
        <w:top w:val="none" w:sz="0" w:space="0" w:color="auto"/>
        <w:left w:val="none" w:sz="0" w:space="0" w:color="auto"/>
        <w:bottom w:val="none" w:sz="0" w:space="0" w:color="auto"/>
        <w:right w:val="none" w:sz="0" w:space="0" w:color="auto"/>
      </w:divBdr>
    </w:div>
    <w:div w:id="908659816">
      <w:bodyDiv w:val="1"/>
      <w:marLeft w:val="0"/>
      <w:marRight w:val="0"/>
      <w:marTop w:val="0"/>
      <w:marBottom w:val="0"/>
      <w:divBdr>
        <w:top w:val="none" w:sz="0" w:space="0" w:color="auto"/>
        <w:left w:val="none" w:sz="0" w:space="0" w:color="auto"/>
        <w:bottom w:val="none" w:sz="0" w:space="0" w:color="auto"/>
        <w:right w:val="none" w:sz="0" w:space="0" w:color="auto"/>
      </w:divBdr>
    </w:div>
    <w:div w:id="920798904">
      <w:bodyDiv w:val="1"/>
      <w:marLeft w:val="0"/>
      <w:marRight w:val="0"/>
      <w:marTop w:val="0"/>
      <w:marBottom w:val="0"/>
      <w:divBdr>
        <w:top w:val="none" w:sz="0" w:space="0" w:color="auto"/>
        <w:left w:val="none" w:sz="0" w:space="0" w:color="auto"/>
        <w:bottom w:val="none" w:sz="0" w:space="0" w:color="auto"/>
        <w:right w:val="none" w:sz="0" w:space="0" w:color="auto"/>
      </w:divBdr>
    </w:div>
    <w:div w:id="976186001">
      <w:bodyDiv w:val="1"/>
      <w:marLeft w:val="0"/>
      <w:marRight w:val="0"/>
      <w:marTop w:val="0"/>
      <w:marBottom w:val="0"/>
      <w:divBdr>
        <w:top w:val="none" w:sz="0" w:space="0" w:color="auto"/>
        <w:left w:val="none" w:sz="0" w:space="0" w:color="auto"/>
        <w:bottom w:val="none" w:sz="0" w:space="0" w:color="auto"/>
        <w:right w:val="none" w:sz="0" w:space="0" w:color="auto"/>
      </w:divBdr>
    </w:div>
    <w:div w:id="983974413">
      <w:bodyDiv w:val="1"/>
      <w:marLeft w:val="0"/>
      <w:marRight w:val="0"/>
      <w:marTop w:val="0"/>
      <w:marBottom w:val="0"/>
      <w:divBdr>
        <w:top w:val="none" w:sz="0" w:space="0" w:color="auto"/>
        <w:left w:val="none" w:sz="0" w:space="0" w:color="auto"/>
        <w:bottom w:val="none" w:sz="0" w:space="0" w:color="auto"/>
        <w:right w:val="none" w:sz="0" w:space="0" w:color="auto"/>
      </w:divBdr>
    </w:div>
    <w:div w:id="1026179870">
      <w:bodyDiv w:val="1"/>
      <w:marLeft w:val="0"/>
      <w:marRight w:val="0"/>
      <w:marTop w:val="0"/>
      <w:marBottom w:val="0"/>
      <w:divBdr>
        <w:top w:val="none" w:sz="0" w:space="0" w:color="auto"/>
        <w:left w:val="none" w:sz="0" w:space="0" w:color="auto"/>
        <w:bottom w:val="none" w:sz="0" w:space="0" w:color="auto"/>
        <w:right w:val="none" w:sz="0" w:space="0" w:color="auto"/>
      </w:divBdr>
    </w:div>
    <w:div w:id="1077365303">
      <w:bodyDiv w:val="1"/>
      <w:marLeft w:val="0"/>
      <w:marRight w:val="0"/>
      <w:marTop w:val="0"/>
      <w:marBottom w:val="0"/>
      <w:divBdr>
        <w:top w:val="none" w:sz="0" w:space="0" w:color="auto"/>
        <w:left w:val="none" w:sz="0" w:space="0" w:color="auto"/>
        <w:bottom w:val="none" w:sz="0" w:space="0" w:color="auto"/>
        <w:right w:val="none" w:sz="0" w:space="0" w:color="auto"/>
      </w:divBdr>
    </w:div>
    <w:div w:id="1078753110">
      <w:bodyDiv w:val="1"/>
      <w:marLeft w:val="0"/>
      <w:marRight w:val="0"/>
      <w:marTop w:val="0"/>
      <w:marBottom w:val="0"/>
      <w:divBdr>
        <w:top w:val="none" w:sz="0" w:space="0" w:color="auto"/>
        <w:left w:val="none" w:sz="0" w:space="0" w:color="auto"/>
        <w:bottom w:val="none" w:sz="0" w:space="0" w:color="auto"/>
        <w:right w:val="none" w:sz="0" w:space="0" w:color="auto"/>
      </w:divBdr>
    </w:div>
    <w:div w:id="1167525591">
      <w:bodyDiv w:val="1"/>
      <w:marLeft w:val="0"/>
      <w:marRight w:val="0"/>
      <w:marTop w:val="0"/>
      <w:marBottom w:val="0"/>
      <w:divBdr>
        <w:top w:val="none" w:sz="0" w:space="0" w:color="auto"/>
        <w:left w:val="none" w:sz="0" w:space="0" w:color="auto"/>
        <w:bottom w:val="none" w:sz="0" w:space="0" w:color="auto"/>
        <w:right w:val="none" w:sz="0" w:space="0" w:color="auto"/>
      </w:divBdr>
    </w:div>
    <w:div w:id="1185553053">
      <w:bodyDiv w:val="1"/>
      <w:marLeft w:val="0"/>
      <w:marRight w:val="0"/>
      <w:marTop w:val="0"/>
      <w:marBottom w:val="0"/>
      <w:divBdr>
        <w:top w:val="none" w:sz="0" w:space="0" w:color="auto"/>
        <w:left w:val="none" w:sz="0" w:space="0" w:color="auto"/>
        <w:bottom w:val="none" w:sz="0" w:space="0" w:color="auto"/>
        <w:right w:val="none" w:sz="0" w:space="0" w:color="auto"/>
      </w:divBdr>
    </w:div>
    <w:div w:id="1202086941">
      <w:bodyDiv w:val="1"/>
      <w:marLeft w:val="0"/>
      <w:marRight w:val="0"/>
      <w:marTop w:val="0"/>
      <w:marBottom w:val="0"/>
      <w:divBdr>
        <w:top w:val="none" w:sz="0" w:space="0" w:color="auto"/>
        <w:left w:val="none" w:sz="0" w:space="0" w:color="auto"/>
        <w:bottom w:val="none" w:sz="0" w:space="0" w:color="auto"/>
        <w:right w:val="none" w:sz="0" w:space="0" w:color="auto"/>
      </w:divBdr>
    </w:div>
    <w:div w:id="1237666867">
      <w:bodyDiv w:val="1"/>
      <w:marLeft w:val="0"/>
      <w:marRight w:val="0"/>
      <w:marTop w:val="0"/>
      <w:marBottom w:val="0"/>
      <w:divBdr>
        <w:top w:val="none" w:sz="0" w:space="0" w:color="auto"/>
        <w:left w:val="none" w:sz="0" w:space="0" w:color="auto"/>
        <w:bottom w:val="none" w:sz="0" w:space="0" w:color="auto"/>
        <w:right w:val="none" w:sz="0" w:space="0" w:color="auto"/>
      </w:divBdr>
    </w:div>
    <w:div w:id="1247225079">
      <w:bodyDiv w:val="1"/>
      <w:marLeft w:val="0"/>
      <w:marRight w:val="0"/>
      <w:marTop w:val="0"/>
      <w:marBottom w:val="0"/>
      <w:divBdr>
        <w:top w:val="none" w:sz="0" w:space="0" w:color="auto"/>
        <w:left w:val="none" w:sz="0" w:space="0" w:color="auto"/>
        <w:bottom w:val="none" w:sz="0" w:space="0" w:color="auto"/>
        <w:right w:val="none" w:sz="0" w:space="0" w:color="auto"/>
      </w:divBdr>
    </w:div>
    <w:div w:id="1270770485">
      <w:bodyDiv w:val="1"/>
      <w:marLeft w:val="0"/>
      <w:marRight w:val="0"/>
      <w:marTop w:val="0"/>
      <w:marBottom w:val="0"/>
      <w:divBdr>
        <w:top w:val="none" w:sz="0" w:space="0" w:color="auto"/>
        <w:left w:val="none" w:sz="0" w:space="0" w:color="auto"/>
        <w:bottom w:val="none" w:sz="0" w:space="0" w:color="auto"/>
        <w:right w:val="none" w:sz="0" w:space="0" w:color="auto"/>
      </w:divBdr>
    </w:div>
    <w:div w:id="1287396439">
      <w:bodyDiv w:val="1"/>
      <w:marLeft w:val="0"/>
      <w:marRight w:val="0"/>
      <w:marTop w:val="0"/>
      <w:marBottom w:val="0"/>
      <w:divBdr>
        <w:top w:val="none" w:sz="0" w:space="0" w:color="auto"/>
        <w:left w:val="none" w:sz="0" w:space="0" w:color="auto"/>
        <w:bottom w:val="none" w:sz="0" w:space="0" w:color="auto"/>
        <w:right w:val="none" w:sz="0" w:space="0" w:color="auto"/>
      </w:divBdr>
    </w:div>
    <w:div w:id="1326741889">
      <w:bodyDiv w:val="1"/>
      <w:marLeft w:val="0"/>
      <w:marRight w:val="0"/>
      <w:marTop w:val="0"/>
      <w:marBottom w:val="0"/>
      <w:divBdr>
        <w:top w:val="none" w:sz="0" w:space="0" w:color="auto"/>
        <w:left w:val="none" w:sz="0" w:space="0" w:color="auto"/>
        <w:bottom w:val="none" w:sz="0" w:space="0" w:color="auto"/>
        <w:right w:val="none" w:sz="0" w:space="0" w:color="auto"/>
      </w:divBdr>
    </w:div>
    <w:div w:id="1355420044">
      <w:bodyDiv w:val="1"/>
      <w:marLeft w:val="0"/>
      <w:marRight w:val="0"/>
      <w:marTop w:val="0"/>
      <w:marBottom w:val="0"/>
      <w:divBdr>
        <w:top w:val="none" w:sz="0" w:space="0" w:color="auto"/>
        <w:left w:val="none" w:sz="0" w:space="0" w:color="auto"/>
        <w:bottom w:val="none" w:sz="0" w:space="0" w:color="auto"/>
        <w:right w:val="none" w:sz="0" w:space="0" w:color="auto"/>
      </w:divBdr>
    </w:div>
    <w:div w:id="1400440900">
      <w:bodyDiv w:val="1"/>
      <w:marLeft w:val="0"/>
      <w:marRight w:val="0"/>
      <w:marTop w:val="0"/>
      <w:marBottom w:val="0"/>
      <w:divBdr>
        <w:top w:val="none" w:sz="0" w:space="0" w:color="auto"/>
        <w:left w:val="none" w:sz="0" w:space="0" w:color="auto"/>
        <w:bottom w:val="none" w:sz="0" w:space="0" w:color="auto"/>
        <w:right w:val="none" w:sz="0" w:space="0" w:color="auto"/>
      </w:divBdr>
    </w:div>
    <w:div w:id="1442846393">
      <w:bodyDiv w:val="1"/>
      <w:marLeft w:val="0"/>
      <w:marRight w:val="0"/>
      <w:marTop w:val="0"/>
      <w:marBottom w:val="0"/>
      <w:divBdr>
        <w:top w:val="none" w:sz="0" w:space="0" w:color="auto"/>
        <w:left w:val="none" w:sz="0" w:space="0" w:color="auto"/>
        <w:bottom w:val="none" w:sz="0" w:space="0" w:color="auto"/>
        <w:right w:val="none" w:sz="0" w:space="0" w:color="auto"/>
      </w:divBdr>
    </w:div>
    <w:div w:id="1520967934">
      <w:bodyDiv w:val="1"/>
      <w:marLeft w:val="0"/>
      <w:marRight w:val="0"/>
      <w:marTop w:val="0"/>
      <w:marBottom w:val="0"/>
      <w:divBdr>
        <w:top w:val="none" w:sz="0" w:space="0" w:color="auto"/>
        <w:left w:val="none" w:sz="0" w:space="0" w:color="auto"/>
        <w:bottom w:val="none" w:sz="0" w:space="0" w:color="auto"/>
        <w:right w:val="none" w:sz="0" w:space="0" w:color="auto"/>
      </w:divBdr>
      <w:divsChild>
        <w:div w:id="634338961">
          <w:marLeft w:val="0"/>
          <w:marRight w:val="0"/>
          <w:marTop w:val="0"/>
          <w:marBottom w:val="0"/>
          <w:divBdr>
            <w:top w:val="none" w:sz="0" w:space="0" w:color="auto"/>
            <w:left w:val="none" w:sz="0" w:space="0" w:color="auto"/>
            <w:bottom w:val="none" w:sz="0" w:space="0" w:color="auto"/>
            <w:right w:val="none" w:sz="0" w:space="0" w:color="auto"/>
          </w:divBdr>
          <w:divsChild>
            <w:div w:id="1858554">
              <w:marLeft w:val="0"/>
              <w:marRight w:val="0"/>
              <w:marTop w:val="0"/>
              <w:marBottom w:val="0"/>
              <w:divBdr>
                <w:top w:val="none" w:sz="0" w:space="0" w:color="auto"/>
                <w:left w:val="none" w:sz="0" w:space="0" w:color="auto"/>
                <w:bottom w:val="none" w:sz="0" w:space="0" w:color="auto"/>
                <w:right w:val="none" w:sz="0" w:space="0" w:color="auto"/>
              </w:divBdr>
              <w:divsChild>
                <w:div w:id="325783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4684083">
      <w:bodyDiv w:val="1"/>
      <w:marLeft w:val="0"/>
      <w:marRight w:val="0"/>
      <w:marTop w:val="0"/>
      <w:marBottom w:val="0"/>
      <w:divBdr>
        <w:top w:val="none" w:sz="0" w:space="0" w:color="auto"/>
        <w:left w:val="none" w:sz="0" w:space="0" w:color="auto"/>
        <w:bottom w:val="none" w:sz="0" w:space="0" w:color="auto"/>
        <w:right w:val="none" w:sz="0" w:space="0" w:color="auto"/>
      </w:divBdr>
    </w:div>
    <w:div w:id="1540513584">
      <w:bodyDiv w:val="1"/>
      <w:marLeft w:val="0"/>
      <w:marRight w:val="0"/>
      <w:marTop w:val="0"/>
      <w:marBottom w:val="0"/>
      <w:divBdr>
        <w:top w:val="none" w:sz="0" w:space="0" w:color="auto"/>
        <w:left w:val="none" w:sz="0" w:space="0" w:color="auto"/>
        <w:bottom w:val="none" w:sz="0" w:space="0" w:color="auto"/>
        <w:right w:val="none" w:sz="0" w:space="0" w:color="auto"/>
      </w:divBdr>
    </w:div>
    <w:div w:id="1585185511">
      <w:bodyDiv w:val="1"/>
      <w:marLeft w:val="0"/>
      <w:marRight w:val="0"/>
      <w:marTop w:val="0"/>
      <w:marBottom w:val="0"/>
      <w:divBdr>
        <w:top w:val="none" w:sz="0" w:space="0" w:color="auto"/>
        <w:left w:val="none" w:sz="0" w:space="0" w:color="auto"/>
        <w:bottom w:val="none" w:sz="0" w:space="0" w:color="auto"/>
        <w:right w:val="none" w:sz="0" w:space="0" w:color="auto"/>
      </w:divBdr>
    </w:div>
    <w:div w:id="1688286351">
      <w:bodyDiv w:val="1"/>
      <w:marLeft w:val="0"/>
      <w:marRight w:val="0"/>
      <w:marTop w:val="0"/>
      <w:marBottom w:val="0"/>
      <w:divBdr>
        <w:top w:val="none" w:sz="0" w:space="0" w:color="auto"/>
        <w:left w:val="none" w:sz="0" w:space="0" w:color="auto"/>
        <w:bottom w:val="none" w:sz="0" w:space="0" w:color="auto"/>
        <w:right w:val="none" w:sz="0" w:space="0" w:color="auto"/>
      </w:divBdr>
    </w:div>
    <w:div w:id="1703288710">
      <w:bodyDiv w:val="1"/>
      <w:marLeft w:val="0"/>
      <w:marRight w:val="0"/>
      <w:marTop w:val="0"/>
      <w:marBottom w:val="0"/>
      <w:divBdr>
        <w:top w:val="none" w:sz="0" w:space="0" w:color="auto"/>
        <w:left w:val="none" w:sz="0" w:space="0" w:color="auto"/>
        <w:bottom w:val="none" w:sz="0" w:space="0" w:color="auto"/>
        <w:right w:val="none" w:sz="0" w:space="0" w:color="auto"/>
      </w:divBdr>
    </w:div>
    <w:div w:id="1711107234">
      <w:bodyDiv w:val="1"/>
      <w:marLeft w:val="0"/>
      <w:marRight w:val="0"/>
      <w:marTop w:val="0"/>
      <w:marBottom w:val="0"/>
      <w:divBdr>
        <w:top w:val="none" w:sz="0" w:space="0" w:color="auto"/>
        <w:left w:val="none" w:sz="0" w:space="0" w:color="auto"/>
        <w:bottom w:val="none" w:sz="0" w:space="0" w:color="auto"/>
        <w:right w:val="none" w:sz="0" w:space="0" w:color="auto"/>
      </w:divBdr>
    </w:div>
    <w:div w:id="1762486609">
      <w:bodyDiv w:val="1"/>
      <w:marLeft w:val="0"/>
      <w:marRight w:val="0"/>
      <w:marTop w:val="0"/>
      <w:marBottom w:val="0"/>
      <w:divBdr>
        <w:top w:val="none" w:sz="0" w:space="0" w:color="auto"/>
        <w:left w:val="none" w:sz="0" w:space="0" w:color="auto"/>
        <w:bottom w:val="none" w:sz="0" w:space="0" w:color="auto"/>
        <w:right w:val="none" w:sz="0" w:space="0" w:color="auto"/>
      </w:divBdr>
    </w:div>
    <w:div w:id="1798983439">
      <w:bodyDiv w:val="1"/>
      <w:marLeft w:val="0"/>
      <w:marRight w:val="0"/>
      <w:marTop w:val="0"/>
      <w:marBottom w:val="0"/>
      <w:divBdr>
        <w:top w:val="none" w:sz="0" w:space="0" w:color="auto"/>
        <w:left w:val="none" w:sz="0" w:space="0" w:color="auto"/>
        <w:bottom w:val="none" w:sz="0" w:space="0" w:color="auto"/>
        <w:right w:val="none" w:sz="0" w:space="0" w:color="auto"/>
      </w:divBdr>
    </w:div>
    <w:div w:id="1812016784">
      <w:bodyDiv w:val="1"/>
      <w:marLeft w:val="0"/>
      <w:marRight w:val="0"/>
      <w:marTop w:val="0"/>
      <w:marBottom w:val="0"/>
      <w:divBdr>
        <w:top w:val="none" w:sz="0" w:space="0" w:color="auto"/>
        <w:left w:val="none" w:sz="0" w:space="0" w:color="auto"/>
        <w:bottom w:val="none" w:sz="0" w:space="0" w:color="auto"/>
        <w:right w:val="none" w:sz="0" w:space="0" w:color="auto"/>
      </w:divBdr>
    </w:div>
    <w:div w:id="1953780402">
      <w:bodyDiv w:val="1"/>
      <w:marLeft w:val="0"/>
      <w:marRight w:val="0"/>
      <w:marTop w:val="0"/>
      <w:marBottom w:val="0"/>
      <w:divBdr>
        <w:top w:val="none" w:sz="0" w:space="0" w:color="auto"/>
        <w:left w:val="none" w:sz="0" w:space="0" w:color="auto"/>
        <w:bottom w:val="none" w:sz="0" w:space="0" w:color="auto"/>
        <w:right w:val="none" w:sz="0" w:space="0" w:color="auto"/>
      </w:divBdr>
    </w:div>
    <w:div w:id="1957129306">
      <w:bodyDiv w:val="1"/>
      <w:marLeft w:val="0"/>
      <w:marRight w:val="0"/>
      <w:marTop w:val="0"/>
      <w:marBottom w:val="0"/>
      <w:divBdr>
        <w:top w:val="none" w:sz="0" w:space="0" w:color="auto"/>
        <w:left w:val="none" w:sz="0" w:space="0" w:color="auto"/>
        <w:bottom w:val="none" w:sz="0" w:space="0" w:color="auto"/>
        <w:right w:val="none" w:sz="0" w:space="0" w:color="auto"/>
      </w:divBdr>
    </w:div>
    <w:div w:id="1960992976">
      <w:bodyDiv w:val="1"/>
      <w:marLeft w:val="0"/>
      <w:marRight w:val="0"/>
      <w:marTop w:val="0"/>
      <w:marBottom w:val="0"/>
      <w:divBdr>
        <w:top w:val="none" w:sz="0" w:space="0" w:color="auto"/>
        <w:left w:val="none" w:sz="0" w:space="0" w:color="auto"/>
        <w:bottom w:val="none" w:sz="0" w:space="0" w:color="auto"/>
        <w:right w:val="none" w:sz="0" w:space="0" w:color="auto"/>
      </w:divBdr>
    </w:div>
    <w:div w:id="2037807260">
      <w:bodyDiv w:val="1"/>
      <w:marLeft w:val="0"/>
      <w:marRight w:val="0"/>
      <w:marTop w:val="0"/>
      <w:marBottom w:val="0"/>
      <w:divBdr>
        <w:top w:val="none" w:sz="0" w:space="0" w:color="auto"/>
        <w:left w:val="none" w:sz="0" w:space="0" w:color="auto"/>
        <w:bottom w:val="none" w:sz="0" w:space="0" w:color="auto"/>
        <w:right w:val="none" w:sz="0" w:space="0" w:color="auto"/>
      </w:divBdr>
    </w:div>
    <w:div w:id="2038895391">
      <w:bodyDiv w:val="1"/>
      <w:marLeft w:val="0"/>
      <w:marRight w:val="0"/>
      <w:marTop w:val="0"/>
      <w:marBottom w:val="0"/>
      <w:divBdr>
        <w:top w:val="none" w:sz="0" w:space="0" w:color="auto"/>
        <w:left w:val="none" w:sz="0" w:space="0" w:color="auto"/>
        <w:bottom w:val="none" w:sz="0" w:space="0" w:color="auto"/>
        <w:right w:val="none" w:sz="0" w:space="0" w:color="auto"/>
      </w:divBdr>
    </w:div>
    <w:div w:id="2039088256">
      <w:bodyDiv w:val="1"/>
      <w:marLeft w:val="0"/>
      <w:marRight w:val="0"/>
      <w:marTop w:val="0"/>
      <w:marBottom w:val="0"/>
      <w:divBdr>
        <w:top w:val="none" w:sz="0" w:space="0" w:color="auto"/>
        <w:left w:val="none" w:sz="0" w:space="0" w:color="auto"/>
        <w:bottom w:val="none" w:sz="0" w:space="0" w:color="auto"/>
        <w:right w:val="none" w:sz="0" w:space="0" w:color="auto"/>
      </w:divBdr>
    </w:div>
    <w:div w:id="2039965153">
      <w:bodyDiv w:val="1"/>
      <w:marLeft w:val="0"/>
      <w:marRight w:val="0"/>
      <w:marTop w:val="0"/>
      <w:marBottom w:val="0"/>
      <w:divBdr>
        <w:top w:val="none" w:sz="0" w:space="0" w:color="auto"/>
        <w:left w:val="none" w:sz="0" w:space="0" w:color="auto"/>
        <w:bottom w:val="none" w:sz="0" w:space="0" w:color="auto"/>
        <w:right w:val="none" w:sz="0" w:space="0" w:color="auto"/>
      </w:divBdr>
    </w:div>
    <w:div w:id="2094155381">
      <w:bodyDiv w:val="1"/>
      <w:marLeft w:val="0"/>
      <w:marRight w:val="0"/>
      <w:marTop w:val="0"/>
      <w:marBottom w:val="0"/>
      <w:divBdr>
        <w:top w:val="none" w:sz="0" w:space="0" w:color="auto"/>
        <w:left w:val="none" w:sz="0" w:space="0" w:color="auto"/>
        <w:bottom w:val="none" w:sz="0" w:space="0" w:color="auto"/>
        <w:right w:val="none" w:sz="0" w:space="0" w:color="auto"/>
      </w:divBdr>
    </w:div>
    <w:div w:id="2125153487">
      <w:bodyDiv w:val="1"/>
      <w:marLeft w:val="0"/>
      <w:marRight w:val="0"/>
      <w:marTop w:val="0"/>
      <w:marBottom w:val="0"/>
      <w:divBdr>
        <w:top w:val="none" w:sz="0" w:space="0" w:color="auto"/>
        <w:left w:val="none" w:sz="0" w:space="0" w:color="auto"/>
        <w:bottom w:val="none" w:sz="0" w:space="0" w:color="auto"/>
        <w:right w:val="none" w:sz="0" w:space="0" w:color="auto"/>
      </w:divBdr>
    </w:div>
    <w:div w:id="2125727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uricio.arcos@udea.edu.co" TargetMode="External"/><Relationship Id="rId13" Type="http://schemas.openxmlformats.org/officeDocument/2006/relationships/hyperlink" Target="https://version-11-0.string-db.org/cgi/network.pl?networkId=8I3oXiwyHRhx" TargetMode="Externa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R-project.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CRAN.R-project.org/package=pwr" TargetMode="External"/><Relationship Id="rId10" Type="http://schemas.openxmlformats.org/officeDocument/2006/relationships/header" Target="header2.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1.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A6471C15514BEE479445A72105D1C53B"/>
        <w:category>
          <w:name w:val="General"/>
          <w:gallery w:val="placeholder"/>
        </w:category>
        <w:types>
          <w:type w:val="bbPlcHdr"/>
        </w:types>
        <w:behaviors>
          <w:behavior w:val="content"/>
        </w:behaviors>
        <w:guid w:val="{C74B7E90-01A3-9840-B42E-268A6E86EA32}"/>
      </w:docPartPr>
      <w:docPartBody>
        <w:p w:rsidR="00B30320" w:rsidRDefault="00B30320" w:rsidP="00B30320">
          <w:pPr>
            <w:pStyle w:val="A6471C15514BEE479445A72105D1C53B"/>
          </w:pPr>
          <w:r>
            <w:t>[Type text]</w:t>
          </w:r>
        </w:p>
      </w:docPartBody>
    </w:docPart>
    <w:docPart>
      <w:docPartPr>
        <w:name w:val="1AB3922D0963474CBA45219532EE27FA"/>
        <w:category>
          <w:name w:val="General"/>
          <w:gallery w:val="placeholder"/>
        </w:category>
        <w:types>
          <w:type w:val="bbPlcHdr"/>
        </w:types>
        <w:behaviors>
          <w:behavior w:val="content"/>
        </w:behaviors>
        <w:guid w:val="{6A0D22FE-524C-7A4D-B0C7-599A490D1C5F}"/>
      </w:docPartPr>
      <w:docPartBody>
        <w:p w:rsidR="00B30320" w:rsidRDefault="00B30320" w:rsidP="00B30320">
          <w:pPr>
            <w:pStyle w:val="1AB3922D0963474CBA45219532EE27FA"/>
          </w:pPr>
          <w:r>
            <w:t>[Type text]</w:t>
          </w:r>
        </w:p>
      </w:docPartBody>
    </w:docPart>
    <w:docPart>
      <w:docPartPr>
        <w:name w:val="5F79BA5B9E813040A2B23A1803D879B5"/>
        <w:category>
          <w:name w:val="General"/>
          <w:gallery w:val="placeholder"/>
        </w:category>
        <w:types>
          <w:type w:val="bbPlcHdr"/>
        </w:types>
        <w:behaviors>
          <w:behavior w:val="content"/>
        </w:behaviors>
        <w:guid w:val="{7203C40B-16DD-464C-93C6-8A40DAF8A2AD}"/>
      </w:docPartPr>
      <w:docPartBody>
        <w:p w:rsidR="00B30320" w:rsidRDefault="00B30320" w:rsidP="00B30320">
          <w:pPr>
            <w:pStyle w:val="5F79BA5B9E813040A2B23A1803D879B5"/>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Bold">
    <w:panose1 w:val="020B0604020202020204"/>
    <w:charset w:val="00"/>
    <w:family w:val="auto"/>
    <w:pitch w:val="variable"/>
    <w:sig w:usb0="E0002AFF" w:usb1="C0007843" w:usb2="00000009" w:usb3="00000000" w:csb0="000001FF" w:csb1="00000000"/>
  </w:font>
  <w:font w:name="Arial Unicode MS">
    <w:panose1 w:val="020B0604020202020204"/>
    <w:charset w:val="80"/>
    <w:family w:val="swiss"/>
    <w:notTrueType/>
    <w:pitch w:val="variable"/>
    <w:sig w:usb0="F7FFAFFF" w:usb1="E9DFFFFF" w:usb2="0000003F" w:usb3="00000000" w:csb0="003F01F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Yu Mincho">
    <w:panose1 w:val="02020400000000000000"/>
    <w:charset w:val="80"/>
    <w:family w:val="roman"/>
    <w:notTrueType/>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B30320"/>
    <w:rsid w:val="00021B3C"/>
    <w:rsid w:val="00077C6F"/>
    <w:rsid w:val="00086A80"/>
    <w:rsid w:val="00092117"/>
    <w:rsid w:val="00095C47"/>
    <w:rsid w:val="00095E25"/>
    <w:rsid w:val="000968F2"/>
    <w:rsid w:val="000C6810"/>
    <w:rsid w:val="001156E4"/>
    <w:rsid w:val="00132055"/>
    <w:rsid w:val="00153C4E"/>
    <w:rsid w:val="0018064C"/>
    <w:rsid w:val="001962B8"/>
    <w:rsid w:val="001A6ED0"/>
    <w:rsid w:val="001C4052"/>
    <w:rsid w:val="001D504A"/>
    <w:rsid w:val="001E0B7A"/>
    <w:rsid w:val="00225FC3"/>
    <w:rsid w:val="00256570"/>
    <w:rsid w:val="00256AA5"/>
    <w:rsid w:val="0027240F"/>
    <w:rsid w:val="002968DA"/>
    <w:rsid w:val="002C70A0"/>
    <w:rsid w:val="002F376D"/>
    <w:rsid w:val="0031284A"/>
    <w:rsid w:val="003255C7"/>
    <w:rsid w:val="0034337A"/>
    <w:rsid w:val="00351D86"/>
    <w:rsid w:val="00363DD0"/>
    <w:rsid w:val="00382F3F"/>
    <w:rsid w:val="0038521E"/>
    <w:rsid w:val="003A438A"/>
    <w:rsid w:val="003B0F58"/>
    <w:rsid w:val="003E7524"/>
    <w:rsid w:val="003F2715"/>
    <w:rsid w:val="003F4A18"/>
    <w:rsid w:val="003F4F04"/>
    <w:rsid w:val="0040014A"/>
    <w:rsid w:val="00402F97"/>
    <w:rsid w:val="00404CB7"/>
    <w:rsid w:val="00405CE1"/>
    <w:rsid w:val="00442D05"/>
    <w:rsid w:val="0044435B"/>
    <w:rsid w:val="0046072E"/>
    <w:rsid w:val="00480D47"/>
    <w:rsid w:val="00480E74"/>
    <w:rsid w:val="004936CF"/>
    <w:rsid w:val="004B0E54"/>
    <w:rsid w:val="004C1000"/>
    <w:rsid w:val="004D16B5"/>
    <w:rsid w:val="004D185D"/>
    <w:rsid w:val="004D6142"/>
    <w:rsid w:val="004E7BBD"/>
    <w:rsid w:val="004F1F91"/>
    <w:rsid w:val="00524B02"/>
    <w:rsid w:val="0054559A"/>
    <w:rsid w:val="0054568F"/>
    <w:rsid w:val="00562382"/>
    <w:rsid w:val="005A28D9"/>
    <w:rsid w:val="005A2D24"/>
    <w:rsid w:val="005A4989"/>
    <w:rsid w:val="005B3E30"/>
    <w:rsid w:val="005E550A"/>
    <w:rsid w:val="00607377"/>
    <w:rsid w:val="006226B0"/>
    <w:rsid w:val="0063044D"/>
    <w:rsid w:val="0063086B"/>
    <w:rsid w:val="00646CD0"/>
    <w:rsid w:val="00662B2D"/>
    <w:rsid w:val="006E07A2"/>
    <w:rsid w:val="006F5B08"/>
    <w:rsid w:val="00714C20"/>
    <w:rsid w:val="0071630D"/>
    <w:rsid w:val="007375A3"/>
    <w:rsid w:val="0077321A"/>
    <w:rsid w:val="00777A10"/>
    <w:rsid w:val="007A3131"/>
    <w:rsid w:val="007B3154"/>
    <w:rsid w:val="007B38BA"/>
    <w:rsid w:val="007B3A8F"/>
    <w:rsid w:val="007E0979"/>
    <w:rsid w:val="007F779E"/>
    <w:rsid w:val="008865A5"/>
    <w:rsid w:val="008A21C8"/>
    <w:rsid w:val="008A700E"/>
    <w:rsid w:val="008B4AAC"/>
    <w:rsid w:val="008B5E8B"/>
    <w:rsid w:val="008E206B"/>
    <w:rsid w:val="008E7EC9"/>
    <w:rsid w:val="008F1866"/>
    <w:rsid w:val="009039AC"/>
    <w:rsid w:val="009110A6"/>
    <w:rsid w:val="00912402"/>
    <w:rsid w:val="00921570"/>
    <w:rsid w:val="0093284D"/>
    <w:rsid w:val="0093794B"/>
    <w:rsid w:val="00951AE7"/>
    <w:rsid w:val="0096569D"/>
    <w:rsid w:val="00972F16"/>
    <w:rsid w:val="00974299"/>
    <w:rsid w:val="009B56CD"/>
    <w:rsid w:val="009E326A"/>
    <w:rsid w:val="00A1236F"/>
    <w:rsid w:val="00A50F1A"/>
    <w:rsid w:val="00A769B0"/>
    <w:rsid w:val="00A81A4D"/>
    <w:rsid w:val="00AA5607"/>
    <w:rsid w:val="00AB6126"/>
    <w:rsid w:val="00AC67AB"/>
    <w:rsid w:val="00AF0B9E"/>
    <w:rsid w:val="00AF0D7B"/>
    <w:rsid w:val="00B00CF6"/>
    <w:rsid w:val="00B125AE"/>
    <w:rsid w:val="00B21CB0"/>
    <w:rsid w:val="00B30320"/>
    <w:rsid w:val="00B32D3C"/>
    <w:rsid w:val="00B34FC1"/>
    <w:rsid w:val="00B5637F"/>
    <w:rsid w:val="00B605EF"/>
    <w:rsid w:val="00B65EA1"/>
    <w:rsid w:val="00B660D1"/>
    <w:rsid w:val="00B77CDF"/>
    <w:rsid w:val="00B95183"/>
    <w:rsid w:val="00BC05C4"/>
    <w:rsid w:val="00BC1DD0"/>
    <w:rsid w:val="00BC6935"/>
    <w:rsid w:val="00BD1124"/>
    <w:rsid w:val="00C4635B"/>
    <w:rsid w:val="00C73D07"/>
    <w:rsid w:val="00C84571"/>
    <w:rsid w:val="00C94189"/>
    <w:rsid w:val="00CA6629"/>
    <w:rsid w:val="00CB37DD"/>
    <w:rsid w:val="00CB5C43"/>
    <w:rsid w:val="00CE4420"/>
    <w:rsid w:val="00D07E0D"/>
    <w:rsid w:val="00D32A69"/>
    <w:rsid w:val="00D6036A"/>
    <w:rsid w:val="00D7385F"/>
    <w:rsid w:val="00D85D4E"/>
    <w:rsid w:val="00DA35FF"/>
    <w:rsid w:val="00DA5041"/>
    <w:rsid w:val="00DA67F4"/>
    <w:rsid w:val="00DB1D37"/>
    <w:rsid w:val="00DF5071"/>
    <w:rsid w:val="00E23569"/>
    <w:rsid w:val="00E27FA3"/>
    <w:rsid w:val="00E34944"/>
    <w:rsid w:val="00E757E5"/>
    <w:rsid w:val="00E96066"/>
    <w:rsid w:val="00EB2F60"/>
    <w:rsid w:val="00EC3770"/>
    <w:rsid w:val="00EC6C62"/>
    <w:rsid w:val="00F15C70"/>
    <w:rsid w:val="00F22484"/>
    <w:rsid w:val="00F31276"/>
    <w:rsid w:val="00F60772"/>
    <w:rsid w:val="00F77132"/>
    <w:rsid w:val="00F81056"/>
    <w:rsid w:val="00F923CF"/>
    <w:rsid w:val="00F96D0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6471C15514BEE479445A72105D1C53B">
    <w:name w:val="A6471C15514BEE479445A72105D1C53B"/>
    <w:rsid w:val="00B30320"/>
  </w:style>
  <w:style w:type="paragraph" w:customStyle="1" w:styleId="1AB3922D0963474CBA45219532EE27FA">
    <w:name w:val="1AB3922D0963474CBA45219532EE27FA"/>
    <w:rsid w:val="00B30320"/>
  </w:style>
  <w:style w:type="paragraph" w:customStyle="1" w:styleId="5F79BA5B9E813040A2B23A1803D879B5">
    <w:name w:val="5F79BA5B9E813040A2B23A1803D879B5"/>
    <w:rsid w:val="00B30320"/>
  </w:style>
  <w:style w:type="paragraph" w:customStyle="1" w:styleId="D672462089D49643BB1DF3B99FBCBD79">
    <w:name w:val="D672462089D49643BB1DF3B99FBCBD79"/>
    <w:rsid w:val="00B30320"/>
  </w:style>
  <w:style w:type="paragraph" w:customStyle="1" w:styleId="F7E181D87A8F74418A460553766C3F3F">
    <w:name w:val="F7E181D87A8F74418A460553766C3F3F"/>
    <w:rsid w:val="00B30320"/>
  </w:style>
  <w:style w:type="paragraph" w:customStyle="1" w:styleId="087FFA8C35AA2C4B9EEA3B719E6AB19C">
    <w:name w:val="087FFA8C35AA2C4B9EEA3B719E6AB19C"/>
    <w:rsid w:val="00B30320"/>
  </w:style>
  <w:style w:type="character" w:styleId="PlaceholderText">
    <w:name w:val="Placeholder Text"/>
    <w:basedOn w:val="DefaultParagraphFont"/>
    <w:uiPriority w:val="99"/>
    <w:semiHidden/>
    <w:rsid w:val="0034337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BBE9BE-FA22-8746-9608-3CB1721040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3</Pages>
  <Words>724</Words>
  <Characters>4133</Characters>
  <Application>Microsoft Office Word</Application>
  <DocSecurity>0</DocSecurity>
  <Lines>34</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Whole-exon screening PSEN1 E280A</vt:lpstr>
      <vt:lpstr>Whole-exon screening PSEN1 E280A</vt:lpstr>
    </vt:vector>
  </TitlesOfParts>
  <Company>JCSMR</Company>
  <LinksUpToDate>false</LinksUpToDate>
  <CharactersWithSpaces>484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hole-exon screening PSEN1 E280A</dc:title>
  <dc:creator>Jorge Velez</dc:creator>
  <cp:lastModifiedBy>Jorge I Velez</cp:lastModifiedBy>
  <cp:revision>158</cp:revision>
  <cp:lastPrinted>2015-06-18T05:26:00Z</cp:lastPrinted>
  <dcterms:created xsi:type="dcterms:W3CDTF">2019-07-22T11:49:00Z</dcterms:created>
  <dcterms:modified xsi:type="dcterms:W3CDTF">2019-09-10T11:57:00Z</dcterms:modified>
</cp:coreProperties>
</file>